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EA26C7" w14:textId="618C053F" w:rsidR="00AF5FA8" w:rsidRPr="00243BE9" w:rsidRDefault="00AF5FA8" w:rsidP="00AF5FA8">
      <w:pPr>
        <w:spacing w:before="120" w:after="120"/>
        <w:jc w:val="center"/>
        <w:rPr>
          <w:rFonts w:ascii="Garamond" w:hAnsi="Garamond"/>
          <w:b/>
          <w:sz w:val="24"/>
          <w:szCs w:val="20"/>
          <w:lang w:val="en-GB"/>
        </w:rPr>
      </w:pPr>
      <w:r w:rsidRPr="00243BE9">
        <w:rPr>
          <w:rFonts w:ascii="Garamond" w:hAnsi="Garamond"/>
          <w:b/>
          <w:sz w:val="24"/>
          <w:szCs w:val="20"/>
          <w:lang w:val="en-GB"/>
        </w:rPr>
        <w:t>SUPPLEMENTARY MATERIAL</w:t>
      </w:r>
    </w:p>
    <w:p w14:paraId="19DE42D6" w14:textId="382E8EE9" w:rsidR="00AF5FA8" w:rsidRPr="005D4F62" w:rsidRDefault="00AF5FA8" w:rsidP="00AF5FA8">
      <w:pPr>
        <w:spacing w:before="120" w:after="120"/>
        <w:jc w:val="center"/>
        <w:rPr>
          <w:rFonts w:ascii="Garamond" w:hAnsi="Garamond"/>
          <w:sz w:val="20"/>
          <w:szCs w:val="20"/>
          <w:lang w:val="en-GB"/>
        </w:rPr>
      </w:pPr>
      <w:r w:rsidRPr="00243BE9">
        <w:rPr>
          <w:rFonts w:ascii="Garamond" w:hAnsi="Garamond"/>
          <w:b/>
          <w:sz w:val="20"/>
          <w:szCs w:val="20"/>
          <w:lang w:val="en-GB"/>
        </w:rPr>
        <w:t xml:space="preserve">Table S1. </w:t>
      </w:r>
      <w:r w:rsidR="000E1FFF" w:rsidRPr="005D4F62">
        <w:rPr>
          <w:rFonts w:ascii="Garamond" w:hAnsi="Garamond"/>
          <w:sz w:val="20"/>
          <w:szCs w:val="20"/>
          <w:lang w:val="en-GB"/>
        </w:rPr>
        <w:t xml:space="preserve">Scores of analytical </w:t>
      </w:r>
      <w:r w:rsidR="00EA1E71" w:rsidRPr="005D4F62">
        <w:rPr>
          <w:rFonts w:ascii="Garamond" w:hAnsi="Garamond"/>
          <w:sz w:val="20"/>
          <w:szCs w:val="20"/>
          <w:lang w:val="en-GB"/>
        </w:rPr>
        <w:t>cross-sectional</w:t>
      </w:r>
      <w:r w:rsidR="000E1FFF" w:rsidRPr="005D4F62">
        <w:rPr>
          <w:rFonts w:ascii="Garamond" w:hAnsi="Garamond"/>
          <w:sz w:val="20"/>
          <w:szCs w:val="20"/>
          <w:lang w:val="en-GB"/>
        </w:rPr>
        <w:t xml:space="preserve"> studies</w:t>
      </w:r>
      <w:r w:rsidR="005D4F62" w:rsidRPr="005D4F62">
        <w:rPr>
          <w:rFonts w:ascii="Garamond" w:hAnsi="Garamond"/>
          <w:sz w:val="20"/>
          <w:szCs w:val="20"/>
          <w:lang w:val="en-GB"/>
        </w:rPr>
        <w:t xml:space="preserve"> </w:t>
      </w:r>
    </w:p>
    <w:tbl>
      <w:tblPr>
        <w:tblW w:w="0" w:type="auto"/>
        <w:jc w:val="center"/>
        <w:tblLook w:val="04A0" w:firstRow="1" w:lastRow="0" w:firstColumn="1" w:lastColumn="0" w:noHBand="0" w:noVBand="1"/>
      </w:tblPr>
      <w:tblGrid>
        <w:gridCol w:w="1414"/>
        <w:gridCol w:w="506"/>
        <w:gridCol w:w="1774"/>
        <w:gridCol w:w="1286"/>
        <w:gridCol w:w="1387"/>
        <w:gridCol w:w="1516"/>
        <w:gridCol w:w="1570"/>
        <w:gridCol w:w="1642"/>
        <w:gridCol w:w="1392"/>
        <w:gridCol w:w="1517"/>
      </w:tblGrid>
      <w:tr w:rsidR="00AF5FA8" w:rsidRPr="00C56389" w14:paraId="3154D9EB" w14:textId="77777777" w:rsidTr="00A351D9">
        <w:trPr>
          <w:cantSplit/>
          <w:trHeight w:val="1134"/>
          <w:jc w:val="center"/>
        </w:trPr>
        <w:tc>
          <w:tcPr>
            <w:tcW w:w="0" w:type="auto"/>
            <w:tcBorders>
              <w:top w:val="single" w:sz="4" w:space="0" w:color="auto"/>
              <w:bottom w:val="single" w:sz="4" w:space="0" w:color="auto"/>
            </w:tcBorders>
            <w:shd w:val="clear" w:color="auto" w:fill="auto"/>
            <w:vAlign w:val="bottom"/>
          </w:tcPr>
          <w:p w14:paraId="7EB6DB76" w14:textId="77777777" w:rsidR="00AF5FA8" w:rsidRPr="00243BE9" w:rsidRDefault="00AF5FA8" w:rsidP="00A351D9">
            <w:pPr>
              <w:spacing w:after="0" w:line="240" w:lineRule="auto"/>
              <w:ind w:left="-108" w:right="-108"/>
              <w:jc w:val="center"/>
              <w:rPr>
                <w:rFonts w:ascii="Garamond" w:hAnsi="Garamond"/>
                <w:b/>
                <w:sz w:val="20"/>
                <w:szCs w:val="20"/>
                <w:lang w:val="en-GB"/>
              </w:rPr>
            </w:pPr>
            <w:r w:rsidRPr="00243BE9">
              <w:rPr>
                <w:rFonts w:ascii="Garamond" w:hAnsi="Garamond"/>
                <w:b/>
                <w:sz w:val="20"/>
                <w:szCs w:val="20"/>
                <w:lang w:val="en-GB"/>
              </w:rPr>
              <w:t>Studies</w:t>
            </w:r>
          </w:p>
        </w:tc>
        <w:tc>
          <w:tcPr>
            <w:tcW w:w="0" w:type="auto"/>
            <w:tcBorders>
              <w:top w:val="single" w:sz="4" w:space="0" w:color="auto"/>
              <w:bottom w:val="single" w:sz="4" w:space="0" w:color="auto"/>
            </w:tcBorders>
            <w:shd w:val="clear" w:color="auto" w:fill="auto"/>
            <w:vAlign w:val="bottom"/>
          </w:tcPr>
          <w:p w14:paraId="480E4842" w14:textId="77777777" w:rsidR="00AF5FA8" w:rsidRPr="00243BE9" w:rsidRDefault="00AF5FA8" w:rsidP="00AF5FA8">
            <w:pPr>
              <w:spacing w:after="0" w:line="240" w:lineRule="auto"/>
              <w:jc w:val="center"/>
              <w:rPr>
                <w:rFonts w:ascii="Garamond" w:hAnsi="Garamond"/>
                <w:b/>
                <w:sz w:val="20"/>
                <w:szCs w:val="20"/>
                <w:lang w:val="en-GB"/>
              </w:rPr>
            </w:pPr>
            <w:r w:rsidRPr="00243BE9">
              <w:rPr>
                <w:rFonts w:ascii="Garamond" w:hAnsi="Garamond"/>
                <w:b/>
                <w:sz w:val="20"/>
                <w:szCs w:val="20"/>
                <w:lang w:val="en-GB"/>
              </w:rPr>
              <w:t xml:space="preserve">JBI </w:t>
            </w:r>
          </w:p>
        </w:tc>
        <w:tc>
          <w:tcPr>
            <w:tcW w:w="0" w:type="auto"/>
            <w:tcBorders>
              <w:top w:val="single" w:sz="4" w:space="0" w:color="auto"/>
              <w:bottom w:val="single" w:sz="4" w:space="0" w:color="auto"/>
            </w:tcBorders>
            <w:shd w:val="clear" w:color="auto" w:fill="auto"/>
            <w:vAlign w:val="bottom"/>
          </w:tcPr>
          <w:p w14:paraId="66F6F8B2" w14:textId="77777777" w:rsidR="00AF5FA8" w:rsidRPr="00243BE9" w:rsidRDefault="00EA1E71"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The participants and the environment are described in detail</w:t>
            </w:r>
          </w:p>
        </w:tc>
        <w:tc>
          <w:tcPr>
            <w:tcW w:w="0" w:type="auto"/>
            <w:tcBorders>
              <w:top w:val="single" w:sz="4" w:space="0" w:color="auto"/>
              <w:bottom w:val="single" w:sz="4" w:space="0" w:color="auto"/>
            </w:tcBorders>
            <w:shd w:val="clear" w:color="auto" w:fill="auto"/>
            <w:vAlign w:val="bottom"/>
          </w:tcPr>
          <w:p w14:paraId="2BAFB402" w14:textId="77777777" w:rsidR="00AF5FA8" w:rsidRPr="00243BE9" w:rsidRDefault="00EA1E71"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Inclusion criteria are clearly defined</w:t>
            </w:r>
          </w:p>
        </w:tc>
        <w:tc>
          <w:tcPr>
            <w:tcW w:w="0" w:type="auto"/>
            <w:tcBorders>
              <w:top w:val="single" w:sz="4" w:space="0" w:color="auto"/>
              <w:bottom w:val="single" w:sz="4" w:space="0" w:color="auto"/>
            </w:tcBorders>
            <w:shd w:val="clear" w:color="auto" w:fill="auto"/>
            <w:vAlign w:val="bottom"/>
          </w:tcPr>
          <w:p w14:paraId="0E99876C" w14:textId="77777777" w:rsidR="00AF5FA8" w:rsidRPr="00243BE9" w:rsidRDefault="00EA1E71"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Exposure was validly and reliably measured</w:t>
            </w:r>
          </w:p>
        </w:tc>
        <w:tc>
          <w:tcPr>
            <w:tcW w:w="0" w:type="auto"/>
            <w:tcBorders>
              <w:top w:val="single" w:sz="4" w:space="0" w:color="auto"/>
              <w:bottom w:val="single" w:sz="4" w:space="0" w:color="auto"/>
            </w:tcBorders>
            <w:shd w:val="clear" w:color="auto" w:fill="auto"/>
            <w:vAlign w:val="bottom"/>
          </w:tcPr>
          <w:p w14:paraId="32ECF3C8" w14:textId="77777777" w:rsidR="00AF5FA8" w:rsidRPr="00243BE9" w:rsidRDefault="00EA1E71"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The criterion used to measure the condition was objective</w:t>
            </w:r>
          </w:p>
        </w:tc>
        <w:tc>
          <w:tcPr>
            <w:tcW w:w="0" w:type="auto"/>
            <w:tcBorders>
              <w:top w:val="single" w:sz="4" w:space="0" w:color="auto"/>
              <w:bottom w:val="single" w:sz="4" w:space="0" w:color="auto"/>
            </w:tcBorders>
            <w:shd w:val="clear" w:color="auto" w:fill="auto"/>
            <w:vAlign w:val="bottom"/>
          </w:tcPr>
          <w:p w14:paraId="47510650" w14:textId="77777777" w:rsidR="00AF5FA8" w:rsidRPr="00243BE9" w:rsidRDefault="00EA1E71"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Confounding factors were identified</w:t>
            </w:r>
          </w:p>
        </w:tc>
        <w:tc>
          <w:tcPr>
            <w:tcW w:w="0" w:type="auto"/>
            <w:tcBorders>
              <w:top w:val="single" w:sz="4" w:space="0" w:color="auto"/>
              <w:bottom w:val="single" w:sz="4" w:space="0" w:color="auto"/>
            </w:tcBorders>
            <w:shd w:val="clear" w:color="auto" w:fill="auto"/>
            <w:vAlign w:val="bottom"/>
          </w:tcPr>
          <w:p w14:paraId="0A6C0FEB" w14:textId="77777777" w:rsidR="00AF5FA8" w:rsidRPr="00243BE9" w:rsidRDefault="00EA1E71"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Strategies for dealing with confounding factors</w:t>
            </w:r>
          </w:p>
        </w:tc>
        <w:tc>
          <w:tcPr>
            <w:tcW w:w="0" w:type="auto"/>
            <w:tcBorders>
              <w:top w:val="single" w:sz="4" w:space="0" w:color="auto"/>
              <w:bottom w:val="single" w:sz="4" w:space="0" w:color="auto"/>
            </w:tcBorders>
            <w:shd w:val="clear" w:color="auto" w:fill="auto"/>
            <w:vAlign w:val="bottom"/>
          </w:tcPr>
          <w:p w14:paraId="6EAB7094" w14:textId="77777777" w:rsidR="00AF5FA8" w:rsidRPr="00243BE9" w:rsidRDefault="00EA1E71"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Results measured in a valid and reliable way</w:t>
            </w:r>
          </w:p>
        </w:tc>
        <w:tc>
          <w:tcPr>
            <w:tcW w:w="0" w:type="auto"/>
            <w:tcBorders>
              <w:top w:val="single" w:sz="4" w:space="0" w:color="auto"/>
              <w:bottom w:val="single" w:sz="4" w:space="0" w:color="auto"/>
            </w:tcBorders>
            <w:shd w:val="clear" w:color="auto" w:fill="auto"/>
            <w:vAlign w:val="bottom"/>
          </w:tcPr>
          <w:p w14:paraId="420ABF2C" w14:textId="77777777" w:rsidR="00AF5FA8" w:rsidRPr="00243BE9" w:rsidRDefault="00EA1E71"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Appropriate statistical analysis was used</w:t>
            </w:r>
          </w:p>
        </w:tc>
      </w:tr>
      <w:tr w:rsidR="00A351D9" w:rsidRPr="00243BE9" w14:paraId="56CCA86C"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1F38EB88" w14:textId="2051872E"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Basar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177/09720634221121364","ISSN":"0972-0634","abstract":"The aim of this research is to uncover whether nurses' fear of contracting Coronavirus Disease 2019 (COVID-19) has resulted in stress-related presenteeism and burnout, and whether perceived organisational support is effective in dealing with both nurses' fear of contracting COVID-19 and its undesired consequences. For this purpose, a cross-sectional and descriptive research has been conducted. The data are collected from 513 nurses working in Ankara, Turkey, through a questionnaire survey. Independent samples t-test, one-way analysis of variance test and partial least squares structural equation modelling technique are employed to analyse the data. Findings indicate that nurses fear infection and experience stress-related presenteeism and burnout considerably. However, they perceive slightly inadequate level of organisational support. Fear of infection has resulted in stress-related presenteeism and burnout. Stress-related presenteeism has mediated the relationship between fear of infection and burnout. Perceived organisational support has negatively related to fear of infection and its negative consequences. In this research, to our knowledge, for the first time, the burnout, stress-related presenteeism, fear of infection and perceived organisational support levels of nurses are compared according to the pandemic-related criteria. Besides, the mediating role of nurses' stress-related presenteeism between their fear of contracting COVID-19 and burnout is discovered. PU - SAGE PUBLICATIONS INDIA PVT LTD PI - NEW DELHI PA - B-1-I-1 MOHAN CO-OPERATIVE INDUSTRIAL AREA, MATHURA RD, POST BAG NO 7, NEW DELHI 110 044, INDIA","author":[{"dropping-particle":"","family":"Basar","given":"Ufuk","non-dropping-particle":"","parse-names":false,"suffix":""},{"dropping-particle":"","family":"Dogan","given":"Aysun","non-dropping-particle":"","parse-names":false,"suffix":""},{"dropping-particle":"","family":"Ertugrul","given":"Bekir","non-dropping-particle":"","parse-names":false,"suffix":""}],"container-title":"JOURNAL OF HEALTH MANAGEMENT","id":"ITEM-1","issued":{"date-parts":[["2022"]]},"page":"1-10","title":"Antecedents of Nurse Burnout During a Pandemic: Managerial Way Out","type":"article-journal"},"uris":["http://www.mendeley.com/documents/?uuid=81711214-a63f-436a-8369-66c0f8f936dc"]}],"mendeley":{"formattedCitation":"(51)","plainTextFormattedCitation":"(51)","previouslyFormattedCitation":"(51)"},"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51)</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65B08E1B"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4148898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6D0290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AC3B5F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1294B5A"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83CAE7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AFEAF61"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79AD807"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A5E82C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7128A037"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046608AF" w14:textId="7635F3FA"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Cheslack-Postava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097/JOM.0000000000002566","ISSN":"1076-2752","abstract":"Objective The aim of this study was to assess occupational circumstances associated with adverse mental health among health care workers during the COVID-19 pandemic. Methods A cross-sectional study examined responses to an on-line survey conducted among 2076 licensed health care workers during the first pandemic peak. Mental health (depression, anxiety, stress, and anger) was examined as a multivariate outcome for association with COVID-related occupational experiences. Results Odds of negative mental health were increased among those who worked directly with patients while sick themselves (adjusted odds ratio, 2.29; 95% confidence interval, 1.71-3.08) and were independently associated with working more hours than usual in the past 2 weeks, having family/friends who died due to COVID-19, having COVID-19 symptoms, and facing insufficiencies in personal protective equipment/other shortages. Conclusions Occupational circumstances were associated with adverse mental health outcomes among health care workers during the COVID-19 pandemic, and some are potentially modifiable. PU  - LIPPINCOTT WILLIAMS &amp; WILKINS PI  - PHILADELPHIA PA  - TWO COMMERCE SQ, 2001 MARKET ST, PHILADELPHIA, PA 19103 USA","author":[{"dropping-particle":"","family":"Cheslack-Postava","given":"Keely","non-dropping-particle":"","parse-names":false,"suffix":""},{"dropping-particle":"","family":"Bresnahan","given":"Michaeline","non-dropping-particle":"","parse-names":false,"suffix":""},{"dropping-particle":"","family":"Ryan","given":"Megan","non-dropping-particle":"","parse-names":false,"suffix":""},{"dropping-particle":"","family":"Musa","given":"George J","non-dropping-particle":"","parse-names":false,"suffix":""},{"dropping-particle":"","family":"Amsel","given":"Lawrence","non-dropping-particle":"","parse-names":false,"suffix":""},{"dropping-particle":"","family":"DiMaggio","given":"Charles","non-dropping-particle":"","parse-names":false,"suffix":""},{"dropping-particle":"","family":"Andrews","given":"Howard F","non-dropping-particle":"","parse-names":false,"suffix":""},{"dropping-particle":"","family":"Susser","given":"Ezra","non-dropping-particle":"","parse-names":false,"suffix":""},{"dropping-particle":"","family":"Li","given":"Guohua","non-dropping-particle":"","parse-names":false,"suffix":""},{"dropping-particle":"","family":"Abramson","given":"David M","non-dropping-particle":"","parse-names":false,"suffix":""},{"dropping-particle":"","family":"Lang","given":"Barbara H","non-dropping-particle":"","parse-names":false,"suffix":""},{"dropping-particle":"","family":"Hoven","given":"Christina W","non-dropping-particle":"","parse-names":false,"suffix":""}],"container-title":"JOURNAL OF OCCUPATIONAL AND ENVIRONMENTAL MEDICINE","id":"ITEM-1","issue":"7","issued":{"date-parts":[["2022"]]},"page":"E417-E423","title":"Occupational Conditions Associated With Negative Mental Health Outcomes in New York State Health Professionals During the COVID-19 Pandemic","type":"article-journal","volume":"64"},"uris":["http://www.mendeley.com/documents/?uuid=deeea88f-ebd5-4609-a23b-fca4ae77d1d6"]}],"mendeley":{"formattedCitation":"(41)","plainTextFormattedCitation":"(41)","previouslyFormattedCitation":"(41)"},"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1)</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5967E60F"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6/8</w:t>
            </w:r>
          </w:p>
        </w:tc>
        <w:tc>
          <w:tcPr>
            <w:tcW w:w="0" w:type="auto"/>
            <w:tcBorders>
              <w:top w:val="single" w:sz="4" w:space="0" w:color="auto"/>
              <w:bottom w:val="single" w:sz="4" w:space="0" w:color="auto"/>
            </w:tcBorders>
            <w:shd w:val="clear" w:color="auto" w:fill="auto"/>
            <w:vAlign w:val="center"/>
          </w:tcPr>
          <w:p w14:paraId="01F1A80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EC8524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608AAE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590891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4E78A1A"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31A9C603"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591E2E4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5E1C3F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7AFA17A0"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3E975FFB" w14:textId="60E80809"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Hähnle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https://doi.org/10.1024/1422-4917/a000876","ISSN":"1422-4917","PMID":"35481771","abstract":"Burnout Symptoms Among Child and Adolescent Psychiatric/Psychotherapy Professionals During the 2020/2021 Winter Lockdown of the Covid-19 Pandemic Abstract. Question: Professionals in clinics and Departments of Child and Adolescent Psychiatry/Psychotherapy are often confronted with stress during their daily work. Such psychological pressure can cause stress symptoms such as burnout. This article examines the consequences of burnout symptoms at the institutional level, such as staff turnover. Method: We examined the connection between burnout symptoms and the institutional consequences of presenteeism, absenteeism, turnover tendency, and reduced quality of job performance during the winter lockdown (2020/2021) of the Covid-19-pandemic at psychiatric hospitals or departments for children and adolescents in Germany using a sample of N = 172 professionals. Results: The results show that signs of burnout symptoms impact the turnover tendency, presenteeism, and job performance of professionals. In addition, evidence emerged that professionals were more stressed during the winter lockdown (2020/2021) of the Covid-19 pandemic, and that this influenced turnover tendency, presenteeism, and absenteeism as well as the quality of job performance. Conclusion: Work-related stress of professionals should be addressed early to protect clinics and departments for child and adolescent psychiatry/psychotherapy from potential consequences, and to ensure care connectivity and quality of care. PU  - HOGREFE AG-HOGREFE AG SUISSE PI  - BERN PA  - LANGGASSSTRASSE 76, BERN, SWITZERLAND","author":[{"dropping-particle":"","family":"Haehnle","given":"Sarah","non-dropping-particle":"","parse-names":false,"suffix":""},{"dropping-particle":"","family":"Fegert","given":"Jörg M. Joerg M","non-dropping-particle":"","parse-names":false,"suffix":""},{"dropping-particle":"","family":"Koenig","given":"Elsa","non-dropping-particle":"","parse-names":false,"suffix":""},{"dropping-particle":"","family":"Hoffmann","given":"Ulrike","non-dropping-particle":"","parse-names":false,"suffix":""},{"dropping-particle":"","family":"Hähnle","given":"Sarah","non-dropping-particle":"","parse-names":false,"suffix":""},{"dropping-particle":"","family":"Fegert","given":"Jörg M. Joerg M","non-dropping-particle":"","parse-names":false,"suffix":""},{"dropping-particle":"","family":"König","given":"Elsa","non-dropping-particle":"","parse-names":false,"suffix":""},{"dropping-particle":"","family":"Hoffmann","given":"Ulrike","non-dropping-particle":"","parse-names":false,"suffix":""}],"container-title":"Zeitschrift für Kinder- und Jugendpsychiatrie und Psychotherapie","id":"ITEM-1","issue":"4","issued":{"date-parts":[["2022","7","1"]]},"language":"German","note":"From Duplicate 1 (Burnout Symptoms Among Child and Adolescent Psychiatric/Psychotherapy Professionals During the 2020/2021 Winter Lockdown of the Covid-19 Pandemic - Haehnle, Sarah; Fegert, Jörg M. Joerg M; Koenig, Elsa; Hoffmann, Ulrike; Hähnle, Sarah; Fegert, Jörg M. Joerg M; König, Elsa; Hoffmann, Ulrike)\n\nFrom Duplicate 1 (Burnout-Symptome bei Fachkräften in der Kinder- und Jugendpsychiatrie/Psychotherapie während des Winter-Lockdowns 2020/2021 der COVID-19-Pandemie TT - Burnout symptoms among child and adolescent psychiatric/psychotherapy professionals during the 2020/202 - Haehnle, Sarah; Fegert, Jörg M. Joerg M; Koenig, Elsa; Hoffmann, Ulrike; Hähnle, Sarah; Fegert, Jörg M. Joerg M; König, Elsa; Hoffmann, Ulrike)\n\nFrom Duplicate 1 (Burnout-Symptome bei Fachkräften in der Kinder- und Jugendpsychiatrie/Psychotherapie während des Winter-Lockdowns 2020/2021 der COVID-19-Pandemie TT - Burnout symptoms among child and adolescent psychiatric/psychotherapy professionals during the 2020/202 - Haehnle, Sarah; Fegert, Jörg M. Joerg M; Koenig, Elsa; Hoffmann, Ulrike; Hähnle, Sarah; Fegert, Jörg M. Joerg M; König, Elsa; Hoffmann, Ulrike)\n\nFrom Duplicate 1 (Burnout-Symptome bei Fachkräften in der Kinder- und Jugendpsychiatrie/Psychotherapie während des Winter-Lockdowns 2020/2021 der COVID-19-Pandemie TT - Burnout symptoms among child and adolescent psychiatric/psychotherapy professionals during the 2020/202 - Hähnle, Sarah; Fegert, Jörg M; König, Elsa; Hoffmann, Ulrike)\n\nCopyright - © 2022, The Author(s). Distributed as a Hogrefe OpenMind article under the license CC BY 4.0 (https://creativecommons.org/licenses/by/4.0).\n\nFecha de finalización - 2022-03-24\n\nFecha de creación - 2022-01-27\n\nFecha de revisión - 20221027\n\nNúmero de referencias - 42\n\nÚltima actualización - 2022-10-27\n\nSubjectsTermNotLitGenreText - Burnout 1253P2C 9044P2C 9050P2C 9467P2C 1248P2B 8991P2B 8997P2B 9411P2B; Employee Turnover 3104P2C 3120P2C 6897P2C 9467P2C 3085P2B 3101P2B 6855P2B 9411P2B; Job Performance 4971P2C 6837P2C 9467P2C 958P2C 4941P2B 6795P2B 9411P2B 955P2B; Mental Health Personnel 4153P2C 5610P2C 6897P2C 7369P2C 9467P2C 4130P2B 5574P2B 6855P2B 7327P2B 9411P2B; COVID-19 2134P2C 2208P2C 2659P2C 4637P2C 7000P2C 9467P2C 9889P2C 2121P2B 2194P2B 2643P2B 4609P2B 6958P2B 9411P2B 9829P2B; 166P2C 5542P2C 7493P2C 8229P2C 9467P2C 166P2B 5506P2B 7452P2B 8184P2B 9411P2B; 3100P2C 3104P2C 6897P2C 9467P2C 3081P2B 3085P2B 6855P2B 9411P2B; 2646P2C 3209P2C 4114P2C 6606P2C 9467P2C 2630P2B 3190P2B 4091P2B 6567P2B 9411P2B; 7280P2C 9467P2C 7238P2B 9411P2B; 9044P2C 9467P2C 8991P2B 9411P2B; 7280P2C 7282P2C 7284P2C 9467P2C 7238P2B 7240P2B 7242P2B 9411P2B\n\nFrom Duplicate 2 (Burnout-Symptome bei Fachkräften in der Kinder- und Jugendpsychiatrie/Psychotherapie während des Winter-Lockdowns 2020/2021 der COVID-19-Pandemie TT - Burnout symptoms among child and adolescent psychiatric/psychotherapy professionals during the 2020/202 - Haehnle, Sarah; Fegert, Jörg M. Joerg M; Koenig, Elsa; Hoffmann, Ulrike; Hähnle, Sarah; Fegert, Jörg M. Joerg M; König, Elsa; Hoffmann, Ulrike)\n\nFrom Duplicate 1 (Burnout-Symptome bei Fachkräften in der Kinder- und Jugendpsychiatrie/Psychotherapie während des Winter-Lockdowns 2020/2021 der COVID-19-Pandemie TT - Burnout symptoms among child and adolescent psychiatric/psychotherapy professionals during the 2020/2021 winter lockdown of the Covid-19 pandemic - Hähnle, Sarah; Fegert, Jörg M; König, Elsa; Hoffmann, Ulrike)\n\nCopyright - © 2022, The Author(s). Distributed as a Hogrefe OpenMind article under the license CC BY 4.0 (https://creativecommons.org/licenses/by/4.0).\n\nFecha de finalización - 2022-03-24\n\nFecha de creación - 2022-01-27\n\nFecha de revisión - 20221027\n\nNúmero de referencias - 42\n\nÚltima actualización - 2022-10-27\n\nSubjectsTermNotLitGenreText - Burnout 1253P2C 9044P2C 9050P2C 9467P2C 1248P2B 8991P2B 8997P2B 9411P2B; Employee Turnover 3104P2C 3120P2C 6897P2C 9467P2C 3085P2B 3101P2B 6855P2B 9411P2B; Job Performance 4971P2C 6837P2C 9467P2C 958P2C 4941P2B 6795P2B 9411P2B 955P2B; Mental Health Personnel 4153P2C 5610P2C 6897P2C 7369P2C 9467P2C 4130P2B 5574P2B 6855P2B 7327P2B 9411P2B; COVID-19 2134P2C 2208P2C 2659P2C 4637P2C 7000P2C 9467P2C 9889P2C 2121P2B 2194P2B 2643P2B 4609P2B 6958P2B 9411P2B 9829P2B; 166P2C 5542P2C 7493P2C 8229P2C 9467P2C 166P2B 5506P2B 7452P2B 8184P2B 9411P2B; 3100P2C 3104P2C 6897P2C 9467P2C 3081P2B 3085P2B 6855P2B 9411P2B; 2646P2C 3209P2C 4114P2C 6606P2C 9467P2C 2630P2B 3190P2B 4091P2B 6567P2B 9411P2B; 7280P2C 9467P2C 7238P2B 9411P2B; 9044P2C 9467P2C 8991P2B 9411P2B; 7280P2C 7282P2C 7284P2C 9467P2C 7238P2B 7240P2B 7242P2B 9411P2B\n\nFrom Duplicate 2 (Burnout-Symptome bei Fachkräften in der Kinder- und Jugendpsychiatrie/Psychotherapie während des Winter-Lockdowns 2020/2021 der COVID-19-Pandemie TT - Burnout symptoms among child and adolescent psychiatric/psychotherapy professionals during the 2020/202 - Haehnle, Sarah; Fegert, Jörg M. Joerg M; Koenig, Elsa; Hoffmann, Ulrike; Hähnle, Sarah; Fegert, Jörg M. Joerg M; König, Elsa; Hoffmann, Ulrike)\n\nFrom Duplicate 1 (Burnout-Symptome bei Fachkräften in der Kinder- und Jugendpsychiatrie/Psychotherapie während des Winter-Lockdowns 2020/2021 der COVID-19-Pandemie TT - Burnout symptoms among child and adolescent psychiatric/psychotherapy professionals during the 2020/202 - Haehnle, Sarah; Fegert, Jörg M. Joerg M; Koenig, Elsa; Hoffmann, Ulrike; Hähnle, Sarah; Fegert, Jörg M. Joerg M; König, Elsa; Hoffmann, Ulrike)\n\nFrom Duplicate 1 (Burnout-Symptome bei Fachkräften in der Kinder- und Jugendpsychiatrie/Psychotherapie während des Winter-Lockdowns 2020/2021 der COVID-19-Pandemie TT - Burnout symptoms among child and adolescent psychiatric/psychotherapy professionals during the 2020/202 - Hähnle, Sarah; Fegert, Jörg M; König, Elsa; Hoffmann, Ulrike)\n\nCopyright - © 2022, The Author(s). Distributed as a Hogrefe OpenMind article under the license CC BY 4.0 (https://creativecommons.org/licenses/by/4.0).\n\nFecha de finalización - 2022-03-24\n\nFecha de creación - 2022-01-27\n\nFecha de revisión - 20221027\n\nNúmero de referencias - 42\n\nÚltima actualización - 2022-10-27\n\nSubjectsTermNotLitGenreText - Burnout 1253P2C 9044P2C 9050P2C 9467P2C 1248P2B 8991P2B 8997P2B 9411P2B; Employee Turnover 3104P2C 3120P2C 6897P2C 9467P2C 3085P2B 3101P2B 6855P2B 9411P2B; Job Performance 4971P2C 6837P2C 9467P2C 958P2C 4941P2B 6795P2B 9411P2B 955P2B; Mental Health Personnel 4153P2C 5610P2C 6897P2C 7369P2C 9467P2C 4130P2B 5574P2B 6855P2B 7327P2B 9411P2B; COVID-19 2134P2C 2208P2C 2659P2C 4637P2C 7000P2C 9467P2C 9889P2C 2121P2B 2194P2B 2643P2B 4609P2B 6958P2B 9411P2B 9829P2B; 166P2C 5542P2C 7493P2C 8229P2C 9467P2C 166P2B 5506P2B 7452P2B 8184P2B 9411P2B; 3100P2C 3104P2C 6897P2C 9467P2C 3081P2B 3085P2B 6855P2B 9411P2B; 2646P2C 3209P2C 4114P2C 6606P2C 9467P2C 2630P2B 3190P2B 4091P2B 6567P2B 9411P2B; 7280P2C 9467P2C 7238P2B 9411P2B; 9044P2C 9467P2C 8991P2B 9411P2B; 7280P2C 7282P2C 7284P2C 9467P2C 7238P2B 7240P2B 7242P2B 9411P2B\n\nFrom Duplicate 2 (Burnout-Symptome bei Fachkräften in der Kinder- und Jugendpsychiatrie/Psychotherapie während des Winter-Lockdowns 2020/2021 der COVID-19-Pandemie TT - Burnout symptoms among child and adolescent psychiatric/psychotherapy professionals during the 2020/202 - Haehnle, Sarah; Fegert, Jörg M. Joerg M; Koenig, Elsa; Hoffmann, Ulrike; Hähnle, Sarah; Fegert, Jörg M. Joerg M; König, Elsa; Hoffmann, Ulrike)\n\nFrom Duplicate 1 (Burnout-Symptome bei Fachkräften in der Kinder- und Jugendpsychiatrie/Psychotherapie während des Winter-Lockdowns 2020/2021 der COVID-19-Pandemie TT - Burnout symptoms among child and adolescent psychiatric/psychotherapy professionals during the 2020/2021 winter lockdown of the Covid-19 pandemic - Hähnle, Sarah; Fegert, Jörg M; König, Elsa; Hoffmann, Ulrike)\n\nCopyright - © 2022, The Author(s). Distributed as a Hogrefe OpenMind article under the license CC BY 4.0 (https://creativecommons.org/licenses/by/4.0).\n\nFecha de finalización - 2022-03-24\n\nFecha de creación - 2022-01-27\n\nFecha de revisión - 20221027\n\nNúmero de referencias - 42\n\nÚltima actualización - 2022-10-27\n\nSubjectsTermNotLitGenreText - Burnout 1253P2C 9044P2C 9050P2C 9467P2C 1248P2B 8991P2B 8997P2B 9411P2B; Employee Turnover 3104P2C 3120P2C 6897P2C 9467P2C 3085P2B 3101P2B 6855P2B 9411P2B; Job Performance 4971P2C 6837P2C 9467P2C 958P2C 4941P2B 6795P2B 9411P2B 955P2B; Mental Health Personnel 4153P2C 5610P2C 6897P2C 7369P2C 9467P2C 4130P2B 5574P2B 6855P2B 7327P2B 9411P2B; COVID-19 2134P2C 2208P2C 2659P2C 4637P2C 7000P2C 9467P2C 9889P2C 2121P2B 2194P2B 2643P2B 4609P2B 6958P2B 9411P2B 9829P2B; 166P2C 5542P2C 7493P2C 8229P2C 9467P2C 166P2B 5506P2B 7452P2B 8184P2B 9411P2B; 3100P2C 3104P2C 6897P2C 9467P2C 3081P2B 3085P2B 6855P2B 9411P2B; 2646P2C 3209P2C 4114P2C 6606P2C 9467P2C 2630P2B 3190P2B 4091P2B 6567P2B 9411P2B; 7280P2C 9467P2C 7238P2B 9411P2B; 9044P2C 9467P2C 8991P2B 9411P2B; 7280P2C 7282P2C 7284P2C 9467P2C 7238P2B 7240P2B 7242P2B 9411P2B","page":"300-311","publisher":"Hogrefe AG Verlag Hans Huber","publisher-place":"Klinik fur Kinder- und Jugendpsychiatrie/Psychotherapie, Universitatsklinikum Ulm, Ulm, Germany sarah.haehnle@uniklinik-ulm.de; Hähnle, Sarah,Steinhovelstr. 5,Ulm,Germany,89075,Klinik fur Kinder- und Jugendpsychiatrie/Psychotherapie, Universitatsklinikum ","title":"Burnout Symptoms Among Child and Adolescent Psychiatric/Psychotherapy Professionals During the 2020/2021 Winter Lockdown of the Covid-19 Pandemic","type":"article-journal","volume":"50"},"uris":["http://www.mendeley.com/documents/?uuid=fb380e5d-4561-4587-b406-6c1f94cd31c9"]}],"mendeley":{"formattedCitation":"(47)","plainTextFormattedCitation":"(47)","previouslyFormattedCitation":"(47)"},"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7)</w:t>
            </w:r>
            <w:r w:rsidRPr="00243BE9">
              <w:rPr>
                <w:rFonts w:ascii="Garamond" w:hAnsi="Garamond"/>
                <w:bCs/>
                <w:sz w:val="20"/>
                <w:szCs w:val="20"/>
                <w:lang w:val="en-GB"/>
              </w:rPr>
              <w:fldChar w:fldCharType="end"/>
            </w:r>
            <w:r w:rsidRPr="00243BE9">
              <w:rPr>
                <w:rFonts w:ascii="Garamond" w:hAnsi="Garamond"/>
                <w:bCs/>
                <w:sz w:val="20"/>
                <w:szCs w:val="20"/>
                <w:lang w:val="en-GB"/>
              </w:rPr>
              <w:t xml:space="preserve"> </w:t>
            </w:r>
          </w:p>
        </w:tc>
        <w:tc>
          <w:tcPr>
            <w:tcW w:w="0" w:type="auto"/>
            <w:tcBorders>
              <w:top w:val="single" w:sz="4" w:space="0" w:color="auto"/>
              <w:bottom w:val="single" w:sz="4" w:space="0" w:color="auto"/>
            </w:tcBorders>
            <w:shd w:val="clear" w:color="auto" w:fill="auto"/>
            <w:vAlign w:val="center"/>
          </w:tcPr>
          <w:p w14:paraId="5049FFB7"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6/8</w:t>
            </w:r>
          </w:p>
        </w:tc>
        <w:tc>
          <w:tcPr>
            <w:tcW w:w="0" w:type="auto"/>
            <w:tcBorders>
              <w:top w:val="single" w:sz="4" w:space="0" w:color="auto"/>
              <w:bottom w:val="single" w:sz="4" w:space="0" w:color="auto"/>
            </w:tcBorders>
            <w:shd w:val="clear" w:color="auto" w:fill="auto"/>
            <w:vAlign w:val="center"/>
          </w:tcPr>
          <w:p w14:paraId="41E4000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2E1B94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88D9D2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BD1C7A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9E4B172"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55785E92"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05D0E02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9332AB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5C4F58FB"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676945F7" w14:textId="2B99386D"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Jia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3389/fpubh.2022.836113","ISSN":"22962565","PMID":"35570903","abstract":"Objectives: This study aims to evaluate the direct effects of work stress, health status and presenteeism on task performance, and further explore the mediating effects of health status and presenteeism, hoping to provide theoretical basis for improving the performance of medical staff. Methods: A cross-sectional study was conducted among medical staff in Jilin Province, Northeast China. The Challenge and Hindrance-Related Self-Reported Stress scale, Short Form-8 Health Survey scale, Stanford Presenteeism Scale and Task Performance Scale were adopted to assess the work stress, health status, presenteeism and task performance of medical staff. Results: A total of 4,347 questionnaires were distributed among medical staff, and 4261 were valid, for an effective rate of 98.02%. The mean scores for work stress, health status, presenteeism and task performance were 2.05 ± 0.84, 4.18 ± 0.68, 2.15 ± 0.79 and 4.49 ± 0.64, respectively. The ANOVA results showed that there were significant differences in the task performance scores between different genders, ages, marital statuses, professional titles, departments and work years (P &lt; 0.05). Work stress (β = −0.136, P &lt; 0.001) and presenteeism (β = −0.171, P &lt; 0.001) were negative predictors of task performance. Health status (β = 0.10; P &lt; 0.001) was positive predictor of task performance. Health status (β = −0.070; P &lt; −0.001) and presenteeism (β = −0.064; P &lt; 0.001) mediated the relationship between work stress and task performance (P &lt; 0.001). Presenteeism mediated the relationship between health status and task performance (β = 0.07; P &lt; 0.001). Conclusion: Work stress and presenteeism had significant negative impact on the task performance of medical staff; health status had a significant positive effect on task performance. Meanwhile, health status and presenteeism played a mediating role in the relationship between work stress and task performance, and presenteeism played a mediating role in the relationship between health status and task performance. Reasonable assignment of tasks can reduce the work stress, but to improve the performance of medical staff, we should pay more attention on improving health, such as making health-related safeguard measures, raising awareness, building a platform, etc.","author":[{"dropping-particle":"","family":"Jia","given":"Huanhuan","non-dropping-particle":"","parse-names":false,"suffix":""},{"dropping-particle":"","family":"Shang","given":"Panpan","non-dropping-particle":"","parse-names":false,"suffix":""},{"dropping-particle":"","family":"Gao","given":"Shang","non-dropping-particle":"","parse-names":false,"suffix":""},{"dropping-particle":"","family":"Cao","given":"Peng","non-dropping-particle":"","parse-names":false,"suffix":""},{"dropping-particle":"","family":"Yu","given":"Jianxing","non-dropping-particle":"","parse-names":false,"suffix":""},{"dropping-particle":"","family":"Yu","given":"Xihe","non-dropping-particle":"","parse-names":false,"suffix":""}],"container-title":"Frontiers in Public Health","id":"ITEM-1","issued":{"date-parts":[["2022","4","27"]]},"publisher":"Frontiers Media S.A.","title":"Work Stress, Health Status and Presenteeism in Relation to Task Performance Among Chinese Medical Staff During COVID-19 Pandemic","type":"article-journal","volume":"10"},"uris":["http://www.mendeley.com/documents/?uuid=4e2dca8f-39ff-3e56-b782-7d077637b633"]}],"mendeley":{"formattedCitation":"(44)","plainTextFormattedCitation":"(44)","previouslyFormattedCitation":"(44)"},"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4)</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4CAE03D9"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4AD683F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292207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AF3EE09"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AFFBEB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043439A"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F85205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137A38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E89ECD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17CFD562"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6B157876" w14:textId="35B9B093"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Lee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016/j.jad.2022.09.029","ISSN":"01650327","PMID":"36116605","abstract":"Background: During the COVID-19 pandemic, Korean workers have reported various types of sickness presenteeism (SP: continuing to attend work during illness). Understanding SP through mental health perspectives will help to make practical strategy for better working conditions. We examined the association between SP and depression among Korean workers during the COVID-19 pandemic in relation with the socioeconomic and lifestyle factors. Methods: Data from the 2020 Korean Community Health Survey were used as a representative nationwide sample dataset. We surveyed the experience of depression in the last two weeks from individuals who worked more than a week recently. We investigated the associations between SP and depressive symptoms. Depressive symptoms were scored using the Patient Health Questionnaire-9 (PHQ-9). Logistic regression analysis was performed to examine the significance of the associations. Results: Analysis of the data obtained from 84,514 participants revealed that 1700 (2.2 %) participants reported experiencing depressive symptoms in 2020. Employees with SP showed higher association with depressive symptoms than employers or self-employed individuals (OR = 2.18, 95 % CI: 1.85, 2.56 among employees vs. OR = 1.76, 95 % CI: 1.29, 2.40 among employers or self-employed individuals). Conclusion: SP has become more prominent during the COVID-19 pandemic. A protective strategy against SP among vulnerable workers is necessary for a healthier and safer society.","author":[{"dropping-particle":"","family":"Lee","given":"Kyung-Shin Shin","non-dropping-particle":"","parse-names":false,"suffix":""},{"dropping-particle":"","family":"Lee","given":"Dong-Wook Wook","non-dropping-particle":"","parse-names":false,"suffix":""},{"dropping-particle":"","family":"Park","given":"JooYong Yong","non-dropping-particle":"","parse-names":false,"suffix":""},{"dropping-particle":"","family":"Kim","given":"Ho-Yeon Yeon","non-dropping-particle":"","parse-names":false,"suffix":""},{"dropping-particle":"","family":"Yun","given":"Je-Yeon Yeon","non-dropping-particle":"","parse-names":false,"suffix":""},{"dropping-particle":"","family":"Hong","given":"Yun-Chul Chul","non-dropping-particle":"","parse-names":false,"suffix":""},{"dropping-particle":"","family":"Lee","given":"Nami","non-dropping-particle":"","parse-names":false,"suffix":""}],"container-title":"Journal of Affective Disorders","id":"ITEM-1","issue":"June","issued":{"date-parts":[["2022","12","15"]]},"page":"344-351","publisher":"Elsevier B.V.","title":"Association between sickness presenteeism and depressive symptoms in Korean workers during the COVID-19 pandemic: A cross-sectional study","type":"article-journal","volume":"319"},"uris":["http://www.mendeley.com/documents/?uuid=6bc2bef7-c4e5-401c-8bb0-6a3f4e03f157"]}],"mendeley":{"formattedCitation":"(48)","plainTextFormattedCitation":"(48)","previouslyFormattedCitation":"(48)"},"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8)</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31BB3A8F"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76C244C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5D6904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3695D3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C2AD38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201271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144DF9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A43707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83E445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18A7B079"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1B39D10B" w14:textId="01681D3A"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Li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3389/fpubh.2021.812737","ISSN":"22962565","PMID":"35096756","abstract":"Background: In China, sickness presenteeism, job burnout, and fatigue are common among nurses during the COVID-19 pandemic. We propose the prevalence of sickness presenteeism can adversely affect nurses' physical and mental health, negatively impact their work productivity and quality, and pose a threat to patients' safety. Therefore, this study examines the mechanism of productivity loss caused by sickness presenteeism, fatigue, and job burnout. Objectives: To investigate the serial-multiple mediating effect of job burnout and fatigue in the relationship between sickness presenteeism and productivity loss among nurses. Methods: A multicenter cross-sectional survey was undertaken by administering an online questionnaire from December 2020 to May 2021. Stratified cluster sampling was used to include 3,491 nurses from 14 hospitals in Shandong Province, China. Variables were measured using the Sickness Presenteeism Questionnaire, Stanford Presenteeism Scale, Chalder Fatigue Scale, and Maslach Burnout Inventory. Data analyses were carried out using descriptive statistics, one-way analysis of variance, independent-samples t-test, Pearson correlation analysis, hierarchical regression, and bootstrapping method. Results: From the 3,491 nurses who volunteered in this online survey, only 2,968 valid questionnaires were returned. Sickness presenteeism exhibited a prevalence of 70.6% during the COVID-19 pandemic. The average score of health-related productivity loss was 15.05 ± 4.52, fatigue was 8.48 ± 3.40, and job burnout was 39.14 ± 19.64. Sickness presenteeism was positively associated with fatigue and job burnout while job burnout was positively associated with nurse fatigue. Sickness presenteeism, fatigue, and job burnout were also positively correlated with health-related productivity loss. Statistically significant paths via the single mediation of fatigue and job burnout were established. A statistically significant serial-multiple mediating effect of fatigue and job burnout on the association between sickness presenteeism and productivity loss accounted for 35.12% of the total effect size. Conclusions: There was a high incidence of sickness presenteeism and job burnout among Chinese nurses. High-frequency sickness presenteeism may result in increased productivity loss through the two mediating effects of fatigue and job burnout. Sickness presenteeism may increase fatigue, promote job burnout, and result in increased productivity loss among Chinese nurses …","author":[{"dropping-particle":"","family":"Li","given":"Yuxin","non-dropping-particle":"","parse-names":false,"suffix":""},{"dropping-particle":"","family":"Guo","given":"Bingmei","non-dropping-particle":"","parse-names":false,"suffix":""},{"dropping-particle":"","family":"Wang","given":"Yongchao","non-dropping-particle":"","parse-names":false,"suffix":""},{"dropping-particle":"","family":"Lv","given":"Xiaoyan","non-dropping-particle":"","parse-names":false,"suffix":""},{"dropping-particle":"","family":"Li","given":"Rong","non-dropping-particle":"","parse-names":false,"suffix":""},{"dropping-particle":"","family":"Guan","given":"Xiangyun","non-dropping-particle":"","parse-names":false,"suffix":""},{"dropping-particle":"","family":"Li","given":"Li","non-dropping-particle":"","parse-names":false,"suffix":""},{"dropping-particle":"","family":"Li","given":"Junli","non-dropping-particle":"","parse-names":false,"suffix":""},{"dropping-particle":"","family":"Cao","given":"Yingjuan","non-dropping-particle":"","parse-names":false,"suffix":""}],"container-title":"Frontiers in Public Health","id":"ITEM-1","issued":{"date-parts":[["2022","1","14"]]},"publisher":"Frontiers Media S.A.","title":"Serial-Multiple Mediation of Job Burnout and Fatigue in the Relationship Between Sickness Presenteeism and Productivity Loss in Nurses: A Multicenter Cross-Sectional Study","type":"article-journal","volume":"9"},"uris":["http://www.mendeley.com/documents/?uuid=3f754613-6f33-3c71-939b-ce9f36438dd1"]}],"mendeley":{"formattedCitation":"(45)","plainTextFormattedCitation":"(45)","previouslyFormattedCitation":"(45)"},"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5)</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14154E91"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1073D3AA"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68BE31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F92F9D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488625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F3148FF"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0CA2A9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6D1A9E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47070E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455AE336"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7429DD1B" w14:textId="4CD4D386"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Mansour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3390/ijerph192013673","ISSN":"1660-4601","abstract":"Healthcare sector organizations have long been facing the issue of productivity loss due to presenteeism which is affected by psychosocial safety climate (PSC) and work intensification. Presenteeism has visibly increased among nurses during COVID-19 pandemic period. Grounded in COR theory and sensemaking theory, the current study aimed to examine the role PSC plays as driver or moderator to reduce presenteeism by lessening work intensification over time and the impact of work intensification over time on presenteeism during the COVID-19 pandemic. Adopting a time-lagged research design, this study gathered data from randomly selected registered nurses, practicing in Quebec, Canada in two phases, i.e., 800 at Time 1 and 344 at Time 2 through email surveys. The study results showed that (1) PSC reduces presenteeism over time by reducing work intensification at time 1; (2) PSC moderates the relationship between work intensification at time 1 and work intensification at time 2; and (3) PSC as moderator also lessens the detrimental effect of work intensification at time 2 on presenteeism at time 2. Presenteeism among nurses affects their health and psychological well-being. We find that PSC is likely an effective organizational tool particularly in crises situations, by providing an organizational mechanism to assist nurses cope (through a resource caravan, management support) with managing intensified work. PU  - MDPI PI  - BASEL PA  - ST ALBAN-ANLAGE 66, CH-4052 BASEL, SWITZERLAND","author":[{"dropping-particle":"","family":"Mansour","given":"Sari","non-dropping-particle":"","parse-names":false,"suffix":""},{"dropping-particle":"","family":"Azeem","given":"Malik Faisal","non-dropping-particle":"","parse-names":false,"suffix":""},{"dropping-particle":"","family":"Dollard","given":"Maureen","non-dropping-particle":"","parse-names":false,"suffix":""},{"dropping-particle":"","family":"Potter","given":"Rachael","non-dropping-particle":"","parse-names":false,"suffix":""}],"container-title":"INTERNATIONAL JOURNAL OF ENVIRONMENTAL RESEARCH AND PUBLIC HEALTH","id":"ITEM-1","issue":"20","issued":{"date-parts":[["2022"]]},"title":"How Psychosocial Safety Climate Helped Alleviate Work Intensification Effects on Presenteeism during the COVID-19 Crisis? A Moderated Mediation Model","type":"article-journal","volume":"19"},"uris":["http://www.mendeley.com/documents/?uuid=7877a641-eabe-4d1d-a980-736bce8723b5"]}],"mendeley":{"formattedCitation":"(24)","plainTextFormattedCitation":"(24)","previouslyFormattedCitation":"(24)"},"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24)</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05145C22"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791F399F"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DF28E9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D54D3D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A503759"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268336A"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2893A6F"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5936E6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3FEE9C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4DDBF230"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4ACB74BE" w14:textId="5A55211F"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Nakai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2147/NDT.S358085","ISSN":"1176-6328","PMID":"35937711","abstract":"PURPOSE This study aims to evaluate the impact of the COVID-19 pandemic on employment status, work productivity, quality of life (QOL), and depressive symptoms in undiagnosed adults with and without attention-deficit/hyperactivity disorder (ADHD) symptoms in Japan. METHODS An observational study used baseline data from a Japanese Medilead Healthcare Panel before the COVID-19 pandemic (October-December 2019). Eligible panel participants were then surveyed during the pandemic (March 2021). ADHD symptoms were screened using the Adult ADHD Self-Report Scale. Changes in QOL (EuroQol 5-Dimensions 5-Levels; EQ-5D-5L) and productivity impairment (Work Productivity and Activity Impairment scale; WPAI) from before to during the pandemic were analyzed in undiagnosed adults with and without ADHD symptoms. Unemployment rate and depressive symptoms (Patient Health Questionnaire; PHQ-9) during the pandemic were compared between groups. RESULTS Participants with (N=949) and without (N=942) ADHD symptoms completed the survey. The unemployment rate was not significantly different between participants with and without ADHD symptoms. Participants with ADHD symptoms were more likely to change jobs or employers during the pandemic. PHQ-9 scores in participants with ADHD symptoms were significantly higher than in those without ADHD symptoms (8.96 vs 3.57, respectively) during the pandemic. Before the pandemic, WPAI scores were significantly higher and EQ-5D-5L scores lower in participants with ADHD symptoms than in those without. Productivity improved and QOL was not altered during the pandemic in both groups, but productivity and QOL remained poorer among participants with ADHD symptoms than in those without. CONCLUSION Productivity was improved among all participants during the COVID-19 pandemic, contrary to expectations. However, adults with ADHD symptoms consistently had lower productivity, poorer QOL, and more depressive symptoms than those without ADHD symptoms.","author":[{"dropping-particle":"","family":"Nakai","given":"Toru","non-dropping-particle":"","parse-names":false,"suffix":""},{"dropping-particle":"","family":"Tsuji","given":"Toshinaga","non-dropping-particle":"","parse-names":false,"suffix":""},{"dropping-particle":"","family":"Tsuda","given":"Hiroshi","non-dropping-particle":"","parse-names":false,"suffix":""},{"dropping-particle":"","family":"Sotodate","given":"Takuma","non-dropping-particle":"","parse-names":false,"suffix":""},{"dropping-particle":"","family":"Namba","given":"Yuki","non-dropping-particle":"","parse-names":false,"suffix":""},{"dropping-particle":"","family":"Uenishi","given":"Tatsuhiro","non-dropping-particle":"","parse-names":false,"suffix":""},{"dropping-particle":"","family":"Iwasaki","given":"Katsuhiko","non-dropping-particle":"","parse-names":false,"suffix":""},{"dropping-particle":"","family":"Kokubo","given":"Kinya","non-dropping-particle":"","parse-names":false,"suffix":""},{"dropping-particle":"","family":"Tomita","given":"Hiroaki","non-dropping-particle":"","parse-names":false,"suffix":""}],"container-title":"Neuropsychiatric disease and treatment","id":"ITEM-1","issued":{"date-parts":[["2022"]]},"page":"1561-1572","publisher":"Dove Medical Press Ltd","title":"Working Conditions, Work Productivity, Quality of Life, and Depressive Symptoms in Undiagnosed Adults with and without Attention-Deficit/Hyperactivity Disorder (ADHD) Symptoms During the COVID-19 Pandemic.","type":"article-journal","volume":"18"},"uris":["http://www.mendeley.com/documents/?uuid=2d48e6c4-c47b-3855-9f12-a5e01fcf6ddf"]}],"mendeley":{"formattedCitation":"(34)","plainTextFormattedCitation":"(34)","previouslyFormattedCitation":"(34)"},"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34)</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7A4A8CF7"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6/8</w:t>
            </w:r>
          </w:p>
        </w:tc>
        <w:tc>
          <w:tcPr>
            <w:tcW w:w="0" w:type="auto"/>
            <w:tcBorders>
              <w:top w:val="single" w:sz="4" w:space="0" w:color="auto"/>
              <w:bottom w:val="single" w:sz="4" w:space="0" w:color="auto"/>
            </w:tcBorders>
            <w:shd w:val="clear" w:color="auto" w:fill="auto"/>
            <w:vAlign w:val="center"/>
          </w:tcPr>
          <w:p w14:paraId="190EC7CF"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7140F3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798819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0B0DBDF"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BEFB535"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560778C3"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77B0B341"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0D9C809"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0AF26846"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09E6EB04" w14:textId="391615D0"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Okawara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002/1348-9585.12313","ISSN":"13489585","PMID":"35043519","abstract":"OBJECTIVES: This study examined the relationship between interruption to routine medical care during the coronavirus disease 2019 pandemic and sickness presenteeism among workers in Japan. METHODS: A cross-sectional study using data obtained from an internet monitor questionnaire was conducted. Interruption to medical care was defined based on the response \"I have not been able to go to the hospital or receive treatment as scheduled.\" The fraction of sickness presenteeism days in the past 30 days was employed as the primary outcome. A fractional logit model was used for analysis to treat bounded data. RESULTS: Of the 27 036 participants, 17 526 (65%) were workers who did not require routine medical care, 8451 (31%) were using medical care as scheduled, and 1059 (4%) experienced interrupted medical care. The adjusted odds ratio (aOR) of sickness presenteeism was significantly higher among workers who experienced interrupted medical care (3.44; 95% confidence interval [CI]: 3.04-3.89) than those who did not require routine medical care. In terms of symptoms, the highest aOR was observed among workers with mental health symptoms (aOR: 5.59, 95% CI: 5.04-6.20). CONCLUSIONS: This study suggests the importance of continuing necessary treatment during a pandemic to prevent presenteeism.","author":[{"dropping-particle":"","family":"Okawara","given":"Makoto","non-dropping-particle":"","parse-names":false,"suffix":""},{"dropping-particle":"","family":"Ishimaru","given":"Tomohiro","non-dropping-particle":"","parse-names":false,"suffix":""},{"dropping-particle":"","family":"Tateishi","given":"Seiichiro","non-dropping-particle":"","parse-names":false,"suffix":""},{"dropping-particle":"","family":"Hino","given":"Ayako","non-dropping-particle":"","parse-names":false,"suffix":""},{"dropping-particle":"","family":"Tsuji","given":"Mayumi","non-dropping-particle":"","parse-names":false,"suffix":""},{"dropping-particle":"","family":"Ogami","given":"Akira","non-dropping-particle":"","parse-names":false,"suffix":""},{"dropping-particle":"","family":"Nagata","given":"Tomohisa","non-dropping-particle":"","parse-names":false,"suffix":""},{"dropping-particle":"","family":"Matsuda","given":"Shinya","non-dropping-particle":"","parse-names":false,"suffix":""},{"dropping-particle":"","family":"Fujino","given":"Yoshihisa","non-dropping-particle":"","parse-names":false,"suffix":""}],"container-title":"Journal of occupational health","id":"ITEM-1","issue":"1","issued":{"date-parts":[["2022","1","1"]]},"page":"e12313","publisher":"NLM (Medline)","title":"Treatment interruption is a risk factor for sickness presenteeism: A large-scale cross-sectional study during the COVID-19 pandemic","type":"article-journal","volume":"64"},"uris":["http://www.mendeley.com/documents/?uuid=8a87d17d-3403-3242-a244-4c3b2e20e7b1"]}],"mendeley":{"formattedCitation":"(35)","plainTextFormattedCitation":"(35)","previouslyFormattedCitation":"(35)"},"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35)</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7AD2A82E"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6/8</w:t>
            </w:r>
          </w:p>
        </w:tc>
        <w:tc>
          <w:tcPr>
            <w:tcW w:w="0" w:type="auto"/>
            <w:tcBorders>
              <w:top w:val="single" w:sz="4" w:space="0" w:color="auto"/>
              <w:bottom w:val="single" w:sz="4" w:space="0" w:color="auto"/>
            </w:tcBorders>
            <w:shd w:val="clear" w:color="auto" w:fill="auto"/>
            <w:vAlign w:val="center"/>
          </w:tcPr>
          <w:p w14:paraId="7E8AE198"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0FD923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ADEDD3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2D83D6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CB940E8"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49FBFAF8"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62D7CB2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B99161F"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031005" w:rsidRPr="00243BE9" w14:paraId="6B7667E8"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10970413" w14:textId="3DECC7C7" w:rsidR="00031005" w:rsidRPr="00243BE9" w:rsidRDefault="00031005" w:rsidP="00031005">
            <w:pPr>
              <w:spacing w:after="0"/>
              <w:jc w:val="center"/>
              <w:rPr>
                <w:rFonts w:ascii="Garamond" w:hAnsi="Garamond"/>
                <w:bCs/>
                <w:sz w:val="20"/>
                <w:szCs w:val="20"/>
                <w:lang w:val="en-GB"/>
              </w:rPr>
            </w:pPr>
            <w:r w:rsidRPr="00243BE9">
              <w:rPr>
                <w:rFonts w:ascii="Garamond" w:hAnsi="Garamond"/>
                <w:bCs/>
                <w:sz w:val="20"/>
                <w:szCs w:val="20"/>
                <w:lang w:val="en-GB"/>
              </w:rPr>
              <w:t>Pasfield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111/avj.13153","ISSN":"0005-0423","abstract":"Background Sickness presenteeism in the veterinary profession potentially jeopardises the wellbeing of veterinary team members and endangers quality of patient care. In veterinary team members with influenza-like illness (ILI), sickness presenteeism poses a risk to the health and wellbeing of colleagues and clients, particularly in the context of the COVID-19 pandemic. This study aimed to evaluate factors associated with sickness presenteeism in NSW registered veterinarians suffering from ILI, both before and since the beginning of the COVID-19 pandemic. Methods Veterinarians registered in NSW were invited to complete an anonymous online mixed-methods survey between 31 March 2021 and 31 June 2021, regarding sickness presenteeism and absenteeism associated with ILI. The questionnaire was distributed through online and print newsletters of the Australian Veterinary Association NSW Branch and the NSW Veterinary Practitioners Board. Results From a total of 122 participants, 81 veterinarians (66.4%) reported that they would attend work despite displaying symptoms of ILI. Most veterinarians would stay at home with a fever alone (n = 108, 88.5%), however, many would still attend work with a sore throat (n = 121, 99.2%) or a dry cough (n = 91, 74.6%). Sickness presenteeism was significantly associated with lack of staff to cover workers. Although sickness presenteeism remained common, participants reported that they were less likely to attend work with symptoms of ILI since the beginning of the COVID-19 pandemic. Discussion The data are discussed in relation to sickness presenteeism in healthcare workers. These findings underscore an urgent need for relief staff to decrease sickness presenteeism. PU  - WILEY PI  - HOBOKEN PA  - 111 RIVER ST, HOBOKEN 07030-5774, NJ USA","author":[{"dropping-particle":"","family":"Pasfield","given":"K","non-dropping-particle":"","parse-names":false,"suffix":""},{"dropping-particle":"","family":"Gottlieb","given":"T","non-dropping-particle":"","parse-names":false,"suffix":""},{"dropping-particle":"","family":"Tartari","given":"E","non-dropping-particle":"","parse-names":false,"suffix":""},{"dropping-particle":"","family":"Ward","given":"M P","non-dropping-particle":"","parse-names":false,"suffix":""},{"dropping-particle":"","family":"Quain","given":"A","non-dropping-particle":"","parse-names":false,"suffix":""}],"container-title":"AUSTRALIAN VETERINARY JOURNAL","id":"ITEM-1","issue":"6","issued":{"date-parts":[["2022"]]},"page":"243-253","title":"Sickness presenteeism associated with influenza-like illness in veterinarians working in New South Wales: Results of a state-wide survey","type":"article-journal","volume":"100"},"uris":["http://www.mendeley.com/documents/?uuid=21d7c705-17ae-41bb-a87c-862f86271b31"]}],"mendeley":{"formattedCitation":"(50)","plainTextFormattedCitation":"(50)","previouslyFormattedCitation":"(50)"},"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50)</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0C83FAB0" w14:textId="77777777" w:rsidR="00031005" w:rsidRPr="00243BE9" w:rsidRDefault="00031005" w:rsidP="00031005">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3E34E4BD" w14:textId="77777777" w:rsidR="00031005" w:rsidRPr="00243BE9" w:rsidRDefault="00031005" w:rsidP="00031005">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E380659" w14:textId="77777777" w:rsidR="00031005" w:rsidRPr="00243BE9" w:rsidRDefault="00031005" w:rsidP="00031005">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6583616" w14:textId="77777777" w:rsidR="00031005" w:rsidRPr="00243BE9" w:rsidRDefault="00031005" w:rsidP="00031005">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11FB4D8" w14:textId="77777777" w:rsidR="00031005" w:rsidRPr="00243BE9" w:rsidRDefault="00031005" w:rsidP="00031005">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869ADEA" w14:textId="77777777" w:rsidR="00031005" w:rsidRPr="00243BE9" w:rsidRDefault="00031005" w:rsidP="00031005">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941D5FB" w14:textId="77777777" w:rsidR="00031005" w:rsidRPr="00243BE9" w:rsidRDefault="00031005" w:rsidP="00031005">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DBACE36" w14:textId="77777777" w:rsidR="00031005" w:rsidRPr="00243BE9" w:rsidRDefault="00031005" w:rsidP="00031005">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285A0CB" w14:textId="77777777" w:rsidR="00031005" w:rsidRPr="00243BE9" w:rsidRDefault="00031005" w:rsidP="00031005">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33C4A958"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387D1928" w14:textId="24836DEB"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Sagui-Henson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089/tmj.2020.0555","ISSN":"15563669","PMID":"34191616","abstract":"Introduction: Coaches delivering telemental health services as part of an employer-sponsored benefit may increase access to affordable and effective care. We examined the effectiveness of evidence-based telecoaching delivered via videoconferencing to people requesting mental health services during the coronavirus disease 2019 (COVID-19) pandemic. Materials and Methods: We analyzed data from 1,228 employees (mean age = 35 ± 8 years; 67.2% female) who utilized telecoaching through the Modern Health benefits platform between March 11, 2020 and March 11, 2021. We used paired samples t tests to examine changes in well-being, burnout, absenteeism, and presenteeism before and after telecoaching and moderated regressions to test whether these changes depended on visit utilization. We analyzed rates of clinical improvement for well-being and reduction from entry in symptoms for burnout. We conducted analyses in the full sample and participants presenting with elevated symptoms at baseline. Results: Participants utilized an average of 2.6 visits. Well-being (p = 0.02) significantly increased, while both presenteeism (p &lt; 0.001) and absenteeism (p &lt; 0.001) significantly decreased at follow-up in our full sample, but represented negligible effect sizes. Burnout was not found to have significantly changed at follow-up in our full sample (p = 0.69). In participants beginning care with elevated depressive-related symptoms, well-being significantly increased (p &lt; 0.001) and 46.3% experienced a clinically relevant improvement. In participants beginning care with elevated levels of burnout, burnout significantly decreased (p &lt; 0.001) and 20.9% experienced a reduction in symptoms from entry. Conclusions: Leveraging videoconferencing, telecoaching had positive effects on mental health and workplace outcomes, even during the COVID-19 pandemic. Evidence-based telecoaching represents a promising option for achieving optimal outcomes in people who need mental health services.","author":[{"dropping-particle":"","family":"Sagui-Henson","given":"Sara J.","non-dropping-particle":"","parse-names":false,"suffix":""},{"dropping-particle":"","family":"Prescott","given":"Maximo R.","non-dropping-particle":"","parse-names":false,"suffix":""},{"dropping-particle":"","family":"Corcoran","given":"Julia B.","non-dropping-particle":"","parse-names":false,"suffix":""},{"dropping-particle":"","family":"Pillai","given":"Sanil","non-dropping-particle":"","parse-names":false,"suffix":""},{"dropping-particle":"","family":"Mattila","given":"Lindsey","non-dropping-particle":"","parse-names":false,"suffix":""},{"dropping-particle":"","family":"Mathur","given":"Somya","non-dropping-particle":"","parse-names":false,"suffix":""},{"dropping-particle":"","family":"Adkins","given":"Terry","non-dropping-particle":"","parse-names":false,"suffix":""},{"dropping-particle":"","family":"Altman","given":"Myra","non-dropping-particle":"","parse-names":false,"suffix":""}],"container-title":"Telemedicine and e-Health","id":"ITEM-1","issue":"4","issued":{"date-parts":[["2022","4","1"]]},"page":"486-494","publisher":"Mary Ann Liebert Inc.","title":"Effectiveness of Evidence-Based Telecoaching Delivered Through an Employer-Sponsored Mental Health Benefits Platform","type":"article-journal","volume":"28"},"uris":["http://www.mendeley.com/documents/?uuid=19b4a637-8886-387c-9444-863f675e0480"]}],"mendeley":{"formattedCitation":"(42)","plainTextFormattedCitation":"(42)","previouslyFormattedCitation":"(42)"},"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2)</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323AE055"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17BCFDB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85D167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634932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9FEF00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44C003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2B1CBA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9DE6E9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5450459"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0C64EB58"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1AA154BC" w14:textId="7AD1DEEE"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lastRenderedPageBreak/>
              <w:t>Schulze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186/s12913-022-08333-3","ISSN":"14726963","PMID":"35883124","abstract":"Background: The Covid-19 pandemic led to increased work-related strain and psychosocial burden in nurses worldwide, resulting in high prevalences of mental health problems. Nurses in long-term care facilities seem to be especially affected by the pandemic. Nevertheless, there are few findings indicating possible positive changes for health care workers. Therefore, we investigated which psychosocial burdens and potential positive aspects nurses working in long-term care facilities experience during the Covid-19 pandemic. Methods: We conducted a mixed-methods study among nurses and nursing assistants working in nursing homes in Germany. The survey contained the third German version of the Copenhagen Psychosocial Questionnaire (COPSOQ III). Using Welch’s t-tests, we compared the COPSOQ results of our sample against a pre-pandemic reference group of geriatric nurses from Germany. Additionally, we conducted semi-structured interviews with geriatric nurses with a special focus on psychosocial stress, to reach a deeper understanding of their experiences on work-related changes and burdens during the pandemic. Data were analysed using thematic coding (Braun and Clarke). Results: Our survey sample (n = 177) differed significantly from the pre-pandemic reference group in 14 out of 31 COPSOQ scales. Almost all of these differences indicated negative changes. Our sample scored significantly worse regarding the scales ‘quantitative demands’, ‘hiding emotions’, ‘work-privacy conflicts’, ‘role conflicts’, ‘quality of leadership’, ‘support at work’, ‘recognition’, ‘physical demands’, ‘intention to leave profession’, ‘burnout’, ‘presenteeism’ and ‘inability to relax’. The interviews (n = 15) revealed six main themes related to nurses’ psychosocial stress: ‘overall working conditions’, ‘concern for residents’, ‘management of relatives’, ‘inability to provide terminal care‘, ‘tensions between being infected and infecting others’ and ‘technicisation of care’. ‘Enhanced community cohesion’ (interviews), ‘meaning of work’ and ‘quantity of social relations’ (COPSOQ III) were identified as positive effects of the pandemic. Conclusions: Results clearly illustrate an aggravation of geriatric nurses’ situation and psychosocial burden and only few positive changes due to the Covid-19 pandemic. Pre-existing hardships seem to have further deteriorated and new stressors added to nurses’ strain. The perceived erosion of care, due to an overemphasis of the technical in relation to the …","author":[{"dropping-particle":"","family":"Schulze","given":"Susanne","non-dropping-particle":"","parse-names":false,"suffix":""},{"dropping-particle":"","family":"Merz","given":"Sibille","non-dropping-particle":"","parse-names":false,"suffix":""},{"dropping-particle":"","family":"Thier","given":"Anne","non-dropping-particle":"","parse-names":false,"suffix":""},{"dropping-particle":"","family":"Tallarek","given":"Marie","non-dropping-particle":"","parse-names":false,"suffix":""},{"dropping-particle":"","family":"König","given":"Franziska","non-dropping-particle":"","parse-names":false,"suffix":""},{"dropping-particle":"","family":"Uhlenbrock","given":"Greta","non-dropping-particle":"","parse-names":false,"suffix":""},{"dropping-particle":"","family":"Nübling","given":"Matthias","non-dropping-particle":"","parse-names":false,"suffix":""},{"dropping-particle":"","family":"Lincke","given":"Hans Joachim","non-dropping-particle":"","parse-names":false,"suffix":""},{"dropping-particle":"","family":"Rapp","given":"Michael A.","non-dropping-particle":"","parse-names":false,"suffix":""},{"dropping-particle":"","family":"Spallek","given":"Jacob","non-dropping-particle":"","parse-names":false,"suffix":""},{"dropping-particle":"","family":"Holmberg","given":"Christine","non-dropping-particle":"","parse-names":false,"suffix":""}],"container-title":"BMC Health Services Research","id":"ITEM-1","issue":"1","issued":{"date-parts":[["2022","12","1"]]},"publisher":"BioMed Central Ltd","title":"Psychosocial burden in nurses working in nursing homes during the Covid-19 pandemic: a cross-sectional study with quantitative and qualitative data","type":"article-journal","volume":"22"},"uris":["http://www.mendeley.com/documents/?uuid=2baaad57-8345-3116-8276-0f0f051693b4"]}],"mendeley":{"formattedCitation":"(46)","plainTextFormattedCitation":"(46)","previouslyFormattedCitation":"(46)"},"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6)</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3A3C79E1"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6/8</w:t>
            </w:r>
          </w:p>
        </w:tc>
        <w:tc>
          <w:tcPr>
            <w:tcW w:w="0" w:type="auto"/>
            <w:tcBorders>
              <w:top w:val="single" w:sz="4" w:space="0" w:color="auto"/>
              <w:bottom w:val="single" w:sz="4" w:space="0" w:color="auto"/>
            </w:tcBorders>
            <w:shd w:val="clear" w:color="auto" w:fill="auto"/>
            <w:vAlign w:val="center"/>
          </w:tcPr>
          <w:p w14:paraId="3D1C6E7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6C6171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8704A48"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6DE9B3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4F4D4DC"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5F96D3E3"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384B8EBF"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5B002B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46D6A485"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16A53FAD" w14:textId="484C74E2"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Žilinskas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3390/medicina58070883","ISSN":"1010-660X","PMID":"35888602","abstract":"Background and Objectives: The COVID-19 pandemic has disrupted routine sleep and work patterns in the general population. We conducted an anonymous online survey among white-collar workers from various finance, IT and technology companies in Lithuania to define factors associated with worse sleep quality and diminished productivity during a COVID-19 lockdown. Materials and Methods: Employees of selected companies in Lithuania completed an anonymous questionnaire online that included the Pittsburgh Sleep Quality Index (PSQI), The Sleep Locus of Control (SLOC), the Generalized Anxiety Disorder Scale-7 (GAD-7), and the World Health Organization's Health and Work Performance Questionnaire (WHO-HPQ). Respondents also provided information about their sleep hygiene, physical activity and alcohol use. Results: Data of 114 respondents (56, 49.1% male) were used for analysis. Among them, 49 (43.0%) suffered from poor sleep and 29 (25.4%) had clinically relevant levels of anxiety. However, there were only negligible levels of absenteeism in the sample (a median of zero hours of work lost over the past month). In a stepwise linear regression model (F(5,108) = 11.457, p &lt; 0.001, R-adj(2) = 0.316), high levels of anxiety, daily hours spent using the screen, use of electronic devices in the bedroom, smoking in the evening, and COVID-19-related changes in appetite were associated with worse sleep quality. Absenteeism was associated with physical activity of moderate intensity and decreased self-reported productivity during the pandemic (F(2,111) = 7.570, p = 0.001, R-adj(2) = 0.104). However, there was no strong relationship between sleep-related variables (i.e., sleep hygiene, sleep locus of control, quality of sleep) or levels of anxiety and measures of work productivity. Conclusions: Our findings suggest that while bad sleep hygiene, anxiety, and changes in appetite are associated with worse sleep quality among white-collar workers during the pandemic, work productivity may remain high irrespective of disrupted sleep. PU  - MDPI PI  - BASEL PA  - ST ALBAN-ANLAGE 66, CH-4052 BASEL, SWITZERLAND","author":[{"dropping-particle":"","family":"Žilinskas","given":"Emilijus","non-dropping-particle":"","parse-names":false,"suffix":""},{"dropping-particle":"","family":"Puteikis","given":"Kristijonas","non-dropping-particle":"","parse-names":false,"suffix":""},{"dropping-particle":"","family":"Mameniškienė","given":"Rūta","non-dropping-particle":"","parse-names":false,"suffix":""},{"dropping-particle":"","family":"Zilinskas","given":"Emilijus","non-dropping-particle":"","parse-names":false,"suffix":""},{"dropping-particle":"","family":"Puteikis","given":"Kristijonas","non-dropping-particle":"","parse-names":false,"suffix":""},{"dropping-particle":"","family":"Mameniskiene","given":"Ruta","non-dropping-particle":"","parse-names":false,"suffix":""}],"container-title":"MEDICINA-LITHUANIA","id":"ITEM-1","issue":"7","issued":{"date-parts":[["2022","7","1"]]},"publisher":"MDPI","title":"Quality of Sleep and Work Productivity among White-Collar Workers during the COVID-19 Pandemic","type":"article-journal","volume":"58"},"uris":["http://www.mendeley.com/documents/?uuid=d590fd59-a773-4eec-ab65-9787a4112467"]}],"mendeley":{"formattedCitation":"(52)","plainTextFormattedCitation":"(52)","previouslyFormattedCitation":"(52)"},"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52)</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5C8885DF"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6/8</w:t>
            </w:r>
          </w:p>
        </w:tc>
        <w:tc>
          <w:tcPr>
            <w:tcW w:w="0" w:type="auto"/>
            <w:tcBorders>
              <w:top w:val="single" w:sz="4" w:space="0" w:color="auto"/>
              <w:bottom w:val="single" w:sz="4" w:space="0" w:color="auto"/>
            </w:tcBorders>
            <w:shd w:val="clear" w:color="auto" w:fill="auto"/>
            <w:vAlign w:val="center"/>
          </w:tcPr>
          <w:p w14:paraId="7C84946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53F005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CFC4B3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5DD64E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973C98E"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5A0820CE"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04DF5EF9"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84B2BA9"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67EC31DE"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33727003" w14:textId="636AC181"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Ferreira et al., 2021</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3389/FPSYG.2021.745252","ISSN":"16641078","PMID":"34744919","abstract":"The pandemic caused by SARS-CoV2 has had an impact on the education sector, and its stakeholders, such as teachers who had to do remote work from their home, despite many constraints. These professionals tried to perform their teaching functions, despite having to deal with adverse situations, such as cyberbullying among their students, as well as their difficulties related to presenteeism and burnout. In this context, this study aimed to understand whether observing cyberbullying among students can be associated with teachers’ productivity loss due to presenteeism and burnout. This study also proposed to examine the role of productivity loss due to presenteeism in the relationship between observing cyberbullying situations among students and teacher burnout. A random sample of 1,044 (Mage=51.05, SD=7.35; 76.6% female) middle school and high school teachers answered an inventory about their experience working at home during the COVID-19 pandemic, specifically with regards to cyberbullying incidents they observed among their students, their productivity loss due to presenteeism, and their burnout levels. Results from structural equation modeling revealed that observing students engaging in cyberbullying situations was positively associated with productivity loss due to presenteeism and teacher burnout. Also, teacher’s productivity loss due to presenteeism mediated the relationship between observing cyberbullying incidents among their students and their burnout levels. Specifically, the effect of productivity loss due to presenteeism explained the effect of observing cyberbullying incidents on teachers’ burnout levels. These results are innovative and shed light on the importance of teacher wellbeing at their job in the midst of a pandemic, namely, when they observe their students engaging in hostile situations, which may lead them to greater levels of burnout.","author":[{"dropping-particle":"","family":"Ferreira","given":"Paula da Costa","non-dropping-particle":"","parse-names":false,"suffix":""},{"dropping-particle":"","family":"Barros","given":"Alexandra","non-dropping-particle":"","parse-names":false,"suffix":""},{"dropping-particle":"","family":"Pereira","given":"Nádia","non-dropping-particle":"","parse-names":false,"suffix":""},{"dropping-particle":"","family":"Marques Pinto","given":"Alexandra","non-dropping-particle":"","parse-names":false,"suffix":""},{"dropping-particle":"","family":"Veiga Simão","given":"Ana Margarida","non-dropping-particle":"","parse-names":false,"suffix":""}],"container-title":"Frontiers in Psychology","id":"ITEM-1","issued":{"date-parts":[["2021","10","21"]]},"page":"745252","publisher":"Frontiers Media S.A.","title":"How Presenteeism Shaped Teacher Burnout in Cyberbullying Among Students During the COVID-19 Pandemic","type":"article-journal","volume":"12"},"uris":["http://www.mendeley.com/documents/?uuid=a28f8aa1-e921-4922-b725-e60943d5af9e"]}],"mendeley":{"formattedCitation":"(53)","plainTextFormattedCitation":"(53)","previouslyFormattedCitation":"(53)"},"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53)</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483FF9EE"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59640D4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E5F4E1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944942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6F3E83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621711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BFC155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0CA5A01"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DEBBE31"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58D574CD"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6B420A35" w14:textId="41ADD644"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Han et al., 2021</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186/s12888-021-03291-2","ISSN":"1471244X","PMID":"34107890","abstract":"Background: Demographic, work environmental, and psychosocial features are associated with mental health of healthcare professionals at pandemic frontline. The current study aimed to find predictors of mental health for public health doctors from working experiences at frontline of COVID-19 pandemic. Methods: With first-come and first-served manner, 350 public health doctors with experiences of work at COVID-19 frontline participated online survey on August 2020. Mental health was defined using the total scores of the Patient Health Questionnaire-9, the Generalized Anxiety Disorder-7, the Perceived Stress Scale, and the Stanford Presenteeism Scale-6. Multivariate logistic regression models of mental health with lowest Akaike Information Criterion were determined among all combinations of working environments, perceived threats and satisfaction at frontline, and demographics that were significant (P &lt; 0.05) in the univariate logistic regression. Results: Perceived distress, lowered self-efficacy at work, anxiety, and depressive mood were reported by 45.7, 34.6, 11.4, and 15.1% of respondents, respectively. Predictors of poor mental health found in the multivariate logistic regression analyses were environmental (insufficient personal protective equipment, workplace of screening center, prolonged workhours) and psychosocial (fear of infection and death, social stigma and rejection) aspects of working experiences at frontline. Satisfaction of monetary compensation and proactive coping (acceptance and willingness to volunteer at frontline) were predictive of better mental health. Conclusions: Sufficient supply of personal protective equipment and training on infection prevention at frontline, proper workhours and satisfactory monetary compensation, and psychological supports are required for better mental health of public health doctors at frontline of COVID-19 pandemic.","author":[{"dropping-particle":"","family":"Han","given":"Sangyoon","non-dropping-particle":"","parse-names":false,"suffix":""},{"dropping-particle":"","family":"Choi","given":"Sejin","non-dropping-particle":"","parse-names":false,"suffix":""},{"dropping-particle":"","family":"Cho","given":"Seung Hyun","non-dropping-particle":"","parse-names":false,"suffix":""},{"dropping-particle":"","family":"Lee","given":"Joonhyuk","non-dropping-particle":"","parse-names":false,"suffix":""},{"dropping-particle":"","family":"Yun","given":"Je Yeon","non-dropping-particle":"","parse-names":false,"suffix":""}],"container-title":"BMC Psychiatry","id":"ITEM-1","issue":"1","issued":{"date-parts":[["2021","12","1"]]},"publisher":"BioMed Central Ltd","title":"Associations between the working experiences at frontline of COVID-19 pandemic and mental health of Korean public health doctors","type":"article-journal","volume":"21"},"uris":["http://www.mendeley.com/documents/?uuid=1bf59fef-9b42-359e-8d61-4c10ce0101d6"]}],"mendeley":{"formattedCitation":"(49)","plainTextFormattedCitation":"(49)","previouslyFormattedCitation":"(49)"},"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9)</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5F8E770F"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777A523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AAFF02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A9DC83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215AB1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4522A9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F37A489"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4B00DE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1118984"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7DB29632"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0FEED33D" w14:textId="0A603522"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Hunter et al., 2021</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3390/ijerph182312563","ISSN":"1660-4601","abstract":"Public health movement and social restrictions imposed by the Australian and New Zealand governments in response to the COVID-19 pandemic influenced the working environment and may have affected health behaviours, work ability, and job performance. The aim of this study was to determine the associations between health behaviours and work ability and performance during COVID-19 restrictions and if health behaviours were related to demographic or population factors. A cross-sectional survey was used to gather responses from 433 adult employees in Australia and New Zealand between June and August 2020. The survey requested demographic information and used the International Physical Activity Questionnaire, Work Ability Index, and the World Health Organisation's Health and Work Performance Questionnaire. Multivariate regression models were used to explore relationships between the identified variables while controlling for several possible confounders. Being sufficiently physically active was associated with higher reported physical (aOR = 2.1; p = 0.001) and mental work abilities (aOR = 1.8; p = 0.007) and self-reported job performance (i.e., lower presenteeism) (median +7.42%; p = 0.03). Part-time employees were 56% less likely (p = 0.002) to report a good or very good mental work ability. Those with existing medical conditions were 14% less likely (p = 0.008) to be sufficiently active and 80% less likely (p = 0.002) to report rather good or very good physical work ability. Being sufficiently active was associated with higher physical and mental work abilities and better job performance during the COVID-19 pandemic. Employers should support opportunities for regular physical activity and provide specific support to individuals with medical conditions or in part-time employment. PU  - MDPI PI  - BASEL PA  - ST ALBAN-ANLAGE 66, CH-4052 BASEL, SWITZERLAND","author":[{"dropping-particle":"","family":"Hunter","given":"Jayden R","non-dropping-particle":"","parse-names":false,"suffix":""},{"dropping-particle":"","family":"Meiring","given":"Rebecca M","non-dropping-particle":"","parse-names":false,"suffix":""},{"dropping-particle":"","family":"Cripps","given":"Ashley","non-dropping-particle":"","parse-names":false,"suffix":""},{"dropping-particle":"","family":"Suppiah","given":"Haresh T","non-dropping-particle":"","parse-names":false,"suffix":""},{"dropping-particle":"","family":"Vicendese","given":"Don","non-dropping-particle":"","parse-names":false,"suffix":""},{"dropping-particle":"","family":"Kingsley","given":"Michael I","non-dropping-particle":"","parse-names":false,"suffix":""},{"dropping-particle":"","family":"Gordon","given":"Brett A","non-dropping-particle":"","parse-names":false,"suffix":""}],"container-title":"INTERNATIONAL JOURNAL OF ENVIRONMENTAL RESEARCH AND PUBLIC HEALTH","id":"ITEM-1","issue":"23","issued":{"date-parts":[["2021"]]},"title":"Relationships between Physical Activity, Work Ability, Absenteeism and Presenteeism in Australian and New Zealand Adults during COVID-19","type":"article-journal","volume":"18"},"uris":["http://www.mendeley.com/documents/?uuid=4a03f414-101b-42b3-9b8a-91e41f2a78de"]}],"mendeley":{"formattedCitation":"(54)","plainTextFormattedCitation":"(54)","previouslyFormattedCitation":"(54)"},"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54)</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582A7AD0"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70B66B7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146396F"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E161298"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FD41EB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7AA657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F032EB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823197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593AF2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60430DAB"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4738FD1E" w14:textId="17EAB758"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Shimura et al., 2021</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3389/FPSYG.2021.730969","ISSN":"16641078","PMID":"34659039","abstract":"Introduction: Remote work was widely promoted in 2020, as a result of the COVID-19 pandemic. However, the effects of remote work on psychological and physical stress responses and presenteeism of workers remain unclear. This research aims to provide empirical evidence of the implications for people and organizations of this new scenario of working from home. Methods: A two-wave panel survey of before and after the pandemic was performed to investigate the effects of remote work on these aspects among office workers. A total of 3,123 office workers from 23 tertiary industries responded to a questionnaire. Participants were surveyed about their job stress conditions and sleep practices in both 2019 and 2020, who had not done remote work as of 2019 were included in the study. The effects of remote work on psychological and physical stress responses and presenteeism were analyzed by multivariate analysis, with the adjustment of age, gender, overtime, job stressors, social support, and sleep status. Results: The multivariate logistic regression analysis demonstrated that remote work was associated with the reduction of psychological and physical stress responses independently of changes of job stressors, social support, sleep disturbance, and total sleep time on workdays. On the other hand, remote work of 5 days a week (full-remote) was associated with the reduction of work productivity. Conclusion: Promoting remote work can reduce psychological and physical stress responses, however, full-remote work has the risk of worsening presenteeism. From the viewpoint of mental health, the review of working styles is expected to have positive effects, even after the end of the COVID-19 pandemic.","author":[{"dropping-particle":"","family":"Shimura","given":"Akiyoshi","non-dropping-particle":"","parse-names":false,"suffix":""},{"dropping-particle":"","family":"Yokoi","given":"Katsunori","non-dropping-particle":"","parse-names":false,"suffix":""},{"dropping-particle":"","family":"Ishibashi","given":"Yoshiki","non-dropping-particle":"","parse-names":false,"suffix":""},{"dropping-particle":"","family":"Akatsuka","given":"Yusaku","non-dropping-particle":"","parse-names":false,"suffix":""},{"dropping-particle":"","family":"Inoue","given":"Takeshi","non-dropping-particle":"","parse-names":false,"suffix":""}],"container-title":"Frontiers in Psychology","id":"ITEM-1","issued":{"date-parts":[["2021","9","30"]]},"page":"730969","publisher":"Frontiers Media S.A.","title":"Remote Work Decreases Psychological and Physical Stress Responses, but Full-Remote Work Increases Presenteeism","type":"article-journal","volume":"12"},"uris":["http://www.mendeley.com/documents/?uuid=ac651cf6-1c3b-4ebf-a74e-d9eaa5d5bfd3"]}],"mendeley":{"formattedCitation":"(36)","plainTextFormattedCitation":"(36)","previouslyFormattedCitation":"(36)"},"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36)</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70533299"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42C91B7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82F255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3B8E35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6F6147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97BD1E1"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E2F648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B2F727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646414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478ACBF4"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077040E7" w14:textId="156C2C28"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Tilchin et al., 2021</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097/JOM.0000000000002147","ISSN":"1076-2752","abstract":"Objective: We sought to understand barriers to staying home from work when sick from COVID-19 (COVID-19 presenteeism) to understand COVID-19 health disparities and transmission and guide workplace and social policy. Methods: We used logistic regression models to assess which socioeconomic factors were associated with intended COVID-19 presenteeism among an online study population working outside their home in March 2020 (N = 220). Results: Overall, 34.5% of participants reported intended COVID-19 presenteeism. Younger individuals and individuals making over $90,000 per year were less likely to report COVID-19 presenteeism. Individuals who were worried about having enough food had 3-fold higher odds of intended COVID-19 presenteeism. Conclusion: Current policies around food access, paid sick leave, and other workplace protections need to be expanded and made more accessible to reduce health disparities as well as the transmission of COVID-19 and other infections. PU  - LIPPINCOTT WILLIAMS &amp; WILKINS PI  - PHILADELPHIA PA  - TWO COMMERCE SQ, 2001 MARKET ST, PHILADELPHIA, PA 19103 USA","author":[{"dropping-particle":"","family":"Tilchin","given":"Carla","non-dropping-particle":"","parse-names":false,"suffix":""},{"dropping-particle":"","family":"Dayton","given":"Lauren","non-dropping-particle":"","parse-names":false,"suffix":""},{"dropping-particle":"","family":"Latkin","given":"Carl A","non-dropping-particle":"","parse-names":false,"suffix":""}],"container-title":"JOURNAL OF OCCUPATIONAL AND ENVIRONMENTAL MEDICINE","id":"ITEM-1","issue":"5","issued":{"date-parts":[["2021"]]},"page":"363-368","title":"Socioeconomic Factors Associated With an Intention to Work While Sick From COVID-19","type":"article-journal","volume":"63"},"uris":["http://www.mendeley.com/documents/?uuid=59c97043-3a8f-413c-a6ef-24d4a4c1d2a8"]}],"mendeley":{"formattedCitation":"(43)","plainTextFormattedCitation":"(43)","previouslyFormattedCitation":"(43)"},"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3)</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787680FB"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6/8</w:t>
            </w:r>
          </w:p>
        </w:tc>
        <w:tc>
          <w:tcPr>
            <w:tcW w:w="0" w:type="auto"/>
            <w:tcBorders>
              <w:top w:val="single" w:sz="4" w:space="0" w:color="auto"/>
              <w:bottom w:val="single" w:sz="4" w:space="0" w:color="auto"/>
            </w:tcBorders>
            <w:shd w:val="clear" w:color="auto" w:fill="auto"/>
            <w:vAlign w:val="center"/>
          </w:tcPr>
          <w:p w14:paraId="753F1DAF"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162B03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20E3E1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771B11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FA43917"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0A2F10DC"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bottom w:val="single" w:sz="4" w:space="0" w:color="auto"/>
            </w:tcBorders>
            <w:shd w:val="clear" w:color="auto" w:fill="auto"/>
            <w:vAlign w:val="center"/>
          </w:tcPr>
          <w:p w14:paraId="4AA671C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E68DA47"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32A4B39F"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32BF3AB7" w14:textId="07DBEEA0"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Van Ballegooijen et al., 2021</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186/s12913-021-06240-7","ISSN":"1472-6963","PMID":"33712010","abstract":"BackgroundThe COVID-19 pandemic has a disruptive impact on our society. We therefore conducted a population survey to describe: 1) stress, concerns and quality of life 2) access to healthcare and cancelled/delayed healthcare and 3) productivity during the first 8weeks of the coronavirus lockdown in the general population.MethodsAn online cross-sectional survey was conducted in a representative sample after 8weeks of the coronavirus lockdown in Belgium and the Netherlands. The survey included a series of three validated questionnaires about quality of life delayed/cancelled medical care and productivity loss using validated questionnaires.ResultsIn total, 2099 Belgian and 2058 Dutch respondents completed the survey with a mean age of 46.4 and 42.0years, respectively. Half of the respondents were female in both countries. A small proportion tested positive for COVID-19, 1.4% vs 4.7%, respectively. The majority of respondents with a medical condition was worried about their current health state due to the pandemic (53%) vs (63%), respectively. Respondents experienced postponed/cancelled care (26%) and were concerned about the availability of medication (32%) for both countries. Productivity losses due to the COVID-19 restrictions were calculated in absenteeism (36%) and presenteeism (30%) for Belgium, and (19%) and (35%) for the Netherlands. Most concerns and productivity losses were reported by respondents with children &lt;12years, respondents aged 18-35 and respondents with an (expected) COVID-19 infection.ConclusionsThis study describes stress, quality of life, medical resource loss and productivity losses in Belgium and the Netherlands after 8weeks of coronavirus lockdown. The results underline the burden on society. PU  - BMC PI  - LONDON PA  - CAMPUS, 4 CRINAN ST, LONDON N1 9XW, ENGLAND","author":[{"dropping-particle":"","family":"Ballegooijen","given":"Hanne","non-dropping-particle":"van","parse-names":false,"suffix":""},{"dropping-particle":"","family":"Goossens","given":"Lucas","non-dropping-particle":"","parse-names":false,"suffix":""},{"dropping-particle":"","family":"Bruin","given":"Ralph H.","non-dropping-particle":"","parse-names":false,"suffix":""},{"dropping-particle":"","family":"Michels","given":"Renee Renée","non-dropping-particle":"","parse-names":false,"suffix":""},{"dropping-particle":"","family":"Krol","given":"Marieke","non-dropping-particle":"","parse-names":false,"suffix":""}],"container-title":"BMC HEALTH SERVICES RESEARCH","id":"ITEM-1","issue":"1","issued":{"date-parts":[["2021","12","1"]]},"publisher":"BioMed Central Ltd","title":"Concerns, quality of life, access to care and productivity of the general population during the first 8weeks of the coronavirus lockdown in Belgium and the Netherlands","type":"article-journal","volume":"21"},"uris":["http://www.mendeley.com/documents/?uuid=c1aff179-0146-4189-bdd7-e73d4c693cb7"]}],"mendeley":{"formattedCitation":"(55)","plainTextFormattedCitation":"(55)","previouslyFormattedCitation":"(55)"},"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55)</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6D3C479C"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3C94104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74231B7"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17A07D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18C364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B09F8F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8A1BD2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FE35B3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02E133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1C5BA3DE"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738BB7E5" w14:textId="5CC30CCD"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Vinberg et al., 2021</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3389/fpsyg.2021.723036","ISSN":"1664-1078","abstract":"The present study analyzed the impact of business operations, work and family circumstances, and well-being on the risk of sickness presenteeism for Swedish self-employed workers during the Covid-19 pandemic. It is of great importance to investigate the impact of the pandemic on the self-employed and their enterprises because they are seen as key drivers of economic growth and constitute an expanding group in many countries. Data were obtained from 845 self-employed workers by a web-based survey including questions about background information, work and family circumstances, well-being, sickness presenteeism, and questions about the pandemic. Results were that around 40% of the self-employed introduced new products, processes, and marketing methods, and just over 50% attempted to get new customers during the pandemic. Nearly half of the self-employed people reported that they lost contracts, and 22% judged the risk of bankruptcy to be quite or highly likely. Regression analyses showed that the more the self-employed reported impact on business indicators, increased work hours, a higher level of work-family conflict, and a lower level of mental well-being, the higher the risk of sickness presenteeism. The most common reasons given by the participants for sickness presenteeism during the pandemic were \"nobody else can carry out my responsibilities,\" \"I can't afford to take sick leave\" and \"I enjoy my work.\" Conclusions are that a critical event such as the pandemic probably adds to an already high workload for the self-employed. Impact on business operations such as developing new products/services and marketing, risk of bankruptcy and increased work hours seems to be important factors for explaining sickness presenteeism among the self-employed. Theoretical contributions from the study suggest that critical events such as the Covid-19 pandemic should be considered as an important environmental factor when studying sickness presenteeism among self-employed. PU  - FRONTIERS MEDIA SA PI  - LAUSANNE PA  - AVENUE DU TRIBUNAL FEDERAL 34, LAUSANNE, CH-1015, SWITZERLAND","author":[{"dropping-particle":"","family":"Vinberg","given":"Stig","non-dropping-particle":"","parse-names":false,"suffix":""},{"dropping-particle":"","family":"Landstad","given":"Bodil J","non-dropping-particle":"","parse-names":false,"suffix":""},{"dropping-particle":"","family":"Tjulin","given":"Asa","non-dropping-particle":"","parse-names":false,"suffix":""},{"dropping-particle":"","family":"Nordenmark","given":"Mikael","non-dropping-particle":"","parse-names":false,"suffix":""}],"container-title":"FRONTIERS IN PSYCHOLOGY","id":"ITEM-1","issued":{"date-parts":[["2021"]]},"title":"Sickness Presenteeism Among the Swedish Self-Employed During the Covid-19 Pandemic","type":"article-journal","volume":"12"},"uris":["http://www.mendeley.com/documents/?uuid=1214fd65-cb4a-466a-af6a-ba16306afd03"]}],"mendeley":{"formattedCitation":"(18)","plainTextFormattedCitation":"(18)","previouslyFormattedCitation":"(18)"},"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18)</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521AC3ED"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67DB3F2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1119B4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7B7E8E7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12B5FD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80980D2"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F9FC277"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0EF448B1"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C9572A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243BE9" w14:paraId="07030BEE"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02AA4E86" w14:textId="217E6D9F"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Blake et al., 2020</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3390/ijerph17249401","ISSN":"16604601","PMID":"33333913","abstract":"Supported Wellbeing Centres have been set up in UK hospital trusts in an effort to mitigate the psychological impact of COVID-19 on healthcare workers, although the extent to which these are utilised and the barriers and facilitators to access are not known. The aim of the study was to determine facility usage and gather insight into employee wellbeing and the views of employees towards this provision. The study included (i) 17-week service use monitoring, (ii) employee online survey with measures of wellbeing, job stressfulness, presenteeism, turnover intentions, job satisfaction, and work engagement, as well as barriers and facilitators to accessing the Wellbeing Centres. Over 17 weeks, 14,934 facility visits were recorded across two sites (peak attendance in single week n = 2605). Facilities were highly valued, but the service model was resource intensive with 134 wellbeing buddies supporting the centres in pairs. 819 hospital employees completed an online survey (88% female; 37.7% working in COVID-19 high risk areas; 52.4% frontline workers; 55.2% had accessed a wellbeing centre). There was moderate-to-high job stress (62.9%), low wellbeing (26.1%), presenteeism (68%), and intentions to leave (31.6%). Wellbeing was higher in those that accessed a wellbeing centre. Work engagement and job satisfaction were high. Healthcare organisations are urged to mobilise access to high-quality rest spaces and psychological first aid, but this should be localised and diversified. Strategies to address presenteeism and staff retention should be prioritised, and the high dedication of healthcare workers should be recognised.","author":[{"dropping-particle":"","family":"Blake","given":"Holly","non-dropping-particle":"","parse-names":false,"suffix":""},{"dropping-particle":"","family":"Yildirim","given":"Mehmet","non-dropping-particle":"","parse-names":false,"suffix":""},{"dropping-particle":"","family":"Wood","given":"Ben","non-dropping-particle":"","parse-names":false,"suffix":""},{"dropping-particle":"","family":"Knowles","given":"Steph","non-dropping-particle":"","parse-names":false,"suffix":""},{"dropping-particle":"","family":"Mancini","given":"Helen","non-dropping-particle":"","parse-names":false,"suffix":""},{"dropping-particle":"","family":"Coyne","given":"Emma","non-dropping-particle":"","parse-names":false,"suffix":""},{"dropping-particle":"","family":"Cooper","given":"Joanne","non-dropping-particle":"","parse-names":false,"suffix":""}],"container-title":"International Journal of Environmental Research and Public Health","id":"ITEM-1","issue":"24","issued":{"date-parts":[["2020","12","2"]]},"page":"1-22","publisher":"MDPI AG","title":"Covid-well: Evaluation of the implementation of supported wellbeing centres for hospital employees during the COVID-19 pandemic","type":"article-journal","volume":"17"},"uris":["http://www.mendeley.com/documents/?uuid=3a28c067-79e4-3dfe-9c75-d2eab63a8892"]}],"mendeley":{"formattedCitation":"(38)","plainTextFormattedCitation":"(38)","previouslyFormattedCitation":"(38)"},"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38)</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5A931A1C"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585D7D3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5988331"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6ED9FB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51593DD"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7D65157"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3FB3819"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27A3C11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03471EA"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351D9" w:rsidRPr="00C56389" w14:paraId="0EA651BF" w14:textId="77777777" w:rsidTr="00A351D9">
        <w:trPr>
          <w:trHeight w:val="213"/>
          <w:jc w:val="center"/>
        </w:trPr>
        <w:tc>
          <w:tcPr>
            <w:tcW w:w="0" w:type="auto"/>
            <w:tcBorders>
              <w:top w:val="single" w:sz="4" w:space="0" w:color="auto"/>
              <w:bottom w:val="single" w:sz="4" w:space="0" w:color="auto"/>
            </w:tcBorders>
            <w:shd w:val="clear" w:color="auto" w:fill="auto"/>
            <w:vAlign w:val="center"/>
          </w:tcPr>
          <w:p w14:paraId="1AED6ED9" w14:textId="36DB8796" w:rsidR="00A351D9" w:rsidRPr="00243BE9" w:rsidRDefault="00A351D9" w:rsidP="00A351D9">
            <w:pPr>
              <w:spacing w:after="0"/>
              <w:jc w:val="center"/>
              <w:rPr>
                <w:rFonts w:ascii="Garamond" w:hAnsi="Garamond"/>
                <w:bCs/>
                <w:sz w:val="20"/>
                <w:szCs w:val="20"/>
                <w:lang w:val="en-GB"/>
              </w:rPr>
            </w:pPr>
            <w:r w:rsidRPr="00D62F3D">
              <w:rPr>
                <w:rFonts w:ascii="Garamond" w:hAnsi="Garamond"/>
                <w:bCs/>
                <w:sz w:val="20"/>
                <w:szCs w:val="20"/>
              </w:rPr>
              <w:t>Van Der Feltz-Cornelis et al., 2020</w:t>
            </w:r>
            <w:r w:rsidRPr="00243BE9">
              <w:rPr>
                <w:rFonts w:ascii="Garamond" w:hAnsi="Garamond"/>
                <w:bCs/>
                <w:sz w:val="20"/>
                <w:szCs w:val="20"/>
                <w:lang w:val="en-GB"/>
              </w:rPr>
              <w:fldChar w:fldCharType="begin" w:fldLock="1"/>
            </w:r>
            <w:r w:rsidR="00FC3F82" w:rsidRPr="00D62F3D">
              <w:rPr>
                <w:rFonts w:ascii="Garamond" w:hAnsi="Garamond"/>
                <w:bCs/>
                <w:sz w:val="20"/>
                <w:szCs w:val="20"/>
              </w:rPr>
              <w:instrText>ADDIN CSL_CITATION {"citationItems":[{"id":"ITEM-1","itemData":{"DOI":"10.3389/FPSYT.2020.588803","ISSN":"16640640","PMID":"33329135","abstract":"Background: This study explored how the COVID-19 outbreak and arrangements such as remote working and furlough affect work or study stress levels and functioning in staff and students at the University of York, UK. Methods: An invitation to participate in an online survey was sent to all University of York staff and students in May-June 2020. We measured stress levels [VAS-scale, Perceived Stress Questionnaire (PSQ)], mental health [anxiety (GAD-7), depression (PHQ-9)], physical health (PHQ-15, chronic medical conditions checklist), presenteeism, and absenteeism levels (iPCQ). We explored demographic and other characteristics as factors which may contribute to resilience and vulnerability for the impact of COVID-19 on stress. Results: One thousand and fifty five staff and nine hundred and twenty five students completed the survey. Ninety-eight per cent of staff and seventy-eight per cent of students worked or studied remotely. 7% of staff and 10% of students reported sickness absence. 26% of staff and 40% of the students experienced presenteeism. 22–24% of staff reported clinical-level anxiety and depression scores, and 37.2 and 46.5% of students. Staff experienced high stress levels due to COVID-19 (66.2%, labeled vulnerable) and 33.8% experienced low stress levels (labeled resilient). Students were 71.7% resilient vs. 28.3% non-resilient. Predictors of vulnerability in staff were having children [OR = 2.23; CI (95) = 1.63–3.04] and social isolation [OR = 1.97; CI (95) = 1.39–2.79] and in students, being female [OR = 1.62; CI (95) = 1.14–2.28], having children [OR = 2.04; CI (95) = 1.11–3.72], and social isolation [OR = 1.78; CI (95) = 1.25–2.52]. Resilience was predicted by exercise in staff [OR = 0.83; CI (95) = 0.73–0.94] and in students [OR = 0.85; CI (95) = 0.75–0.97]. Discussion: University staff and students reported high psychological distress, presenteeism and absenteeism. However, 33.8% of staff and 71.7% of the students were resilient. Amongst others, female gender, having children, and having to self-isolate contributed to vulnerability. Exercise contributed to resilience. Conclusion: Resi</w:instrText>
            </w:r>
            <w:r w:rsidR="00FC3F82" w:rsidRPr="00C56389">
              <w:rPr>
                <w:rFonts w:ascii="Garamond" w:hAnsi="Garamond"/>
                <w:bCs/>
                <w:sz w:val="20"/>
                <w:szCs w:val="20"/>
                <w:lang w:val="en-US"/>
              </w:rPr>
              <w:instrText>lience occurred much more often in students than in staff, although psychological distress was much higher in students. This suggests that predictors of resilience may differ from psychological distress per se. Hence, interventions to improve resilience should not only address psychological distress but may also address other factors.","author":[{"dropping-particle":"","family":"Feltz-Cornelis","given":"Christina Maria","non-dropping-particle":"Van Der","parse-names":false,"suffix":""},{"dropping-particle":"","family":"Varley","given":"D.","non-dropping-particle":"","parse-names":false,"suffix":""},{"dropping-particle":"","family":"Allgar","given":"Victoria L.","non-drop</w:instrText>
            </w:r>
            <w:r w:rsidR="00FC3F82">
              <w:rPr>
                <w:rFonts w:ascii="Garamond" w:hAnsi="Garamond"/>
                <w:bCs/>
                <w:sz w:val="20"/>
                <w:szCs w:val="20"/>
                <w:lang w:val="en-GB"/>
              </w:rPr>
              <w:instrText>ping-particle":"","parse-names":false,"suffix":""},{"dropping-particle":"","family":"Beurs","given":"Edwin","non-dropping-particle":"de","parse-names":false,"suffix":""}],"container-title":"Frontiers in Psychiatry","id":"ITEM-1","issued":{"date-parts":[["2020","11","27"]]},"page":"588803","publisher":"Frontiers Media S.A.","title":"Workplace Stress, Presenteeism, Absenteeism, and Resilience Amongst University Staff and Students in the COVID-19 Lockdown","type":"article-journal","volume":"11"},"uris":["http://www.mendeley.com/documents/?uuid=476309a3-381b-41b9-9bf7-a7659905de51"]}],"mendeley":{"formattedCitation":"(40)","plainTextFormattedCitation":"(40)","previouslyFormattedCitation":"(40)"},"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40)</w:t>
            </w:r>
            <w:r w:rsidRPr="00243BE9">
              <w:rPr>
                <w:rFonts w:ascii="Garamond" w:hAnsi="Garamond"/>
                <w:bCs/>
                <w:sz w:val="20"/>
                <w:szCs w:val="20"/>
                <w:lang w:val="en-GB"/>
              </w:rPr>
              <w:fldChar w:fldCharType="end"/>
            </w:r>
          </w:p>
        </w:tc>
        <w:tc>
          <w:tcPr>
            <w:tcW w:w="0" w:type="auto"/>
            <w:tcBorders>
              <w:top w:val="single" w:sz="4" w:space="0" w:color="auto"/>
              <w:bottom w:val="single" w:sz="4" w:space="0" w:color="auto"/>
            </w:tcBorders>
            <w:shd w:val="clear" w:color="auto" w:fill="auto"/>
            <w:vAlign w:val="center"/>
          </w:tcPr>
          <w:p w14:paraId="21C235F4"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t>8/8</w:t>
            </w:r>
          </w:p>
        </w:tc>
        <w:tc>
          <w:tcPr>
            <w:tcW w:w="0" w:type="auto"/>
            <w:tcBorders>
              <w:top w:val="single" w:sz="4" w:space="0" w:color="auto"/>
              <w:bottom w:val="single" w:sz="4" w:space="0" w:color="auto"/>
            </w:tcBorders>
            <w:shd w:val="clear" w:color="auto" w:fill="auto"/>
            <w:vAlign w:val="center"/>
          </w:tcPr>
          <w:p w14:paraId="329C912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3B7A6CC0"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62AACFD3"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DF3B5D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1993809A"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AB94DB7"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41E7410B"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0" w:type="auto"/>
            <w:tcBorders>
              <w:top w:val="single" w:sz="4" w:space="0" w:color="auto"/>
              <w:bottom w:val="single" w:sz="4" w:space="0" w:color="auto"/>
            </w:tcBorders>
            <w:shd w:val="clear" w:color="auto" w:fill="auto"/>
            <w:vAlign w:val="center"/>
          </w:tcPr>
          <w:p w14:paraId="5FB71B7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r>
      <w:tr w:rsidR="00AF5FA8" w:rsidRPr="00C56389" w14:paraId="2B6CDB3D" w14:textId="77777777" w:rsidTr="00A351D9">
        <w:trPr>
          <w:trHeight w:val="213"/>
          <w:jc w:val="center"/>
        </w:trPr>
        <w:tc>
          <w:tcPr>
            <w:tcW w:w="0" w:type="auto"/>
            <w:tcBorders>
              <w:top w:val="single" w:sz="4" w:space="0" w:color="auto"/>
            </w:tcBorders>
            <w:shd w:val="clear" w:color="auto" w:fill="auto"/>
            <w:vAlign w:val="center"/>
          </w:tcPr>
          <w:p w14:paraId="1D9ABCDE" w14:textId="77777777" w:rsidR="00AF5FA8" w:rsidRPr="00243BE9" w:rsidRDefault="00AF5FA8" w:rsidP="00EB7A54">
            <w:pPr>
              <w:spacing w:after="0" w:line="240" w:lineRule="auto"/>
              <w:ind w:left="-108" w:right="-108"/>
              <w:rPr>
                <w:rFonts w:ascii="Garamond" w:hAnsi="Garamond"/>
                <w:sz w:val="20"/>
                <w:szCs w:val="20"/>
                <w:vertAlign w:val="superscript"/>
                <w:lang w:val="en-GB"/>
              </w:rPr>
            </w:pPr>
          </w:p>
        </w:tc>
        <w:tc>
          <w:tcPr>
            <w:tcW w:w="0" w:type="auto"/>
            <w:tcBorders>
              <w:top w:val="single" w:sz="4" w:space="0" w:color="auto"/>
            </w:tcBorders>
            <w:shd w:val="clear" w:color="auto" w:fill="auto"/>
            <w:vAlign w:val="center"/>
          </w:tcPr>
          <w:p w14:paraId="544C5821" w14:textId="77777777" w:rsidR="00AF5FA8" w:rsidRPr="00243BE9" w:rsidRDefault="00AF5FA8" w:rsidP="00EB7A54">
            <w:pPr>
              <w:spacing w:after="0" w:line="240" w:lineRule="auto"/>
              <w:ind w:left="-108" w:right="-108"/>
              <w:jc w:val="center"/>
              <w:rPr>
                <w:rFonts w:ascii="Garamond" w:hAnsi="Garamond"/>
                <w:sz w:val="20"/>
                <w:szCs w:val="20"/>
                <w:lang w:val="en-GB"/>
              </w:rPr>
            </w:pPr>
          </w:p>
        </w:tc>
        <w:tc>
          <w:tcPr>
            <w:tcW w:w="0" w:type="auto"/>
            <w:tcBorders>
              <w:top w:val="single" w:sz="4" w:space="0" w:color="auto"/>
            </w:tcBorders>
            <w:shd w:val="clear" w:color="auto" w:fill="auto"/>
            <w:vAlign w:val="center"/>
          </w:tcPr>
          <w:p w14:paraId="0FDDCEC5" w14:textId="77777777" w:rsidR="00AF5FA8" w:rsidRPr="00243BE9" w:rsidRDefault="00AF5FA8" w:rsidP="00EB7A54">
            <w:pPr>
              <w:spacing w:after="0" w:line="240" w:lineRule="auto"/>
              <w:jc w:val="center"/>
              <w:rPr>
                <w:rFonts w:ascii="Garamond" w:hAnsi="Garamond"/>
                <w:sz w:val="20"/>
                <w:szCs w:val="20"/>
                <w:lang w:val="en-GB"/>
              </w:rPr>
            </w:pPr>
          </w:p>
        </w:tc>
        <w:tc>
          <w:tcPr>
            <w:tcW w:w="0" w:type="auto"/>
            <w:tcBorders>
              <w:top w:val="single" w:sz="4" w:space="0" w:color="auto"/>
            </w:tcBorders>
            <w:shd w:val="clear" w:color="auto" w:fill="auto"/>
            <w:vAlign w:val="center"/>
          </w:tcPr>
          <w:p w14:paraId="4B521ACE" w14:textId="77777777" w:rsidR="00AF5FA8" w:rsidRPr="00243BE9" w:rsidRDefault="00AF5FA8" w:rsidP="00EB7A54">
            <w:pPr>
              <w:spacing w:after="0" w:line="240" w:lineRule="auto"/>
              <w:jc w:val="center"/>
              <w:rPr>
                <w:rFonts w:ascii="Garamond" w:hAnsi="Garamond"/>
                <w:sz w:val="20"/>
                <w:szCs w:val="20"/>
                <w:lang w:val="en-GB"/>
              </w:rPr>
            </w:pPr>
          </w:p>
        </w:tc>
        <w:tc>
          <w:tcPr>
            <w:tcW w:w="0" w:type="auto"/>
            <w:tcBorders>
              <w:top w:val="single" w:sz="4" w:space="0" w:color="auto"/>
            </w:tcBorders>
            <w:shd w:val="clear" w:color="auto" w:fill="auto"/>
            <w:vAlign w:val="center"/>
          </w:tcPr>
          <w:p w14:paraId="27DB365E" w14:textId="77777777" w:rsidR="00AF5FA8" w:rsidRPr="00243BE9" w:rsidRDefault="00AF5FA8" w:rsidP="00EB7A54">
            <w:pPr>
              <w:spacing w:after="0" w:line="240" w:lineRule="auto"/>
              <w:jc w:val="center"/>
              <w:rPr>
                <w:rFonts w:ascii="Garamond" w:hAnsi="Garamond"/>
                <w:sz w:val="20"/>
                <w:szCs w:val="20"/>
                <w:lang w:val="en-GB"/>
              </w:rPr>
            </w:pPr>
          </w:p>
        </w:tc>
        <w:tc>
          <w:tcPr>
            <w:tcW w:w="0" w:type="auto"/>
            <w:tcBorders>
              <w:top w:val="single" w:sz="4" w:space="0" w:color="auto"/>
            </w:tcBorders>
            <w:shd w:val="clear" w:color="auto" w:fill="auto"/>
            <w:vAlign w:val="center"/>
          </w:tcPr>
          <w:p w14:paraId="1FC16C59" w14:textId="77777777" w:rsidR="00AF5FA8" w:rsidRPr="00243BE9" w:rsidRDefault="00AF5FA8" w:rsidP="00EB7A54">
            <w:pPr>
              <w:spacing w:after="0" w:line="240" w:lineRule="auto"/>
              <w:jc w:val="center"/>
              <w:rPr>
                <w:rFonts w:ascii="Garamond" w:hAnsi="Garamond"/>
                <w:sz w:val="20"/>
                <w:szCs w:val="20"/>
                <w:lang w:val="en-GB"/>
              </w:rPr>
            </w:pPr>
          </w:p>
        </w:tc>
        <w:tc>
          <w:tcPr>
            <w:tcW w:w="0" w:type="auto"/>
            <w:tcBorders>
              <w:top w:val="single" w:sz="4" w:space="0" w:color="auto"/>
            </w:tcBorders>
            <w:shd w:val="clear" w:color="auto" w:fill="auto"/>
            <w:vAlign w:val="center"/>
          </w:tcPr>
          <w:p w14:paraId="5A664EA6" w14:textId="77777777" w:rsidR="00AF5FA8" w:rsidRPr="00243BE9" w:rsidRDefault="00AF5FA8" w:rsidP="00EB7A54">
            <w:pPr>
              <w:spacing w:after="0" w:line="240" w:lineRule="auto"/>
              <w:jc w:val="center"/>
              <w:rPr>
                <w:rFonts w:ascii="Garamond" w:hAnsi="Garamond"/>
                <w:sz w:val="20"/>
                <w:szCs w:val="20"/>
                <w:lang w:val="en-GB"/>
              </w:rPr>
            </w:pPr>
          </w:p>
        </w:tc>
        <w:tc>
          <w:tcPr>
            <w:tcW w:w="0" w:type="auto"/>
            <w:tcBorders>
              <w:top w:val="single" w:sz="4" w:space="0" w:color="auto"/>
            </w:tcBorders>
            <w:shd w:val="clear" w:color="auto" w:fill="auto"/>
            <w:vAlign w:val="center"/>
          </w:tcPr>
          <w:p w14:paraId="21E4189D" w14:textId="77777777" w:rsidR="00AF5FA8" w:rsidRPr="00243BE9" w:rsidRDefault="00AF5FA8" w:rsidP="00EB7A54">
            <w:pPr>
              <w:spacing w:after="0" w:line="240" w:lineRule="auto"/>
              <w:jc w:val="center"/>
              <w:rPr>
                <w:rFonts w:ascii="Garamond" w:hAnsi="Garamond"/>
                <w:sz w:val="20"/>
                <w:szCs w:val="20"/>
                <w:lang w:val="en-GB"/>
              </w:rPr>
            </w:pPr>
          </w:p>
        </w:tc>
        <w:tc>
          <w:tcPr>
            <w:tcW w:w="0" w:type="auto"/>
            <w:tcBorders>
              <w:top w:val="single" w:sz="4" w:space="0" w:color="auto"/>
            </w:tcBorders>
            <w:shd w:val="clear" w:color="auto" w:fill="auto"/>
            <w:vAlign w:val="center"/>
          </w:tcPr>
          <w:p w14:paraId="4690FE80" w14:textId="77777777" w:rsidR="00AF5FA8" w:rsidRPr="00243BE9" w:rsidRDefault="00AF5FA8" w:rsidP="00EB7A54">
            <w:pPr>
              <w:spacing w:after="0" w:line="240" w:lineRule="auto"/>
              <w:jc w:val="center"/>
              <w:rPr>
                <w:rFonts w:ascii="Garamond" w:hAnsi="Garamond"/>
                <w:sz w:val="20"/>
                <w:szCs w:val="20"/>
                <w:lang w:val="en-GB"/>
              </w:rPr>
            </w:pPr>
          </w:p>
        </w:tc>
        <w:tc>
          <w:tcPr>
            <w:tcW w:w="0" w:type="auto"/>
            <w:tcBorders>
              <w:top w:val="single" w:sz="4" w:space="0" w:color="auto"/>
            </w:tcBorders>
            <w:shd w:val="clear" w:color="auto" w:fill="auto"/>
            <w:vAlign w:val="center"/>
          </w:tcPr>
          <w:p w14:paraId="43804892" w14:textId="77777777" w:rsidR="00AF5FA8" w:rsidRPr="00243BE9" w:rsidRDefault="00AF5FA8" w:rsidP="00EB7A54">
            <w:pPr>
              <w:spacing w:after="0" w:line="240" w:lineRule="auto"/>
              <w:jc w:val="center"/>
              <w:rPr>
                <w:rFonts w:ascii="Garamond" w:hAnsi="Garamond"/>
                <w:sz w:val="20"/>
                <w:szCs w:val="20"/>
                <w:lang w:val="en-GB"/>
              </w:rPr>
            </w:pPr>
          </w:p>
        </w:tc>
      </w:tr>
    </w:tbl>
    <w:p w14:paraId="0A23709B" w14:textId="77777777" w:rsidR="00AF5FA8" w:rsidRPr="00243BE9" w:rsidRDefault="00AF5FA8" w:rsidP="00AF5FA8">
      <w:pPr>
        <w:rPr>
          <w:rFonts w:ascii="Garamond" w:hAnsi="Garamond"/>
          <w:sz w:val="20"/>
          <w:szCs w:val="20"/>
          <w:lang w:val="en-GB"/>
        </w:rPr>
      </w:pPr>
      <w:r w:rsidRPr="00243BE9">
        <w:rPr>
          <w:rFonts w:ascii="Garamond" w:hAnsi="Garamond"/>
          <w:sz w:val="20"/>
          <w:szCs w:val="20"/>
          <w:lang w:val="en-GB"/>
        </w:rPr>
        <w:t xml:space="preserve">Yes: </w:t>
      </w:r>
      <w:r w:rsidRPr="00243BE9">
        <w:rPr>
          <w:rFonts w:ascii="Garamond" w:hAnsi="Garamond"/>
          <w:sz w:val="20"/>
          <w:szCs w:val="20"/>
          <w:lang w:val="en-GB"/>
        </w:rPr>
        <w:sym w:font="Wingdings" w:char="F04A"/>
      </w:r>
      <w:r w:rsidRPr="00243BE9">
        <w:rPr>
          <w:rFonts w:ascii="Garamond" w:hAnsi="Garamond"/>
          <w:sz w:val="20"/>
          <w:szCs w:val="20"/>
          <w:lang w:val="en-GB"/>
        </w:rPr>
        <w:t xml:space="preserve">, No: </w:t>
      </w:r>
      <w:r w:rsidRPr="00243BE9">
        <w:rPr>
          <w:rFonts w:ascii="Garamond" w:hAnsi="Garamond"/>
          <w:sz w:val="20"/>
          <w:szCs w:val="20"/>
          <w:lang w:val="en-GB"/>
        </w:rPr>
        <w:sym w:font="Wingdings" w:char="F04C"/>
      </w:r>
      <w:r w:rsidRPr="00243BE9">
        <w:rPr>
          <w:rFonts w:ascii="Garamond" w:hAnsi="Garamond"/>
          <w:sz w:val="20"/>
          <w:szCs w:val="20"/>
          <w:lang w:val="en-GB"/>
        </w:rPr>
        <w:t xml:space="preserve">, Not clear or Not Applicable: </w:t>
      </w:r>
      <w:r w:rsidRPr="00243BE9">
        <w:rPr>
          <w:rFonts w:ascii="Garamond" w:hAnsi="Garamond"/>
          <w:sz w:val="20"/>
          <w:szCs w:val="20"/>
          <w:lang w:val="en-GB"/>
        </w:rPr>
        <w:sym w:font="Wingdings" w:char="F04B"/>
      </w:r>
    </w:p>
    <w:p w14:paraId="0CA39BB1" w14:textId="77777777" w:rsidR="00AF5FA8" w:rsidRPr="00243BE9" w:rsidRDefault="00AF5FA8" w:rsidP="00AF5FA8">
      <w:pPr>
        <w:jc w:val="center"/>
        <w:rPr>
          <w:rFonts w:ascii="Garamond" w:hAnsi="Garamond"/>
          <w:b/>
          <w:sz w:val="20"/>
          <w:szCs w:val="20"/>
          <w:lang w:val="en-GB"/>
        </w:rPr>
        <w:sectPr w:rsidR="00AF5FA8" w:rsidRPr="00243BE9" w:rsidSect="00EB7A54">
          <w:footerReference w:type="default" r:id="rId8"/>
          <w:pgSz w:w="16838" w:h="11906" w:orient="landscape"/>
          <w:pgMar w:top="1701" w:right="1417" w:bottom="1701" w:left="1417" w:header="708" w:footer="708" w:gutter="0"/>
          <w:cols w:space="708"/>
          <w:docGrid w:linePitch="360"/>
        </w:sectPr>
      </w:pPr>
    </w:p>
    <w:p w14:paraId="7B987D4F" w14:textId="6D2D5084" w:rsidR="00AF5FA8" w:rsidRPr="005D4F62" w:rsidRDefault="00AF5FA8" w:rsidP="00AF5FA8">
      <w:pPr>
        <w:jc w:val="center"/>
        <w:rPr>
          <w:rFonts w:ascii="Garamond" w:hAnsi="Garamond"/>
          <w:sz w:val="20"/>
          <w:szCs w:val="20"/>
          <w:lang w:val="en-GB"/>
        </w:rPr>
      </w:pPr>
      <w:r w:rsidRPr="00243BE9">
        <w:rPr>
          <w:rFonts w:ascii="Garamond" w:hAnsi="Garamond"/>
          <w:b/>
          <w:sz w:val="20"/>
          <w:szCs w:val="20"/>
          <w:lang w:val="en-GB"/>
        </w:rPr>
        <w:lastRenderedPageBreak/>
        <w:t xml:space="preserve">Table S2. </w:t>
      </w:r>
      <w:r w:rsidR="00EA1E71" w:rsidRPr="005D4F62">
        <w:rPr>
          <w:rFonts w:ascii="Garamond" w:hAnsi="Garamond"/>
          <w:sz w:val="20"/>
          <w:szCs w:val="20"/>
          <w:lang w:val="en-GB"/>
        </w:rPr>
        <w:t>Scores of qualitative research</w:t>
      </w:r>
      <w:r w:rsidR="005D4F62" w:rsidRPr="005D4F62">
        <w:rPr>
          <w:rFonts w:ascii="Garamond" w:hAnsi="Garamond"/>
          <w:sz w:val="20"/>
          <w:szCs w:val="20"/>
          <w:lang w:val="en-GB"/>
        </w:rPr>
        <w:t xml:space="preserve"> </w:t>
      </w:r>
      <w:r w:rsidR="005D4F62" w:rsidRPr="007548E7">
        <w:rPr>
          <w:rFonts w:ascii="Garamond" w:hAnsi="Garamond"/>
          <w:strike/>
          <w:color w:val="0070C0"/>
          <w:sz w:val="20"/>
          <w:szCs w:val="20"/>
          <w:lang w:val="en-GB"/>
        </w:rPr>
        <w:t>(</w:t>
      </w:r>
    </w:p>
    <w:tbl>
      <w:tblPr>
        <w:tblW w:w="5000" w:type="pct"/>
        <w:jc w:val="center"/>
        <w:tblLayout w:type="fixed"/>
        <w:tblLook w:val="04A0" w:firstRow="1" w:lastRow="0" w:firstColumn="1" w:lastColumn="0" w:noHBand="0" w:noVBand="1"/>
      </w:tblPr>
      <w:tblGrid>
        <w:gridCol w:w="822"/>
        <w:gridCol w:w="598"/>
        <w:gridCol w:w="1216"/>
        <w:gridCol w:w="1193"/>
        <w:gridCol w:w="1193"/>
        <w:gridCol w:w="1344"/>
        <w:gridCol w:w="1291"/>
        <w:gridCol w:w="1182"/>
        <w:gridCol w:w="1227"/>
        <w:gridCol w:w="1518"/>
        <w:gridCol w:w="1134"/>
        <w:gridCol w:w="1286"/>
      </w:tblGrid>
      <w:tr w:rsidR="00AF5FA8" w:rsidRPr="00C56389" w14:paraId="59C6697B" w14:textId="77777777" w:rsidTr="00EB7A54">
        <w:trPr>
          <w:trHeight w:val="403"/>
          <w:jc w:val="center"/>
        </w:trPr>
        <w:tc>
          <w:tcPr>
            <w:tcW w:w="293" w:type="pct"/>
            <w:tcBorders>
              <w:top w:val="single" w:sz="4" w:space="0" w:color="auto"/>
            </w:tcBorders>
            <w:shd w:val="clear" w:color="auto" w:fill="auto"/>
            <w:vAlign w:val="bottom"/>
          </w:tcPr>
          <w:p w14:paraId="240C3FC1" w14:textId="77777777" w:rsidR="00AF5FA8" w:rsidRPr="00243BE9" w:rsidRDefault="00AF5FA8" w:rsidP="00EB7A54">
            <w:pPr>
              <w:spacing w:after="0" w:line="240" w:lineRule="auto"/>
              <w:rPr>
                <w:rFonts w:ascii="Garamond" w:hAnsi="Garamond"/>
                <w:b/>
                <w:sz w:val="20"/>
                <w:szCs w:val="20"/>
                <w:lang w:val="en-GB"/>
              </w:rPr>
            </w:pPr>
            <w:r w:rsidRPr="00243BE9">
              <w:rPr>
                <w:rFonts w:ascii="Garamond" w:hAnsi="Garamond"/>
                <w:b/>
                <w:sz w:val="20"/>
                <w:szCs w:val="20"/>
                <w:lang w:val="en-GB"/>
              </w:rPr>
              <w:t>Studies</w:t>
            </w:r>
          </w:p>
        </w:tc>
        <w:tc>
          <w:tcPr>
            <w:tcW w:w="213" w:type="pct"/>
            <w:tcBorders>
              <w:top w:val="single" w:sz="4" w:space="0" w:color="auto"/>
            </w:tcBorders>
            <w:shd w:val="clear" w:color="auto" w:fill="auto"/>
            <w:vAlign w:val="bottom"/>
          </w:tcPr>
          <w:p w14:paraId="04F692ED" w14:textId="77777777" w:rsidR="00AF5FA8" w:rsidRPr="00243BE9" w:rsidRDefault="00AF5FA8"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 xml:space="preserve">JBI </w:t>
            </w:r>
          </w:p>
        </w:tc>
        <w:tc>
          <w:tcPr>
            <w:tcW w:w="434" w:type="pct"/>
            <w:tcBorders>
              <w:top w:val="single" w:sz="4" w:space="0" w:color="auto"/>
            </w:tcBorders>
            <w:shd w:val="clear" w:color="auto" w:fill="auto"/>
            <w:vAlign w:val="bottom"/>
          </w:tcPr>
          <w:p w14:paraId="026F5057" w14:textId="77777777" w:rsidR="00AF5FA8" w:rsidRPr="00243BE9" w:rsidRDefault="00987094"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Congruence between stated philosophical perspective and research methodology</w:t>
            </w:r>
          </w:p>
        </w:tc>
        <w:tc>
          <w:tcPr>
            <w:tcW w:w="426" w:type="pct"/>
            <w:tcBorders>
              <w:top w:val="single" w:sz="4" w:space="0" w:color="auto"/>
            </w:tcBorders>
            <w:shd w:val="clear" w:color="auto" w:fill="auto"/>
            <w:vAlign w:val="bottom"/>
          </w:tcPr>
          <w:p w14:paraId="0369BC9A" w14:textId="77777777" w:rsidR="00AF5FA8" w:rsidRPr="00243BE9" w:rsidRDefault="00027E2A"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Congruence between research methodology and research question/objectives</w:t>
            </w:r>
          </w:p>
        </w:tc>
        <w:tc>
          <w:tcPr>
            <w:tcW w:w="426" w:type="pct"/>
            <w:tcBorders>
              <w:top w:val="single" w:sz="4" w:space="0" w:color="auto"/>
            </w:tcBorders>
            <w:shd w:val="clear" w:color="auto" w:fill="auto"/>
            <w:vAlign w:val="bottom"/>
          </w:tcPr>
          <w:p w14:paraId="0A750CC2" w14:textId="77777777" w:rsidR="00AF5FA8" w:rsidRPr="00243BE9" w:rsidRDefault="00505701"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 xml:space="preserve">Congruence </w:t>
            </w:r>
            <w:r w:rsidR="00027E2A" w:rsidRPr="00243BE9">
              <w:rPr>
                <w:rFonts w:ascii="Garamond" w:hAnsi="Garamond"/>
                <w:b/>
                <w:sz w:val="20"/>
                <w:szCs w:val="20"/>
                <w:lang w:val="en-GB"/>
              </w:rPr>
              <w:t>between research methodology and methods used to collect data</w:t>
            </w:r>
          </w:p>
        </w:tc>
        <w:tc>
          <w:tcPr>
            <w:tcW w:w="480" w:type="pct"/>
            <w:tcBorders>
              <w:top w:val="single" w:sz="4" w:space="0" w:color="auto"/>
            </w:tcBorders>
            <w:shd w:val="clear" w:color="auto" w:fill="auto"/>
            <w:vAlign w:val="bottom"/>
          </w:tcPr>
          <w:p w14:paraId="47772A69" w14:textId="77777777" w:rsidR="00AF5FA8" w:rsidRPr="00243BE9" w:rsidRDefault="00686579"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 xml:space="preserve">Congruence </w:t>
            </w:r>
            <w:r w:rsidR="00AF5FA8" w:rsidRPr="00243BE9">
              <w:rPr>
                <w:rFonts w:ascii="Garamond" w:hAnsi="Garamond"/>
                <w:b/>
                <w:sz w:val="20"/>
                <w:szCs w:val="20"/>
                <w:lang w:val="en-GB"/>
              </w:rPr>
              <w:t>between research methodology and representation and analysis of data</w:t>
            </w:r>
          </w:p>
        </w:tc>
        <w:tc>
          <w:tcPr>
            <w:tcW w:w="461" w:type="pct"/>
            <w:tcBorders>
              <w:top w:val="single" w:sz="4" w:space="0" w:color="auto"/>
            </w:tcBorders>
            <w:shd w:val="clear" w:color="auto" w:fill="auto"/>
            <w:vAlign w:val="bottom"/>
          </w:tcPr>
          <w:p w14:paraId="41A2D4B7" w14:textId="77777777" w:rsidR="00AF5FA8" w:rsidRPr="00243BE9" w:rsidRDefault="00686579"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 xml:space="preserve">Congruence </w:t>
            </w:r>
            <w:r w:rsidR="00AF5FA8" w:rsidRPr="00243BE9">
              <w:rPr>
                <w:rFonts w:ascii="Garamond" w:hAnsi="Garamond"/>
                <w:b/>
                <w:sz w:val="20"/>
                <w:szCs w:val="20"/>
                <w:lang w:val="en-GB"/>
              </w:rPr>
              <w:t>between research methodology and interpretation of results</w:t>
            </w:r>
          </w:p>
        </w:tc>
        <w:tc>
          <w:tcPr>
            <w:tcW w:w="422" w:type="pct"/>
            <w:tcBorders>
              <w:top w:val="single" w:sz="4" w:space="0" w:color="auto"/>
            </w:tcBorders>
            <w:shd w:val="clear" w:color="auto" w:fill="auto"/>
            <w:vAlign w:val="bottom"/>
          </w:tcPr>
          <w:p w14:paraId="1EC749DF" w14:textId="77777777" w:rsidR="00AF5FA8" w:rsidRPr="00243BE9" w:rsidRDefault="00686579"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Cultural and theoretical localisation</w:t>
            </w:r>
          </w:p>
        </w:tc>
        <w:tc>
          <w:tcPr>
            <w:tcW w:w="438" w:type="pct"/>
            <w:tcBorders>
              <w:top w:val="single" w:sz="4" w:space="0" w:color="auto"/>
            </w:tcBorders>
            <w:shd w:val="clear" w:color="auto" w:fill="auto"/>
            <w:vAlign w:val="bottom"/>
          </w:tcPr>
          <w:p w14:paraId="5E69BE3C" w14:textId="77777777" w:rsidR="00AF5FA8" w:rsidRPr="00243BE9" w:rsidRDefault="00686579"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 xml:space="preserve">Influence of the researcher on the research and vice versa </w:t>
            </w:r>
            <w:r w:rsidR="00AF5FA8" w:rsidRPr="00243BE9">
              <w:rPr>
                <w:rFonts w:ascii="Garamond" w:hAnsi="Garamond"/>
                <w:b/>
                <w:sz w:val="20"/>
                <w:szCs w:val="20"/>
                <w:lang w:val="en-GB"/>
              </w:rPr>
              <w:t>is addressed</w:t>
            </w:r>
          </w:p>
        </w:tc>
        <w:tc>
          <w:tcPr>
            <w:tcW w:w="542" w:type="pct"/>
            <w:tcBorders>
              <w:top w:val="single" w:sz="4" w:space="0" w:color="auto"/>
            </w:tcBorders>
            <w:shd w:val="clear" w:color="auto" w:fill="auto"/>
            <w:vAlign w:val="bottom"/>
          </w:tcPr>
          <w:p w14:paraId="19B3F5EA" w14:textId="77777777" w:rsidR="00AF5FA8" w:rsidRPr="00243BE9" w:rsidRDefault="00AF5FA8"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Representation of participants and their voices</w:t>
            </w:r>
          </w:p>
        </w:tc>
        <w:tc>
          <w:tcPr>
            <w:tcW w:w="405" w:type="pct"/>
            <w:tcBorders>
              <w:top w:val="single" w:sz="4" w:space="0" w:color="auto"/>
            </w:tcBorders>
            <w:shd w:val="clear" w:color="auto" w:fill="auto"/>
            <w:vAlign w:val="bottom"/>
          </w:tcPr>
          <w:p w14:paraId="27EDDDFD" w14:textId="77777777" w:rsidR="00AF5FA8" w:rsidRPr="00243BE9" w:rsidRDefault="00AF5FA8"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Ethical approval by an appropriate body</w:t>
            </w:r>
          </w:p>
        </w:tc>
        <w:tc>
          <w:tcPr>
            <w:tcW w:w="459" w:type="pct"/>
            <w:tcBorders>
              <w:top w:val="single" w:sz="4" w:space="0" w:color="auto"/>
            </w:tcBorders>
            <w:shd w:val="clear" w:color="auto" w:fill="auto"/>
            <w:vAlign w:val="bottom"/>
          </w:tcPr>
          <w:p w14:paraId="6B69ED6D" w14:textId="77777777" w:rsidR="00AF5FA8" w:rsidRPr="00243BE9" w:rsidRDefault="0032600C"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Relationship between findings and data analysis or data interpretation</w:t>
            </w:r>
          </w:p>
        </w:tc>
      </w:tr>
      <w:tr w:rsidR="00A351D9" w:rsidRPr="00C56389" w14:paraId="1A276A38" w14:textId="77777777" w:rsidTr="00EB7A54">
        <w:trPr>
          <w:trHeight w:val="231"/>
          <w:jc w:val="center"/>
        </w:trPr>
        <w:tc>
          <w:tcPr>
            <w:tcW w:w="293" w:type="pct"/>
            <w:tcBorders>
              <w:top w:val="single" w:sz="4" w:space="0" w:color="auto"/>
            </w:tcBorders>
            <w:shd w:val="clear" w:color="auto" w:fill="auto"/>
            <w:vAlign w:val="center"/>
          </w:tcPr>
          <w:p w14:paraId="2BC96954" w14:textId="0EA56E3C" w:rsidR="00A351D9" w:rsidRPr="00243BE9" w:rsidRDefault="00A351D9" w:rsidP="00A351D9">
            <w:pPr>
              <w:spacing w:after="0" w:line="240" w:lineRule="auto"/>
              <w:rPr>
                <w:rFonts w:ascii="Garamond" w:hAnsi="Garamond"/>
                <w:bCs/>
                <w:sz w:val="20"/>
                <w:szCs w:val="20"/>
                <w:vertAlign w:val="superscript"/>
                <w:lang w:val="en-GB"/>
              </w:rPr>
            </w:pPr>
            <w:r w:rsidRPr="00243BE9">
              <w:rPr>
                <w:rFonts w:ascii="Garamond" w:hAnsi="Garamond"/>
                <w:bCs/>
                <w:sz w:val="20"/>
                <w:szCs w:val="20"/>
                <w:lang w:val="en-GB"/>
              </w:rPr>
              <w:t>Adisa et al., 2021</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108/ITP-12-2020-0850","ISSN":"0959-3845","abstract":"Purpose Through the lens of Conservation of Resources (COR) theory, this study explores how remote working inhibits employee engagement. The authors offer a fresh perspective on the most salient work- and nonwork-related risk factors that make remote working particularly challenging in the context of Covid-19. Design/methodology/approach The authors use data from semi-structured interviews with 32 employees working from home during the Covid-19 lockdown. Based on the interpretivist philosophical approach, the authors offer new insights into how employees can optimize work- and nonwork-related experiences when working remotely. Findings The authors show that the sudden transition from in-person to online modes of working during the pandemic brought about work intensification, online presenteeism, employment insecurity and poor adaptation to new ways of working from home. These stress factors are capable of depleting vital social and personal resources, thereby impacting negatively on employee engagement levels. Practical implications Employers, leaders and human resource teams should be more thoughtful about the risks and challenges employees face when working from home. They must ensure employees are properly equipped with the relevant resources and support to perform their jobs more effectively. Originality/value While previous research has focused on the benefits of remote working, the current study explores how it might be detrimental for employee engagement during a pandemic. The study provides new evidence on the most salient risks and challenges faced by remote workers, and how the unique Covid-19 context has made them more pronounced. PU  - EMERALD GROUP PUBLISHING LTD PI  - BINGLEY PA  - HOWARD HOUSE, WAGON LANE, BINGLEY BD16 1WA, W YORKSHIRE, ENGLAND","author":[{"dropping-particle":"","family":"Adisa","given":"Toyin Ajibade","non-dropping-particle":"","parse-names":false,"suffix":""},{"dropping-particle":"","family":"Ogbonnaya","given":"Chidiebere","non-dropping-particle":"","parse-names":false,"suffix":""},{"dropping-particle":"","family":"Adekoya","given":"Olatunji David","non-dropping-particle":"","parse-names":false,"suffix":""}],"container-title":"Information Technology and People","id":"ITEM-1","issued":{"date-parts":[["2021"]]},"language":"English","note":"From Duplicate 2 (Remote working and employee engagement: a qualitative study of British workers during the pandemic - Adisa, T A; Ogbonnaya, C; Adekoya, O D)\n\nCited By :7\n\nExport Date: 23 August 2022\n\nCorrespondence Address: Adisa, T.A.; Royal Docks School of Business and Law, United Kingdom; email: t.adisa@uel.ac.uk\n\nReferences: Albrecht, S., Breidahl, E., Marty, A., Organizational resources, organizational engagement climate, and employee engagement (2018) Career Development International, 23 (1), pp. 67-85; \nAnitha, J., Determinants of employee engagement and their impact on employee performance (2014) International Journal of Productivity and Performance Management, 63 (3), pp. 308-323;\nBailey, C., Employee engagement: do practitioners care what academics have to say–and should they? (2016) Human Resource Management Review;\nBakker, A.B., Albrecht, S.L., Leiter, M.P., Key questions regarding work engagement (2011) European Journal of Work and Organizational Psychology, 20 (1), pp. 4-28;\nBiggs, A., Brough, P., Barbour, J.P., Strategic alignment with organizational priorities and work engagement: a multi-wave analysis (2014) Journal of Organizational Behaviour, 35 (3), pp. 301-317;\nBilgin, B., Losses loom more likely than gains: propensity to imagine losses increases their subjective probability (2012) Organizational Behaviour and Human Decision Processes, 118 (2), pp. 203-215;\nBraun, V., Clarke, V., Using thematic analysis in psychology (2006) Qualitative Research in Psychology, 3 (2), pp. 77-101;\nBryce, C., Ring, P., Ashby, S., Wardman, J.K., Resilience in the face of uncertainty: early lessons from the COVID-19 pandemic (2020) Journal of Risk Research, 23 (7-8), pp. 880-887;\nCassell, C.M., Bryman, A., Buchanan, D., Interviews in organisational research (2009) The Sage Handbook of Organisational Research Methods, pp. 500-515. , and (Eds), Sage, Thousand Oaks;\nChanana, N., Sangeeta, U., Employee engagement practices during COVID-19 lockdown (2020) Journal of Public Affairs, , doi:, accessed, 20 April 2021;\nChaudhary, R., Corporate social responsibility perceptions and employee engagement: role of psychological meaningfulness, safety and availability (2019) Corporate Governance, 19 (4), pp. 631-647;\nChristian, M.S., Garza, A.S., Slaughter, J.E., Work engagement: a quantitative review and test of its relations with task and contextual performance (2011) Personnel Psychology, 64 (1), pp. 89-136;\nCollins, A.M., Hislop, D., Cartwright, S., Social support in the workplace between teleworkers, office-based colleagues and supervisors (2016) New Technology, Work and Employment, 31 (2), pp. 161-175;\nCooper, C.D., Kurland, N.B., Telecommuting, professional isolation, and employee development in public and private organizations (2002) Journal of Organizational Behaviour, 23 (4), pp. 511-532;\nCreswell, J.W., Creswell, J.D., (2018) Research Design: Qualitative, Quantitative and Mixed Methods Approaches, , SAGE, Thousand Oaks, CA;\nDe Menezes, L.M., Kelliher, C., Flexible working and performance: a systematic review of the evidence for a business case (2011) International Journal of Management Reviews, 13 (4), pp. 452-474;\nDonthu, N., Gustafsson, A., Effects of COVID-19 on business and research (2020) Journal of Business Research, 117, pp. 284-289;\nEldor, L., Vigoda-Gadot, E., The nature of employee engagement: rethinking the employee–organization relationship (2017) The International Journal of Human Resource Management, 28 (3), pp. 526-552;\nFarooq, M.B., De Villiers, C., Telephonic qualitative research interviews: when to consider them and how to do them (2017) Meditari Accountancy Research, 25 (2), pp. 291-316;\nFelstead, A., Henseke, G., Assessing the growth of remote working and its consequences for effort, well-being and work-life balance (2017) New Technology, Work, and Employment, 32 (3), pp. 195-212;\nFreeney, Y., Fellenz, M.R., Work engagement, job design and the role of the social context at work: exploring antecedents from a relational perspective (2013) Human Relations, 66 (11), pp. 1427-1445;\nGlaser, B.G., Strauss, A.L., (2017) Discovery of Grounded Theory: Strategies for Qualitative Research, , Routledge, London;\nGolden, T.D., Gajendran, R.S., Unpacking the role of a telecommuter's job in their performance: examining job complexity, problem solving, interdependence, and social support (2019) Journal of Business and Psychology, 34, pp. 55-69;\nGreenhaus, J.H., Beutell, N.J., Sources of conflict between work and family roles (1985) Academy of Management Review, 10 (1), pp. 76-88;\nGursoy, D., Chi, C.G., Effects of COVID-19 pandemic on hospitality industry: review of the current situations and a research agenda (2020) Journal of Hospitality Marketing and Management, 29 (5), pp. 527-529;\nHalbesleben, J.R., Neveu, J.P., Paustian-Underdahl, S.C., Westman, M., Getting to the 'COR' understanding the role of resources in conservation of resources theory (2014) Journal of Management, 40 (5), pp. 1334-1364;\nHarter, J.K., Schmidt, F.L., Hayes, T.L., Business-unit-level relationship between employee satisfaction, employee engagement, and business outcomes: a meta-analysis (2002) Journal of Applied Psychology, 87 (2), pp. 268-279;\nHobfoll, S.E., Conservation of resources: a new attempt at conceptualizing stress (1989) American Psychology, 44 (3), pp. 513-524;\nHobfoll, S.E., The influence of culture, community, and the nested-self in the stress process: advancing conservation of resources theory (2001) Applied Psychology: An International Review, 50 (3), pp. 337-370;\nHobfoll, S.E., Conservation of resource caravans and engaged settings (2011) Journal of Occupational and Organisational Psychology, 84 (1), pp. 116-122;\nHobfoll, S.E., Johnson, R.J., Ennis, N., Jackson, A.P., Resource loss, resource gain, and emotional outcomes among inner city women (2003) Journal of Personality and Social Psychology, 84 (3), pp. 632-643;\nHu, Q., Schaufeli, W.B., Taris, T.W., How are changes in exposure to job demands and job resources related to burnout and engagement? A longitudinal study among Chinese nurses and police officers (2017) Stress Health, 33 (5), pp. 631-644;\nJiang, L., Probst, T.M., The rich get richer and the poor get poorer: country-and state-level income inequality moderates the job insecurity-burnout relationship (2017) Journal of Applied Psychology, 102 (4), pp. 672-681;\nKahn, W.A., Psychological conditions of personal engagement and disengagement at work (1990) Academy of Management Journal, 33 (4), pp. 692-724;\nKahn, W.A., To be fully there: psychological presence at work (1992) Human Relations, 45 (4), pp. 321-349;\nKelly, C.M., Rofcanin, Y., Las Heras, M., Ogbonnaya, C., Marescaux, E., Bosch, M.J., Seeking an ‘i-deal’ balance: schedule-flexibility i-deals as mediating mechanisms between supervisor emotional support and employee work and home performance (2020) Journal of Vocational Behaviour, 118;\nLambert, L.S., Promised and delivered inducements and contributions: an integrated view of psychological contract appraisal (2011) Journal of Applied Psychology, 96 (4), pp. 695-712;\nLo Iacono, V., Symonds, P., Brown, D.H.K., Skype as a tool for qualitative research interviews (2016) Sociological Research Online, 21 (2), pp. 103-117;\nMay, D.R., Gilson, R.L., Harter, L.M., The psychological conditions of meaningfulness, safety and availability and the engagement of the human spirit at work (2004) Journal of Occupational and Organizational Psychology, 77 (1), pp. 11-37;\nMorganson, V.J., Major, D.A., Oborn, K.L., Verive, J.M., Heelan, M.P., Comparing telework locations and traditional work arrangements: differences in work-life balance support, job satisfaction, and inclusion (2010) Journal of Managerial Psychology, 25 (6), pp. 578-595;\nNelson, B., (2019) Supportive managers relieve job insecurity, boost engagement. Gallup, , https://www.gallup.com/workplace/265835/supportive-managers-relieve-job-insecurity-increase-engagement.aspx, accessed, 28 November 2020;\nOdle-Dusseau, H.N., Britt, T.W., Greene-Shortridge, T.M., Organizational work–family resources as predictors of job performance and attitudes: the process of work–family conflict and enrichment (2012) Journal of Occupational Health Psychology, 17 (1), pp. 28-40;\nOgbonnaya, C., Babalola, M.T., A closer look at how managerial support can help improve patient experience: insights from the UK's National Health Service (2020) Human Relations, , doi:, accessed, 19 April 2021;\nRich, B.L., Lepine, J.A., Crawford, E.R., Job engagement: antecedents and effects on job performance (2010) Academy of Management Journal, 53 (3), pp. 617-635;\nRayton, B., Dodge, T., D’Analeze, G., (2012) The Evidence: Employee Engagement Task Force “Nailing the Evidence” Workgroup, , Engage for Success;\nRothbard, N.P., Enriching or depleting? The dynamics of engagement in work and family roles (2001) Administrative Science Quarterly, 46 (4), pp. 655-684;\nSaks, A.M., Antecedents and consequences of employee engagement (2006) Journal of Managerial Psychology, 21 (7), pp. 600-619;\nSaks, A.M., Gruman, J.A., What do we really know about employee engagement? (2014) Human Resource Development Quarterly, 25 (2), pp. 155-182;\nSaunders, M., Lewis, P., Thornhill, A., (2016) Research Methods for Business Students, , Pearson Education, Harlow;\nSaunders, B., Sim, J., Kingstone, T., Baker, S., Waterfield, J., Bartlam, B., Burroughs, H., Jinks, C., Saturation in qualitative research: exploring its conceptualization and operationalization (2018) Quality and Quantity, 52 (4), pp. 1893-1907;\nSchaufeli, W.B., Bakker, A.B., Defining and measuring work engagement: bringing clarity to the concept (2010) Work Engagement: A Handbook of Essential Theory and Research, pp. 10-24. , Bakker, A.B. and Leiter, M.P. and,(Eds), Psychology Press, New York, NY;\nSchaufeli, W.B., Taris, T.W., A critical review of the job demands resources model: implications for improving work and health (2014) Bridging Occupational, Organizational and Public Health: A Transdisciplinary Approach, pp. 43-68. , Bauer, G.F. and Hämmig, O. and,(Eds), Springer Science, Dordrecht;\nSchaufeli, W.B., Salanova, M., González-romá, V., Bakker, A.B., The measurement of engagement and burnout: a two sample confirmatory factor analytic approach (2002) Journal of Happiness Studies, 3, pp. 71-92;\nSong, L., Zhou, Y., The COVID-19 pandemic and its impact on the global economy: what does it take to turn crisis into opportunity? (2020) China and World Economy, 28 (4), p. 25;\nVan Veldhoven, M., Van den Broeck, A., Daniels, K., Bakker, A.B., Tavares, S.M., Ogbonnaya, C., Challenging the universality of job resources: why, when, and for whom are they beneficial? (2020) Applied Psychology, 69 (1), pp. 5-29;\nVander Elst, T., Verhoogen, R., Sercu, M., Van den Broeck, A., Baillien, E., Godderis, L., Not extent of telecommuting, but job characteristics as proximal predictors of work-related well-being (2017) Journal of Occupational and Environmental Medicine, 59 (10), pp. 180-186;\nVigoda-Gadot, E., Eldor, L., Schohat, L.M., Engage them to public service: conceptualization and empirical examination of employee engagement in public administration (2013) The American Review of Public Administration, 43 (5), pp. 518-538;\nWang, B., Liu, Y., Qian, J., Parker, S.K., Achieving effective remote working during the COVID-19 pandemic: a work design perspective (2021) Applied Psychology, 70 (1), pp. 16-59;\nWood, S., Daniels, K., Ogbonnaya, C., Use of work–nonwork supports and employee well-being: the mediating roles of job demands, job control, supportive management and work–nonwork conflict (2020) The International Journal of Human Resource Management, 31 (14), pp. 1793-1824;\nXanthopoulou, D., Bakker, A.B., Demerouti, E., Schaufeli, W.B., The role of personal resources in the job demands-resources model (2007) International Journal of Stress Management, 14 (2), pp. 121-141","publisher":"Emerald Group Holdings Ltd.","publisher-place":"Royal Docks School of Business and Law, University of East London, London, United Kingdom","title":"Remote working and employee engagement: a qualitative study of British workers during the pandemic","type":"article-journal"},"uris":["http://www.mendeley.com/documents/?uuid=cd836172-0e95-471a-94bd-163b4853abe1"]}],"mendeley":{"formattedCitation":"(37)","plainTextFormattedCitation":"(37)","previouslyFormattedCitation":"(37)"},"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37)</w:t>
            </w:r>
            <w:r w:rsidRPr="00243BE9">
              <w:rPr>
                <w:rFonts w:ascii="Garamond" w:hAnsi="Garamond"/>
                <w:bCs/>
                <w:sz w:val="20"/>
                <w:szCs w:val="20"/>
                <w:lang w:val="en-GB"/>
              </w:rPr>
              <w:fldChar w:fldCharType="end"/>
            </w:r>
          </w:p>
        </w:tc>
        <w:tc>
          <w:tcPr>
            <w:tcW w:w="213" w:type="pct"/>
            <w:tcBorders>
              <w:top w:val="single" w:sz="4" w:space="0" w:color="auto"/>
            </w:tcBorders>
            <w:shd w:val="clear" w:color="auto" w:fill="auto"/>
            <w:vAlign w:val="center"/>
          </w:tcPr>
          <w:p w14:paraId="68DA8697" w14:textId="77777777" w:rsidR="00A351D9" w:rsidRPr="00243BE9" w:rsidRDefault="00031005" w:rsidP="00A351D9">
            <w:pPr>
              <w:spacing w:after="0"/>
              <w:jc w:val="center"/>
              <w:rPr>
                <w:rFonts w:ascii="Garamond" w:hAnsi="Garamond"/>
                <w:sz w:val="20"/>
                <w:szCs w:val="20"/>
                <w:lang w:val="en-GB"/>
              </w:rPr>
            </w:pPr>
            <w:r w:rsidRPr="00243BE9">
              <w:rPr>
                <w:rFonts w:ascii="Garamond" w:hAnsi="Garamond"/>
                <w:sz w:val="20"/>
                <w:szCs w:val="20"/>
                <w:lang w:val="en-GB"/>
              </w:rPr>
              <w:t>10/10</w:t>
            </w:r>
          </w:p>
        </w:tc>
        <w:tc>
          <w:tcPr>
            <w:tcW w:w="434" w:type="pct"/>
            <w:tcBorders>
              <w:top w:val="single" w:sz="4" w:space="0" w:color="auto"/>
            </w:tcBorders>
            <w:shd w:val="clear" w:color="auto" w:fill="auto"/>
            <w:vAlign w:val="center"/>
          </w:tcPr>
          <w:p w14:paraId="226A4F36"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426" w:type="pct"/>
            <w:tcBorders>
              <w:top w:val="single" w:sz="4" w:space="0" w:color="auto"/>
            </w:tcBorders>
            <w:shd w:val="clear" w:color="auto" w:fill="auto"/>
            <w:vAlign w:val="center"/>
          </w:tcPr>
          <w:p w14:paraId="636D83D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426" w:type="pct"/>
            <w:tcBorders>
              <w:top w:val="single" w:sz="4" w:space="0" w:color="auto"/>
            </w:tcBorders>
            <w:shd w:val="clear" w:color="auto" w:fill="auto"/>
            <w:vAlign w:val="center"/>
          </w:tcPr>
          <w:p w14:paraId="7B68866E"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480" w:type="pct"/>
            <w:tcBorders>
              <w:top w:val="single" w:sz="4" w:space="0" w:color="auto"/>
            </w:tcBorders>
            <w:shd w:val="clear" w:color="auto" w:fill="auto"/>
            <w:vAlign w:val="center"/>
          </w:tcPr>
          <w:p w14:paraId="73FA1F4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461" w:type="pct"/>
            <w:tcBorders>
              <w:top w:val="single" w:sz="4" w:space="0" w:color="auto"/>
            </w:tcBorders>
            <w:shd w:val="clear" w:color="auto" w:fill="auto"/>
            <w:vAlign w:val="center"/>
          </w:tcPr>
          <w:p w14:paraId="5D8F91D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422" w:type="pct"/>
            <w:tcBorders>
              <w:top w:val="single" w:sz="4" w:space="0" w:color="auto"/>
            </w:tcBorders>
            <w:shd w:val="clear" w:color="auto" w:fill="auto"/>
            <w:vAlign w:val="center"/>
          </w:tcPr>
          <w:p w14:paraId="67DA6F8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438" w:type="pct"/>
            <w:tcBorders>
              <w:top w:val="single" w:sz="4" w:space="0" w:color="auto"/>
            </w:tcBorders>
            <w:shd w:val="clear" w:color="auto" w:fill="auto"/>
            <w:vAlign w:val="center"/>
          </w:tcPr>
          <w:p w14:paraId="41F524AC"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542" w:type="pct"/>
            <w:tcBorders>
              <w:top w:val="single" w:sz="4" w:space="0" w:color="auto"/>
            </w:tcBorders>
            <w:shd w:val="clear" w:color="auto" w:fill="auto"/>
            <w:vAlign w:val="center"/>
          </w:tcPr>
          <w:p w14:paraId="748CAEC7"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405" w:type="pct"/>
            <w:tcBorders>
              <w:top w:val="single" w:sz="4" w:space="0" w:color="auto"/>
            </w:tcBorders>
            <w:shd w:val="clear" w:color="auto" w:fill="auto"/>
            <w:vAlign w:val="center"/>
          </w:tcPr>
          <w:p w14:paraId="5419EF65" w14:textId="77777777" w:rsidR="00A351D9" w:rsidRPr="00243BE9" w:rsidRDefault="00A351D9" w:rsidP="00A351D9">
            <w:pPr>
              <w:spacing w:after="0" w:line="240" w:lineRule="auto"/>
              <w:jc w:val="center"/>
              <w:rPr>
                <w:rFonts w:ascii="Garamond" w:hAnsi="Garamond"/>
                <w:sz w:val="20"/>
                <w:szCs w:val="20"/>
                <w:lang w:val="en-GB"/>
              </w:rPr>
            </w:pPr>
            <w:r w:rsidRPr="00243BE9">
              <w:rPr>
                <w:rFonts w:ascii="Garamond" w:hAnsi="Garamond"/>
                <w:sz w:val="20"/>
                <w:szCs w:val="20"/>
                <w:lang w:val="en-GB"/>
              </w:rPr>
              <w:sym w:font="Wingdings" w:char="F04A"/>
            </w:r>
          </w:p>
        </w:tc>
        <w:tc>
          <w:tcPr>
            <w:tcW w:w="459" w:type="pct"/>
            <w:tcBorders>
              <w:top w:val="single" w:sz="4" w:space="0" w:color="auto"/>
            </w:tcBorders>
            <w:shd w:val="clear" w:color="auto" w:fill="auto"/>
            <w:vAlign w:val="center"/>
          </w:tcPr>
          <w:p w14:paraId="0201CD23" w14:textId="77777777" w:rsidR="00A351D9" w:rsidRPr="00243BE9" w:rsidRDefault="00A351D9" w:rsidP="00A351D9">
            <w:pPr>
              <w:spacing w:after="0"/>
              <w:jc w:val="center"/>
              <w:rPr>
                <w:rFonts w:ascii="Garamond" w:hAnsi="Garamond"/>
                <w:sz w:val="20"/>
                <w:szCs w:val="20"/>
                <w:lang w:val="en-GB"/>
              </w:rPr>
            </w:pPr>
            <w:r w:rsidRPr="00243BE9">
              <w:rPr>
                <w:rFonts w:ascii="Garamond" w:hAnsi="Garamond"/>
                <w:sz w:val="20"/>
                <w:szCs w:val="20"/>
                <w:lang w:val="en-GB"/>
              </w:rPr>
              <w:sym w:font="Wingdings" w:char="F04A"/>
            </w:r>
          </w:p>
        </w:tc>
      </w:tr>
    </w:tbl>
    <w:p w14:paraId="7522AA27" w14:textId="77777777" w:rsidR="00AF5FA8" w:rsidRPr="00243BE9" w:rsidRDefault="00AF5FA8" w:rsidP="00AF5FA8">
      <w:pPr>
        <w:rPr>
          <w:rFonts w:ascii="Garamond" w:hAnsi="Garamond"/>
          <w:sz w:val="20"/>
          <w:szCs w:val="20"/>
          <w:lang w:val="en-GB"/>
        </w:rPr>
      </w:pPr>
      <w:r w:rsidRPr="00243BE9">
        <w:rPr>
          <w:rFonts w:ascii="Garamond" w:hAnsi="Garamond"/>
          <w:sz w:val="20"/>
          <w:szCs w:val="20"/>
          <w:lang w:val="en-GB"/>
        </w:rPr>
        <w:t xml:space="preserve">Yes: </w:t>
      </w:r>
      <w:r w:rsidRPr="00243BE9">
        <w:rPr>
          <w:rFonts w:ascii="Garamond" w:hAnsi="Garamond"/>
          <w:sz w:val="20"/>
          <w:szCs w:val="20"/>
          <w:lang w:val="en-GB"/>
        </w:rPr>
        <w:sym w:font="Wingdings" w:char="F04A"/>
      </w:r>
      <w:r w:rsidRPr="00243BE9">
        <w:rPr>
          <w:rFonts w:ascii="Garamond" w:hAnsi="Garamond"/>
          <w:sz w:val="20"/>
          <w:szCs w:val="20"/>
          <w:lang w:val="en-GB"/>
        </w:rPr>
        <w:t xml:space="preserve">, No: </w:t>
      </w:r>
      <w:r w:rsidRPr="00243BE9">
        <w:rPr>
          <w:rFonts w:ascii="Garamond" w:hAnsi="Garamond"/>
          <w:sz w:val="20"/>
          <w:szCs w:val="20"/>
          <w:lang w:val="en-GB"/>
        </w:rPr>
        <w:sym w:font="Wingdings" w:char="F04C"/>
      </w:r>
      <w:r w:rsidRPr="00243BE9">
        <w:rPr>
          <w:rFonts w:ascii="Garamond" w:hAnsi="Garamond"/>
          <w:sz w:val="20"/>
          <w:szCs w:val="20"/>
          <w:lang w:val="en-GB"/>
        </w:rPr>
        <w:t xml:space="preserve">, Not clear or Not Applicable: </w:t>
      </w:r>
      <w:r w:rsidRPr="00243BE9">
        <w:rPr>
          <w:rFonts w:ascii="Garamond" w:hAnsi="Garamond"/>
          <w:sz w:val="20"/>
          <w:szCs w:val="20"/>
          <w:lang w:val="en-GB"/>
        </w:rPr>
        <w:sym w:font="Wingdings" w:char="F04B"/>
      </w:r>
    </w:p>
    <w:p w14:paraId="4DE699C5" w14:textId="77777777" w:rsidR="00AF5FA8" w:rsidRPr="00243BE9" w:rsidRDefault="00AF5FA8" w:rsidP="00AF5FA8">
      <w:pPr>
        <w:jc w:val="center"/>
        <w:rPr>
          <w:rFonts w:ascii="Garamond" w:hAnsi="Garamond"/>
          <w:b/>
          <w:sz w:val="20"/>
          <w:szCs w:val="20"/>
          <w:lang w:val="en-GB"/>
        </w:rPr>
      </w:pPr>
    </w:p>
    <w:p w14:paraId="22A6014C" w14:textId="77777777" w:rsidR="00AF5FA8" w:rsidRPr="00243BE9" w:rsidRDefault="00AF5FA8" w:rsidP="00AF5FA8">
      <w:pPr>
        <w:jc w:val="center"/>
        <w:rPr>
          <w:rFonts w:ascii="Garamond" w:hAnsi="Garamond"/>
          <w:b/>
          <w:sz w:val="20"/>
          <w:szCs w:val="20"/>
          <w:lang w:val="en-GB"/>
        </w:rPr>
        <w:sectPr w:rsidR="00AF5FA8" w:rsidRPr="00243BE9" w:rsidSect="00EB7A54">
          <w:footerReference w:type="default" r:id="rId9"/>
          <w:pgSz w:w="16838" w:h="11906" w:orient="landscape"/>
          <w:pgMar w:top="1701" w:right="1417" w:bottom="1701" w:left="1417" w:header="708" w:footer="708" w:gutter="0"/>
          <w:cols w:space="708"/>
          <w:docGrid w:linePitch="360"/>
        </w:sectPr>
      </w:pPr>
    </w:p>
    <w:p w14:paraId="558C7535" w14:textId="7E76C9EA" w:rsidR="00AF5FA8" w:rsidRPr="00243BE9" w:rsidRDefault="00AF5FA8" w:rsidP="00AF5FA8">
      <w:pPr>
        <w:jc w:val="center"/>
        <w:rPr>
          <w:rFonts w:ascii="Garamond" w:hAnsi="Garamond"/>
          <w:sz w:val="20"/>
          <w:szCs w:val="20"/>
          <w:lang w:val="en-GB"/>
        </w:rPr>
      </w:pPr>
      <w:r w:rsidRPr="00243BE9">
        <w:rPr>
          <w:rFonts w:ascii="Garamond" w:hAnsi="Garamond"/>
          <w:b/>
          <w:sz w:val="20"/>
          <w:szCs w:val="20"/>
          <w:lang w:val="en-GB"/>
        </w:rPr>
        <w:lastRenderedPageBreak/>
        <w:t xml:space="preserve">Table S3. </w:t>
      </w:r>
      <w:r w:rsidR="00281D9F" w:rsidRPr="005D4F62">
        <w:rPr>
          <w:rFonts w:ascii="Garamond" w:hAnsi="Garamond"/>
          <w:sz w:val="20"/>
          <w:szCs w:val="20"/>
          <w:lang w:val="en-GB"/>
        </w:rPr>
        <w:t>Scores of</w:t>
      </w:r>
      <w:r w:rsidRPr="005D4F62">
        <w:rPr>
          <w:rFonts w:ascii="Garamond" w:hAnsi="Garamond"/>
          <w:sz w:val="20"/>
          <w:szCs w:val="20"/>
          <w:lang w:val="en-GB"/>
        </w:rPr>
        <w:t xml:space="preserve"> </w:t>
      </w:r>
      <w:r w:rsidR="00C025D0" w:rsidRPr="005D4F62">
        <w:rPr>
          <w:rFonts w:ascii="Garamond" w:hAnsi="Garamond"/>
          <w:sz w:val="20"/>
          <w:szCs w:val="20"/>
          <w:lang w:val="en-GB"/>
        </w:rPr>
        <w:t>r</w:t>
      </w:r>
      <w:r w:rsidRPr="005D4F62">
        <w:rPr>
          <w:rFonts w:ascii="Garamond" w:hAnsi="Garamond"/>
          <w:sz w:val="20"/>
          <w:szCs w:val="20"/>
          <w:lang w:val="en-GB"/>
        </w:rPr>
        <w:t>andomi</w:t>
      </w:r>
      <w:r w:rsidR="00281D9F" w:rsidRPr="005D4F62">
        <w:rPr>
          <w:rFonts w:ascii="Garamond" w:hAnsi="Garamond"/>
          <w:sz w:val="20"/>
          <w:szCs w:val="20"/>
          <w:lang w:val="en-GB"/>
        </w:rPr>
        <w:t>s</w:t>
      </w:r>
      <w:r w:rsidRPr="005D4F62">
        <w:rPr>
          <w:rFonts w:ascii="Garamond" w:hAnsi="Garamond"/>
          <w:sz w:val="20"/>
          <w:szCs w:val="20"/>
          <w:lang w:val="en-GB"/>
        </w:rPr>
        <w:t xml:space="preserve">ed </w:t>
      </w:r>
      <w:r w:rsidR="00C025D0" w:rsidRPr="005D4F62">
        <w:rPr>
          <w:rFonts w:ascii="Garamond" w:hAnsi="Garamond"/>
          <w:sz w:val="20"/>
          <w:szCs w:val="20"/>
          <w:lang w:val="en-GB"/>
        </w:rPr>
        <w:t>c</w:t>
      </w:r>
      <w:r w:rsidRPr="005D4F62">
        <w:rPr>
          <w:rFonts w:ascii="Garamond" w:hAnsi="Garamond"/>
          <w:sz w:val="20"/>
          <w:szCs w:val="20"/>
          <w:lang w:val="en-GB"/>
        </w:rPr>
        <w:t xml:space="preserve">ontrolled </w:t>
      </w:r>
      <w:r w:rsidR="00C025D0" w:rsidRPr="005D4F62">
        <w:rPr>
          <w:rFonts w:ascii="Garamond" w:hAnsi="Garamond"/>
          <w:sz w:val="20"/>
          <w:szCs w:val="20"/>
          <w:lang w:val="en-GB"/>
        </w:rPr>
        <w:t>t</w:t>
      </w:r>
      <w:r w:rsidRPr="005D4F62">
        <w:rPr>
          <w:rFonts w:ascii="Garamond" w:hAnsi="Garamond"/>
          <w:sz w:val="20"/>
          <w:szCs w:val="20"/>
          <w:lang w:val="en-GB"/>
        </w:rPr>
        <w:t>rials</w:t>
      </w:r>
    </w:p>
    <w:tbl>
      <w:tblPr>
        <w:tblW w:w="0" w:type="auto"/>
        <w:jc w:val="center"/>
        <w:tblLook w:val="04A0" w:firstRow="1" w:lastRow="0" w:firstColumn="1" w:lastColumn="0" w:noHBand="0" w:noVBand="1"/>
      </w:tblPr>
      <w:tblGrid>
        <w:gridCol w:w="1241"/>
        <w:gridCol w:w="605"/>
        <w:gridCol w:w="1123"/>
        <w:gridCol w:w="854"/>
        <w:gridCol w:w="877"/>
        <w:gridCol w:w="968"/>
        <w:gridCol w:w="935"/>
        <w:gridCol w:w="935"/>
        <w:gridCol w:w="970"/>
        <w:gridCol w:w="900"/>
        <w:gridCol w:w="968"/>
        <w:gridCol w:w="863"/>
        <w:gridCol w:w="863"/>
        <w:gridCol w:w="964"/>
        <w:gridCol w:w="938"/>
      </w:tblGrid>
      <w:tr w:rsidR="00AF5FA8" w:rsidRPr="00C56389" w14:paraId="569BE0F9" w14:textId="77777777" w:rsidTr="00AF5FA8">
        <w:trPr>
          <w:trHeight w:val="403"/>
          <w:jc w:val="center"/>
        </w:trPr>
        <w:tc>
          <w:tcPr>
            <w:tcW w:w="0" w:type="auto"/>
            <w:tcBorders>
              <w:top w:val="single" w:sz="4" w:space="0" w:color="auto"/>
            </w:tcBorders>
            <w:shd w:val="clear" w:color="auto" w:fill="auto"/>
            <w:vAlign w:val="bottom"/>
          </w:tcPr>
          <w:p w14:paraId="08795FBA" w14:textId="77777777" w:rsidR="00AF5FA8" w:rsidRPr="00243BE9" w:rsidRDefault="00AF5FA8"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Studies</w:t>
            </w:r>
          </w:p>
        </w:tc>
        <w:tc>
          <w:tcPr>
            <w:tcW w:w="0" w:type="auto"/>
            <w:tcBorders>
              <w:top w:val="single" w:sz="4" w:space="0" w:color="auto"/>
            </w:tcBorders>
            <w:shd w:val="clear" w:color="auto" w:fill="auto"/>
            <w:vAlign w:val="bottom"/>
          </w:tcPr>
          <w:p w14:paraId="335A2482" w14:textId="77777777" w:rsidR="00AF5FA8" w:rsidRPr="00243BE9" w:rsidRDefault="00AF5FA8" w:rsidP="00EB7A54">
            <w:pPr>
              <w:spacing w:after="0" w:line="240" w:lineRule="auto"/>
              <w:jc w:val="center"/>
              <w:rPr>
                <w:rFonts w:ascii="Garamond" w:hAnsi="Garamond"/>
                <w:b/>
                <w:sz w:val="20"/>
                <w:szCs w:val="20"/>
                <w:lang w:val="en-GB"/>
              </w:rPr>
            </w:pPr>
            <w:r w:rsidRPr="00243BE9">
              <w:rPr>
                <w:rFonts w:ascii="Garamond" w:hAnsi="Garamond"/>
                <w:b/>
                <w:sz w:val="20"/>
                <w:szCs w:val="20"/>
                <w:lang w:val="en-GB"/>
              </w:rPr>
              <w:t>JBI</w:t>
            </w:r>
          </w:p>
        </w:tc>
        <w:tc>
          <w:tcPr>
            <w:tcW w:w="0" w:type="auto"/>
            <w:tcBorders>
              <w:top w:val="single" w:sz="4" w:space="0" w:color="auto"/>
            </w:tcBorders>
            <w:shd w:val="clear" w:color="auto" w:fill="auto"/>
            <w:vAlign w:val="bottom"/>
          </w:tcPr>
          <w:p w14:paraId="24376313"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True randomi</w:t>
            </w:r>
            <w:r w:rsidR="00281D9F" w:rsidRPr="00243BE9">
              <w:rPr>
                <w:rFonts w:ascii="Garamond" w:hAnsi="Garamond"/>
                <w:b/>
                <w:sz w:val="18"/>
                <w:szCs w:val="18"/>
                <w:lang w:val="en-GB"/>
              </w:rPr>
              <w:t>s</w:t>
            </w:r>
            <w:r w:rsidRPr="00243BE9">
              <w:rPr>
                <w:rFonts w:ascii="Garamond" w:hAnsi="Garamond"/>
                <w:b/>
                <w:sz w:val="18"/>
                <w:szCs w:val="18"/>
                <w:lang w:val="en-GB"/>
              </w:rPr>
              <w:t>ation used for assignment of participants to treatment groups</w:t>
            </w:r>
          </w:p>
        </w:tc>
        <w:tc>
          <w:tcPr>
            <w:tcW w:w="0" w:type="auto"/>
            <w:tcBorders>
              <w:top w:val="single" w:sz="4" w:space="0" w:color="auto"/>
            </w:tcBorders>
            <w:shd w:val="clear" w:color="auto" w:fill="auto"/>
            <w:vAlign w:val="bottom"/>
          </w:tcPr>
          <w:p w14:paraId="7BE08D31"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Allocation to treatment groups concealed</w:t>
            </w:r>
          </w:p>
        </w:tc>
        <w:tc>
          <w:tcPr>
            <w:tcW w:w="0" w:type="auto"/>
            <w:tcBorders>
              <w:top w:val="single" w:sz="4" w:space="0" w:color="auto"/>
            </w:tcBorders>
            <w:shd w:val="clear" w:color="auto" w:fill="auto"/>
            <w:vAlign w:val="bottom"/>
          </w:tcPr>
          <w:p w14:paraId="709580F7"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Treatment groups similar at the baseline</w:t>
            </w:r>
          </w:p>
        </w:tc>
        <w:tc>
          <w:tcPr>
            <w:tcW w:w="0" w:type="auto"/>
            <w:tcBorders>
              <w:top w:val="single" w:sz="4" w:space="0" w:color="auto"/>
            </w:tcBorders>
            <w:shd w:val="clear" w:color="auto" w:fill="auto"/>
            <w:vAlign w:val="bottom"/>
          </w:tcPr>
          <w:p w14:paraId="328180C9" w14:textId="77777777" w:rsidR="00AF5FA8" w:rsidRPr="00243BE9" w:rsidRDefault="0032600C"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 xml:space="preserve">Participants blinded to treatment </w:t>
            </w:r>
            <w:r w:rsidR="00984D56" w:rsidRPr="00984D56">
              <w:rPr>
                <w:rFonts w:ascii="Garamond" w:hAnsi="Garamond"/>
                <w:b/>
                <w:sz w:val="18"/>
                <w:szCs w:val="18"/>
                <w:lang w:val="en-GB"/>
              </w:rPr>
              <w:t>assignment</w:t>
            </w:r>
          </w:p>
        </w:tc>
        <w:tc>
          <w:tcPr>
            <w:tcW w:w="0" w:type="auto"/>
            <w:tcBorders>
              <w:top w:val="single" w:sz="4" w:space="0" w:color="auto"/>
            </w:tcBorders>
            <w:shd w:val="clear" w:color="auto" w:fill="auto"/>
            <w:vAlign w:val="bottom"/>
          </w:tcPr>
          <w:p w14:paraId="2D367F01"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Those delivering treatment blind</w:t>
            </w:r>
            <w:r w:rsidR="00FD4243" w:rsidRPr="00243BE9">
              <w:rPr>
                <w:rFonts w:ascii="Garamond" w:hAnsi="Garamond"/>
                <w:b/>
                <w:sz w:val="18"/>
                <w:szCs w:val="18"/>
                <w:lang w:val="en-GB"/>
              </w:rPr>
              <w:t>ed</w:t>
            </w:r>
            <w:r w:rsidRPr="00243BE9">
              <w:rPr>
                <w:rFonts w:ascii="Garamond" w:hAnsi="Garamond"/>
                <w:b/>
                <w:sz w:val="18"/>
                <w:szCs w:val="18"/>
                <w:lang w:val="en-GB"/>
              </w:rPr>
              <w:t xml:space="preserve"> to treatment </w:t>
            </w:r>
            <w:r w:rsidR="00984D56" w:rsidRPr="00984D56">
              <w:rPr>
                <w:rFonts w:ascii="Garamond" w:hAnsi="Garamond"/>
                <w:b/>
                <w:sz w:val="18"/>
                <w:szCs w:val="18"/>
                <w:lang w:val="en-GB"/>
              </w:rPr>
              <w:t>assignment</w:t>
            </w:r>
          </w:p>
        </w:tc>
        <w:tc>
          <w:tcPr>
            <w:tcW w:w="0" w:type="auto"/>
            <w:tcBorders>
              <w:top w:val="single" w:sz="4" w:space="0" w:color="auto"/>
            </w:tcBorders>
            <w:shd w:val="clear" w:color="auto" w:fill="auto"/>
            <w:vAlign w:val="bottom"/>
          </w:tcPr>
          <w:p w14:paraId="1EB316FE"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Outcomes assessors blind</w:t>
            </w:r>
            <w:r w:rsidR="00FD4243" w:rsidRPr="00243BE9">
              <w:rPr>
                <w:rFonts w:ascii="Garamond" w:hAnsi="Garamond"/>
                <w:b/>
                <w:sz w:val="18"/>
                <w:szCs w:val="18"/>
                <w:lang w:val="en-GB"/>
              </w:rPr>
              <w:t>ed</w:t>
            </w:r>
            <w:r w:rsidRPr="00243BE9">
              <w:rPr>
                <w:rFonts w:ascii="Garamond" w:hAnsi="Garamond"/>
                <w:b/>
                <w:sz w:val="18"/>
                <w:szCs w:val="18"/>
                <w:lang w:val="en-GB"/>
              </w:rPr>
              <w:t xml:space="preserve"> to treatment </w:t>
            </w:r>
            <w:r w:rsidR="00984D56" w:rsidRPr="00984D56">
              <w:rPr>
                <w:rFonts w:ascii="Garamond" w:hAnsi="Garamond"/>
                <w:b/>
                <w:sz w:val="18"/>
                <w:szCs w:val="18"/>
                <w:lang w:val="en-GB"/>
              </w:rPr>
              <w:t>assignment</w:t>
            </w:r>
          </w:p>
        </w:tc>
        <w:tc>
          <w:tcPr>
            <w:tcW w:w="0" w:type="auto"/>
            <w:tcBorders>
              <w:top w:val="single" w:sz="4" w:space="0" w:color="auto"/>
            </w:tcBorders>
            <w:shd w:val="clear" w:color="auto" w:fill="auto"/>
            <w:vAlign w:val="bottom"/>
          </w:tcPr>
          <w:p w14:paraId="5785C8A4"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Treatment groups treated identically other than the intervention of interest</w:t>
            </w:r>
          </w:p>
        </w:tc>
        <w:tc>
          <w:tcPr>
            <w:tcW w:w="0" w:type="auto"/>
            <w:tcBorders>
              <w:top w:val="single" w:sz="4" w:space="0" w:color="auto"/>
            </w:tcBorders>
            <w:shd w:val="clear" w:color="auto" w:fill="auto"/>
            <w:vAlign w:val="bottom"/>
          </w:tcPr>
          <w:p w14:paraId="426F2886"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Follow</w:t>
            </w:r>
            <w:r w:rsidR="00FD4243" w:rsidRPr="00243BE9">
              <w:rPr>
                <w:rFonts w:ascii="Garamond" w:hAnsi="Garamond"/>
                <w:b/>
                <w:sz w:val="18"/>
                <w:szCs w:val="18"/>
                <w:lang w:val="en-GB"/>
              </w:rPr>
              <w:t>-</w:t>
            </w:r>
            <w:r w:rsidRPr="00243BE9">
              <w:rPr>
                <w:rFonts w:ascii="Garamond" w:hAnsi="Garamond"/>
                <w:b/>
                <w:sz w:val="18"/>
                <w:szCs w:val="18"/>
                <w:lang w:val="en-GB"/>
              </w:rPr>
              <w:t>up complete and if not, differences between groups in terms of their follow</w:t>
            </w:r>
            <w:r w:rsidR="00FD4243" w:rsidRPr="00243BE9">
              <w:rPr>
                <w:rFonts w:ascii="Garamond" w:hAnsi="Garamond"/>
                <w:b/>
                <w:sz w:val="18"/>
                <w:szCs w:val="18"/>
                <w:lang w:val="en-GB"/>
              </w:rPr>
              <w:t>-</w:t>
            </w:r>
            <w:r w:rsidRPr="00243BE9">
              <w:rPr>
                <w:rFonts w:ascii="Garamond" w:hAnsi="Garamond"/>
                <w:b/>
                <w:sz w:val="18"/>
                <w:szCs w:val="18"/>
                <w:lang w:val="en-GB"/>
              </w:rPr>
              <w:t xml:space="preserve">up adequately described and </w:t>
            </w:r>
            <w:r w:rsidR="00281D9F" w:rsidRPr="00243BE9">
              <w:rPr>
                <w:rFonts w:ascii="Garamond" w:hAnsi="Garamond"/>
                <w:b/>
                <w:sz w:val="18"/>
                <w:szCs w:val="18"/>
                <w:lang w:val="en-GB"/>
              </w:rPr>
              <w:t>analysed</w:t>
            </w:r>
          </w:p>
        </w:tc>
        <w:tc>
          <w:tcPr>
            <w:tcW w:w="0" w:type="auto"/>
            <w:tcBorders>
              <w:top w:val="single" w:sz="4" w:space="0" w:color="auto"/>
            </w:tcBorders>
            <w:shd w:val="clear" w:color="auto" w:fill="auto"/>
            <w:vAlign w:val="bottom"/>
          </w:tcPr>
          <w:p w14:paraId="3D727A91"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 xml:space="preserve">Participants </w:t>
            </w:r>
            <w:r w:rsidR="00281D9F" w:rsidRPr="00243BE9">
              <w:rPr>
                <w:rFonts w:ascii="Garamond" w:hAnsi="Garamond"/>
                <w:b/>
                <w:sz w:val="18"/>
                <w:szCs w:val="18"/>
                <w:lang w:val="en-GB"/>
              </w:rPr>
              <w:t>analysed</w:t>
            </w:r>
            <w:r w:rsidRPr="00243BE9">
              <w:rPr>
                <w:rFonts w:ascii="Garamond" w:hAnsi="Garamond"/>
                <w:b/>
                <w:sz w:val="18"/>
                <w:szCs w:val="18"/>
                <w:lang w:val="en-GB"/>
              </w:rPr>
              <w:t xml:space="preserve"> in the groups to which they were randomi</w:t>
            </w:r>
            <w:r w:rsidR="00EA5732" w:rsidRPr="00243BE9">
              <w:rPr>
                <w:rFonts w:ascii="Garamond" w:hAnsi="Garamond"/>
                <w:b/>
                <w:sz w:val="18"/>
                <w:szCs w:val="18"/>
                <w:lang w:val="en-GB"/>
              </w:rPr>
              <w:t>s</w:t>
            </w:r>
            <w:r w:rsidRPr="00243BE9">
              <w:rPr>
                <w:rFonts w:ascii="Garamond" w:hAnsi="Garamond"/>
                <w:b/>
                <w:sz w:val="18"/>
                <w:szCs w:val="18"/>
                <w:lang w:val="en-GB"/>
              </w:rPr>
              <w:t>ed</w:t>
            </w:r>
          </w:p>
        </w:tc>
        <w:tc>
          <w:tcPr>
            <w:tcW w:w="0" w:type="auto"/>
            <w:tcBorders>
              <w:top w:val="single" w:sz="4" w:space="0" w:color="auto"/>
            </w:tcBorders>
            <w:shd w:val="clear" w:color="auto" w:fill="auto"/>
            <w:vAlign w:val="bottom"/>
          </w:tcPr>
          <w:p w14:paraId="6BD4D701"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Outcomes measured in the same way for treatment groups</w:t>
            </w:r>
          </w:p>
        </w:tc>
        <w:tc>
          <w:tcPr>
            <w:tcW w:w="0" w:type="auto"/>
            <w:tcBorders>
              <w:top w:val="single" w:sz="4" w:space="0" w:color="auto"/>
            </w:tcBorders>
            <w:vAlign w:val="bottom"/>
          </w:tcPr>
          <w:p w14:paraId="5F492265"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Outcomes measured in a reliable way</w:t>
            </w:r>
          </w:p>
        </w:tc>
        <w:tc>
          <w:tcPr>
            <w:tcW w:w="0" w:type="auto"/>
            <w:tcBorders>
              <w:top w:val="single" w:sz="4" w:space="0" w:color="auto"/>
            </w:tcBorders>
            <w:vAlign w:val="bottom"/>
          </w:tcPr>
          <w:p w14:paraId="13B95F3A"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Appropriate statistical analysis used</w:t>
            </w:r>
          </w:p>
        </w:tc>
        <w:tc>
          <w:tcPr>
            <w:tcW w:w="0" w:type="auto"/>
            <w:tcBorders>
              <w:top w:val="single" w:sz="4" w:space="0" w:color="auto"/>
            </w:tcBorders>
            <w:vAlign w:val="bottom"/>
          </w:tcPr>
          <w:p w14:paraId="4986E213" w14:textId="77777777" w:rsidR="00AF5FA8" w:rsidRPr="00243BE9" w:rsidRDefault="00AF5FA8" w:rsidP="00EB7A54">
            <w:pPr>
              <w:spacing w:after="0" w:line="240" w:lineRule="auto"/>
              <w:jc w:val="center"/>
              <w:rPr>
                <w:rFonts w:ascii="Garamond" w:hAnsi="Garamond"/>
                <w:b/>
                <w:sz w:val="18"/>
                <w:szCs w:val="18"/>
                <w:lang w:val="en-GB"/>
              </w:rPr>
            </w:pPr>
            <w:r w:rsidRPr="00243BE9">
              <w:rPr>
                <w:rFonts w:ascii="Garamond" w:hAnsi="Garamond"/>
                <w:b/>
                <w:sz w:val="18"/>
                <w:szCs w:val="18"/>
                <w:lang w:val="en-GB"/>
              </w:rPr>
              <w:t>Trial design appropriate and any deviations from the standard RCT design accounted</w:t>
            </w:r>
            <w:r w:rsidR="005469BA">
              <w:rPr>
                <w:rFonts w:ascii="Garamond" w:hAnsi="Garamond"/>
                <w:b/>
                <w:sz w:val="18"/>
                <w:szCs w:val="18"/>
                <w:lang w:val="en-GB"/>
              </w:rPr>
              <w:t xml:space="preserve"> for</w:t>
            </w:r>
            <w:r w:rsidRPr="00243BE9">
              <w:rPr>
                <w:rFonts w:ascii="Garamond" w:hAnsi="Garamond"/>
                <w:b/>
                <w:sz w:val="18"/>
                <w:szCs w:val="18"/>
                <w:lang w:val="en-GB"/>
              </w:rPr>
              <w:t xml:space="preserve"> </w:t>
            </w:r>
          </w:p>
        </w:tc>
      </w:tr>
      <w:tr w:rsidR="00AF5FA8" w:rsidRPr="00C56389" w14:paraId="40F4FD89" w14:textId="77777777" w:rsidTr="00AF5FA8">
        <w:trPr>
          <w:trHeight w:val="231"/>
          <w:jc w:val="center"/>
        </w:trPr>
        <w:tc>
          <w:tcPr>
            <w:tcW w:w="0" w:type="auto"/>
            <w:tcBorders>
              <w:top w:val="single" w:sz="4" w:space="0" w:color="auto"/>
            </w:tcBorders>
            <w:shd w:val="clear" w:color="auto" w:fill="auto"/>
            <w:vAlign w:val="bottom"/>
          </w:tcPr>
          <w:p w14:paraId="351283C7" w14:textId="75445749" w:rsidR="00AF5FA8" w:rsidRPr="00243BE9" w:rsidRDefault="00A351D9" w:rsidP="00EB7A54">
            <w:pPr>
              <w:spacing w:after="0" w:line="240" w:lineRule="auto"/>
              <w:jc w:val="center"/>
              <w:rPr>
                <w:rFonts w:ascii="Garamond" w:hAnsi="Garamond"/>
                <w:bCs/>
                <w:sz w:val="20"/>
                <w:szCs w:val="20"/>
                <w:vertAlign w:val="superscript"/>
                <w:lang w:val="en-GB"/>
              </w:rPr>
            </w:pPr>
            <w:r w:rsidRPr="00243BE9">
              <w:rPr>
                <w:rFonts w:ascii="Garamond" w:hAnsi="Garamond"/>
                <w:bCs/>
                <w:sz w:val="20"/>
                <w:szCs w:val="20"/>
                <w:lang w:val="en-GB"/>
              </w:rPr>
              <w:t>Gnanapragasam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192/bjp.2022.103","ISSN":"1472-1465","PMID":"36040419","abstract":"BACKGROUND Healthcare workers (HCWs) have faced considerable pressures during the COVID-19 pandemic. For some, this has resulted in mental health distress and disorder. Although interventions have sought to support HCWs, few have been evaluated. AIMS We aimed to determine the effectiveness of the 'Foundations' application (app) on general (non-psychotic) psychiatric morbidity. METHOD We conducted a multicentre randomised controlled trial of HCWs at 16 NHS trusts (trial registration number: EudraCT: 2021-001279-18). Participants were randomly assigned to the app or wait-list control group. Measures were assessed at baseline, after 4 and 8 weeks. The primary outcome was general psychiatric morbidity (using the General Health Questionnaire). Secondary outcomes included: well-being; presenteeism; anxiety; depression and insomnia. The primary analysis used mixed-effects multivariable regression, presented as adjusted mean differences (aMD). RESULTS Between 22 March and 3 June 2021, 1002 participants were randomised (500:502), and 894 (89.2%) followed-up. The sample was predominately women (754/894, 84.3%), with a mean age of 44</w:instrText>
            </w:r>
            <w:r w:rsidR="00FC3F82">
              <w:rPr>
                <w:rFonts w:ascii="Cambria Math" w:hAnsi="Cambria Math" w:cs="Cambria Math"/>
                <w:bCs/>
                <w:sz w:val="20"/>
                <w:szCs w:val="20"/>
                <w:lang w:val="en-GB"/>
              </w:rPr>
              <w:instrText>⋅</w:instrText>
            </w:r>
            <w:r w:rsidR="00FC3F82">
              <w:rPr>
                <w:rFonts w:ascii="Garamond" w:hAnsi="Garamond"/>
                <w:bCs/>
                <w:sz w:val="20"/>
                <w:szCs w:val="20"/>
                <w:lang w:val="en-GB"/>
              </w:rPr>
              <w:instrText>3 years (interquartile range (IQR) 34-53). Participants randomised to the app had a reduction in psychiatric morbidity symptoms (aMD = -1.39, 95% CI -2.05 to -0.74), improvement in well-being (aMD = 0</w:instrText>
            </w:r>
            <w:r w:rsidR="00FC3F82">
              <w:rPr>
                <w:rFonts w:ascii="Cambria Math" w:hAnsi="Cambria Math" w:cs="Cambria Math"/>
                <w:bCs/>
                <w:sz w:val="20"/>
                <w:szCs w:val="20"/>
                <w:lang w:val="en-GB"/>
              </w:rPr>
              <w:instrText>⋅</w:instrText>
            </w:r>
            <w:r w:rsidR="00FC3F82">
              <w:rPr>
                <w:rFonts w:ascii="Garamond" w:hAnsi="Garamond"/>
                <w:bCs/>
                <w:sz w:val="20"/>
                <w:szCs w:val="20"/>
                <w:lang w:val="en-GB"/>
              </w:rPr>
              <w:instrText>54, 95% CI 0</w:instrText>
            </w:r>
            <w:r w:rsidR="00FC3F82">
              <w:rPr>
                <w:rFonts w:ascii="Cambria Math" w:hAnsi="Cambria Math" w:cs="Cambria Math"/>
                <w:bCs/>
                <w:sz w:val="20"/>
                <w:szCs w:val="20"/>
                <w:lang w:val="en-GB"/>
              </w:rPr>
              <w:instrText>⋅</w:instrText>
            </w:r>
            <w:r w:rsidR="00FC3F82">
              <w:rPr>
                <w:rFonts w:ascii="Garamond" w:hAnsi="Garamond"/>
                <w:bCs/>
                <w:sz w:val="20"/>
                <w:szCs w:val="20"/>
                <w:lang w:val="en-GB"/>
              </w:rPr>
              <w:instrText>20 to 0</w:instrText>
            </w:r>
            <w:r w:rsidR="00FC3F82">
              <w:rPr>
                <w:rFonts w:ascii="Cambria Math" w:hAnsi="Cambria Math" w:cs="Cambria Math"/>
                <w:bCs/>
                <w:sz w:val="20"/>
                <w:szCs w:val="20"/>
                <w:lang w:val="en-GB"/>
              </w:rPr>
              <w:instrText>⋅</w:instrText>
            </w:r>
            <w:r w:rsidR="00FC3F82">
              <w:rPr>
                <w:rFonts w:ascii="Garamond" w:hAnsi="Garamond"/>
                <w:bCs/>
                <w:sz w:val="20"/>
                <w:szCs w:val="20"/>
                <w:lang w:val="en-GB"/>
              </w:rPr>
              <w:instrText>89) and reduction in insomnia (adjusted odds ratio (aOR) = 0</w:instrText>
            </w:r>
            <w:r w:rsidR="00FC3F82">
              <w:rPr>
                <w:rFonts w:ascii="Cambria Math" w:hAnsi="Cambria Math" w:cs="Cambria Math"/>
                <w:bCs/>
                <w:sz w:val="20"/>
                <w:szCs w:val="20"/>
                <w:lang w:val="en-GB"/>
              </w:rPr>
              <w:instrText>⋅</w:instrText>
            </w:r>
            <w:r w:rsidR="00FC3F82">
              <w:rPr>
                <w:rFonts w:ascii="Garamond" w:hAnsi="Garamond"/>
                <w:bCs/>
                <w:sz w:val="20"/>
                <w:szCs w:val="20"/>
                <w:lang w:val="en-GB"/>
              </w:rPr>
              <w:instrText>36, 95% CI 0</w:instrText>
            </w:r>
            <w:r w:rsidR="00FC3F82">
              <w:rPr>
                <w:rFonts w:ascii="Cambria Math" w:hAnsi="Cambria Math" w:cs="Cambria Math"/>
                <w:bCs/>
                <w:sz w:val="20"/>
                <w:szCs w:val="20"/>
                <w:lang w:val="en-GB"/>
              </w:rPr>
              <w:instrText>⋅</w:instrText>
            </w:r>
            <w:r w:rsidR="00FC3F82">
              <w:rPr>
                <w:rFonts w:ascii="Garamond" w:hAnsi="Garamond"/>
                <w:bCs/>
                <w:sz w:val="20"/>
                <w:szCs w:val="20"/>
                <w:lang w:val="en-GB"/>
              </w:rPr>
              <w:instrText>21 to 0</w:instrText>
            </w:r>
            <w:r w:rsidR="00FC3F82">
              <w:rPr>
                <w:rFonts w:ascii="Cambria Math" w:hAnsi="Cambria Math" w:cs="Cambria Math"/>
                <w:bCs/>
                <w:sz w:val="20"/>
                <w:szCs w:val="20"/>
                <w:lang w:val="en-GB"/>
              </w:rPr>
              <w:instrText>⋅</w:instrText>
            </w:r>
            <w:r w:rsidR="00FC3F82">
              <w:rPr>
                <w:rFonts w:ascii="Garamond" w:hAnsi="Garamond"/>
                <w:bCs/>
                <w:sz w:val="20"/>
                <w:szCs w:val="20"/>
                <w:lang w:val="en-GB"/>
              </w:rPr>
              <w:instrText>60). No other significant findings were found, or adverse events reported. CONCLUSIONS The app had an effect in reducing psychiatric morbidity symptoms in a sample of HCWs. Given it is scalable with no adverse effects, the app may be used as part of an organisation's tiered staff support package. Further evidence is needed on long-term effectiveness and cost-effectiveness.","author":[{"dropping-particle":"","family":"Gnanapragasam","given":"Sam N","non-dropping-particle":"","parse-names":false,"suffix":""},{"dropping-particle":"","family":"Tinch-Taylor","given":"Rose","non-dropping-particle":"","parse-names":false,"suffix":""},{"dropping-particle":"","family":"Scott","given":"Hannah R","non-dropping-particle":"","parse-names":false,"suffix":""},{"dropping-particle":"","family":"Hegarty","given":"Siobhan","non-dropping-particle":"","parse-names":false,"suffix":""},{"dropping-particle":"","family":"Souliou","given":"Emilia","non-dropping-particle":"","parse-names":false,"suffix":""},{"dropping-particle":"","family":"Bhundia","given":"Rupa","non-dropping-particle":"","parse-names":false,"suffix":""},{"dropping-particle":"","family":"Lamb","given":"Danielle","non-dropping-particle":"","parse-names":false,"suffix":""},{"dropping-particle":"","family":"Weston","given":"Danny","non-dropping-particle":"","parse-names":false,"suffix":""},{"dropping-particle":"","family":"Greenberg","given":"Neil","non-dropping-particle":"","parse-names":false,"suffix":""},{"dropping-particle":"","family":"Madan","given":"Ira","non-dropping-particle":"","parse-names":false,"suffix":""},{"dropping-particle":"","family":"Stevelink","given":"Sharon","non-dropping-particle":"","parse-names":false,"suffix":""},{"dropping-particle":"","family":"Raine","given":"Rosalind","non-dropping-particle":"","parse-names":false,"suffix":""},{"dropping-particle":"","family":"Carter","given":"Ben","non-dropping-particle":"","parse-names":false,"suffix":""},{"dropping-particle":"","family":"Wessely","given":"Simon","non-dropping-particle":"","parse-names":false,"suffix":""}],"container-title":"The British journal of psychiatry : the journal of mental science","id":"ITEM-1","issued":{"date-parts":[["2022","8","30"]]},"page":"1-9","publisher":"Royal College of Psychiatrists","title":"Multicentre, England-wide randomised controlled trial of the 'Foundations' smartphone application in improving mental health and well-being in a healthcare worker population.","type":"article-journal"},"uris":["http://www.mendeley.com/documents/?uuid=aa3b2f22-13d3-32b3-b15b-63b881c94a61"]}],"mendeley":{"formattedCitation":"(39)","plainTextFormattedCitation":"(39)","previouslyFormattedCitation":"(39)"},"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39)</w:t>
            </w:r>
            <w:r w:rsidRPr="00243BE9">
              <w:rPr>
                <w:rFonts w:ascii="Garamond" w:hAnsi="Garamond"/>
                <w:bCs/>
                <w:sz w:val="20"/>
                <w:szCs w:val="20"/>
                <w:lang w:val="en-GB"/>
              </w:rPr>
              <w:fldChar w:fldCharType="end"/>
            </w:r>
          </w:p>
        </w:tc>
        <w:tc>
          <w:tcPr>
            <w:tcW w:w="0" w:type="auto"/>
            <w:tcBorders>
              <w:top w:val="single" w:sz="4" w:space="0" w:color="auto"/>
            </w:tcBorders>
            <w:shd w:val="clear" w:color="auto" w:fill="auto"/>
            <w:vAlign w:val="bottom"/>
          </w:tcPr>
          <w:p w14:paraId="22564289" w14:textId="77777777" w:rsidR="00AF5FA8" w:rsidRPr="00243BE9" w:rsidRDefault="00AD30B5" w:rsidP="00EB7A54">
            <w:pPr>
              <w:spacing w:after="0"/>
              <w:jc w:val="center"/>
              <w:rPr>
                <w:rFonts w:ascii="Garamond" w:hAnsi="Garamond"/>
                <w:sz w:val="20"/>
                <w:szCs w:val="20"/>
                <w:lang w:val="en-GB"/>
              </w:rPr>
            </w:pPr>
            <w:r w:rsidRPr="00243BE9">
              <w:rPr>
                <w:rFonts w:ascii="Garamond" w:hAnsi="Garamond"/>
                <w:sz w:val="20"/>
                <w:szCs w:val="20"/>
                <w:lang w:val="en-GB"/>
              </w:rPr>
              <w:t>12</w:t>
            </w:r>
            <w:r w:rsidR="00AF5FA8" w:rsidRPr="00243BE9">
              <w:rPr>
                <w:rFonts w:ascii="Garamond" w:hAnsi="Garamond"/>
                <w:sz w:val="20"/>
                <w:szCs w:val="20"/>
                <w:lang w:val="en-GB"/>
              </w:rPr>
              <w:t>/13</w:t>
            </w:r>
          </w:p>
        </w:tc>
        <w:tc>
          <w:tcPr>
            <w:tcW w:w="0" w:type="auto"/>
            <w:tcBorders>
              <w:top w:val="single" w:sz="4" w:space="0" w:color="auto"/>
            </w:tcBorders>
            <w:shd w:val="clear" w:color="auto" w:fill="auto"/>
            <w:vAlign w:val="bottom"/>
          </w:tcPr>
          <w:p w14:paraId="6243420E"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bottom"/>
          </w:tcPr>
          <w:p w14:paraId="494A0D72"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bottom"/>
          </w:tcPr>
          <w:p w14:paraId="38F299A5"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bottom"/>
          </w:tcPr>
          <w:p w14:paraId="4DFD1081" w14:textId="77777777" w:rsidR="00AF5FA8" w:rsidRPr="00243BE9" w:rsidRDefault="00AD30B5" w:rsidP="00EB7A54">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tcBorders>
            <w:shd w:val="clear" w:color="auto" w:fill="auto"/>
            <w:vAlign w:val="bottom"/>
          </w:tcPr>
          <w:p w14:paraId="006EFC3C"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bottom"/>
          </w:tcPr>
          <w:p w14:paraId="3CCF3555"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bottom"/>
          </w:tcPr>
          <w:p w14:paraId="743DC5CF"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bottom"/>
          </w:tcPr>
          <w:p w14:paraId="00DA89E5"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bottom"/>
          </w:tcPr>
          <w:p w14:paraId="5AE8B4B0"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bottom"/>
          </w:tcPr>
          <w:p w14:paraId="2C689B02"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vAlign w:val="bottom"/>
          </w:tcPr>
          <w:p w14:paraId="440F5D37"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vAlign w:val="bottom"/>
          </w:tcPr>
          <w:p w14:paraId="1C77D762"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vAlign w:val="bottom"/>
          </w:tcPr>
          <w:p w14:paraId="3C8E7A42" w14:textId="77777777" w:rsidR="00AF5FA8" w:rsidRPr="00243BE9" w:rsidRDefault="00AF5FA8" w:rsidP="00EB7A54">
            <w:pPr>
              <w:spacing w:after="0"/>
              <w:jc w:val="center"/>
              <w:rPr>
                <w:lang w:val="en-GB"/>
              </w:rPr>
            </w:pPr>
            <w:r w:rsidRPr="00243BE9">
              <w:rPr>
                <w:rFonts w:ascii="Garamond" w:hAnsi="Garamond"/>
                <w:sz w:val="20"/>
                <w:szCs w:val="20"/>
                <w:lang w:val="en-GB"/>
              </w:rPr>
              <w:sym w:font="Wingdings" w:char="F04A"/>
            </w:r>
          </w:p>
        </w:tc>
      </w:tr>
    </w:tbl>
    <w:p w14:paraId="11AF3628" w14:textId="77777777" w:rsidR="00AF5FA8" w:rsidRPr="00243BE9" w:rsidRDefault="00AF5FA8" w:rsidP="00AF5FA8">
      <w:pPr>
        <w:rPr>
          <w:rFonts w:ascii="Garamond" w:hAnsi="Garamond"/>
          <w:sz w:val="20"/>
          <w:szCs w:val="20"/>
          <w:lang w:val="en-GB"/>
        </w:rPr>
      </w:pPr>
      <w:r w:rsidRPr="00243BE9">
        <w:rPr>
          <w:rFonts w:ascii="Garamond" w:hAnsi="Garamond"/>
          <w:sz w:val="20"/>
          <w:szCs w:val="20"/>
          <w:lang w:val="en-GB"/>
        </w:rPr>
        <w:t xml:space="preserve">Yes: </w:t>
      </w:r>
      <w:r w:rsidRPr="00243BE9">
        <w:rPr>
          <w:rFonts w:ascii="Garamond" w:hAnsi="Garamond"/>
          <w:sz w:val="20"/>
          <w:szCs w:val="20"/>
          <w:lang w:val="en-GB"/>
        </w:rPr>
        <w:sym w:font="Wingdings" w:char="F04A"/>
      </w:r>
      <w:r w:rsidRPr="00243BE9">
        <w:rPr>
          <w:rFonts w:ascii="Garamond" w:hAnsi="Garamond"/>
          <w:sz w:val="20"/>
          <w:szCs w:val="20"/>
          <w:lang w:val="en-GB"/>
        </w:rPr>
        <w:t xml:space="preserve">, No: </w:t>
      </w:r>
      <w:r w:rsidRPr="00243BE9">
        <w:rPr>
          <w:rFonts w:ascii="Garamond" w:hAnsi="Garamond"/>
          <w:sz w:val="20"/>
          <w:szCs w:val="20"/>
          <w:lang w:val="en-GB"/>
        </w:rPr>
        <w:sym w:font="Wingdings" w:char="F04C"/>
      </w:r>
      <w:r w:rsidRPr="00243BE9">
        <w:rPr>
          <w:rFonts w:ascii="Garamond" w:hAnsi="Garamond"/>
          <w:sz w:val="20"/>
          <w:szCs w:val="20"/>
          <w:lang w:val="en-GB"/>
        </w:rPr>
        <w:t xml:space="preserve">, Not clear or Not Applicable: </w:t>
      </w:r>
      <w:r w:rsidRPr="00243BE9">
        <w:rPr>
          <w:rFonts w:ascii="Garamond" w:hAnsi="Garamond"/>
          <w:sz w:val="20"/>
          <w:szCs w:val="20"/>
          <w:lang w:val="en-GB"/>
        </w:rPr>
        <w:sym w:font="Wingdings" w:char="F04B"/>
      </w:r>
    </w:p>
    <w:p w14:paraId="09BD57A7" w14:textId="77777777" w:rsidR="00AF5FA8" w:rsidRPr="00243BE9" w:rsidRDefault="00AF5FA8" w:rsidP="00AF5FA8">
      <w:pPr>
        <w:spacing w:after="120"/>
        <w:jc w:val="center"/>
        <w:rPr>
          <w:rFonts w:ascii="Garamond" w:hAnsi="Garamond"/>
          <w:sz w:val="20"/>
          <w:szCs w:val="20"/>
          <w:lang w:val="en-GB"/>
        </w:rPr>
        <w:sectPr w:rsidR="00AF5FA8" w:rsidRPr="00243BE9" w:rsidSect="00EB7A54">
          <w:footerReference w:type="default" r:id="rId10"/>
          <w:pgSz w:w="16838" w:h="11906" w:orient="landscape"/>
          <w:pgMar w:top="1701" w:right="1417" w:bottom="1701" w:left="1417" w:header="708" w:footer="708" w:gutter="0"/>
          <w:cols w:space="708"/>
          <w:docGrid w:linePitch="360"/>
        </w:sectPr>
      </w:pPr>
    </w:p>
    <w:p w14:paraId="3FD86135" w14:textId="2E2D20DA" w:rsidR="00AF5FA8" w:rsidRPr="00243BE9" w:rsidRDefault="00AF5FA8" w:rsidP="00AF5FA8">
      <w:pPr>
        <w:jc w:val="center"/>
        <w:rPr>
          <w:rFonts w:ascii="Garamond" w:hAnsi="Garamond"/>
          <w:sz w:val="20"/>
          <w:szCs w:val="20"/>
          <w:lang w:val="en-GB"/>
        </w:rPr>
      </w:pPr>
      <w:r w:rsidRPr="00243BE9">
        <w:rPr>
          <w:rFonts w:ascii="Garamond" w:hAnsi="Garamond"/>
          <w:b/>
          <w:sz w:val="20"/>
          <w:szCs w:val="20"/>
          <w:lang w:val="en-GB"/>
        </w:rPr>
        <w:lastRenderedPageBreak/>
        <w:t xml:space="preserve">Table S4. </w:t>
      </w:r>
      <w:r w:rsidR="00EA5732" w:rsidRPr="005D4F62">
        <w:rPr>
          <w:rFonts w:ascii="Garamond" w:hAnsi="Garamond"/>
          <w:sz w:val="20"/>
          <w:szCs w:val="20"/>
          <w:lang w:val="en-GB"/>
        </w:rPr>
        <w:t>Scores of</w:t>
      </w:r>
      <w:r w:rsidRPr="005D4F62">
        <w:rPr>
          <w:rFonts w:ascii="Garamond" w:hAnsi="Garamond"/>
          <w:sz w:val="20"/>
          <w:szCs w:val="20"/>
          <w:lang w:val="en-GB"/>
        </w:rPr>
        <w:t xml:space="preserve"> </w:t>
      </w:r>
      <w:r w:rsidR="00C025D0" w:rsidRPr="005D4F62">
        <w:rPr>
          <w:rFonts w:ascii="Garamond" w:hAnsi="Garamond"/>
          <w:sz w:val="20"/>
          <w:szCs w:val="20"/>
          <w:lang w:val="en-GB"/>
        </w:rPr>
        <w:t>c</w:t>
      </w:r>
      <w:r w:rsidRPr="005D4F62">
        <w:rPr>
          <w:rFonts w:ascii="Garamond" w:hAnsi="Garamond"/>
          <w:sz w:val="20"/>
          <w:szCs w:val="20"/>
          <w:lang w:val="en-GB"/>
        </w:rPr>
        <w:t>ohort studies</w:t>
      </w:r>
      <w:r w:rsidR="005D4F62">
        <w:rPr>
          <w:rFonts w:ascii="Garamond" w:hAnsi="Garamond"/>
          <w:sz w:val="20"/>
          <w:szCs w:val="20"/>
          <w:lang w:val="en-GB"/>
        </w:rPr>
        <w:t xml:space="preserve"> </w:t>
      </w:r>
      <w:bookmarkStart w:id="0" w:name="_GoBack"/>
      <w:bookmarkEnd w:id="0"/>
    </w:p>
    <w:tbl>
      <w:tblPr>
        <w:tblW w:w="0" w:type="auto"/>
        <w:jc w:val="center"/>
        <w:tblLook w:val="04A0" w:firstRow="1" w:lastRow="0" w:firstColumn="1" w:lastColumn="0" w:noHBand="0" w:noVBand="1"/>
      </w:tblPr>
      <w:tblGrid>
        <w:gridCol w:w="901"/>
        <w:gridCol w:w="598"/>
        <w:gridCol w:w="1056"/>
        <w:gridCol w:w="1058"/>
        <w:gridCol w:w="969"/>
        <w:gridCol w:w="1230"/>
        <w:gridCol w:w="1198"/>
        <w:gridCol w:w="1803"/>
        <w:gridCol w:w="1015"/>
        <w:gridCol w:w="976"/>
        <w:gridCol w:w="986"/>
        <w:gridCol w:w="1079"/>
        <w:gridCol w:w="1135"/>
      </w:tblGrid>
      <w:tr w:rsidR="00C025D0" w:rsidRPr="00C56389" w14:paraId="05F7CEFF" w14:textId="77777777" w:rsidTr="00EB7A54">
        <w:trPr>
          <w:trHeight w:val="403"/>
          <w:jc w:val="center"/>
        </w:trPr>
        <w:tc>
          <w:tcPr>
            <w:tcW w:w="0" w:type="auto"/>
            <w:tcBorders>
              <w:top w:val="single" w:sz="4" w:space="0" w:color="auto"/>
            </w:tcBorders>
            <w:shd w:val="clear" w:color="auto" w:fill="auto"/>
            <w:vAlign w:val="bottom"/>
          </w:tcPr>
          <w:p w14:paraId="6B16094A" w14:textId="77777777" w:rsidR="00C025D0" w:rsidRPr="00243BE9" w:rsidRDefault="00C025D0" w:rsidP="00C025D0">
            <w:pPr>
              <w:spacing w:after="0" w:line="240" w:lineRule="auto"/>
              <w:jc w:val="center"/>
              <w:rPr>
                <w:rFonts w:ascii="Garamond" w:hAnsi="Garamond"/>
                <w:b/>
                <w:sz w:val="20"/>
                <w:szCs w:val="20"/>
                <w:lang w:val="en-GB"/>
              </w:rPr>
            </w:pPr>
            <w:r w:rsidRPr="00243BE9">
              <w:rPr>
                <w:rFonts w:ascii="Garamond" w:hAnsi="Garamond"/>
                <w:b/>
                <w:sz w:val="20"/>
                <w:szCs w:val="20"/>
                <w:lang w:val="en-GB"/>
              </w:rPr>
              <w:t>Studies</w:t>
            </w:r>
          </w:p>
        </w:tc>
        <w:tc>
          <w:tcPr>
            <w:tcW w:w="0" w:type="auto"/>
            <w:tcBorders>
              <w:top w:val="single" w:sz="4" w:space="0" w:color="auto"/>
            </w:tcBorders>
            <w:shd w:val="clear" w:color="auto" w:fill="auto"/>
            <w:vAlign w:val="bottom"/>
          </w:tcPr>
          <w:p w14:paraId="476F5052" w14:textId="77777777" w:rsidR="00C025D0" w:rsidRPr="00243BE9" w:rsidRDefault="00C025D0" w:rsidP="00C025D0">
            <w:pPr>
              <w:spacing w:after="0" w:line="240" w:lineRule="auto"/>
              <w:jc w:val="center"/>
              <w:rPr>
                <w:rFonts w:ascii="Garamond" w:hAnsi="Garamond"/>
                <w:b/>
                <w:sz w:val="20"/>
                <w:szCs w:val="20"/>
                <w:lang w:val="en-GB"/>
              </w:rPr>
            </w:pPr>
            <w:r w:rsidRPr="00243BE9">
              <w:rPr>
                <w:rFonts w:ascii="Garamond" w:hAnsi="Garamond"/>
                <w:b/>
                <w:sz w:val="20"/>
                <w:szCs w:val="20"/>
                <w:lang w:val="en-GB"/>
              </w:rPr>
              <w:t>JBI</w:t>
            </w:r>
          </w:p>
        </w:tc>
        <w:tc>
          <w:tcPr>
            <w:tcW w:w="0" w:type="auto"/>
            <w:tcBorders>
              <w:top w:val="single" w:sz="4" w:space="0" w:color="auto"/>
            </w:tcBorders>
            <w:shd w:val="clear" w:color="auto" w:fill="auto"/>
            <w:vAlign w:val="bottom"/>
          </w:tcPr>
          <w:p w14:paraId="14693E1F"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Two similar groups and recruited from the same population</w:t>
            </w:r>
          </w:p>
        </w:tc>
        <w:tc>
          <w:tcPr>
            <w:tcW w:w="0" w:type="auto"/>
            <w:tcBorders>
              <w:top w:val="single" w:sz="4" w:space="0" w:color="auto"/>
            </w:tcBorders>
            <w:shd w:val="clear" w:color="auto" w:fill="auto"/>
            <w:vAlign w:val="bottom"/>
          </w:tcPr>
          <w:p w14:paraId="2480E70E"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Exposure</w:t>
            </w:r>
            <w:r w:rsidR="000B77B5">
              <w:rPr>
                <w:rFonts w:ascii="Garamond" w:hAnsi="Garamond"/>
                <w:b/>
                <w:sz w:val="18"/>
                <w:szCs w:val="18"/>
                <w:lang w:val="en-GB"/>
              </w:rPr>
              <w:t>s</w:t>
            </w:r>
            <w:r w:rsidRPr="00F11F1B">
              <w:rPr>
                <w:rFonts w:ascii="Garamond" w:hAnsi="Garamond"/>
                <w:b/>
                <w:sz w:val="18"/>
                <w:szCs w:val="18"/>
                <w:lang w:val="en-GB"/>
              </w:rPr>
              <w:t xml:space="preserve"> measured similarly to assign people to both exposed and </w:t>
            </w:r>
          </w:p>
          <w:p w14:paraId="002CDBFB"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unexposed groups</w:t>
            </w:r>
          </w:p>
        </w:tc>
        <w:tc>
          <w:tcPr>
            <w:tcW w:w="0" w:type="auto"/>
            <w:tcBorders>
              <w:top w:val="single" w:sz="4" w:space="0" w:color="auto"/>
            </w:tcBorders>
            <w:shd w:val="clear" w:color="auto" w:fill="auto"/>
            <w:vAlign w:val="bottom"/>
          </w:tcPr>
          <w:p w14:paraId="53FFE222"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Exposure measured in a valid and reliable way</w:t>
            </w:r>
          </w:p>
        </w:tc>
        <w:tc>
          <w:tcPr>
            <w:tcW w:w="0" w:type="auto"/>
            <w:tcBorders>
              <w:top w:val="single" w:sz="4" w:space="0" w:color="auto"/>
            </w:tcBorders>
            <w:shd w:val="clear" w:color="auto" w:fill="auto"/>
            <w:vAlign w:val="bottom"/>
          </w:tcPr>
          <w:p w14:paraId="1A9303CD"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Confounding factors identified</w:t>
            </w:r>
          </w:p>
        </w:tc>
        <w:tc>
          <w:tcPr>
            <w:tcW w:w="0" w:type="auto"/>
            <w:tcBorders>
              <w:top w:val="single" w:sz="4" w:space="0" w:color="auto"/>
            </w:tcBorders>
            <w:shd w:val="clear" w:color="auto" w:fill="auto"/>
            <w:vAlign w:val="bottom"/>
          </w:tcPr>
          <w:p w14:paraId="1505A259"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Strategies to deal with confounding factors stated</w:t>
            </w:r>
          </w:p>
        </w:tc>
        <w:tc>
          <w:tcPr>
            <w:tcW w:w="0" w:type="auto"/>
            <w:tcBorders>
              <w:top w:val="single" w:sz="4" w:space="0" w:color="auto"/>
            </w:tcBorders>
            <w:shd w:val="clear" w:color="auto" w:fill="auto"/>
            <w:vAlign w:val="bottom"/>
          </w:tcPr>
          <w:p w14:paraId="1431DFC4"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Groups/participants free of the outcome at the start of the study (or at the moment of exposure)</w:t>
            </w:r>
          </w:p>
        </w:tc>
        <w:tc>
          <w:tcPr>
            <w:tcW w:w="0" w:type="auto"/>
            <w:tcBorders>
              <w:top w:val="single" w:sz="4" w:space="0" w:color="auto"/>
            </w:tcBorders>
            <w:shd w:val="clear" w:color="auto" w:fill="auto"/>
            <w:vAlign w:val="bottom"/>
          </w:tcPr>
          <w:p w14:paraId="586214DA"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Outcomes measured in a valid and reliable way</w:t>
            </w:r>
          </w:p>
        </w:tc>
        <w:tc>
          <w:tcPr>
            <w:tcW w:w="0" w:type="auto"/>
            <w:tcBorders>
              <w:top w:val="single" w:sz="4" w:space="0" w:color="auto"/>
            </w:tcBorders>
            <w:shd w:val="clear" w:color="auto" w:fill="auto"/>
            <w:vAlign w:val="bottom"/>
          </w:tcPr>
          <w:p w14:paraId="45C6E74E"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Follow-up time reported and sufficient to be long enough for      outcomes to occur</w:t>
            </w:r>
          </w:p>
        </w:tc>
        <w:tc>
          <w:tcPr>
            <w:tcW w:w="0" w:type="auto"/>
            <w:tcBorders>
              <w:top w:val="single" w:sz="4" w:space="0" w:color="auto"/>
            </w:tcBorders>
            <w:shd w:val="clear" w:color="auto" w:fill="auto"/>
            <w:vAlign w:val="bottom"/>
          </w:tcPr>
          <w:p w14:paraId="7AA47BB1"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Follow-up complete, and if not, reasons to l</w:t>
            </w:r>
            <w:r w:rsidR="0055294C">
              <w:rPr>
                <w:rFonts w:ascii="Garamond" w:hAnsi="Garamond"/>
                <w:b/>
                <w:sz w:val="18"/>
                <w:szCs w:val="18"/>
                <w:lang w:val="en-GB"/>
              </w:rPr>
              <w:t>oss</w:t>
            </w:r>
            <w:r w:rsidRPr="00F11F1B">
              <w:rPr>
                <w:rFonts w:ascii="Garamond" w:hAnsi="Garamond"/>
                <w:b/>
                <w:sz w:val="18"/>
                <w:szCs w:val="18"/>
                <w:lang w:val="en-GB"/>
              </w:rPr>
              <w:t xml:space="preserve"> of follow-up described and explored</w:t>
            </w:r>
          </w:p>
        </w:tc>
        <w:tc>
          <w:tcPr>
            <w:tcW w:w="0" w:type="auto"/>
            <w:tcBorders>
              <w:top w:val="single" w:sz="4" w:space="0" w:color="auto"/>
            </w:tcBorders>
            <w:shd w:val="clear" w:color="auto" w:fill="auto"/>
            <w:vAlign w:val="bottom"/>
          </w:tcPr>
          <w:p w14:paraId="132A25C5"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Strategies to address incomplete follow-up utilised</w:t>
            </w:r>
          </w:p>
        </w:tc>
        <w:tc>
          <w:tcPr>
            <w:tcW w:w="0" w:type="auto"/>
            <w:tcBorders>
              <w:top w:val="single" w:sz="4" w:space="0" w:color="auto"/>
            </w:tcBorders>
            <w:vAlign w:val="bottom"/>
          </w:tcPr>
          <w:p w14:paraId="52F7C2C5" w14:textId="77777777" w:rsidR="00C025D0" w:rsidRPr="00F11F1B" w:rsidRDefault="00C025D0" w:rsidP="00C025D0">
            <w:pPr>
              <w:spacing w:after="0" w:line="240" w:lineRule="auto"/>
              <w:jc w:val="center"/>
              <w:rPr>
                <w:rFonts w:ascii="Garamond" w:hAnsi="Garamond"/>
                <w:b/>
                <w:sz w:val="18"/>
                <w:szCs w:val="18"/>
                <w:lang w:val="en-GB"/>
              </w:rPr>
            </w:pPr>
            <w:r w:rsidRPr="00F11F1B">
              <w:rPr>
                <w:rFonts w:ascii="Garamond" w:hAnsi="Garamond"/>
                <w:b/>
                <w:sz w:val="18"/>
                <w:szCs w:val="18"/>
                <w:lang w:val="en-GB"/>
              </w:rPr>
              <w:t>Appropriate statistical analysis used</w:t>
            </w:r>
          </w:p>
        </w:tc>
      </w:tr>
      <w:tr w:rsidR="00C025D0" w:rsidRPr="00243BE9" w14:paraId="72FCA7BA" w14:textId="77777777" w:rsidTr="00A351D9">
        <w:trPr>
          <w:trHeight w:val="231"/>
          <w:jc w:val="center"/>
        </w:trPr>
        <w:tc>
          <w:tcPr>
            <w:tcW w:w="0" w:type="auto"/>
            <w:tcBorders>
              <w:top w:val="single" w:sz="4" w:space="0" w:color="auto"/>
            </w:tcBorders>
            <w:shd w:val="clear" w:color="auto" w:fill="auto"/>
            <w:vAlign w:val="center"/>
          </w:tcPr>
          <w:p w14:paraId="0ECCAE6F" w14:textId="65B9EBF6" w:rsidR="00A351D9" w:rsidRPr="00243BE9" w:rsidRDefault="00A351D9" w:rsidP="00A351D9">
            <w:pPr>
              <w:spacing w:after="0"/>
              <w:jc w:val="center"/>
              <w:rPr>
                <w:rFonts w:ascii="Garamond" w:hAnsi="Garamond"/>
                <w:bCs/>
                <w:sz w:val="20"/>
                <w:szCs w:val="20"/>
                <w:lang w:val="en-GB"/>
              </w:rPr>
            </w:pPr>
            <w:r w:rsidRPr="00243BE9">
              <w:rPr>
                <w:rFonts w:ascii="Garamond" w:hAnsi="Garamond"/>
                <w:bCs/>
                <w:sz w:val="20"/>
                <w:szCs w:val="20"/>
                <w:lang w:val="en-GB"/>
              </w:rPr>
              <w:t>Fujino et al., 2022</w:t>
            </w:r>
            <w:r w:rsidRPr="00243BE9">
              <w:rPr>
                <w:rFonts w:ascii="Garamond" w:hAnsi="Garamond"/>
                <w:bCs/>
                <w:sz w:val="20"/>
                <w:szCs w:val="20"/>
                <w:lang w:val="en-GB"/>
              </w:rPr>
              <w:fldChar w:fldCharType="begin" w:fldLock="1"/>
            </w:r>
            <w:r w:rsidR="00FC3F82">
              <w:rPr>
                <w:rFonts w:ascii="Garamond" w:hAnsi="Garamond"/>
                <w:bCs/>
                <w:sz w:val="20"/>
                <w:szCs w:val="20"/>
                <w:lang w:val="en-GB"/>
              </w:rPr>
              <w:instrText>ADDIN CSL_CITATION {"citationItems":[{"id":"ITEM-1","itemData":{"DOI":"10.1097/JOM.0000000000002670","ISSN":"1076-2752","abstract":"Objective We examined the association between the presenteeism and the risk of divorce among Japanese workers during the COVID-19 pandemic. Methods A prospective study of 27,036 individuals was conducted starting in December 2020, with 18,560 (68.7%) participating in the follow-up in December 2021. The Work Functioning Impairment Scale (WFun) was used to measure the degree of work function impairment. Results Compared with the group with the lowest WFun score, the odds ratio for the group with moderate WFun was 1.16 (95% confidence interval, 0.74 to 1.82; P = 0.525), and the odds ratio for the group with the highest WFun was 1.76 (95% confidence interval, 1.18 to 2.62; P = 0.006). Conclusions This study suggests that supporting workers with presenteeism has important implications not only from the perspective of labor productivity in management but also for the individual's quality of life in terms of family relationships. PU  - LIPPINCOTT WILLIAMS &amp; WILKINS PI  - PHILADELPHIA PA  - TWO COMMERCE SQ, 2001 MARKET ST, PHILADELPHIA, PA 19103 USA","author":[{"dropping-particle":"","family":"Fujino","given":"Yoshihisa","non-dropping-particle":"","parse-names":false,"suffix":""},{"dropping-particle":"","family":"Okawara","given":"Makoto","non-dropping-particle":"","parse-names":false,"suffix":""},{"dropping-particle":"","family":"Hino","given":"Ayako","non-dropping-particle":"","parse-names":false,"suffix":""},{"dropping-particle":"","family":"Muramatsu","given":"Keiji","non-dropping-particle":"","parse-names":false,"suffix":""},{"dropping-particle":"","family":"Nagata","given":"Tomohisa","non-dropping-particle":"","parse-names":false,"suffix":""},{"dropping-particle":"","family":"Tateishi","given":"Seiichiro","non-dropping-particle":"","parse-names":false,"suffix":""},{"dropping-particle":"","family":"Tsuji","given":"Mayumi","non-dropping-particle":"","parse-names":false,"suffix":""},{"dropping-particle":"","family":"Ogami","given":"Akira","non-dropping-particle":"","parse-names":false,"suffix":""},{"dropping-particle":"","family":"Ishimaru","given":"Tomohiro","non-dropping-particle":"","parse-names":false,"suffix":""},{"dropping-particle":"","family":"Project","given":"CORoNaWork","non-dropping-particle":"","parse-names":false,"suffix":""}],"container-title":"JOURNAL OF OCCUPATIONAL AND ENVIRONMENTAL MEDICINE","id":"ITEM-1","issue":"11","issued":{"date-parts":[["2022"]]},"page":"E695-E699","title":"A Prospective Cohort Study of Presenteeism and Increased Risk of Divorce Among Japanese Workers","type":"article-journal","volume":"64"},"uris":["http://www.mendeley.com/documents/?uuid=d3ea5f1a-c912-4a23-b4f6-a75cc60fb11f"]}],"mendeley":{"formattedCitation":"(33)","plainTextFormattedCitation":"(33)","previouslyFormattedCitation":"(33)"},"properties":{"noteIndex":0},"schema":"https://github.com/citation-style-language/schema/raw/master/csl-citation.json"}</w:instrText>
            </w:r>
            <w:r w:rsidRPr="00243BE9">
              <w:rPr>
                <w:rFonts w:ascii="Garamond" w:hAnsi="Garamond"/>
                <w:bCs/>
                <w:sz w:val="20"/>
                <w:szCs w:val="20"/>
                <w:lang w:val="en-GB"/>
              </w:rPr>
              <w:fldChar w:fldCharType="separate"/>
            </w:r>
            <w:r w:rsidR="00D925A6" w:rsidRPr="00D925A6">
              <w:rPr>
                <w:rFonts w:ascii="Garamond" w:hAnsi="Garamond"/>
                <w:bCs/>
                <w:noProof/>
                <w:sz w:val="20"/>
                <w:szCs w:val="20"/>
                <w:lang w:val="en-GB"/>
              </w:rPr>
              <w:t>(33)</w:t>
            </w:r>
            <w:r w:rsidRPr="00243BE9">
              <w:rPr>
                <w:rFonts w:ascii="Garamond" w:hAnsi="Garamond"/>
                <w:bCs/>
                <w:sz w:val="20"/>
                <w:szCs w:val="20"/>
                <w:lang w:val="en-GB"/>
              </w:rPr>
              <w:fldChar w:fldCharType="end"/>
            </w:r>
          </w:p>
        </w:tc>
        <w:tc>
          <w:tcPr>
            <w:tcW w:w="0" w:type="auto"/>
            <w:tcBorders>
              <w:top w:val="single" w:sz="4" w:space="0" w:color="auto"/>
            </w:tcBorders>
            <w:shd w:val="clear" w:color="auto" w:fill="auto"/>
            <w:vAlign w:val="center"/>
          </w:tcPr>
          <w:p w14:paraId="5D4C88BA" w14:textId="77777777" w:rsidR="00A351D9" w:rsidRPr="00243BE9" w:rsidRDefault="00AD30B5" w:rsidP="00A351D9">
            <w:pPr>
              <w:spacing w:after="0"/>
              <w:jc w:val="center"/>
              <w:rPr>
                <w:rFonts w:ascii="Garamond" w:hAnsi="Garamond"/>
                <w:sz w:val="20"/>
                <w:szCs w:val="20"/>
                <w:lang w:val="en-GB"/>
              </w:rPr>
            </w:pPr>
            <w:r w:rsidRPr="00243BE9">
              <w:rPr>
                <w:rFonts w:ascii="Garamond" w:hAnsi="Garamond"/>
                <w:sz w:val="20"/>
                <w:szCs w:val="20"/>
                <w:lang w:val="en-GB"/>
              </w:rPr>
              <w:t>9</w:t>
            </w:r>
            <w:r w:rsidR="00A351D9" w:rsidRPr="00243BE9">
              <w:rPr>
                <w:rFonts w:ascii="Garamond" w:hAnsi="Garamond"/>
                <w:sz w:val="20"/>
                <w:szCs w:val="20"/>
                <w:lang w:val="en-GB"/>
              </w:rPr>
              <w:t>/11</w:t>
            </w:r>
          </w:p>
        </w:tc>
        <w:tc>
          <w:tcPr>
            <w:tcW w:w="0" w:type="auto"/>
            <w:tcBorders>
              <w:top w:val="single" w:sz="4" w:space="0" w:color="auto"/>
            </w:tcBorders>
            <w:shd w:val="clear" w:color="auto" w:fill="auto"/>
            <w:vAlign w:val="center"/>
          </w:tcPr>
          <w:p w14:paraId="5C262E72"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center"/>
          </w:tcPr>
          <w:p w14:paraId="3FD0B450"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center"/>
          </w:tcPr>
          <w:p w14:paraId="44A2464A"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center"/>
          </w:tcPr>
          <w:p w14:paraId="206F6DEF"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center"/>
          </w:tcPr>
          <w:p w14:paraId="6DD936A0"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center"/>
          </w:tcPr>
          <w:p w14:paraId="411178EF"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center"/>
          </w:tcPr>
          <w:p w14:paraId="56593660"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center"/>
          </w:tcPr>
          <w:p w14:paraId="3787DAA4"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A"/>
            </w:r>
          </w:p>
        </w:tc>
        <w:tc>
          <w:tcPr>
            <w:tcW w:w="0" w:type="auto"/>
            <w:tcBorders>
              <w:top w:val="single" w:sz="4" w:space="0" w:color="auto"/>
            </w:tcBorders>
            <w:shd w:val="clear" w:color="auto" w:fill="auto"/>
            <w:vAlign w:val="center"/>
          </w:tcPr>
          <w:p w14:paraId="71DB9047" w14:textId="77777777" w:rsidR="00A351D9" w:rsidRPr="00243BE9" w:rsidRDefault="00AD30B5"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tcBorders>
            <w:shd w:val="clear" w:color="auto" w:fill="auto"/>
            <w:vAlign w:val="center"/>
          </w:tcPr>
          <w:p w14:paraId="0F3AF7AC" w14:textId="77777777" w:rsidR="00A351D9" w:rsidRPr="00243BE9" w:rsidRDefault="00AD30B5" w:rsidP="00A351D9">
            <w:pPr>
              <w:spacing w:after="0"/>
              <w:jc w:val="center"/>
              <w:rPr>
                <w:lang w:val="en-GB"/>
              </w:rPr>
            </w:pPr>
            <w:r w:rsidRPr="00243BE9">
              <w:rPr>
                <w:rFonts w:ascii="Garamond" w:hAnsi="Garamond"/>
                <w:sz w:val="20"/>
                <w:szCs w:val="20"/>
                <w:lang w:val="en-GB"/>
              </w:rPr>
              <w:sym w:font="Wingdings" w:char="F04C"/>
            </w:r>
          </w:p>
        </w:tc>
        <w:tc>
          <w:tcPr>
            <w:tcW w:w="0" w:type="auto"/>
            <w:tcBorders>
              <w:top w:val="single" w:sz="4" w:space="0" w:color="auto"/>
            </w:tcBorders>
            <w:vAlign w:val="center"/>
          </w:tcPr>
          <w:p w14:paraId="643C28F8" w14:textId="77777777" w:rsidR="00A351D9" w:rsidRPr="00243BE9" w:rsidRDefault="00A351D9" w:rsidP="00A351D9">
            <w:pPr>
              <w:spacing w:after="0"/>
              <w:jc w:val="center"/>
              <w:rPr>
                <w:lang w:val="en-GB"/>
              </w:rPr>
            </w:pPr>
            <w:r w:rsidRPr="00243BE9">
              <w:rPr>
                <w:rFonts w:ascii="Garamond" w:hAnsi="Garamond"/>
                <w:sz w:val="20"/>
                <w:szCs w:val="20"/>
                <w:lang w:val="en-GB"/>
              </w:rPr>
              <w:sym w:font="Wingdings" w:char="F04A"/>
            </w:r>
          </w:p>
        </w:tc>
      </w:tr>
    </w:tbl>
    <w:p w14:paraId="61BB9184" w14:textId="77777777" w:rsidR="00AF5FA8" w:rsidRPr="00243BE9" w:rsidRDefault="00AF5FA8" w:rsidP="00AF5FA8">
      <w:pPr>
        <w:rPr>
          <w:rFonts w:ascii="Garamond" w:hAnsi="Garamond"/>
          <w:sz w:val="20"/>
          <w:szCs w:val="20"/>
          <w:lang w:val="en-GB"/>
        </w:rPr>
      </w:pPr>
      <w:r w:rsidRPr="00243BE9">
        <w:rPr>
          <w:rFonts w:ascii="Garamond" w:hAnsi="Garamond"/>
          <w:sz w:val="20"/>
          <w:szCs w:val="20"/>
          <w:lang w:val="en-GB"/>
        </w:rPr>
        <w:t xml:space="preserve">Yes: </w:t>
      </w:r>
      <w:r w:rsidRPr="00243BE9">
        <w:rPr>
          <w:rFonts w:ascii="Garamond" w:hAnsi="Garamond"/>
          <w:sz w:val="20"/>
          <w:szCs w:val="20"/>
          <w:lang w:val="en-GB"/>
        </w:rPr>
        <w:sym w:font="Wingdings" w:char="F04A"/>
      </w:r>
      <w:r w:rsidRPr="00243BE9">
        <w:rPr>
          <w:rFonts w:ascii="Garamond" w:hAnsi="Garamond"/>
          <w:sz w:val="20"/>
          <w:szCs w:val="20"/>
          <w:lang w:val="en-GB"/>
        </w:rPr>
        <w:t xml:space="preserve">, No: </w:t>
      </w:r>
      <w:r w:rsidRPr="00243BE9">
        <w:rPr>
          <w:rFonts w:ascii="Garamond" w:hAnsi="Garamond"/>
          <w:sz w:val="20"/>
          <w:szCs w:val="20"/>
          <w:lang w:val="en-GB"/>
        </w:rPr>
        <w:sym w:font="Wingdings" w:char="F04C"/>
      </w:r>
      <w:r w:rsidRPr="00243BE9">
        <w:rPr>
          <w:rFonts w:ascii="Garamond" w:hAnsi="Garamond"/>
          <w:sz w:val="20"/>
          <w:szCs w:val="20"/>
          <w:lang w:val="en-GB"/>
        </w:rPr>
        <w:t xml:space="preserve">, Not clear or Not Applicable: </w:t>
      </w:r>
      <w:r w:rsidRPr="00243BE9">
        <w:rPr>
          <w:rFonts w:ascii="Garamond" w:hAnsi="Garamond"/>
          <w:sz w:val="20"/>
          <w:szCs w:val="20"/>
          <w:lang w:val="en-GB"/>
        </w:rPr>
        <w:sym w:font="Wingdings" w:char="F04B"/>
      </w:r>
    </w:p>
    <w:p w14:paraId="73CA5409" w14:textId="77777777" w:rsidR="00AF5FA8" w:rsidRPr="00243BE9" w:rsidRDefault="00AF5FA8" w:rsidP="00AF5FA8">
      <w:pPr>
        <w:tabs>
          <w:tab w:val="left" w:pos="284"/>
        </w:tabs>
        <w:autoSpaceDE w:val="0"/>
        <w:autoSpaceDN w:val="0"/>
        <w:adjustRightInd w:val="0"/>
        <w:spacing w:after="0" w:line="360" w:lineRule="auto"/>
        <w:ind w:left="425" w:hanging="357"/>
        <w:jc w:val="both"/>
        <w:textAlignment w:val="center"/>
        <w:rPr>
          <w:rFonts w:ascii="Garamond" w:hAnsi="Garamond"/>
          <w:sz w:val="24"/>
          <w:szCs w:val="24"/>
          <w:lang w:val="en-GB"/>
        </w:rPr>
      </w:pPr>
    </w:p>
    <w:sectPr w:rsidR="00AF5FA8" w:rsidRPr="00243BE9" w:rsidSect="00EB7A54">
      <w:footerReference w:type="default" r:id="rId11"/>
      <w:pgSz w:w="16838" w:h="11906" w:orient="landscape"/>
      <w:pgMar w:top="1701" w:right="1417" w:bottom="1701"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0E202AF" w16cid:durableId="28824D15"/>
  <w16cid:commentId w16cid:paraId="12359692" w16cid:durableId="288226A9"/>
  <w16cid:commentId w16cid:paraId="3F2566CF" w16cid:durableId="288226AA"/>
  <w16cid:commentId w16cid:paraId="112E012B" w16cid:durableId="288226A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7A594F" w14:textId="77777777" w:rsidR="0076703C" w:rsidRDefault="0076703C">
      <w:pPr>
        <w:spacing w:after="0" w:line="240" w:lineRule="auto"/>
      </w:pPr>
      <w:r>
        <w:separator/>
      </w:r>
    </w:p>
  </w:endnote>
  <w:endnote w:type="continuationSeparator" w:id="0">
    <w:p w14:paraId="19B6CB0F" w14:textId="77777777" w:rsidR="0076703C" w:rsidRDefault="007670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ZWAdobeF">
    <w:panose1 w:val="00000000000000000000"/>
    <w:charset w:val="00"/>
    <w:family w:val="auto"/>
    <w:pitch w:val="variable"/>
    <w:sig w:usb0="20002A87" w:usb1="00000000" w:usb2="00000000"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4EBF99" w14:textId="13A9C307" w:rsidR="00D62F3D" w:rsidRPr="00B60FD5" w:rsidRDefault="00D62F3D">
    <w:pPr>
      <w:pStyle w:val="Piedepgina"/>
      <w:jc w:val="right"/>
      <w:rPr>
        <w:rFonts w:ascii="Garamond" w:hAnsi="Garamond"/>
        <w:sz w:val="24"/>
        <w:szCs w:val="24"/>
      </w:rPr>
    </w:pPr>
    <w:r w:rsidRPr="00B60FD5">
      <w:rPr>
        <w:rFonts w:ascii="Garamond" w:hAnsi="Garamond"/>
        <w:sz w:val="24"/>
        <w:szCs w:val="24"/>
      </w:rPr>
      <w:fldChar w:fldCharType="begin"/>
    </w:r>
    <w:r w:rsidRPr="00B60FD5">
      <w:rPr>
        <w:rFonts w:ascii="Garamond" w:hAnsi="Garamond"/>
        <w:sz w:val="24"/>
        <w:szCs w:val="24"/>
      </w:rPr>
      <w:instrText>PAGE   \* MERGEFORMAT</w:instrText>
    </w:r>
    <w:r w:rsidRPr="00B60FD5">
      <w:rPr>
        <w:rFonts w:ascii="Garamond" w:hAnsi="Garamond"/>
        <w:sz w:val="24"/>
        <w:szCs w:val="24"/>
      </w:rPr>
      <w:fldChar w:fldCharType="separate"/>
    </w:r>
    <w:r w:rsidR="00C56389">
      <w:rPr>
        <w:rFonts w:ascii="Garamond" w:hAnsi="Garamond"/>
        <w:noProof/>
        <w:sz w:val="24"/>
        <w:szCs w:val="24"/>
      </w:rPr>
      <w:t>2</w:t>
    </w:r>
    <w:r w:rsidRPr="00B60FD5">
      <w:rPr>
        <w:rFonts w:ascii="Garamond" w:hAnsi="Garamond"/>
        <w:sz w:val="24"/>
        <w:szCs w:val="24"/>
      </w:rPr>
      <w:fldChar w:fldCharType="end"/>
    </w:r>
  </w:p>
  <w:p w14:paraId="161901E3" w14:textId="77777777" w:rsidR="00D62F3D" w:rsidRDefault="00D62F3D">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AED0D2" w14:textId="6617930A" w:rsidR="00D62F3D" w:rsidRPr="00B60FD5" w:rsidRDefault="00D62F3D">
    <w:pPr>
      <w:pStyle w:val="Piedepgina"/>
      <w:jc w:val="right"/>
      <w:rPr>
        <w:rFonts w:ascii="Garamond" w:hAnsi="Garamond"/>
        <w:sz w:val="24"/>
        <w:szCs w:val="24"/>
      </w:rPr>
    </w:pPr>
    <w:r w:rsidRPr="00B60FD5">
      <w:rPr>
        <w:rFonts w:ascii="Garamond" w:hAnsi="Garamond"/>
        <w:sz w:val="24"/>
        <w:szCs w:val="24"/>
      </w:rPr>
      <w:fldChar w:fldCharType="begin"/>
    </w:r>
    <w:r w:rsidRPr="00B60FD5">
      <w:rPr>
        <w:rFonts w:ascii="Garamond" w:hAnsi="Garamond"/>
        <w:sz w:val="24"/>
        <w:szCs w:val="24"/>
      </w:rPr>
      <w:instrText>PAGE   \* MERGEFORMAT</w:instrText>
    </w:r>
    <w:r w:rsidRPr="00B60FD5">
      <w:rPr>
        <w:rFonts w:ascii="Garamond" w:hAnsi="Garamond"/>
        <w:sz w:val="24"/>
        <w:szCs w:val="24"/>
      </w:rPr>
      <w:fldChar w:fldCharType="separate"/>
    </w:r>
    <w:r w:rsidR="00C56389">
      <w:rPr>
        <w:rFonts w:ascii="Garamond" w:hAnsi="Garamond"/>
        <w:noProof/>
        <w:sz w:val="24"/>
        <w:szCs w:val="24"/>
      </w:rPr>
      <w:t>3</w:t>
    </w:r>
    <w:r w:rsidRPr="00B60FD5">
      <w:rPr>
        <w:rFonts w:ascii="Garamond" w:hAnsi="Garamond"/>
        <w:sz w:val="24"/>
        <w:szCs w:val="24"/>
      </w:rPr>
      <w:fldChar w:fldCharType="end"/>
    </w:r>
  </w:p>
  <w:p w14:paraId="7C8DF202" w14:textId="77777777" w:rsidR="00D62F3D" w:rsidRDefault="00D62F3D">
    <w:pPr>
      <w:pStyle w:val="Piedep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1F068E" w14:textId="5040D4D9" w:rsidR="00D62F3D" w:rsidRPr="00B60FD5" w:rsidRDefault="00D62F3D">
    <w:pPr>
      <w:pStyle w:val="Piedepgina"/>
      <w:jc w:val="right"/>
      <w:rPr>
        <w:rFonts w:ascii="Garamond" w:hAnsi="Garamond"/>
        <w:sz w:val="24"/>
        <w:szCs w:val="24"/>
      </w:rPr>
    </w:pPr>
    <w:r w:rsidRPr="00B60FD5">
      <w:rPr>
        <w:rFonts w:ascii="Garamond" w:hAnsi="Garamond"/>
        <w:sz w:val="24"/>
        <w:szCs w:val="24"/>
      </w:rPr>
      <w:fldChar w:fldCharType="begin"/>
    </w:r>
    <w:r w:rsidRPr="00B60FD5">
      <w:rPr>
        <w:rFonts w:ascii="Garamond" w:hAnsi="Garamond"/>
        <w:sz w:val="24"/>
        <w:szCs w:val="24"/>
      </w:rPr>
      <w:instrText>PAGE   \* MERGEFORMAT</w:instrText>
    </w:r>
    <w:r w:rsidRPr="00B60FD5">
      <w:rPr>
        <w:rFonts w:ascii="Garamond" w:hAnsi="Garamond"/>
        <w:sz w:val="24"/>
        <w:szCs w:val="24"/>
      </w:rPr>
      <w:fldChar w:fldCharType="separate"/>
    </w:r>
    <w:r w:rsidR="00C56389">
      <w:rPr>
        <w:rFonts w:ascii="Garamond" w:hAnsi="Garamond"/>
        <w:noProof/>
        <w:sz w:val="24"/>
        <w:szCs w:val="24"/>
      </w:rPr>
      <w:t>4</w:t>
    </w:r>
    <w:r w:rsidRPr="00B60FD5">
      <w:rPr>
        <w:rFonts w:ascii="Garamond" w:hAnsi="Garamond"/>
        <w:sz w:val="24"/>
        <w:szCs w:val="24"/>
      </w:rPr>
      <w:fldChar w:fldCharType="end"/>
    </w:r>
  </w:p>
  <w:p w14:paraId="344B2312" w14:textId="77777777" w:rsidR="00D62F3D" w:rsidRDefault="00D62F3D">
    <w:pPr>
      <w:pStyle w:val="Piedepgina"/>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17832F" w14:textId="19A81208" w:rsidR="00D62F3D" w:rsidRPr="00B60FD5" w:rsidRDefault="00D62F3D">
    <w:pPr>
      <w:pStyle w:val="Piedepgina"/>
      <w:jc w:val="right"/>
      <w:rPr>
        <w:rFonts w:ascii="Garamond" w:hAnsi="Garamond"/>
        <w:sz w:val="24"/>
        <w:szCs w:val="24"/>
      </w:rPr>
    </w:pPr>
    <w:r w:rsidRPr="00B60FD5">
      <w:rPr>
        <w:rFonts w:ascii="Garamond" w:hAnsi="Garamond"/>
        <w:sz w:val="24"/>
        <w:szCs w:val="24"/>
      </w:rPr>
      <w:fldChar w:fldCharType="begin"/>
    </w:r>
    <w:r w:rsidRPr="00B60FD5">
      <w:rPr>
        <w:rFonts w:ascii="Garamond" w:hAnsi="Garamond"/>
        <w:sz w:val="24"/>
        <w:szCs w:val="24"/>
      </w:rPr>
      <w:instrText>PAGE   \* MERGEFORMAT</w:instrText>
    </w:r>
    <w:r w:rsidRPr="00B60FD5">
      <w:rPr>
        <w:rFonts w:ascii="Garamond" w:hAnsi="Garamond"/>
        <w:sz w:val="24"/>
        <w:szCs w:val="24"/>
      </w:rPr>
      <w:fldChar w:fldCharType="separate"/>
    </w:r>
    <w:r w:rsidR="00C56389">
      <w:rPr>
        <w:rFonts w:ascii="Garamond" w:hAnsi="Garamond"/>
        <w:noProof/>
        <w:sz w:val="24"/>
        <w:szCs w:val="24"/>
      </w:rPr>
      <w:t>5</w:t>
    </w:r>
    <w:r w:rsidRPr="00B60FD5">
      <w:rPr>
        <w:rFonts w:ascii="Garamond" w:hAnsi="Garamond"/>
        <w:sz w:val="24"/>
        <w:szCs w:val="24"/>
      </w:rPr>
      <w:fldChar w:fldCharType="end"/>
    </w:r>
  </w:p>
  <w:p w14:paraId="241078B1" w14:textId="77777777" w:rsidR="00D62F3D" w:rsidRDefault="00D62F3D">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445511" w14:textId="77777777" w:rsidR="0076703C" w:rsidRDefault="0076703C">
      <w:pPr>
        <w:spacing w:after="0" w:line="240" w:lineRule="auto"/>
      </w:pPr>
      <w:r>
        <w:separator/>
      </w:r>
    </w:p>
  </w:footnote>
  <w:footnote w:type="continuationSeparator" w:id="0">
    <w:p w14:paraId="1E6F6E4C" w14:textId="77777777" w:rsidR="0076703C" w:rsidRDefault="007670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B4D77"/>
    <w:multiLevelType w:val="multilevel"/>
    <w:tmpl w:val="3EF47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F2502"/>
    <w:multiLevelType w:val="hybridMultilevel"/>
    <w:tmpl w:val="DF461B0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3B3071F"/>
    <w:multiLevelType w:val="hybridMultilevel"/>
    <w:tmpl w:val="C76E58B0"/>
    <w:lvl w:ilvl="0" w:tplc="6A7C85CE">
      <w:start w:val="1"/>
      <w:numFmt w:val="bullet"/>
      <w:lvlText w:val=""/>
      <w:lvlJc w:val="left"/>
      <w:pPr>
        <w:ind w:left="360" w:hanging="360"/>
      </w:pPr>
      <w:rPr>
        <w:rFonts w:ascii="Symbol" w:hAnsi="Symbol" w:hint="default"/>
        <w:color w:val="auto"/>
      </w:rPr>
    </w:lvl>
    <w:lvl w:ilvl="1" w:tplc="0C0A0003" w:tentative="1">
      <w:start w:val="1"/>
      <w:numFmt w:val="bullet"/>
      <w:lvlText w:val="o"/>
      <w:lvlJc w:val="left"/>
      <w:pPr>
        <w:ind w:left="732" w:hanging="360"/>
      </w:pPr>
      <w:rPr>
        <w:rFonts w:ascii="Courier New" w:hAnsi="Courier New" w:cs="Courier New" w:hint="default"/>
      </w:rPr>
    </w:lvl>
    <w:lvl w:ilvl="2" w:tplc="0C0A0005" w:tentative="1">
      <w:start w:val="1"/>
      <w:numFmt w:val="bullet"/>
      <w:lvlText w:val=""/>
      <w:lvlJc w:val="left"/>
      <w:pPr>
        <w:ind w:left="1452" w:hanging="360"/>
      </w:pPr>
      <w:rPr>
        <w:rFonts w:ascii="Wingdings" w:hAnsi="Wingdings" w:hint="default"/>
      </w:rPr>
    </w:lvl>
    <w:lvl w:ilvl="3" w:tplc="0C0A0001" w:tentative="1">
      <w:start w:val="1"/>
      <w:numFmt w:val="bullet"/>
      <w:lvlText w:val=""/>
      <w:lvlJc w:val="left"/>
      <w:pPr>
        <w:ind w:left="2172" w:hanging="360"/>
      </w:pPr>
      <w:rPr>
        <w:rFonts w:ascii="Symbol" w:hAnsi="Symbol" w:hint="default"/>
      </w:rPr>
    </w:lvl>
    <w:lvl w:ilvl="4" w:tplc="0C0A0003" w:tentative="1">
      <w:start w:val="1"/>
      <w:numFmt w:val="bullet"/>
      <w:lvlText w:val="o"/>
      <w:lvlJc w:val="left"/>
      <w:pPr>
        <w:ind w:left="2892" w:hanging="360"/>
      </w:pPr>
      <w:rPr>
        <w:rFonts w:ascii="Courier New" w:hAnsi="Courier New" w:cs="Courier New" w:hint="default"/>
      </w:rPr>
    </w:lvl>
    <w:lvl w:ilvl="5" w:tplc="0C0A0005" w:tentative="1">
      <w:start w:val="1"/>
      <w:numFmt w:val="bullet"/>
      <w:lvlText w:val=""/>
      <w:lvlJc w:val="left"/>
      <w:pPr>
        <w:ind w:left="3612" w:hanging="360"/>
      </w:pPr>
      <w:rPr>
        <w:rFonts w:ascii="Wingdings" w:hAnsi="Wingdings" w:hint="default"/>
      </w:rPr>
    </w:lvl>
    <w:lvl w:ilvl="6" w:tplc="0C0A0001" w:tentative="1">
      <w:start w:val="1"/>
      <w:numFmt w:val="bullet"/>
      <w:lvlText w:val=""/>
      <w:lvlJc w:val="left"/>
      <w:pPr>
        <w:ind w:left="4332" w:hanging="360"/>
      </w:pPr>
      <w:rPr>
        <w:rFonts w:ascii="Symbol" w:hAnsi="Symbol" w:hint="default"/>
      </w:rPr>
    </w:lvl>
    <w:lvl w:ilvl="7" w:tplc="0C0A0003" w:tentative="1">
      <w:start w:val="1"/>
      <w:numFmt w:val="bullet"/>
      <w:lvlText w:val="o"/>
      <w:lvlJc w:val="left"/>
      <w:pPr>
        <w:ind w:left="5052" w:hanging="360"/>
      </w:pPr>
      <w:rPr>
        <w:rFonts w:ascii="Courier New" w:hAnsi="Courier New" w:cs="Courier New" w:hint="default"/>
      </w:rPr>
    </w:lvl>
    <w:lvl w:ilvl="8" w:tplc="0C0A0005" w:tentative="1">
      <w:start w:val="1"/>
      <w:numFmt w:val="bullet"/>
      <w:lvlText w:val=""/>
      <w:lvlJc w:val="left"/>
      <w:pPr>
        <w:ind w:left="5772" w:hanging="360"/>
      </w:pPr>
      <w:rPr>
        <w:rFonts w:ascii="Wingdings" w:hAnsi="Wingdings" w:hint="default"/>
      </w:rPr>
    </w:lvl>
  </w:abstractNum>
  <w:abstractNum w:abstractNumId="3" w15:restartNumberingAfterBreak="0">
    <w:nsid w:val="10DD20F3"/>
    <w:multiLevelType w:val="hybridMultilevel"/>
    <w:tmpl w:val="9E5E047A"/>
    <w:lvl w:ilvl="0" w:tplc="95DA51A6">
      <w:start w:val="1"/>
      <w:numFmt w:val="decimal"/>
      <w:lvlText w:val="(%1)"/>
      <w:lvlJc w:val="left"/>
      <w:pPr>
        <w:ind w:left="1440" w:hanging="360"/>
      </w:pPr>
    </w:lvl>
    <w:lvl w:ilvl="1" w:tplc="0C0A0019">
      <w:start w:val="1"/>
      <w:numFmt w:val="lowerLetter"/>
      <w:lvlText w:val="%2."/>
      <w:lvlJc w:val="left"/>
      <w:pPr>
        <w:ind w:left="2160" w:hanging="360"/>
      </w:pPr>
    </w:lvl>
    <w:lvl w:ilvl="2" w:tplc="0C0A001B">
      <w:start w:val="1"/>
      <w:numFmt w:val="lowerRoman"/>
      <w:lvlText w:val="%3."/>
      <w:lvlJc w:val="right"/>
      <w:pPr>
        <w:ind w:left="2880" w:hanging="180"/>
      </w:pPr>
    </w:lvl>
    <w:lvl w:ilvl="3" w:tplc="0C0A000F">
      <w:start w:val="1"/>
      <w:numFmt w:val="decimal"/>
      <w:lvlText w:val="%4."/>
      <w:lvlJc w:val="left"/>
      <w:pPr>
        <w:ind w:left="3600" w:hanging="360"/>
      </w:pPr>
    </w:lvl>
    <w:lvl w:ilvl="4" w:tplc="0C0A0019">
      <w:start w:val="1"/>
      <w:numFmt w:val="lowerLetter"/>
      <w:lvlText w:val="%5."/>
      <w:lvlJc w:val="left"/>
      <w:pPr>
        <w:ind w:left="4320" w:hanging="360"/>
      </w:pPr>
    </w:lvl>
    <w:lvl w:ilvl="5" w:tplc="0C0A001B">
      <w:start w:val="1"/>
      <w:numFmt w:val="lowerRoman"/>
      <w:lvlText w:val="%6."/>
      <w:lvlJc w:val="right"/>
      <w:pPr>
        <w:ind w:left="5040" w:hanging="180"/>
      </w:pPr>
    </w:lvl>
    <w:lvl w:ilvl="6" w:tplc="0C0A000F">
      <w:start w:val="1"/>
      <w:numFmt w:val="decimal"/>
      <w:lvlText w:val="%7."/>
      <w:lvlJc w:val="left"/>
      <w:pPr>
        <w:ind w:left="5760" w:hanging="360"/>
      </w:pPr>
    </w:lvl>
    <w:lvl w:ilvl="7" w:tplc="0C0A0019">
      <w:start w:val="1"/>
      <w:numFmt w:val="lowerLetter"/>
      <w:lvlText w:val="%8."/>
      <w:lvlJc w:val="left"/>
      <w:pPr>
        <w:ind w:left="6480" w:hanging="360"/>
      </w:pPr>
    </w:lvl>
    <w:lvl w:ilvl="8" w:tplc="0C0A001B">
      <w:start w:val="1"/>
      <w:numFmt w:val="lowerRoman"/>
      <w:lvlText w:val="%9."/>
      <w:lvlJc w:val="right"/>
      <w:pPr>
        <w:ind w:left="7200" w:hanging="180"/>
      </w:pPr>
    </w:lvl>
  </w:abstractNum>
  <w:abstractNum w:abstractNumId="4" w15:restartNumberingAfterBreak="0">
    <w:nsid w:val="12BA1D22"/>
    <w:multiLevelType w:val="hybridMultilevel"/>
    <w:tmpl w:val="C448AABA"/>
    <w:lvl w:ilvl="0" w:tplc="6A7C85CE">
      <w:start w:val="1"/>
      <w:numFmt w:val="bullet"/>
      <w:lvlText w:val=""/>
      <w:lvlJc w:val="left"/>
      <w:pPr>
        <w:ind w:left="360" w:hanging="360"/>
      </w:pPr>
      <w:rPr>
        <w:rFonts w:ascii="Symbol" w:hAnsi="Symbol" w:hint="default"/>
        <w:color w:val="auto"/>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25670FB8"/>
    <w:multiLevelType w:val="hybridMultilevel"/>
    <w:tmpl w:val="34D6652C"/>
    <w:lvl w:ilvl="0" w:tplc="C8D05CE4">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15:restartNumberingAfterBreak="0">
    <w:nsid w:val="28851DA8"/>
    <w:multiLevelType w:val="multilevel"/>
    <w:tmpl w:val="C7466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261C9B"/>
    <w:multiLevelType w:val="hybridMultilevel"/>
    <w:tmpl w:val="5610010E"/>
    <w:lvl w:ilvl="0" w:tplc="B1967108">
      <w:numFmt w:val="bullet"/>
      <w:lvlText w:val="-"/>
      <w:lvlJc w:val="left"/>
      <w:pPr>
        <w:ind w:left="1068" w:hanging="360"/>
      </w:pPr>
      <w:rPr>
        <w:rFonts w:ascii="Garamond" w:eastAsia="Calibri" w:hAnsi="Garamond" w:cs="Times New Roman" w:hint="default"/>
        <w:color w:val="auto"/>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8" w15:restartNumberingAfterBreak="0">
    <w:nsid w:val="2E246384"/>
    <w:multiLevelType w:val="multilevel"/>
    <w:tmpl w:val="00F2AD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7A44AE5"/>
    <w:multiLevelType w:val="hybridMultilevel"/>
    <w:tmpl w:val="654C9C5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3FBB3728"/>
    <w:multiLevelType w:val="hybridMultilevel"/>
    <w:tmpl w:val="4F68AC0E"/>
    <w:lvl w:ilvl="0" w:tplc="6A7C85CE">
      <w:start w:val="1"/>
      <w:numFmt w:val="bullet"/>
      <w:lvlText w:val=""/>
      <w:lvlJc w:val="left"/>
      <w:pPr>
        <w:ind w:left="360" w:hanging="360"/>
      </w:pPr>
      <w:rPr>
        <w:rFonts w:ascii="Symbol" w:hAnsi="Symbol" w:hint="default"/>
        <w:color w:val="auto"/>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493B2595"/>
    <w:multiLevelType w:val="hybridMultilevel"/>
    <w:tmpl w:val="D708DADA"/>
    <w:lvl w:ilvl="0" w:tplc="B1967108">
      <w:numFmt w:val="bullet"/>
      <w:lvlText w:val="-"/>
      <w:lvlJc w:val="left"/>
      <w:pPr>
        <w:ind w:left="360" w:hanging="360"/>
      </w:pPr>
      <w:rPr>
        <w:rFonts w:ascii="Garamond" w:eastAsia="Calibri" w:hAnsi="Garamond" w:cs="Times New Roman" w:hint="default"/>
        <w:color w:val="auto"/>
      </w:rPr>
    </w:lvl>
    <w:lvl w:ilvl="1" w:tplc="0C0A0003" w:tentative="1">
      <w:start w:val="1"/>
      <w:numFmt w:val="bullet"/>
      <w:lvlText w:val="o"/>
      <w:lvlJc w:val="left"/>
      <w:pPr>
        <w:ind w:left="732" w:hanging="360"/>
      </w:pPr>
      <w:rPr>
        <w:rFonts w:ascii="Courier New" w:hAnsi="Courier New" w:cs="Courier New" w:hint="default"/>
      </w:rPr>
    </w:lvl>
    <w:lvl w:ilvl="2" w:tplc="0C0A0005" w:tentative="1">
      <w:start w:val="1"/>
      <w:numFmt w:val="bullet"/>
      <w:lvlText w:val=""/>
      <w:lvlJc w:val="left"/>
      <w:pPr>
        <w:ind w:left="1452" w:hanging="360"/>
      </w:pPr>
      <w:rPr>
        <w:rFonts w:ascii="Wingdings" w:hAnsi="Wingdings" w:hint="default"/>
      </w:rPr>
    </w:lvl>
    <w:lvl w:ilvl="3" w:tplc="0C0A0001" w:tentative="1">
      <w:start w:val="1"/>
      <w:numFmt w:val="bullet"/>
      <w:lvlText w:val=""/>
      <w:lvlJc w:val="left"/>
      <w:pPr>
        <w:ind w:left="2172" w:hanging="360"/>
      </w:pPr>
      <w:rPr>
        <w:rFonts w:ascii="Symbol" w:hAnsi="Symbol" w:hint="default"/>
      </w:rPr>
    </w:lvl>
    <w:lvl w:ilvl="4" w:tplc="0C0A0003" w:tentative="1">
      <w:start w:val="1"/>
      <w:numFmt w:val="bullet"/>
      <w:lvlText w:val="o"/>
      <w:lvlJc w:val="left"/>
      <w:pPr>
        <w:ind w:left="2892" w:hanging="360"/>
      </w:pPr>
      <w:rPr>
        <w:rFonts w:ascii="Courier New" w:hAnsi="Courier New" w:cs="Courier New" w:hint="default"/>
      </w:rPr>
    </w:lvl>
    <w:lvl w:ilvl="5" w:tplc="0C0A0005" w:tentative="1">
      <w:start w:val="1"/>
      <w:numFmt w:val="bullet"/>
      <w:lvlText w:val=""/>
      <w:lvlJc w:val="left"/>
      <w:pPr>
        <w:ind w:left="3612" w:hanging="360"/>
      </w:pPr>
      <w:rPr>
        <w:rFonts w:ascii="Wingdings" w:hAnsi="Wingdings" w:hint="default"/>
      </w:rPr>
    </w:lvl>
    <w:lvl w:ilvl="6" w:tplc="0C0A0001" w:tentative="1">
      <w:start w:val="1"/>
      <w:numFmt w:val="bullet"/>
      <w:lvlText w:val=""/>
      <w:lvlJc w:val="left"/>
      <w:pPr>
        <w:ind w:left="4332" w:hanging="360"/>
      </w:pPr>
      <w:rPr>
        <w:rFonts w:ascii="Symbol" w:hAnsi="Symbol" w:hint="default"/>
      </w:rPr>
    </w:lvl>
    <w:lvl w:ilvl="7" w:tplc="0C0A0003" w:tentative="1">
      <w:start w:val="1"/>
      <w:numFmt w:val="bullet"/>
      <w:lvlText w:val="o"/>
      <w:lvlJc w:val="left"/>
      <w:pPr>
        <w:ind w:left="5052" w:hanging="360"/>
      </w:pPr>
      <w:rPr>
        <w:rFonts w:ascii="Courier New" w:hAnsi="Courier New" w:cs="Courier New" w:hint="default"/>
      </w:rPr>
    </w:lvl>
    <w:lvl w:ilvl="8" w:tplc="0C0A0005" w:tentative="1">
      <w:start w:val="1"/>
      <w:numFmt w:val="bullet"/>
      <w:lvlText w:val=""/>
      <w:lvlJc w:val="left"/>
      <w:pPr>
        <w:ind w:left="5772" w:hanging="360"/>
      </w:pPr>
      <w:rPr>
        <w:rFonts w:ascii="Wingdings" w:hAnsi="Wingdings" w:hint="default"/>
      </w:rPr>
    </w:lvl>
  </w:abstractNum>
  <w:abstractNum w:abstractNumId="12" w15:restartNumberingAfterBreak="0">
    <w:nsid w:val="51AC6D3C"/>
    <w:multiLevelType w:val="hybridMultilevel"/>
    <w:tmpl w:val="A814A51A"/>
    <w:lvl w:ilvl="0" w:tplc="6A7C85CE">
      <w:start w:val="1"/>
      <w:numFmt w:val="bullet"/>
      <w:lvlText w:val=""/>
      <w:lvlJc w:val="left"/>
      <w:pPr>
        <w:ind w:left="360" w:hanging="360"/>
      </w:pPr>
      <w:rPr>
        <w:rFonts w:ascii="Symbol" w:hAnsi="Symbol" w:hint="default"/>
        <w:color w:val="auto"/>
      </w:rPr>
    </w:lvl>
    <w:lvl w:ilvl="1" w:tplc="0C0A0003" w:tentative="1">
      <w:start w:val="1"/>
      <w:numFmt w:val="bullet"/>
      <w:lvlText w:val="o"/>
      <w:lvlJc w:val="left"/>
      <w:pPr>
        <w:ind w:left="732" w:hanging="360"/>
      </w:pPr>
      <w:rPr>
        <w:rFonts w:ascii="Courier New" w:hAnsi="Courier New" w:cs="Courier New" w:hint="default"/>
      </w:rPr>
    </w:lvl>
    <w:lvl w:ilvl="2" w:tplc="0C0A0005" w:tentative="1">
      <w:start w:val="1"/>
      <w:numFmt w:val="bullet"/>
      <w:lvlText w:val=""/>
      <w:lvlJc w:val="left"/>
      <w:pPr>
        <w:ind w:left="1452" w:hanging="360"/>
      </w:pPr>
      <w:rPr>
        <w:rFonts w:ascii="Wingdings" w:hAnsi="Wingdings" w:hint="default"/>
      </w:rPr>
    </w:lvl>
    <w:lvl w:ilvl="3" w:tplc="0C0A0001" w:tentative="1">
      <w:start w:val="1"/>
      <w:numFmt w:val="bullet"/>
      <w:lvlText w:val=""/>
      <w:lvlJc w:val="left"/>
      <w:pPr>
        <w:ind w:left="2172" w:hanging="360"/>
      </w:pPr>
      <w:rPr>
        <w:rFonts w:ascii="Symbol" w:hAnsi="Symbol" w:hint="default"/>
      </w:rPr>
    </w:lvl>
    <w:lvl w:ilvl="4" w:tplc="0C0A0003" w:tentative="1">
      <w:start w:val="1"/>
      <w:numFmt w:val="bullet"/>
      <w:lvlText w:val="o"/>
      <w:lvlJc w:val="left"/>
      <w:pPr>
        <w:ind w:left="2892" w:hanging="360"/>
      </w:pPr>
      <w:rPr>
        <w:rFonts w:ascii="Courier New" w:hAnsi="Courier New" w:cs="Courier New" w:hint="default"/>
      </w:rPr>
    </w:lvl>
    <w:lvl w:ilvl="5" w:tplc="0C0A0005" w:tentative="1">
      <w:start w:val="1"/>
      <w:numFmt w:val="bullet"/>
      <w:lvlText w:val=""/>
      <w:lvlJc w:val="left"/>
      <w:pPr>
        <w:ind w:left="3612" w:hanging="360"/>
      </w:pPr>
      <w:rPr>
        <w:rFonts w:ascii="Wingdings" w:hAnsi="Wingdings" w:hint="default"/>
      </w:rPr>
    </w:lvl>
    <w:lvl w:ilvl="6" w:tplc="0C0A0001" w:tentative="1">
      <w:start w:val="1"/>
      <w:numFmt w:val="bullet"/>
      <w:lvlText w:val=""/>
      <w:lvlJc w:val="left"/>
      <w:pPr>
        <w:ind w:left="4332" w:hanging="360"/>
      </w:pPr>
      <w:rPr>
        <w:rFonts w:ascii="Symbol" w:hAnsi="Symbol" w:hint="default"/>
      </w:rPr>
    </w:lvl>
    <w:lvl w:ilvl="7" w:tplc="0C0A0003" w:tentative="1">
      <w:start w:val="1"/>
      <w:numFmt w:val="bullet"/>
      <w:lvlText w:val="o"/>
      <w:lvlJc w:val="left"/>
      <w:pPr>
        <w:ind w:left="5052" w:hanging="360"/>
      </w:pPr>
      <w:rPr>
        <w:rFonts w:ascii="Courier New" w:hAnsi="Courier New" w:cs="Courier New" w:hint="default"/>
      </w:rPr>
    </w:lvl>
    <w:lvl w:ilvl="8" w:tplc="0C0A0005" w:tentative="1">
      <w:start w:val="1"/>
      <w:numFmt w:val="bullet"/>
      <w:lvlText w:val=""/>
      <w:lvlJc w:val="left"/>
      <w:pPr>
        <w:ind w:left="5772" w:hanging="360"/>
      </w:pPr>
      <w:rPr>
        <w:rFonts w:ascii="Wingdings" w:hAnsi="Wingdings" w:hint="default"/>
      </w:rPr>
    </w:lvl>
  </w:abstractNum>
  <w:abstractNum w:abstractNumId="13" w15:restartNumberingAfterBreak="0">
    <w:nsid w:val="53744675"/>
    <w:multiLevelType w:val="hybridMultilevel"/>
    <w:tmpl w:val="FF2A981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594A2C2F"/>
    <w:multiLevelType w:val="hybridMultilevel"/>
    <w:tmpl w:val="9F7E16D6"/>
    <w:lvl w:ilvl="0" w:tplc="6A7C85CE">
      <w:start w:val="1"/>
      <w:numFmt w:val="bullet"/>
      <w:lvlText w:val=""/>
      <w:lvlJc w:val="left"/>
      <w:pPr>
        <w:ind w:left="1068" w:hanging="360"/>
      </w:pPr>
      <w:rPr>
        <w:rFonts w:ascii="Symbol" w:hAnsi="Symbol" w:hint="default"/>
        <w:color w:val="auto"/>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5" w15:restartNumberingAfterBreak="0">
    <w:nsid w:val="5B453001"/>
    <w:multiLevelType w:val="hybridMultilevel"/>
    <w:tmpl w:val="9E964E1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5C48069C"/>
    <w:multiLevelType w:val="hybridMultilevel"/>
    <w:tmpl w:val="85EE6CA4"/>
    <w:lvl w:ilvl="0" w:tplc="B1967108">
      <w:numFmt w:val="bullet"/>
      <w:lvlText w:val="-"/>
      <w:lvlJc w:val="left"/>
      <w:pPr>
        <w:ind w:left="1068" w:hanging="360"/>
      </w:pPr>
      <w:rPr>
        <w:rFonts w:ascii="Garamond" w:eastAsia="Calibri" w:hAnsi="Garamond" w:cs="Times New Roman"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5E221BC6"/>
    <w:multiLevelType w:val="hybridMultilevel"/>
    <w:tmpl w:val="53F436C2"/>
    <w:lvl w:ilvl="0" w:tplc="6A7C85CE">
      <w:start w:val="1"/>
      <w:numFmt w:val="bullet"/>
      <w:lvlText w:val=""/>
      <w:lvlJc w:val="left"/>
      <w:pPr>
        <w:ind w:left="360" w:hanging="360"/>
      </w:pPr>
      <w:rPr>
        <w:rFonts w:ascii="Symbol" w:hAnsi="Symbol" w:hint="default"/>
        <w:color w:val="auto"/>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688A55B3"/>
    <w:multiLevelType w:val="hybridMultilevel"/>
    <w:tmpl w:val="FF2A981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69552D88"/>
    <w:multiLevelType w:val="hybridMultilevel"/>
    <w:tmpl w:val="BF6C450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69C02A19"/>
    <w:multiLevelType w:val="hybridMultilevel"/>
    <w:tmpl w:val="8DBCE778"/>
    <w:lvl w:ilvl="0" w:tplc="6A7C85CE">
      <w:start w:val="1"/>
      <w:numFmt w:val="bullet"/>
      <w:lvlText w:val=""/>
      <w:lvlJc w:val="left"/>
      <w:pPr>
        <w:ind w:left="1068" w:hanging="360"/>
      </w:pPr>
      <w:rPr>
        <w:rFonts w:ascii="Symbol" w:hAnsi="Symbol" w:hint="default"/>
        <w:color w:val="auto"/>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1" w15:restartNumberingAfterBreak="0">
    <w:nsid w:val="7A2A7CAB"/>
    <w:multiLevelType w:val="hybridMultilevel"/>
    <w:tmpl w:val="0408E0A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7D021542"/>
    <w:multiLevelType w:val="hybridMultilevel"/>
    <w:tmpl w:val="43C07CA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7ED460BD"/>
    <w:multiLevelType w:val="hybridMultilevel"/>
    <w:tmpl w:val="F9724A7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5"/>
  </w:num>
  <w:num w:numId="2">
    <w:abstractNumId w:val="7"/>
  </w:num>
  <w:num w:numId="3">
    <w:abstractNumId w:val="23"/>
  </w:num>
  <w:num w:numId="4">
    <w:abstractNumId w:val="21"/>
  </w:num>
  <w:num w:numId="5">
    <w:abstractNumId w:val="16"/>
  </w:num>
  <w:num w:numId="6">
    <w:abstractNumId w:val="12"/>
  </w:num>
  <w:num w:numId="7">
    <w:abstractNumId w:val="11"/>
  </w:num>
  <w:num w:numId="8">
    <w:abstractNumId w:val="2"/>
  </w:num>
  <w:num w:numId="9">
    <w:abstractNumId w:val="17"/>
  </w:num>
  <w:num w:numId="10">
    <w:abstractNumId w:val="4"/>
  </w:num>
  <w:num w:numId="11">
    <w:abstractNumId w:val="10"/>
  </w:num>
  <w:num w:numId="12">
    <w:abstractNumId w:val="8"/>
  </w:num>
  <w:num w:numId="13">
    <w:abstractNumId w:val="20"/>
  </w:num>
  <w:num w:numId="14">
    <w:abstractNumId w:val="14"/>
  </w:num>
  <w:num w:numId="15">
    <w:abstractNumId w:val="9"/>
  </w:num>
  <w:num w:numId="16">
    <w:abstractNumId w:val="19"/>
  </w:num>
  <w:num w:numId="17">
    <w:abstractNumId w:val="6"/>
  </w:num>
  <w:num w:numId="18">
    <w:abstractNumId w:val="13"/>
  </w:num>
  <w:num w:numId="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num>
  <w:num w:numId="21">
    <w:abstractNumId w:val="18"/>
  </w:num>
  <w:num w:numId="22">
    <w:abstractNumId w:val="0"/>
  </w:num>
  <w:num w:numId="23">
    <w:abstractNumId w:val="22"/>
  </w:num>
  <w:num w:numId="24">
    <w:abstractNumId w:val="15"/>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4ED"/>
    <w:rsid w:val="00001888"/>
    <w:rsid w:val="000020B7"/>
    <w:rsid w:val="000024F0"/>
    <w:rsid w:val="00002622"/>
    <w:rsid w:val="00005F7F"/>
    <w:rsid w:val="000066F2"/>
    <w:rsid w:val="00007129"/>
    <w:rsid w:val="000076E6"/>
    <w:rsid w:val="00011FF4"/>
    <w:rsid w:val="00013504"/>
    <w:rsid w:val="000154D6"/>
    <w:rsid w:val="00020664"/>
    <w:rsid w:val="00023FEA"/>
    <w:rsid w:val="000250E1"/>
    <w:rsid w:val="00027E2A"/>
    <w:rsid w:val="000302DF"/>
    <w:rsid w:val="00031005"/>
    <w:rsid w:val="00031747"/>
    <w:rsid w:val="00032136"/>
    <w:rsid w:val="00034725"/>
    <w:rsid w:val="00034A99"/>
    <w:rsid w:val="00041138"/>
    <w:rsid w:val="00042E89"/>
    <w:rsid w:val="00043F65"/>
    <w:rsid w:val="0005022D"/>
    <w:rsid w:val="00050739"/>
    <w:rsid w:val="00050F62"/>
    <w:rsid w:val="00051554"/>
    <w:rsid w:val="00052E4F"/>
    <w:rsid w:val="0005408B"/>
    <w:rsid w:val="000544CC"/>
    <w:rsid w:val="000554D7"/>
    <w:rsid w:val="000659AA"/>
    <w:rsid w:val="000703D2"/>
    <w:rsid w:val="000710D7"/>
    <w:rsid w:val="0007223B"/>
    <w:rsid w:val="00074DA7"/>
    <w:rsid w:val="00075854"/>
    <w:rsid w:val="00075EF0"/>
    <w:rsid w:val="000764C0"/>
    <w:rsid w:val="00077C50"/>
    <w:rsid w:val="00082F73"/>
    <w:rsid w:val="000845CA"/>
    <w:rsid w:val="00084AA8"/>
    <w:rsid w:val="0008567B"/>
    <w:rsid w:val="00097760"/>
    <w:rsid w:val="00097EE6"/>
    <w:rsid w:val="000A4799"/>
    <w:rsid w:val="000A5CCF"/>
    <w:rsid w:val="000A67DB"/>
    <w:rsid w:val="000A7769"/>
    <w:rsid w:val="000B3910"/>
    <w:rsid w:val="000B3E6D"/>
    <w:rsid w:val="000B3F46"/>
    <w:rsid w:val="000B69CA"/>
    <w:rsid w:val="000B77B5"/>
    <w:rsid w:val="000B7DE9"/>
    <w:rsid w:val="000C06E8"/>
    <w:rsid w:val="000C66CF"/>
    <w:rsid w:val="000D59B7"/>
    <w:rsid w:val="000E1934"/>
    <w:rsid w:val="000E1BD1"/>
    <w:rsid w:val="000E1FFF"/>
    <w:rsid w:val="000E3D41"/>
    <w:rsid w:val="000E4F5A"/>
    <w:rsid w:val="000E5182"/>
    <w:rsid w:val="000F1A2D"/>
    <w:rsid w:val="000F24AD"/>
    <w:rsid w:val="000F4B0E"/>
    <w:rsid w:val="000F5FAC"/>
    <w:rsid w:val="000F61AB"/>
    <w:rsid w:val="00101FF6"/>
    <w:rsid w:val="0010479D"/>
    <w:rsid w:val="001057D7"/>
    <w:rsid w:val="0010626F"/>
    <w:rsid w:val="001066C9"/>
    <w:rsid w:val="00112467"/>
    <w:rsid w:val="00113574"/>
    <w:rsid w:val="00116345"/>
    <w:rsid w:val="001222D4"/>
    <w:rsid w:val="001229AD"/>
    <w:rsid w:val="00125930"/>
    <w:rsid w:val="001262E6"/>
    <w:rsid w:val="001266AC"/>
    <w:rsid w:val="0013172F"/>
    <w:rsid w:val="00132407"/>
    <w:rsid w:val="001336EE"/>
    <w:rsid w:val="001338BE"/>
    <w:rsid w:val="0013672C"/>
    <w:rsid w:val="001408A9"/>
    <w:rsid w:val="001435CE"/>
    <w:rsid w:val="0014369E"/>
    <w:rsid w:val="00144016"/>
    <w:rsid w:val="0014608A"/>
    <w:rsid w:val="0015160F"/>
    <w:rsid w:val="0015204F"/>
    <w:rsid w:val="001520C5"/>
    <w:rsid w:val="0015375B"/>
    <w:rsid w:val="0015443B"/>
    <w:rsid w:val="0015757A"/>
    <w:rsid w:val="0016198D"/>
    <w:rsid w:val="00161E37"/>
    <w:rsid w:val="00165500"/>
    <w:rsid w:val="00167DBA"/>
    <w:rsid w:val="00172400"/>
    <w:rsid w:val="001728FB"/>
    <w:rsid w:val="00180BBE"/>
    <w:rsid w:val="0018114D"/>
    <w:rsid w:val="00181A15"/>
    <w:rsid w:val="0018276F"/>
    <w:rsid w:val="00182BD8"/>
    <w:rsid w:val="00186C33"/>
    <w:rsid w:val="0019015D"/>
    <w:rsid w:val="0019063A"/>
    <w:rsid w:val="0019173F"/>
    <w:rsid w:val="0019306E"/>
    <w:rsid w:val="001A4273"/>
    <w:rsid w:val="001A4B87"/>
    <w:rsid w:val="001B523C"/>
    <w:rsid w:val="001B64FD"/>
    <w:rsid w:val="001C28F1"/>
    <w:rsid w:val="001C2B4D"/>
    <w:rsid w:val="001C6300"/>
    <w:rsid w:val="001C6C4D"/>
    <w:rsid w:val="001C767C"/>
    <w:rsid w:val="001C7E50"/>
    <w:rsid w:val="001D1321"/>
    <w:rsid w:val="001D20CC"/>
    <w:rsid w:val="001D36CE"/>
    <w:rsid w:val="001D6766"/>
    <w:rsid w:val="001D71FE"/>
    <w:rsid w:val="001E04BC"/>
    <w:rsid w:val="001E228A"/>
    <w:rsid w:val="001E2BD7"/>
    <w:rsid w:val="001E2E2E"/>
    <w:rsid w:val="001F0CA5"/>
    <w:rsid w:val="001F0F73"/>
    <w:rsid w:val="001F2F71"/>
    <w:rsid w:val="001F6986"/>
    <w:rsid w:val="001F6B3B"/>
    <w:rsid w:val="002004D2"/>
    <w:rsid w:val="00201C6C"/>
    <w:rsid w:val="002029AB"/>
    <w:rsid w:val="00204221"/>
    <w:rsid w:val="002048F7"/>
    <w:rsid w:val="0020598D"/>
    <w:rsid w:val="0020780B"/>
    <w:rsid w:val="00207A39"/>
    <w:rsid w:val="00211E4D"/>
    <w:rsid w:val="002151B7"/>
    <w:rsid w:val="0021528D"/>
    <w:rsid w:val="00217875"/>
    <w:rsid w:val="00217915"/>
    <w:rsid w:val="0022352F"/>
    <w:rsid w:val="00223627"/>
    <w:rsid w:val="00223CAF"/>
    <w:rsid w:val="00227AAA"/>
    <w:rsid w:val="00231302"/>
    <w:rsid w:val="00232E86"/>
    <w:rsid w:val="00233EB7"/>
    <w:rsid w:val="002344DD"/>
    <w:rsid w:val="00235479"/>
    <w:rsid w:val="002371C2"/>
    <w:rsid w:val="00243177"/>
    <w:rsid w:val="002439B3"/>
    <w:rsid w:val="00243A89"/>
    <w:rsid w:val="00243BE9"/>
    <w:rsid w:val="00253789"/>
    <w:rsid w:val="002539BC"/>
    <w:rsid w:val="0025700D"/>
    <w:rsid w:val="00257805"/>
    <w:rsid w:val="00260469"/>
    <w:rsid w:val="002604E6"/>
    <w:rsid w:val="00263D32"/>
    <w:rsid w:val="00265488"/>
    <w:rsid w:val="0027079F"/>
    <w:rsid w:val="00273FAC"/>
    <w:rsid w:val="00276CCE"/>
    <w:rsid w:val="00277B70"/>
    <w:rsid w:val="0028028B"/>
    <w:rsid w:val="00281D9F"/>
    <w:rsid w:val="00281F37"/>
    <w:rsid w:val="00285746"/>
    <w:rsid w:val="002913F9"/>
    <w:rsid w:val="00292C04"/>
    <w:rsid w:val="00292F89"/>
    <w:rsid w:val="0029309D"/>
    <w:rsid w:val="0029443F"/>
    <w:rsid w:val="00294CF9"/>
    <w:rsid w:val="00295243"/>
    <w:rsid w:val="00295A96"/>
    <w:rsid w:val="002962F4"/>
    <w:rsid w:val="00296A14"/>
    <w:rsid w:val="00296E55"/>
    <w:rsid w:val="002A09AD"/>
    <w:rsid w:val="002A5544"/>
    <w:rsid w:val="002A610E"/>
    <w:rsid w:val="002A68BE"/>
    <w:rsid w:val="002A7720"/>
    <w:rsid w:val="002B2C5A"/>
    <w:rsid w:val="002B2E81"/>
    <w:rsid w:val="002B3874"/>
    <w:rsid w:val="002B6637"/>
    <w:rsid w:val="002B6D27"/>
    <w:rsid w:val="002C0D63"/>
    <w:rsid w:val="002C2BD1"/>
    <w:rsid w:val="002C3FBD"/>
    <w:rsid w:val="002C4F25"/>
    <w:rsid w:val="002C61DB"/>
    <w:rsid w:val="002C7362"/>
    <w:rsid w:val="002D08BD"/>
    <w:rsid w:val="002D2C5F"/>
    <w:rsid w:val="002D473E"/>
    <w:rsid w:val="002D6701"/>
    <w:rsid w:val="002D6F3B"/>
    <w:rsid w:val="002D73D5"/>
    <w:rsid w:val="002E0482"/>
    <w:rsid w:val="002E2ADC"/>
    <w:rsid w:val="002E3555"/>
    <w:rsid w:val="002E61E1"/>
    <w:rsid w:val="002E721B"/>
    <w:rsid w:val="002F2D3E"/>
    <w:rsid w:val="002F5D73"/>
    <w:rsid w:val="002F679C"/>
    <w:rsid w:val="003003CE"/>
    <w:rsid w:val="00301DB8"/>
    <w:rsid w:val="0030282F"/>
    <w:rsid w:val="00307232"/>
    <w:rsid w:val="00311655"/>
    <w:rsid w:val="00311CB6"/>
    <w:rsid w:val="00313E52"/>
    <w:rsid w:val="00314C0A"/>
    <w:rsid w:val="003158C1"/>
    <w:rsid w:val="00316DD0"/>
    <w:rsid w:val="003213ED"/>
    <w:rsid w:val="0032600C"/>
    <w:rsid w:val="00330D5E"/>
    <w:rsid w:val="00331306"/>
    <w:rsid w:val="00331CBB"/>
    <w:rsid w:val="003350C1"/>
    <w:rsid w:val="003366E0"/>
    <w:rsid w:val="00337082"/>
    <w:rsid w:val="00345601"/>
    <w:rsid w:val="00346E7F"/>
    <w:rsid w:val="00347257"/>
    <w:rsid w:val="00347B86"/>
    <w:rsid w:val="00350C33"/>
    <w:rsid w:val="00362A1E"/>
    <w:rsid w:val="00365673"/>
    <w:rsid w:val="003709D2"/>
    <w:rsid w:val="0037202B"/>
    <w:rsid w:val="00372D4D"/>
    <w:rsid w:val="003737EE"/>
    <w:rsid w:val="003749D8"/>
    <w:rsid w:val="00376E52"/>
    <w:rsid w:val="00383032"/>
    <w:rsid w:val="00383AC4"/>
    <w:rsid w:val="00385086"/>
    <w:rsid w:val="00391E58"/>
    <w:rsid w:val="00394AEF"/>
    <w:rsid w:val="00397EE5"/>
    <w:rsid w:val="003A2A73"/>
    <w:rsid w:val="003A3E43"/>
    <w:rsid w:val="003A3F3F"/>
    <w:rsid w:val="003A4096"/>
    <w:rsid w:val="003A42E9"/>
    <w:rsid w:val="003A59BF"/>
    <w:rsid w:val="003A62AE"/>
    <w:rsid w:val="003B1596"/>
    <w:rsid w:val="003B633F"/>
    <w:rsid w:val="003B655E"/>
    <w:rsid w:val="003B7C85"/>
    <w:rsid w:val="003C0A01"/>
    <w:rsid w:val="003C0ABB"/>
    <w:rsid w:val="003C1179"/>
    <w:rsid w:val="003C19B0"/>
    <w:rsid w:val="003C3F08"/>
    <w:rsid w:val="003C659E"/>
    <w:rsid w:val="003C7560"/>
    <w:rsid w:val="003C78ED"/>
    <w:rsid w:val="003D33B0"/>
    <w:rsid w:val="003D3FA3"/>
    <w:rsid w:val="003D4305"/>
    <w:rsid w:val="003D5F74"/>
    <w:rsid w:val="003D7EAC"/>
    <w:rsid w:val="003D7F85"/>
    <w:rsid w:val="003E2AAA"/>
    <w:rsid w:val="003E5E28"/>
    <w:rsid w:val="003E786C"/>
    <w:rsid w:val="003F2577"/>
    <w:rsid w:val="003F2F83"/>
    <w:rsid w:val="003F3912"/>
    <w:rsid w:val="003F5857"/>
    <w:rsid w:val="003F635B"/>
    <w:rsid w:val="00405B9F"/>
    <w:rsid w:val="00410030"/>
    <w:rsid w:val="00410EF0"/>
    <w:rsid w:val="00411297"/>
    <w:rsid w:val="00411DB9"/>
    <w:rsid w:val="0041244C"/>
    <w:rsid w:val="00412CB8"/>
    <w:rsid w:val="0041334F"/>
    <w:rsid w:val="00414F4D"/>
    <w:rsid w:val="00417AFE"/>
    <w:rsid w:val="00422B6F"/>
    <w:rsid w:val="004274F1"/>
    <w:rsid w:val="00427ED4"/>
    <w:rsid w:val="00430DAF"/>
    <w:rsid w:val="00432530"/>
    <w:rsid w:val="00436FF8"/>
    <w:rsid w:val="0043761F"/>
    <w:rsid w:val="00442365"/>
    <w:rsid w:val="004445D0"/>
    <w:rsid w:val="00444752"/>
    <w:rsid w:val="00445055"/>
    <w:rsid w:val="0044677C"/>
    <w:rsid w:val="00450804"/>
    <w:rsid w:val="00452822"/>
    <w:rsid w:val="004529DD"/>
    <w:rsid w:val="00453C90"/>
    <w:rsid w:val="00455450"/>
    <w:rsid w:val="0045705D"/>
    <w:rsid w:val="004574F5"/>
    <w:rsid w:val="004576ED"/>
    <w:rsid w:val="00457EA3"/>
    <w:rsid w:val="00465634"/>
    <w:rsid w:val="0046616C"/>
    <w:rsid w:val="00467891"/>
    <w:rsid w:val="00471437"/>
    <w:rsid w:val="00472A1A"/>
    <w:rsid w:val="00472B6E"/>
    <w:rsid w:val="004740B9"/>
    <w:rsid w:val="004777AA"/>
    <w:rsid w:val="0048029D"/>
    <w:rsid w:val="00480454"/>
    <w:rsid w:val="004815DC"/>
    <w:rsid w:val="0048529B"/>
    <w:rsid w:val="0048540A"/>
    <w:rsid w:val="00487CF3"/>
    <w:rsid w:val="0049008B"/>
    <w:rsid w:val="0049152B"/>
    <w:rsid w:val="0049237C"/>
    <w:rsid w:val="00493004"/>
    <w:rsid w:val="00495B43"/>
    <w:rsid w:val="004A003C"/>
    <w:rsid w:val="004A0BE0"/>
    <w:rsid w:val="004A0D9F"/>
    <w:rsid w:val="004A3F1A"/>
    <w:rsid w:val="004A58D5"/>
    <w:rsid w:val="004A7D49"/>
    <w:rsid w:val="004B14ED"/>
    <w:rsid w:val="004B161F"/>
    <w:rsid w:val="004B360A"/>
    <w:rsid w:val="004C0A54"/>
    <w:rsid w:val="004C16CB"/>
    <w:rsid w:val="004C4247"/>
    <w:rsid w:val="004C4272"/>
    <w:rsid w:val="004D3184"/>
    <w:rsid w:val="004D51F4"/>
    <w:rsid w:val="004E00C6"/>
    <w:rsid w:val="004E0395"/>
    <w:rsid w:val="004E0696"/>
    <w:rsid w:val="004E0FB4"/>
    <w:rsid w:val="004E2B3E"/>
    <w:rsid w:val="004E42DC"/>
    <w:rsid w:val="004E56E9"/>
    <w:rsid w:val="004F3ECD"/>
    <w:rsid w:val="004F4192"/>
    <w:rsid w:val="004F648F"/>
    <w:rsid w:val="00500221"/>
    <w:rsid w:val="00502DCF"/>
    <w:rsid w:val="00502F54"/>
    <w:rsid w:val="005035C9"/>
    <w:rsid w:val="0050513F"/>
    <w:rsid w:val="005053EC"/>
    <w:rsid w:val="00505701"/>
    <w:rsid w:val="00510288"/>
    <w:rsid w:val="00510980"/>
    <w:rsid w:val="005113B6"/>
    <w:rsid w:val="005127BC"/>
    <w:rsid w:val="005133B7"/>
    <w:rsid w:val="00514609"/>
    <w:rsid w:val="00514729"/>
    <w:rsid w:val="005201EB"/>
    <w:rsid w:val="0052136A"/>
    <w:rsid w:val="00531BAD"/>
    <w:rsid w:val="00536171"/>
    <w:rsid w:val="00537C8D"/>
    <w:rsid w:val="00541781"/>
    <w:rsid w:val="00542441"/>
    <w:rsid w:val="0054614A"/>
    <w:rsid w:val="00546995"/>
    <w:rsid w:val="005469BA"/>
    <w:rsid w:val="005478D2"/>
    <w:rsid w:val="00550B00"/>
    <w:rsid w:val="00551256"/>
    <w:rsid w:val="005512D9"/>
    <w:rsid w:val="0055294C"/>
    <w:rsid w:val="00553014"/>
    <w:rsid w:val="00554A26"/>
    <w:rsid w:val="00563D20"/>
    <w:rsid w:val="00565E7C"/>
    <w:rsid w:val="00567349"/>
    <w:rsid w:val="00576DF0"/>
    <w:rsid w:val="00580528"/>
    <w:rsid w:val="00580C69"/>
    <w:rsid w:val="00580CBE"/>
    <w:rsid w:val="00583AD3"/>
    <w:rsid w:val="00583E2D"/>
    <w:rsid w:val="00584A53"/>
    <w:rsid w:val="005855D0"/>
    <w:rsid w:val="0059211C"/>
    <w:rsid w:val="00592608"/>
    <w:rsid w:val="00595528"/>
    <w:rsid w:val="00596634"/>
    <w:rsid w:val="005979CF"/>
    <w:rsid w:val="005A1404"/>
    <w:rsid w:val="005A22E4"/>
    <w:rsid w:val="005A3725"/>
    <w:rsid w:val="005A5236"/>
    <w:rsid w:val="005B0666"/>
    <w:rsid w:val="005B260D"/>
    <w:rsid w:val="005B3A70"/>
    <w:rsid w:val="005B3B66"/>
    <w:rsid w:val="005B4D5A"/>
    <w:rsid w:val="005C03E3"/>
    <w:rsid w:val="005C1CA4"/>
    <w:rsid w:val="005C4B4B"/>
    <w:rsid w:val="005C5A21"/>
    <w:rsid w:val="005C63FB"/>
    <w:rsid w:val="005C7704"/>
    <w:rsid w:val="005D35EA"/>
    <w:rsid w:val="005D392B"/>
    <w:rsid w:val="005D3B71"/>
    <w:rsid w:val="005D4008"/>
    <w:rsid w:val="005D4F62"/>
    <w:rsid w:val="005D5481"/>
    <w:rsid w:val="005E06DD"/>
    <w:rsid w:val="005E1771"/>
    <w:rsid w:val="005E36E4"/>
    <w:rsid w:val="005E5D3E"/>
    <w:rsid w:val="005E6C46"/>
    <w:rsid w:val="005F008D"/>
    <w:rsid w:val="005F21C3"/>
    <w:rsid w:val="005F2F7A"/>
    <w:rsid w:val="005F3FC0"/>
    <w:rsid w:val="005F4C9E"/>
    <w:rsid w:val="005F5D1E"/>
    <w:rsid w:val="006001E2"/>
    <w:rsid w:val="00601972"/>
    <w:rsid w:val="00604D0E"/>
    <w:rsid w:val="006109DF"/>
    <w:rsid w:val="00611658"/>
    <w:rsid w:val="00611AC0"/>
    <w:rsid w:val="00614D76"/>
    <w:rsid w:val="0061600B"/>
    <w:rsid w:val="006226A8"/>
    <w:rsid w:val="0062374C"/>
    <w:rsid w:val="0062477C"/>
    <w:rsid w:val="006250EC"/>
    <w:rsid w:val="006254BC"/>
    <w:rsid w:val="00632C18"/>
    <w:rsid w:val="00634036"/>
    <w:rsid w:val="006347C4"/>
    <w:rsid w:val="0064194D"/>
    <w:rsid w:val="00641D9D"/>
    <w:rsid w:val="006438B2"/>
    <w:rsid w:val="00647637"/>
    <w:rsid w:val="0065437E"/>
    <w:rsid w:val="00655664"/>
    <w:rsid w:val="00657650"/>
    <w:rsid w:val="006622BF"/>
    <w:rsid w:val="0066281D"/>
    <w:rsid w:val="00666FC7"/>
    <w:rsid w:val="0067012E"/>
    <w:rsid w:val="006727F6"/>
    <w:rsid w:val="00673360"/>
    <w:rsid w:val="00675E8B"/>
    <w:rsid w:val="00676F44"/>
    <w:rsid w:val="00681C56"/>
    <w:rsid w:val="00682671"/>
    <w:rsid w:val="00683E6B"/>
    <w:rsid w:val="006842F1"/>
    <w:rsid w:val="006843A7"/>
    <w:rsid w:val="00686579"/>
    <w:rsid w:val="0069112D"/>
    <w:rsid w:val="006A50E1"/>
    <w:rsid w:val="006B0F90"/>
    <w:rsid w:val="006B2C82"/>
    <w:rsid w:val="006B52F7"/>
    <w:rsid w:val="006C15F1"/>
    <w:rsid w:val="006C1F02"/>
    <w:rsid w:val="006C607C"/>
    <w:rsid w:val="006C69E3"/>
    <w:rsid w:val="006C72F0"/>
    <w:rsid w:val="006C764F"/>
    <w:rsid w:val="006D1784"/>
    <w:rsid w:val="006D6D1B"/>
    <w:rsid w:val="006D6FFB"/>
    <w:rsid w:val="006D7605"/>
    <w:rsid w:val="006E1A7D"/>
    <w:rsid w:val="006E5C5A"/>
    <w:rsid w:val="006E6EB0"/>
    <w:rsid w:val="006F026F"/>
    <w:rsid w:val="006F1916"/>
    <w:rsid w:val="006F46F3"/>
    <w:rsid w:val="006F5475"/>
    <w:rsid w:val="006F6B4F"/>
    <w:rsid w:val="006F6C73"/>
    <w:rsid w:val="006F6D9E"/>
    <w:rsid w:val="00701C07"/>
    <w:rsid w:val="00707468"/>
    <w:rsid w:val="00713125"/>
    <w:rsid w:val="00716093"/>
    <w:rsid w:val="00716E64"/>
    <w:rsid w:val="0072626C"/>
    <w:rsid w:val="00726D47"/>
    <w:rsid w:val="00731479"/>
    <w:rsid w:val="0073318E"/>
    <w:rsid w:val="00743B24"/>
    <w:rsid w:val="007442ED"/>
    <w:rsid w:val="00744EBF"/>
    <w:rsid w:val="00746912"/>
    <w:rsid w:val="0075010C"/>
    <w:rsid w:val="00750B5F"/>
    <w:rsid w:val="00751C74"/>
    <w:rsid w:val="00751DF8"/>
    <w:rsid w:val="007548E7"/>
    <w:rsid w:val="00755989"/>
    <w:rsid w:val="0075696E"/>
    <w:rsid w:val="00757D8F"/>
    <w:rsid w:val="00757E1B"/>
    <w:rsid w:val="007610DD"/>
    <w:rsid w:val="00762130"/>
    <w:rsid w:val="007623E8"/>
    <w:rsid w:val="007644A7"/>
    <w:rsid w:val="0076548E"/>
    <w:rsid w:val="0076703C"/>
    <w:rsid w:val="007719DF"/>
    <w:rsid w:val="00774978"/>
    <w:rsid w:val="00774E69"/>
    <w:rsid w:val="00775D7D"/>
    <w:rsid w:val="00787057"/>
    <w:rsid w:val="0079473C"/>
    <w:rsid w:val="007953BF"/>
    <w:rsid w:val="00797186"/>
    <w:rsid w:val="007A02C1"/>
    <w:rsid w:val="007A0BB4"/>
    <w:rsid w:val="007A3052"/>
    <w:rsid w:val="007A50E3"/>
    <w:rsid w:val="007B29DD"/>
    <w:rsid w:val="007B55CE"/>
    <w:rsid w:val="007B7698"/>
    <w:rsid w:val="007B792A"/>
    <w:rsid w:val="007B7ECE"/>
    <w:rsid w:val="007B7FD8"/>
    <w:rsid w:val="007C08BB"/>
    <w:rsid w:val="007C311D"/>
    <w:rsid w:val="007C47DB"/>
    <w:rsid w:val="007D32D2"/>
    <w:rsid w:val="007E2344"/>
    <w:rsid w:val="007E39B8"/>
    <w:rsid w:val="007E52B4"/>
    <w:rsid w:val="007E61A8"/>
    <w:rsid w:val="007E667E"/>
    <w:rsid w:val="007E7C80"/>
    <w:rsid w:val="007F08E5"/>
    <w:rsid w:val="007F348A"/>
    <w:rsid w:val="007F7E4A"/>
    <w:rsid w:val="008006B2"/>
    <w:rsid w:val="00800E92"/>
    <w:rsid w:val="008023FB"/>
    <w:rsid w:val="00803954"/>
    <w:rsid w:val="008044BF"/>
    <w:rsid w:val="008056F3"/>
    <w:rsid w:val="008077BD"/>
    <w:rsid w:val="00812477"/>
    <w:rsid w:val="0081429A"/>
    <w:rsid w:val="00814E1D"/>
    <w:rsid w:val="00815502"/>
    <w:rsid w:val="00815E97"/>
    <w:rsid w:val="00817C86"/>
    <w:rsid w:val="008242AC"/>
    <w:rsid w:val="00825065"/>
    <w:rsid w:val="00825089"/>
    <w:rsid w:val="00825121"/>
    <w:rsid w:val="00831161"/>
    <w:rsid w:val="00835C33"/>
    <w:rsid w:val="0083655D"/>
    <w:rsid w:val="00837CDA"/>
    <w:rsid w:val="008411F3"/>
    <w:rsid w:val="00850C48"/>
    <w:rsid w:val="0085112E"/>
    <w:rsid w:val="00856C14"/>
    <w:rsid w:val="00856E69"/>
    <w:rsid w:val="00860C88"/>
    <w:rsid w:val="00861B57"/>
    <w:rsid w:val="0086630A"/>
    <w:rsid w:val="00866507"/>
    <w:rsid w:val="008712FF"/>
    <w:rsid w:val="00874872"/>
    <w:rsid w:val="00874F2B"/>
    <w:rsid w:val="00875DF7"/>
    <w:rsid w:val="008779DF"/>
    <w:rsid w:val="00877CBE"/>
    <w:rsid w:val="008801AD"/>
    <w:rsid w:val="008803DB"/>
    <w:rsid w:val="00880F3A"/>
    <w:rsid w:val="00885A43"/>
    <w:rsid w:val="008866B0"/>
    <w:rsid w:val="00887019"/>
    <w:rsid w:val="008918DA"/>
    <w:rsid w:val="0089196F"/>
    <w:rsid w:val="00892CFD"/>
    <w:rsid w:val="008942D0"/>
    <w:rsid w:val="0089636D"/>
    <w:rsid w:val="008A104B"/>
    <w:rsid w:val="008A14D7"/>
    <w:rsid w:val="008A16FC"/>
    <w:rsid w:val="008A1941"/>
    <w:rsid w:val="008A1F83"/>
    <w:rsid w:val="008A424E"/>
    <w:rsid w:val="008B0BB1"/>
    <w:rsid w:val="008B28A0"/>
    <w:rsid w:val="008B3F89"/>
    <w:rsid w:val="008B7F81"/>
    <w:rsid w:val="008C29C7"/>
    <w:rsid w:val="008C2CA5"/>
    <w:rsid w:val="008C35F7"/>
    <w:rsid w:val="008C4B43"/>
    <w:rsid w:val="008C5428"/>
    <w:rsid w:val="008C64A7"/>
    <w:rsid w:val="008C6F22"/>
    <w:rsid w:val="008D0FD7"/>
    <w:rsid w:val="008D10FC"/>
    <w:rsid w:val="008D16DE"/>
    <w:rsid w:val="008D3934"/>
    <w:rsid w:val="008D4B55"/>
    <w:rsid w:val="008D54DF"/>
    <w:rsid w:val="008D6AAC"/>
    <w:rsid w:val="008E1DB3"/>
    <w:rsid w:val="008E272C"/>
    <w:rsid w:val="008E46E1"/>
    <w:rsid w:val="008E55FC"/>
    <w:rsid w:val="008F0681"/>
    <w:rsid w:val="008F19D5"/>
    <w:rsid w:val="008F4F85"/>
    <w:rsid w:val="00901F0A"/>
    <w:rsid w:val="009027C5"/>
    <w:rsid w:val="00903397"/>
    <w:rsid w:val="0090542F"/>
    <w:rsid w:val="00905F95"/>
    <w:rsid w:val="0090621F"/>
    <w:rsid w:val="00907079"/>
    <w:rsid w:val="009073CF"/>
    <w:rsid w:val="00910807"/>
    <w:rsid w:val="009112A1"/>
    <w:rsid w:val="00914B2C"/>
    <w:rsid w:val="00915461"/>
    <w:rsid w:val="00915FAF"/>
    <w:rsid w:val="00917D57"/>
    <w:rsid w:val="00922B66"/>
    <w:rsid w:val="00926097"/>
    <w:rsid w:val="009419E4"/>
    <w:rsid w:val="00941D76"/>
    <w:rsid w:val="00944BF9"/>
    <w:rsid w:val="00947109"/>
    <w:rsid w:val="009474F9"/>
    <w:rsid w:val="00963284"/>
    <w:rsid w:val="00963905"/>
    <w:rsid w:val="009644E4"/>
    <w:rsid w:val="009654EA"/>
    <w:rsid w:val="009709AC"/>
    <w:rsid w:val="00972D25"/>
    <w:rsid w:val="00973FBD"/>
    <w:rsid w:val="0097650B"/>
    <w:rsid w:val="0098039C"/>
    <w:rsid w:val="009820C7"/>
    <w:rsid w:val="00984D56"/>
    <w:rsid w:val="00985DEC"/>
    <w:rsid w:val="00986222"/>
    <w:rsid w:val="00987094"/>
    <w:rsid w:val="00990BC3"/>
    <w:rsid w:val="0099626F"/>
    <w:rsid w:val="009A2C2D"/>
    <w:rsid w:val="009A3A35"/>
    <w:rsid w:val="009A51DE"/>
    <w:rsid w:val="009A6BA7"/>
    <w:rsid w:val="009B5BC8"/>
    <w:rsid w:val="009B7C6D"/>
    <w:rsid w:val="009C1AFC"/>
    <w:rsid w:val="009C461A"/>
    <w:rsid w:val="009C5F1D"/>
    <w:rsid w:val="009D2734"/>
    <w:rsid w:val="009D2E0D"/>
    <w:rsid w:val="009D384A"/>
    <w:rsid w:val="009D4096"/>
    <w:rsid w:val="009D43CC"/>
    <w:rsid w:val="009D4E5B"/>
    <w:rsid w:val="009D59AE"/>
    <w:rsid w:val="009D6570"/>
    <w:rsid w:val="009E3850"/>
    <w:rsid w:val="009F0648"/>
    <w:rsid w:val="009F16A5"/>
    <w:rsid w:val="009F2FEA"/>
    <w:rsid w:val="009F46FD"/>
    <w:rsid w:val="009F591E"/>
    <w:rsid w:val="009F77C5"/>
    <w:rsid w:val="00A0001F"/>
    <w:rsid w:val="00A06D0A"/>
    <w:rsid w:val="00A10A59"/>
    <w:rsid w:val="00A10BFF"/>
    <w:rsid w:val="00A1107D"/>
    <w:rsid w:val="00A1265B"/>
    <w:rsid w:val="00A12884"/>
    <w:rsid w:val="00A13F19"/>
    <w:rsid w:val="00A14415"/>
    <w:rsid w:val="00A172F6"/>
    <w:rsid w:val="00A17BD5"/>
    <w:rsid w:val="00A2139D"/>
    <w:rsid w:val="00A21499"/>
    <w:rsid w:val="00A22C05"/>
    <w:rsid w:val="00A231AB"/>
    <w:rsid w:val="00A242A1"/>
    <w:rsid w:val="00A24D24"/>
    <w:rsid w:val="00A27476"/>
    <w:rsid w:val="00A30F7E"/>
    <w:rsid w:val="00A32AED"/>
    <w:rsid w:val="00A33980"/>
    <w:rsid w:val="00A33CBA"/>
    <w:rsid w:val="00A3465D"/>
    <w:rsid w:val="00A351D9"/>
    <w:rsid w:val="00A36081"/>
    <w:rsid w:val="00A367AF"/>
    <w:rsid w:val="00A4012A"/>
    <w:rsid w:val="00A43F7F"/>
    <w:rsid w:val="00A53C95"/>
    <w:rsid w:val="00A545C1"/>
    <w:rsid w:val="00A6039A"/>
    <w:rsid w:val="00A60916"/>
    <w:rsid w:val="00A61033"/>
    <w:rsid w:val="00A641B1"/>
    <w:rsid w:val="00A67E95"/>
    <w:rsid w:val="00A70998"/>
    <w:rsid w:val="00A712B8"/>
    <w:rsid w:val="00A71F85"/>
    <w:rsid w:val="00A728BD"/>
    <w:rsid w:val="00A7373C"/>
    <w:rsid w:val="00A7618D"/>
    <w:rsid w:val="00A77754"/>
    <w:rsid w:val="00A82ECF"/>
    <w:rsid w:val="00A84749"/>
    <w:rsid w:val="00A94868"/>
    <w:rsid w:val="00A95774"/>
    <w:rsid w:val="00A977EB"/>
    <w:rsid w:val="00A97AD2"/>
    <w:rsid w:val="00AA0DD8"/>
    <w:rsid w:val="00AA272C"/>
    <w:rsid w:val="00AA4E70"/>
    <w:rsid w:val="00AB07C4"/>
    <w:rsid w:val="00AB307B"/>
    <w:rsid w:val="00AB5231"/>
    <w:rsid w:val="00AB60FA"/>
    <w:rsid w:val="00AB6361"/>
    <w:rsid w:val="00AB6EFC"/>
    <w:rsid w:val="00AB6FA2"/>
    <w:rsid w:val="00AC18D2"/>
    <w:rsid w:val="00AC630E"/>
    <w:rsid w:val="00AD0BBB"/>
    <w:rsid w:val="00AD26F4"/>
    <w:rsid w:val="00AD30B5"/>
    <w:rsid w:val="00AD33DA"/>
    <w:rsid w:val="00AD3A28"/>
    <w:rsid w:val="00AD416A"/>
    <w:rsid w:val="00AD4464"/>
    <w:rsid w:val="00AD68B6"/>
    <w:rsid w:val="00AE09AC"/>
    <w:rsid w:val="00AE25F6"/>
    <w:rsid w:val="00AE3EB5"/>
    <w:rsid w:val="00AF317C"/>
    <w:rsid w:val="00AF34E5"/>
    <w:rsid w:val="00AF3B79"/>
    <w:rsid w:val="00AF50A0"/>
    <w:rsid w:val="00AF56BD"/>
    <w:rsid w:val="00AF5FA8"/>
    <w:rsid w:val="00AF6F82"/>
    <w:rsid w:val="00B018AB"/>
    <w:rsid w:val="00B0274E"/>
    <w:rsid w:val="00B04123"/>
    <w:rsid w:val="00B0698A"/>
    <w:rsid w:val="00B06C23"/>
    <w:rsid w:val="00B1159A"/>
    <w:rsid w:val="00B12E70"/>
    <w:rsid w:val="00B24E61"/>
    <w:rsid w:val="00B26C3D"/>
    <w:rsid w:val="00B30A5A"/>
    <w:rsid w:val="00B31106"/>
    <w:rsid w:val="00B313A1"/>
    <w:rsid w:val="00B31A50"/>
    <w:rsid w:val="00B33C1E"/>
    <w:rsid w:val="00B359CF"/>
    <w:rsid w:val="00B37347"/>
    <w:rsid w:val="00B43985"/>
    <w:rsid w:val="00B43DAA"/>
    <w:rsid w:val="00B44BF6"/>
    <w:rsid w:val="00B4782A"/>
    <w:rsid w:val="00B47C38"/>
    <w:rsid w:val="00B547C0"/>
    <w:rsid w:val="00B60FD5"/>
    <w:rsid w:val="00B63449"/>
    <w:rsid w:val="00B65403"/>
    <w:rsid w:val="00B666FF"/>
    <w:rsid w:val="00B71675"/>
    <w:rsid w:val="00B734DA"/>
    <w:rsid w:val="00B74341"/>
    <w:rsid w:val="00B77C76"/>
    <w:rsid w:val="00B80BA7"/>
    <w:rsid w:val="00B815AC"/>
    <w:rsid w:val="00B8187D"/>
    <w:rsid w:val="00B83C2D"/>
    <w:rsid w:val="00B90DCE"/>
    <w:rsid w:val="00B9119D"/>
    <w:rsid w:val="00B96229"/>
    <w:rsid w:val="00B96B51"/>
    <w:rsid w:val="00B97CE7"/>
    <w:rsid w:val="00B97ED5"/>
    <w:rsid w:val="00BA0D1F"/>
    <w:rsid w:val="00BA2AC0"/>
    <w:rsid w:val="00BA4ECA"/>
    <w:rsid w:val="00BA7C0B"/>
    <w:rsid w:val="00BA7D67"/>
    <w:rsid w:val="00BB0645"/>
    <w:rsid w:val="00BB64BC"/>
    <w:rsid w:val="00BB64F9"/>
    <w:rsid w:val="00BB7260"/>
    <w:rsid w:val="00BC11A8"/>
    <w:rsid w:val="00BC2412"/>
    <w:rsid w:val="00BC3246"/>
    <w:rsid w:val="00BC3F93"/>
    <w:rsid w:val="00BC48FE"/>
    <w:rsid w:val="00BD19A9"/>
    <w:rsid w:val="00BD2538"/>
    <w:rsid w:val="00BD5000"/>
    <w:rsid w:val="00BE2A84"/>
    <w:rsid w:val="00BE4357"/>
    <w:rsid w:val="00BE4A3C"/>
    <w:rsid w:val="00BE5594"/>
    <w:rsid w:val="00BE55BE"/>
    <w:rsid w:val="00BE589C"/>
    <w:rsid w:val="00BF1CB9"/>
    <w:rsid w:val="00BF2204"/>
    <w:rsid w:val="00BF22E7"/>
    <w:rsid w:val="00BF2727"/>
    <w:rsid w:val="00BF7972"/>
    <w:rsid w:val="00BF7D35"/>
    <w:rsid w:val="00C00EB6"/>
    <w:rsid w:val="00C02412"/>
    <w:rsid w:val="00C025D0"/>
    <w:rsid w:val="00C04487"/>
    <w:rsid w:val="00C044ED"/>
    <w:rsid w:val="00C049EC"/>
    <w:rsid w:val="00C056AE"/>
    <w:rsid w:val="00C05DDA"/>
    <w:rsid w:val="00C06109"/>
    <w:rsid w:val="00C0645F"/>
    <w:rsid w:val="00C10D99"/>
    <w:rsid w:val="00C110D3"/>
    <w:rsid w:val="00C113AC"/>
    <w:rsid w:val="00C13318"/>
    <w:rsid w:val="00C136B9"/>
    <w:rsid w:val="00C13AB8"/>
    <w:rsid w:val="00C14692"/>
    <w:rsid w:val="00C15B8C"/>
    <w:rsid w:val="00C15E07"/>
    <w:rsid w:val="00C20402"/>
    <w:rsid w:val="00C20F11"/>
    <w:rsid w:val="00C235B9"/>
    <w:rsid w:val="00C2685F"/>
    <w:rsid w:val="00C2786A"/>
    <w:rsid w:val="00C30109"/>
    <w:rsid w:val="00C32A52"/>
    <w:rsid w:val="00C35D83"/>
    <w:rsid w:val="00C36423"/>
    <w:rsid w:val="00C40521"/>
    <w:rsid w:val="00C40A06"/>
    <w:rsid w:val="00C4129B"/>
    <w:rsid w:val="00C424B7"/>
    <w:rsid w:val="00C4291F"/>
    <w:rsid w:val="00C45427"/>
    <w:rsid w:val="00C47A44"/>
    <w:rsid w:val="00C53A4B"/>
    <w:rsid w:val="00C53FA9"/>
    <w:rsid w:val="00C56389"/>
    <w:rsid w:val="00C566A4"/>
    <w:rsid w:val="00C56BB2"/>
    <w:rsid w:val="00C578C1"/>
    <w:rsid w:val="00C65FE8"/>
    <w:rsid w:val="00C665D7"/>
    <w:rsid w:val="00C742DE"/>
    <w:rsid w:val="00C74DCD"/>
    <w:rsid w:val="00C75404"/>
    <w:rsid w:val="00C84BF0"/>
    <w:rsid w:val="00C8517E"/>
    <w:rsid w:val="00C86876"/>
    <w:rsid w:val="00C92273"/>
    <w:rsid w:val="00C928F5"/>
    <w:rsid w:val="00C9347A"/>
    <w:rsid w:val="00C94130"/>
    <w:rsid w:val="00C94C85"/>
    <w:rsid w:val="00C961B9"/>
    <w:rsid w:val="00C96656"/>
    <w:rsid w:val="00C97AE1"/>
    <w:rsid w:val="00CA17D1"/>
    <w:rsid w:val="00CA4211"/>
    <w:rsid w:val="00CA4B9D"/>
    <w:rsid w:val="00CA7E15"/>
    <w:rsid w:val="00CB45D2"/>
    <w:rsid w:val="00CC2002"/>
    <w:rsid w:val="00CC4C50"/>
    <w:rsid w:val="00CD4B31"/>
    <w:rsid w:val="00CD69A7"/>
    <w:rsid w:val="00CD7B73"/>
    <w:rsid w:val="00CE5965"/>
    <w:rsid w:val="00CE65D2"/>
    <w:rsid w:val="00CE71C7"/>
    <w:rsid w:val="00CF175D"/>
    <w:rsid w:val="00CF194B"/>
    <w:rsid w:val="00CF1D34"/>
    <w:rsid w:val="00CF54DC"/>
    <w:rsid w:val="00D018A3"/>
    <w:rsid w:val="00D01DC0"/>
    <w:rsid w:val="00D0483F"/>
    <w:rsid w:val="00D05B7D"/>
    <w:rsid w:val="00D124EF"/>
    <w:rsid w:val="00D2071C"/>
    <w:rsid w:val="00D21844"/>
    <w:rsid w:val="00D24563"/>
    <w:rsid w:val="00D3384F"/>
    <w:rsid w:val="00D36F89"/>
    <w:rsid w:val="00D37250"/>
    <w:rsid w:val="00D37787"/>
    <w:rsid w:val="00D42269"/>
    <w:rsid w:val="00D443AC"/>
    <w:rsid w:val="00D452A0"/>
    <w:rsid w:val="00D45ABC"/>
    <w:rsid w:val="00D45AE3"/>
    <w:rsid w:val="00D513AF"/>
    <w:rsid w:val="00D53682"/>
    <w:rsid w:val="00D54895"/>
    <w:rsid w:val="00D56015"/>
    <w:rsid w:val="00D573EA"/>
    <w:rsid w:val="00D6078A"/>
    <w:rsid w:val="00D61679"/>
    <w:rsid w:val="00D628A4"/>
    <w:rsid w:val="00D62F3D"/>
    <w:rsid w:val="00D63850"/>
    <w:rsid w:val="00D7088A"/>
    <w:rsid w:val="00D72ACE"/>
    <w:rsid w:val="00D73D52"/>
    <w:rsid w:val="00D74450"/>
    <w:rsid w:val="00D77FD7"/>
    <w:rsid w:val="00D81BE0"/>
    <w:rsid w:val="00D84AA1"/>
    <w:rsid w:val="00D84F41"/>
    <w:rsid w:val="00D85120"/>
    <w:rsid w:val="00D90EC7"/>
    <w:rsid w:val="00D917C2"/>
    <w:rsid w:val="00D92039"/>
    <w:rsid w:val="00D925A6"/>
    <w:rsid w:val="00D928A6"/>
    <w:rsid w:val="00DA0A8C"/>
    <w:rsid w:val="00DA1B54"/>
    <w:rsid w:val="00DA5563"/>
    <w:rsid w:val="00DA64C6"/>
    <w:rsid w:val="00DA674A"/>
    <w:rsid w:val="00DB1CF3"/>
    <w:rsid w:val="00DB2763"/>
    <w:rsid w:val="00DB4DE6"/>
    <w:rsid w:val="00DD1A24"/>
    <w:rsid w:val="00DD2B62"/>
    <w:rsid w:val="00DD46AC"/>
    <w:rsid w:val="00DD4CAD"/>
    <w:rsid w:val="00DD74BF"/>
    <w:rsid w:val="00DE172F"/>
    <w:rsid w:val="00DE5247"/>
    <w:rsid w:val="00DE70E7"/>
    <w:rsid w:val="00DF0D93"/>
    <w:rsid w:val="00DF1327"/>
    <w:rsid w:val="00DF4D31"/>
    <w:rsid w:val="00E00346"/>
    <w:rsid w:val="00E02649"/>
    <w:rsid w:val="00E07B63"/>
    <w:rsid w:val="00E110CD"/>
    <w:rsid w:val="00E11218"/>
    <w:rsid w:val="00E14EDB"/>
    <w:rsid w:val="00E20944"/>
    <w:rsid w:val="00E214AF"/>
    <w:rsid w:val="00E23BB3"/>
    <w:rsid w:val="00E240B6"/>
    <w:rsid w:val="00E24D67"/>
    <w:rsid w:val="00E2697E"/>
    <w:rsid w:val="00E27151"/>
    <w:rsid w:val="00E273BB"/>
    <w:rsid w:val="00E32F74"/>
    <w:rsid w:val="00E3606F"/>
    <w:rsid w:val="00E360AB"/>
    <w:rsid w:val="00E41229"/>
    <w:rsid w:val="00E42157"/>
    <w:rsid w:val="00E42A42"/>
    <w:rsid w:val="00E441E7"/>
    <w:rsid w:val="00E458AF"/>
    <w:rsid w:val="00E51344"/>
    <w:rsid w:val="00E51F8F"/>
    <w:rsid w:val="00E52B93"/>
    <w:rsid w:val="00E53F44"/>
    <w:rsid w:val="00E54042"/>
    <w:rsid w:val="00E62E5A"/>
    <w:rsid w:val="00E71D25"/>
    <w:rsid w:val="00E73BE6"/>
    <w:rsid w:val="00E76BAA"/>
    <w:rsid w:val="00E8273D"/>
    <w:rsid w:val="00E838F2"/>
    <w:rsid w:val="00E85ACF"/>
    <w:rsid w:val="00E878CC"/>
    <w:rsid w:val="00E9179C"/>
    <w:rsid w:val="00E974B9"/>
    <w:rsid w:val="00EA0090"/>
    <w:rsid w:val="00EA18AA"/>
    <w:rsid w:val="00EA1CAE"/>
    <w:rsid w:val="00EA1E71"/>
    <w:rsid w:val="00EA380B"/>
    <w:rsid w:val="00EA5732"/>
    <w:rsid w:val="00EB0215"/>
    <w:rsid w:val="00EB0471"/>
    <w:rsid w:val="00EB1513"/>
    <w:rsid w:val="00EB287F"/>
    <w:rsid w:val="00EB7A54"/>
    <w:rsid w:val="00EC0A6B"/>
    <w:rsid w:val="00EC1FF0"/>
    <w:rsid w:val="00EC6BF4"/>
    <w:rsid w:val="00ED10B2"/>
    <w:rsid w:val="00ED20AE"/>
    <w:rsid w:val="00ED553C"/>
    <w:rsid w:val="00EE0D1F"/>
    <w:rsid w:val="00EE33E7"/>
    <w:rsid w:val="00EE5C59"/>
    <w:rsid w:val="00EE7E56"/>
    <w:rsid w:val="00EF02B9"/>
    <w:rsid w:val="00EF244A"/>
    <w:rsid w:val="00EF291D"/>
    <w:rsid w:val="00EF5030"/>
    <w:rsid w:val="00EF653F"/>
    <w:rsid w:val="00F0098C"/>
    <w:rsid w:val="00F018C0"/>
    <w:rsid w:val="00F02D9F"/>
    <w:rsid w:val="00F03F07"/>
    <w:rsid w:val="00F04B6B"/>
    <w:rsid w:val="00F06FE0"/>
    <w:rsid w:val="00F11A3D"/>
    <w:rsid w:val="00F11E43"/>
    <w:rsid w:val="00F131BA"/>
    <w:rsid w:val="00F146E5"/>
    <w:rsid w:val="00F15763"/>
    <w:rsid w:val="00F1627A"/>
    <w:rsid w:val="00F172F5"/>
    <w:rsid w:val="00F21E3B"/>
    <w:rsid w:val="00F24C3B"/>
    <w:rsid w:val="00F3085C"/>
    <w:rsid w:val="00F31159"/>
    <w:rsid w:val="00F31CD8"/>
    <w:rsid w:val="00F32841"/>
    <w:rsid w:val="00F33556"/>
    <w:rsid w:val="00F33A3B"/>
    <w:rsid w:val="00F349F9"/>
    <w:rsid w:val="00F37EAB"/>
    <w:rsid w:val="00F40A77"/>
    <w:rsid w:val="00F41194"/>
    <w:rsid w:val="00F41A7F"/>
    <w:rsid w:val="00F424A3"/>
    <w:rsid w:val="00F42D0F"/>
    <w:rsid w:val="00F44607"/>
    <w:rsid w:val="00F50E7C"/>
    <w:rsid w:val="00F55D30"/>
    <w:rsid w:val="00F56A7A"/>
    <w:rsid w:val="00F66D5B"/>
    <w:rsid w:val="00F6717D"/>
    <w:rsid w:val="00F70712"/>
    <w:rsid w:val="00F722F0"/>
    <w:rsid w:val="00F73F8A"/>
    <w:rsid w:val="00F770B9"/>
    <w:rsid w:val="00F82119"/>
    <w:rsid w:val="00F836CA"/>
    <w:rsid w:val="00F84AB1"/>
    <w:rsid w:val="00F85DEC"/>
    <w:rsid w:val="00F87CD6"/>
    <w:rsid w:val="00F9077D"/>
    <w:rsid w:val="00F90906"/>
    <w:rsid w:val="00F925B9"/>
    <w:rsid w:val="00F95746"/>
    <w:rsid w:val="00FA30B9"/>
    <w:rsid w:val="00FA4547"/>
    <w:rsid w:val="00FA5C47"/>
    <w:rsid w:val="00FA6C94"/>
    <w:rsid w:val="00FB06EF"/>
    <w:rsid w:val="00FB2D5D"/>
    <w:rsid w:val="00FB3060"/>
    <w:rsid w:val="00FB32D8"/>
    <w:rsid w:val="00FB502C"/>
    <w:rsid w:val="00FB65CD"/>
    <w:rsid w:val="00FB702F"/>
    <w:rsid w:val="00FC2C0D"/>
    <w:rsid w:val="00FC3F82"/>
    <w:rsid w:val="00FC4D95"/>
    <w:rsid w:val="00FC6C40"/>
    <w:rsid w:val="00FD03F9"/>
    <w:rsid w:val="00FD3144"/>
    <w:rsid w:val="00FD4243"/>
    <w:rsid w:val="00FD545B"/>
    <w:rsid w:val="00FD6293"/>
    <w:rsid w:val="00FD7758"/>
    <w:rsid w:val="00FE4648"/>
    <w:rsid w:val="00FE535C"/>
    <w:rsid w:val="00FE5A7F"/>
    <w:rsid w:val="00FE711B"/>
    <w:rsid w:val="00FF1955"/>
    <w:rsid w:val="00FF2E3E"/>
    <w:rsid w:val="00FF5D75"/>
    <w:rsid w:val="00FF61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6CB896"/>
  <w15:chartTrackingRefBased/>
  <w15:docId w15:val="{49C34A77-42CB-413B-841C-A4EF3100B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0090"/>
    <w:pPr>
      <w:spacing w:after="200" w:line="276" w:lineRule="auto"/>
    </w:pPr>
    <w:rPr>
      <w:sz w:val="22"/>
      <w:szCs w:val="22"/>
      <w:lang w:eastAsia="en-US"/>
    </w:rPr>
  </w:style>
  <w:style w:type="paragraph" w:styleId="Ttulo1">
    <w:name w:val="heading 1"/>
    <w:basedOn w:val="Normal"/>
    <w:next w:val="Normal"/>
    <w:link w:val="Ttulo1Car"/>
    <w:uiPriority w:val="9"/>
    <w:qFormat/>
    <w:rsid w:val="00C044ED"/>
    <w:pPr>
      <w:keepNext/>
      <w:keepLines/>
      <w:spacing w:before="240" w:after="0"/>
      <w:outlineLvl w:val="0"/>
    </w:pPr>
    <w:rPr>
      <w:rFonts w:ascii="Garamond" w:eastAsia="Times New Roman" w:hAnsi="Garamond"/>
      <w:color w:val="2E74B5"/>
      <w:sz w:val="32"/>
      <w:szCs w:val="32"/>
    </w:rPr>
  </w:style>
  <w:style w:type="paragraph" w:styleId="Ttulo2">
    <w:name w:val="heading 2"/>
    <w:basedOn w:val="Normal"/>
    <w:link w:val="Ttulo2Car"/>
    <w:uiPriority w:val="9"/>
    <w:qFormat/>
    <w:rsid w:val="008044BF"/>
    <w:pPr>
      <w:spacing w:before="100" w:beforeAutospacing="1" w:after="100" w:afterAutospacing="1" w:line="240" w:lineRule="auto"/>
      <w:outlineLvl w:val="1"/>
    </w:pPr>
    <w:rPr>
      <w:rFonts w:ascii="Times New Roman" w:eastAsia="Times New Roman" w:hAnsi="Times New Roman"/>
      <w:b/>
      <w:bCs/>
      <w:sz w:val="36"/>
      <w:szCs w:val="36"/>
      <w:lang w:eastAsia="es-ES"/>
    </w:rPr>
  </w:style>
  <w:style w:type="paragraph" w:styleId="Ttulo3">
    <w:name w:val="heading 3"/>
    <w:basedOn w:val="Normal"/>
    <w:next w:val="Normal"/>
    <w:link w:val="Ttulo3Car"/>
    <w:uiPriority w:val="9"/>
    <w:semiHidden/>
    <w:unhideWhenUsed/>
    <w:qFormat/>
    <w:rsid w:val="006B52F7"/>
    <w:pPr>
      <w:keepNext/>
      <w:spacing w:before="240" w:after="60"/>
      <w:outlineLvl w:val="2"/>
    </w:pPr>
    <w:rPr>
      <w:rFonts w:ascii="Garamond" w:eastAsia="Times New Roman" w:hAnsi="Garamond"/>
      <w:b/>
      <w:bCs/>
      <w:sz w:val="26"/>
      <w:szCs w:val="26"/>
    </w:rPr>
  </w:style>
  <w:style w:type="paragraph" w:styleId="Ttulo4">
    <w:name w:val="heading 4"/>
    <w:basedOn w:val="Normal"/>
    <w:next w:val="Normal"/>
    <w:link w:val="Ttulo4Car"/>
    <w:uiPriority w:val="9"/>
    <w:semiHidden/>
    <w:unhideWhenUsed/>
    <w:qFormat/>
    <w:rsid w:val="009073CF"/>
    <w:pPr>
      <w:keepNext/>
      <w:spacing w:before="240" w:after="60"/>
      <w:outlineLvl w:val="3"/>
    </w:pPr>
    <w:rPr>
      <w:rFonts w:eastAsia="Times New Roman"/>
      <w:b/>
      <w:b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A009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A0090"/>
  </w:style>
  <w:style w:type="paragraph" w:styleId="Piedepgina">
    <w:name w:val="footer"/>
    <w:basedOn w:val="Normal"/>
    <w:link w:val="PiedepginaCar"/>
    <w:uiPriority w:val="99"/>
    <w:unhideWhenUsed/>
    <w:rsid w:val="00EA009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A0090"/>
  </w:style>
  <w:style w:type="paragraph" w:styleId="Prrafodelista">
    <w:name w:val="List Paragraph"/>
    <w:basedOn w:val="Normal"/>
    <w:uiPriority w:val="34"/>
    <w:qFormat/>
    <w:rsid w:val="00EA0090"/>
    <w:pPr>
      <w:ind w:left="720"/>
      <w:contextualSpacing/>
    </w:pPr>
  </w:style>
  <w:style w:type="paragraph" w:customStyle="1" w:styleId="xmsonormal">
    <w:name w:val="x_msonormal"/>
    <w:basedOn w:val="Normal"/>
    <w:rsid w:val="00EA0090"/>
    <w:pPr>
      <w:spacing w:before="100" w:beforeAutospacing="1" w:after="100" w:afterAutospacing="1" w:line="240" w:lineRule="auto"/>
    </w:pPr>
    <w:rPr>
      <w:rFonts w:ascii="Times New Roman" w:eastAsia="Times New Roman" w:hAnsi="Times New Roman"/>
      <w:sz w:val="24"/>
      <w:szCs w:val="24"/>
      <w:lang w:eastAsia="es-ES"/>
    </w:rPr>
  </w:style>
  <w:style w:type="paragraph" w:styleId="NormalWeb">
    <w:name w:val="Normal (Web)"/>
    <w:basedOn w:val="Normal"/>
    <w:unhideWhenUsed/>
    <w:rsid w:val="00EA0090"/>
    <w:pPr>
      <w:spacing w:before="100" w:beforeAutospacing="1" w:after="100" w:afterAutospacing="1" w:line="240" w:lineRule="auto"/>
    </w:pPr>
    <w:rPr>
      <w:rFonts w:ascii="Times New Roman" w:eastAsia="Times New Roman" w:hAnsi="Times New Roman"/>
      <w:sz w:val="24"/>
      <w:szCs w:val="24"/>
      <w:lang w:eastAsia="es-ES"/>
    </w:rPr>
  </w:style>
  <w:style w:type="character" w:styleId="Hipervnculo">
    <w:name w:val="Hyperlink"/>
    <w:uiPriority w:val="99"/>
    <w:unhideWhenUsed/>
    <w:rsid w:val="00417AFE"/>
    <w:rPr>
      <w:color w:val="0000FF"/>
      <w:u w:val="single"/>
    </w:rPr>
  </w:style>
  <w:style w:type="paragraph" w:customStyle="1" w:styleId="f-body--sm">
    <w:name w:val="f-body--sm"/>
    <w:basedOn w:val="Normal"/>
    <w:rsid w:val="00417AFE"/>
    <w:pPr>
      <w:spacing w:before="100" w:beforeAutospacing="1" w:after="100" w:afterAutospacing="1" w:line="240" w:lineRule="auto"/>
    </w:pPr>
    <w:rPr>
      <w:rFonts w:ascii="Times New Roman" w:eastAsia="Times New Roman" w:hAnsi="Times New Roman"/>
      <w:sz w:val="24"/>
      <w:szCs w:val="24"/>
      <w:lang w:eastAsia="es-ES"/>
    </w:rPr>
  </w:style>
  <w:style w:type="character" w:styleId="Textoennegrita">
    <w:name w:val="Strong"/>
    <w:uiPriority w:val="22"/>
    <w:qFormat/>
    <w:rsid w:val="00417AFE"/>
    <w:rPr>
      <w:b/>
      <w:bCs/>
    </w:rPr>
  </w:style>
  <w:style w:type="character" w:styleId="Refdecomentario">
    <w:name w:val="annotation reference"/>
    <w:uiPriority w:val="99"/>
    <w:semiHidden/>
    <w:unhideWhenUsed/>
    <w:rsid w:val="00417AFE"/>
    <w:rPr>
      <w:sz w:val="16"/>
      <w:szCs w:val="16"/>
    </w:rPr>
  </w:style>
  <w:style w:type="paragraph" w:styleId="Textocomentario">
    <w:name w:val="annotation text"/>
    <w:basedOn w:val="Normal"/>
    <w:link w:val="TextocomentarioCar"/>
    <w:uiPriority w:val="99"/>
    <w:unhideWhenUsed/>
    <w:rsid w:val="00417AFE"/>
    <w:pPr>
      <w:spacing w:after="160" w:line="240" w:lineRule="auto"/>
    </w:pPr>
    <w:rPr>
      <w:sz w:val="20"/>
      <w:szCs w:val="20"/>
    </w:rPr>
  </w:style>
  <w:style w:type="character" w:customStyle="1" w:styleId="TextocomentarioCar">
    <w:name w:val="Texto comentario Car"/>
    <w:link w:val="Textocomentario"/>
    <w:uiPriority w:val="99"/>
    <w:rsid w:val="00417AFE"/>
    <w:rPr>
      <w:sz w:val="20"/>
      <w:szCs w:val="20"/>
    </w:rPr>
  </w:style>
  <w:style w:type="character" w:styleId="nfasis">
    <w:name w:val="Emphasis"/>
    <w:uiPriority w:val="20"/>
    <w:qFormat/>
    <w:rsid w:val="00417AFE"/>
    <w:rPr>
      <w:i/>
      <w:iCs/>
    </w:rPr>
  </w:style>
  <w:style w:type="table" w:styleId="Tablaconcuadrcula">
    <w:name w:val="Table Grid"/>
    <w:basedOn w:val="Tablanormal"/>
    <w:uiPriority w:val="59"/>
    <w:rsid w:val="008D4B5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8D4B55"/>
    <w:pPr>
      <w:autoSpaceDE w:val="0"/>
      <w:autoSpaceDN w:val="0"/>
      <w:adjustRightInd w:val="0"/>
    </w:pPr>
    <w:rPr>
      <w:rFonts w:ascii="Times New Roman" w:hAnsi="Times New Roman"/>
      <w:color w:val="000000"/>
      <w:sz w:val="24"/>
      <w:szCs w:val="24"/>
      <w:lang w:eastAsia="en-US"/>
    </w:rPr>
  </w:style>
  <w:style w:type="table" w:customStyle="1" w:styleId="Sombreadoclaro1">
    <w:name w:val="Sombreado claro1"/>
    <w:basedOn w:val="Tablanormal"/>
    <w:next w:val="Sombreadoclaro"/>
    <w:uiPriority w:val="60"/>
    <w:semiHidden/>
    <w:unhideWhenUsed/>
    <w:rsid w:val="00B815AC"/>
    <w:rPr>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Sombreadoclaro">
    <w:name w:val="Light Shading"/>
    <w:basedOn w:val="Tablanormal"/>
    <w:uiPriority w:val="60"/>
    <w:semiHidden/>
    <w:unhideWhenUsed/>
    <w:rsid w:val="00B815AC"/>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extodeglobo">
    <w:name w:val="Balloon Text"/>
    <w:basedOn w:val="Normal"/>
    <w:link w:val="TextodegloboCar"/>
    <w:uiPriority w:val="99"/>
    <w:semiHidden/>
    <w:unhideWhenUsed/>
    <w:rsid w:val="00787057"/>
    <w:pPr>
      <w:spacing w:after="0" w:line="240" w:lineRule="auto"/>
    </w:pPr>
    <w:rPr>
      <w:rFonts w:ascii="ZWAdobeF" w:hAnsi="ZWAdobeF" w:cs="ZWAdobeF"/>
      <w:sz w:val="18"/>
      <w:szCs w:val="18"/>
    </w:rPr>
  </w:style>
  <w:style w:type="character" w:customStyle="1" w:styleId="TextodegloboCar">
    <w:name w:val="Texto de globo Car"/>
    <w:link w:val="Textodeglobo"/>
    <w:uiPriority w:val="99"/>
    <w:semiHidden/>
    <w:rsid w:val="00787057"/>
    <w:rPr>
      <w:rFonts w:ascii="ZWAdobeF" w:hAnsi="ZWAdobeF" w:cs="ZWAdobeF"/>
      <w:sz w:val="18"/>
      <w:szCs w:val="18"/>
    </w:rPr>
  </w:style>
  <w:style w:type="paragraph" w:styleId="Asuntodelcomentario">
    <w:name w:val="annotation subject"/>
    <w:basedOn w:val="Textocomentario"/>
    <w:next w:val="Textocomentario"/>
    <w:link w:val="AsuntodelcomentarioCar"/>
    <w:uiPriority w:val="99"/>
    <w:semiHidden/>
    <w:unhideWhenUsed/>
    <w:rsid w:val="004A0D9F"/>
    <w:pPr>
      <w:spacing w:after="200"/>
    </w:pPr>
    <w:rPr>
      <w:b/>
      <w:bCs/>
    </w:rPr>
  </w:style>
  <w:style w:type="character" w:customStyle="1" w:styleId="AsuntodelcomentarioCar">
    <w:name w:val="Asunto del comentario Car"/>
    <w:link w:val="Asuntodelcomentario"/>
    <w:uiPriority w:val="99"/>
    <w:semiHidden/>
    <w:rsid w:val="004A0D9F"/>
    <w:rPr>
      <w:b/>
      <w:bCs/>
      <w:sz w:val="20"/>
      <w:szCs w:val="20"/>
    </w:rPr>
  </w:style>
  <w:style w:type="character" w:customStyle="1" w:styleId="sr-only">
    <w:name w:val="sr-only"/>
    <w:basedOn w:val="Fuentedeprrafopredeter"/>
    <w:rsid w:val="009F2FEA"/>
  </w:style>
  <w:style w:type="character" w:customStyle="1" w:styleId="Ttulo2Car">
    <w:name w:val="Título 2 Car"/>
    <w:link w:val="Ttulo2"/>
    <w:uiPriority w:val="9"/>
    <w:rsid w:val="008044BF"/>
    <w:rPr>
      <w:rFonts w:ascii="Times New Roman" w:eastAsia="Times New Roman" w:hAnsi="Times New Roman" w:cs="Times New Roman"/>
      <w:b/>
      <w:bCs/>
      <w:sz w:val="36"/>
      <w:szCs w:val="36"/>
      <w:lang w:eastAsia="es-ES"/>
    </w:rPr>
  </w:style>
  <w:style w:type="character" w:customStyle="1" w:styleId="u-text-italic">
    <w:name w:val="u-text-italic"/>
    <w:basedOn w:val="Fuentedeprrafopredeter"/>
    <w:rsid w:val="008044BF"/>
  </w:style>
  <w:style w:type="character" w:customStyle="1" w:styleId="Ttulo1Car">
    <w:name w:val="Título 1 Car"/>
    <w:link w:val="Ttulo1"/>
    <w:uiPriority w:val="9"/>
    <w:rsid w:val="00C044ED"/>
    <w:rPr>
      <w:rFonts w:ascii="Garamond" w:eastAsia="Times New Roman" w:hAnsi="Garamond" w:cs="Times New Roman"/>
      <w:color w:val="2E74B5"/>
      <w:sz w:val="32"/>
      <w:szCs w:val="32"/>
    </w:rPr>
  </w:style>
  <w:style w:type="character" w:customStyle="1" w:styleId="gmail-il">
    <w:name w:val="gmail-il"/>
    <w:rsid w:val="00E23BB3"/>
  </w:style>
  <w:style w:type="paragraph" w:customStyle="1" w:styleId="Standard">
    <w:name w:val="Standard"/>
    <w:qFormat/>
    <w:rsid w:val="00BD5000"/>
    <w:pPr>
      <w:suppressAutoHyphens/>
      <w:textAlignment w:val="baseline"/>
    </w:pPr>
    <w:rPr>
      <w:rFonts w:cs="Courier New"/>
      <w:kern w:val="2"/>
      <w:sz w:val="22"/>
      <w:szCs w:val="22"/>
      <w:lang w:eastAsia="en-US"/>
    </w:rPr>
  </w:style>
  <w:style w:type="character" w:customStyle="1" w:styleId="article-title">
    <w:name w:val="article-title"/>
    <w:rsid w:val="0089196F"/>
  </w:style>
  <w:style w:type="character" w:customStyle="1" w:styleId="title-text">
    <w:name w:val="title-text"/>
    <w:rsid w:val="00165500"/>
  </w:style>
  <w:style w:type="character" w:customStyle="1" w:styleId="text">
    <w:name w:val="text"/>
    <w:rsid w:val="00165500"/>
  </w:style>
  <w:style w:type="character" w:customStyle="1" w:styleId="author-ref">
    <w:name w:val="author-ref"/>
    <w:rsid w:val="00165500"/>
  </w:style>
  <w:style w:type="character" w:customStyle="1" w:styleId="Ttulo3Car">
    <w:name w:val="Título 3 Car"/>
    <w:link w:val="Ttulo3"/>
    <w:uiPriority w:val="9"/>
    <w:semiHidden/>
    <w:rsid w:val="006B52F7"/>
    <w:rPr>
      <w:rFonts w:ascii="Garamond" w:eastAsia="Times New Roman" w:hAnsi="Garamond" w:cs="Times New Roman"/>
      <w:b/>
      <w:bCs/>
      <w:sz w:val="26"/>
      <w:szCs w:val="26"/>
      <w:lang w:eastAsia="en-US"/>
    </w:rPr>
  </w:style>
  <w:style w:type="character" w:styleId="Hipervnculovisitado">
    <w:name w:val="FollowedHyperlink"/>
    <w:uiPriority w:val="99"/>
    <w:semiHidden/>
    <w:unhideWhenUsed/>
    <w:rsid w:val="008D3934"/>
    <w:rPr>
      <w:color w:val="954F72"/>
      <w:u w:val="single"/>
    </w:rPr>
  </w:style>
  <w:style w:type="character" w:customStyle="1" w:styleId="highlight">
    <w:name w:val="highlight"/>
    <w:rsid w:val="00E838F2"/>
  </w:style>
  <w:style w:type="paragraph" w:customStyle="1" w:styleId="meshdsscopenote">
    <w:name w:val="mesh_ds_scope_note"/>
    <w:basedOn w:val="Normal"/>
    <w:rsid w:val="00E838F2"/>
    <w:pPr>
      <w:spacing w:before="100" w:beforeAutospacing="1" w:after="100" w:afterAutospacing="1" w:line="240" w:lineRule="auto"/>
    </w:pPr>
    <w:rPr>
      <w:rFonts w:ascii="Times New Roman" w:eastAsia="Times New Roman" w:hAnsi="Times New Roman"/>
      <w:sz w:val="24"/>
      <w:szCs w:val="24"/>
      <w:lang w:eastAsia="es-ES"/>
    </w:rPr>
  </w:style>
  <w:style w:type="paragraph" w:customStyle="1" w:styleId="meshyearintroduced">
    <w:name w:val="mesh_year_introduced"/>
    <w:basedOn w:val="Normal"/>
    <w:rsid w:val="00E838F2"/>
    <w:pPr>
      <w:spacing w:before="100" w:beforeAutospacing="1" w:after="100" w:afterAutospacing="1" w:line="240" w:lineRule="auto"/>
    </w:pPr>
    <w:rPr>
      <w:rFonts w:ascii="Times New Roman" w:eastAsia="Times New Roman" w:hAnsi="Times New Roman"/>
      <w:sz w:val="24"/>
      <w:szCs w:val="24"/>
      <w:lang w:eastAsia="es-ES"/>
    </w:rPr>
  </w:style>
  <w:style w:type="character" w:customStyle="1" w:styleId="Ttulo4Car">
    <w:name w:val="Título 4 Car"/>
    <w:link w:val="Ttulo4"/>
    <w:uiPriority w:val="9"/>
    <w:semiHidden/>
    <w:rsid w:val="009073CF"/>
    <w:rPr>
      <w:rFonts w:ascii="Calibri" w:eastAsia="Times New Roman" w:hAnsi="Calibri" w:cs="Times New Roman"/>
      <w:b/>
      <w:bCs/>
      <w:sz w:val="28"/>
      <w:szCs w:val="28"/>
      <w:lang w:eastAsia="en-US"/>
    </w:rPr>
  </w:style>
  <w:style w:type="character" w:customStyle="1" w:styleId="show-for-sr">
    <w:name w:val="show-for-sr"/>
    <w:rsid w:val="004D3184"/>
  </w:style>
  <w:style w:type="paragraph" w:styleId="Revisin">
    <w:name w:val="Revision"/>
    <w:hidden/>
    <w:uiPriority w:val="99"/>
    <w:semiHidden/>
    <w:rsid w:val="004E0696"/>
    <w:rPr>
      <w:sz w:val="22"/>
      <w:szCs w:val="22"/>
      <w:lang w:eastAsia="en-US"/>
    </w:rPr>
  </w:style>
  <w:style w:type="character" w:styleId="Nmerodelnea">
    <w:name w:val="line number"/>
    <w:basedOn w:val="Fuentedeprrafopredeter"/>
    <w:uiPriority w:val="99"/>
    <w:semiHidden/>
    <w:unhideWhenUsed/>
    <w:rsid w:val="006476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18252">
      <w:bodyDiv w:val="1"/>
      <w:marLeft w:val="0"/>
      <w:marRight w:val="0"/>
      <w:marTop w:val="0"/>
      <w:marBottom w:val="0"/>
      <w:divBdr>
        <w:top w:val="none" w:sz="0" w:space="0" w:color="auto"/>
        <w:left w:val="none" w:sz="0" w:space="0" w:color="auto"/>
        <w:bottom w:val="none" w:sz="0" w:space="0" w:color="auto"/>
        <w:right w:val="none" w:sz="0" w:space="0" w:color="auto"/>
      </w:divBdr>
    </w:div>
    <w:div w:id="33164361">
      <w:bodyDiv w:val="1"/>
      <w:marLeft w:val="0"/>
      <w:marRight w:val="0"/>
      <w:marTop w:val="0"/>
      <w:marBottom w:val="0"/>
      <w:divBdr>
        <w:top w:val="none" w:sz="0" w:space="0" w:color="auto"/>
        <w:left w:val="none" w:sz="0" w:space="0" w:color="auto"/>
        <w:bottom w:val="none" w:sz="0" w:space="0" w:color="auto"/>
        <w:right w:val="none" w:sz="0" w:space="0" w:color="auto"/>
      </w:divBdr>
      <w:divsChild>
        <w:div w:id="1652321234">
          <w:marLeft w:val="0"/>
          <w:marRight w:val="0"/>
          <w:marTop w:val="100"/>
          <w:marBottom w:val="100"/>
          <w:divBdr>
            <w:top w:val="none" w:sz="0" w:space="0" w:color="auto"/>
            <w:left w:val="none" w:sz="0" w:space="0" w:color="auto"/>
            <w:bottom w:val="none" w:sz="0" w:space="0" w:color="auto"/>
            <w:right w:val="none" w:sz="0" w:space="0" w:color="auto"/>
          </w:divBdr>
          <w:divsChild>
            <w:div w:id="1086000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638389">
      <w:bodyDiv w:val="1"/>
      <w:marLeft w:val="0"/>
      <w:marRight w:val="0"/>
      <w:marTop w:val="0"/>
      <w:marBottom w:val="0"/>
      <w:divBdr>
        <w:top w:val="none" w:sz="0" w:space="0" w:color="auto"/>
        <w:left w:val="none" w:sz="0" w:space="0" w:color="auto"/>
        <w:bottom w:val="none" w:sz="0" w:space="0" w:color="auto"/>
        <w:right w:val="none" w:sz="0" w:space="0" w:color="auto"/>
      </w:divBdr>
    </w:div>
    <w:div w:id="80760432">
      <w:bodyDiv w:val="1"/>
      <w:marLeft w:val="0"/>
      <w:marRight w:val="0"/>
      <w:marTop w:val="0"/>
      <w:marBottom w:val="0"/>
      <w:divBdr>
        <w:top w:val="none" w:sz="0" w:space="0" w:color="auto"/>
        <w:left w:val="none" w:sz="0" w:space="0" w:color="auto"/>
        <w:bottom w:val="none" w:sz="0" w:space="0" w:color="auto"/>
        <w:right w:val="none" w:sz="0" w:space="0" w:color="auto"/>
      </w:divBdr>
    </w:div>
    <w:div w:id="127941510">
      <w:bodyDiv w:val="1"/>
      <w:marLeft w:val="0"/>
      <w:marRight w:val="0"/>
      <w:marTop w:val="0"/>
      <w:marBottom w:val="0"/>
      <w:divBdr>
        <w:top w:val="none" w:sz="0" w:space="0" w:color="auto"/>
        <w:left w:val="none" w:sz="0" w:space="0" w:color="auto"/>
        <w:bottom w:val="none" w:sz="0" w:space="0" w:color="auto"/>
        <w:right w:val="none" w:sz="0" w:space="0" w:color="auto"/>
      </w:divBdr>
    </w:div>
    <w:div w:id="150027767">
      <w:bodyDiv w:val="1"/>
      <w:marLeft w:val="0"/>
      <w:marRight w:val="0"/>
      <w:marTop w:val="0"/>
      <w:marBottom w:val="0"/>
      <w:divBdr>
        <w:top w:val="none" w:sz="0" w:space="0" w:color="auto"/>
        <w:left w:val="none" w:sz="0" w:space="0" w:color="auto"/>
        <w:bottom w:val="none" w:sz="0" w:space="0" w:color="auto"/>
        <w:right w:val="none" w:sz="0" w:space="0" w:color="auto"/>
      </w:divBdr>
      <w:divsChild>
        <w:div w:id="1209339625">
          <w:marLeft w:val="165"/>
          <w:marRight w:val="165"/>
          <w:marTop w:val="0"/>
          <w:marBottom w:val="0"/>
          <w:divBdr>
            <w:top w:val="none" w:sz="0" w:space="0" w:color="auto"/>
            <w:left w:val="none" w:sz="0" w:space="0" w:color="auto"/>
            <w:bottom w:val="none" w:sz="0" w:space="0" w:color="auto"/>
            <w:right w:val="none" w:sz="0" w:space="0" w:color="auto"/>
          </w:divBdr>
          <w:divsChild>
            <w:div w:id="678778445">
              <w:marLeft w:val="0"/>
              <w:marRight w:val="0"/>
              <w:marTop w:val="0"/>
              <w:marBottom w:val="0"/>
              <w:divBdr>
                <w:top w:val="none" w:sz="0" w:space="0" w:color="auto"/>
                <w:left w:val="none" w:sz="0" w:space="0" w:color="auto"/>
                <w:bottom w:val="none" w:sz="0" w:space="0" w:color="auto"/>
                <w:right w:val="none" w:sz="0" w:space="0" w:color="auto"/>
              </w:divBdr>
            </w:div>
            <w:div w:id="1966813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41711">
      <w:bodyDiv w:val="1"/>
      <w:marLeft w:val="0"/>
      <w:marRight w:val="0"/>
      <w:marTop w:val="0"/>
      <w:marBottom w:val="0"/>
      <w:divBdr>
        <w:top w:val="none" w:sz="0" w:space="0" w:color="auto"/>
        <w:left w:val="none" w:sz="0" w:space="0" w:color="auto"/>
        <w:bottom w:val="none" w:sz="0" w:space="0" w:color="auto"/>
        <w:right w:val="none" w:sz="0" w:space="0" w:color="auto"/>
      </w:divBdr>
    </w:div>
    <w:div w:id="197544899">
      <w:bodyDiv w:val="1"/>
      <w:marLeft w:val="0"/>
      <w:marRight w:val="0"/>
      <w:marTop w:val="0"/>
      <w:marBottom w:val="0"/>
      <w:divBdr>
        <w:top w:val="none" w:sz="0" w:space="0" w:color="auto"/>
        <w:left w:val="none" w:sz="0" w:space="0" w:color="auto"/>
        <w:bottom w:val="none" w:sz="0" w:space="0" w:color="auto"/>
        <w:right w:val="none" w:sz="0" w:space="0" w:color="auto"/>
      </w:divBdr>
    </w:div>
    <w:div w:id="209659190">
      <w:bodyDiv w:val="1"/>
      <w:marLeft w:val="0"/>
      <w:marRight w:val="0"/>
      <w:marTop w:val="0"/>
      <w:marBottom w:val="0"/>
      <w:divBdr>
        <w:top w:val="none" w:sz="0" w:space="0" w:color="auto"/>
        <w:left w:val="none" w:sz="0" w:space="0" w:color="auto"/>
        <w:bottom w:val="none" w:sz="0" w:space="0" w:color="auto"/>
        <w:right w:val="none" w:sz="0" w:space="0" w:color="auto"/>
      </w:divBdr>
    </w:div>
    <w:div w:id="278537626">
      <w:bodyDiv w:val="1"/>
      <w:marLeft w:val="0"/>
      <w:marRight w:val="0"/>
      <w:marTop w:val="0"/>
      <w:marBottom w:val="0"/>
      <w:divBdr>
        <w:top w:val="none" w:sz="0" w:space="0" w:color="auto"/>
        <w:left w:val="none" w:sz="0" w:space="0" w:color="auto"/>
        <w:bottom w:val="none" w:sz="0" w:space="0" w:color="auto"/>
        <w:right w:val="none" w:sz="0" w:space="0" w:color="auto"/>
      </w:divBdr>
      <w:divsChild>
        <w:div w:id="1921786976">
          <w:marLeft w:val="0"/>
          <w:marRight w:val="0"/>
          <w:marTop w:val="0"/>
          <w:marBottom w:val="0"/>
          <w:divBdr>
            <w:top w:val="none" w:sz="0" w:space="0" w:color="auto"/>
            <w:left w:val="none" w:sz="0" w:space="0" w:color="auto"/>
            <w:bottom w:val="none" w:sz="0" w:space="0" w:color="auto"/>
            <w:right w:val="none" w:sz="0" w:space="0" w:color="auto"/>
          </w:divBdr>
        </w:div>
      </w:divsChild>
    </w:div>
    <w:div w:id="295649547">
      <w:bodyDiv w:val="1"/>
      <w:marLeft w:val="0"/>
      <w:marRight w:val="0"/>
      <w:marTop w:val="0"/>
      <w:marBottom w:val="0"/>
      <w:divBdr>
        <w:top w:val="none" w:sz="0" w:space="0" w:color="auto"/>
        <w:left w:val="none" w:sz="0" w:space="0" w:color="auto"/>
        <w:bottom w:val="none" w:sz="0" w:space="0" w:color="auto"/>
        <w:right w:val="none" w:sz="0" w:space="0" w:color="auto"/>
      </w:divBdr>
    </w:div>
    <w:div w:id="355884218">
      <w:bodyDiv w:val="1"/>
      <w:marLeft w:val="0"/>
      <w:marRight w:val="0"/>
      <w:marTop w:val="0"/>
      <w:marBottom w:val="0"/>
      <w:divBdr>
        <w:top w:val="none" w:sz="0" w:space="0" w:color="auto"/>
        <w:left w:val="none" w:sz="0" w:space="0" w:color="auto"/>
        <w:bottom w:val="none" w:sz="0" w:space="0" w:color="auto"/>
        <w:right w:val="none" w:sz="0" w:space="0" w:color="auto"/>
      </w:divBdr>
    </w:div>
    <w:div w:id="429354308">
      <w:bodyDiv w:val="1"/>
      <w:marLeft w:val="0"/>
      <w:marRight w:val="0"/>
      <w:marTop w:val="0"/>
      <w:marBottom w:val="0"/>
      <w:divBdr>
        <w:top w:val="none" w:sz="0" w:space="0" w:color="auto"/>
        <w:left w:val="none" w:sz="0" w:space="0" w:color="auto"/>
        <w:bottom w:val="none" w:sz="0" w:space="0" w:color="auto"/>
        <w:right w:val="none" w:sz="0" w:space="0" w:color="auto"/>
      </w:divBdr>
    </w:div>
    <w:div w:id="501091946">
      <w:bodyDiv w:val="1"/>
      <w:marLeft w:val="0"/>
      <w:marRight w:val="0"/>
      <w:marTop w:val="0"/>
      <w:marBottom w:val="0"/>
      <w:divBdr>
        <w:top w:val="none" w:sz="0" w:space="0" w:color="auto"/>
        <w:left w:val="none" w:sz="0" w:space="0" w:color="auto"/>
        <w:bottom w:val="none" w:sz="0" w:space="0" w:color="auto"/>
        <w:right w:val="none" w:sz="0" w:space="0" w:color="auto"/>
      </w:divBdr>
      <w:divsChild>
        <w:div w:id="1772434225">
          <w:marLeft w:val="0"/>
          <w:marRight w:val="0"/>
          <w:marTop w:val="0"/>
          <w:marBottom w:val="0"/>
          <w:divBdr>
            <w:top w:val="none" w:sz="0" w:space="0" w:color="auto"/>
            <w:left w:val="none" w:sz="0" w:space="0" w:color="auto"/>
            <w:bottom w:val="none" w:sz="0" w:space="0" w:color="auto"/>
            <w:right w:val="none" w:sz="0" w:space="0" w:color="auto"/>
          </w:divBdr>
        </w:div>
        <w:div w:id="1953047989">
          <w:marLeft w:val="0"/>
          <w:marRight w:val="0"/>
          <w:marTop w:val="0"/>
          <w:marBottom w:val="0"/>
          <w:divBdr>
            <w:top w:val="none" w:sz="0" w:space="0" w:color="auto"/>
            <w:left w:val="none" w:sz="0" w:space="0" w:color="auto"/>
            <w:bottom w:val="none" w:sz="0" w:space="0" w:color="auto"/>
            <w:right w:val="none" w:sz="0" w:space="0" w:color="auto"/>
          </w:divBdr>
        </w:div>
      </w:divsChild>
    </w:div>
    <w:div w:id="507257079">
      <w:bodyDiv w:val="1"/>
      <w:marLeft w:val="0"/>
      <w:marRight w:val="0"/>
      <w:marTop w:val="0"/>
      <w:marBottom w:val="0"/>
      <w:divBdr>
        <w:top w:val="none" w:sz="0" w:space="0" w:color="auto"/>
        <w:left w:val="none" w:sz="0" w:space="0" w:color="auto"/>
        <w:bottom w:val="none" w:sz="0" w:space="0" w:color="auto"/>
        <w:right w:val="none" w:sz="0" w:space="0" w:color="auto"/>
      </w:divBdr>
    </w:div>
    <w:div w:id="535508963">
      <w:bodyDiv w:val="1"/>
      <w:marLeft w:val="0"/>
      <w:marRight w:val="0"/>
      <w:marTop w:val="0"/>
      <w:marBottom w:val="0"/>
      <w:divBdr>
        <w:top w:val="none" w:sz="0" w:space="0" w:color="auto"/>
        <w:left w:val="none" w:sz="0" w:space="0" w:color="auto"/>
        <w:bottom w:val="none" w:sz="0" w:space="0" w:color="auto"/>
        <w:right w:val="none" w:sz="0" w:space="0" w:color="auto"/>
      </w:divBdr>
    </w:div>
    <w:div w:id="576132942">
      <w:bodyDiv w:val="1"/>
      <w:marLeft w:val="0"/>
      <w:marRight w:val="0"/>
      <w:marTop w:val="0"/>
      <w:marBottom w:val="0"/>
      <w:divBdr>
        <w:top w:val="none" w:sz="0" w:space="0" w:color="auto"/>
        <w:left w:val="none" w:sz="0" w:space="0" w:color="auto"/>
        <w:bottom w:val="none" w:sz="0" w:space="0" w:color="auto"/>
        <w:right w:val="none" w:sz="0" w:space="0" w:color="auto"/>
      </w:divBdr>
    </w:div>
    <w:div w:id="611522255">
      <w:bodyDiv w:val="1"/>
      <w:marLeft w:val="0"/>
      <w:marRight w:val="0"/>
      <w:marTop w:val="0"/>
      <w:marBottom w:val="0"/>
      <w:divBdr>
        <w:top w:val="none" w:sz="0" w:space="0" w:color="auto"/>
        <w:left w:val="none" w:sz="0" w:space="0" w:color="auto"/>
        <w:bottom w:val="none" w:sz="0" w:space="0" w:color="auto"/>
        <w:right w:val="none" w:sz="0" w:space="0" w:color="auto"/>
      </w:divBdr>
      <w:divsChild>
        <w:div w:id="1515262985">
          <w:marLeft w:val="0"/>
          <w:marRight w:val="0"/>
          <w:marTop w:val="0"/>
          <w:marBottom w:val="0"/>
          <w:divBdr>
            <w:top w:val="none" w:sz="0" w:space="0" w:color="auto"/>
            <w:left w:val="none" w:sz="0" w:space="0" w:color="auto"/>
            <w:bottom w:val="none" w:sz="0" w:space="0" w:color="auto"/>
            <w:right w:val="none" w:sz="0" w:space="0" w:color="auto"/>
          </w:divBdr>
          <w:divsChild>
            <w:div w:id="105199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3244148">
      <w:bodyDiv w:val="1"/>
      <w:marLeft w:val="0"/>
      <w:marRight w:val="0"/>
      <w:marTop w:val="0"/>
      <w:marBottom w:val="0"/>
      <w:divBdr>
        <w:top w:val="none" w:sz="0" w:space="0" w:color="auto"/>
        <w:left w:val="none" w:sz="0" w:space="0" w:color="auto"/>
        <w:bottom w:val="none" w:sz="0" w:space="0" w:color="auto"/>
        <w:right w:val="none" w:sz="0" w:space="0" w:color="auto"/>
      </w:divBdr>
      <w:divsChild>
        <w:div w:id="2011524148">
          <w:marLeft w:val="0"/>
          <w:marRight w:val="0"/>
          <w:marTop w:val="0"/>
          <w:marBottom w:val="0"/>
          <w:divBdr>
            <w:top w:val="none" w:sz="0" w:space="0" w:color="auto"/>
            <w:left w:val="none" w:sz="0" w:space="0" w:color="auto"/>
            <w:bottom w:val="none" w:sz="0" w:space="0" w:color="auto"/>
            <w:right w:val="none" w:sz="0" w:space="0" w:color="auto"/>
          </w:divBdr>
        </w:div>
      </w:divsChild>
    </w:div>
    <w:div w:id="651102505">
      <w:bodyDiv w:val="1"/>
      <w:marLeft w:val="0"/>
      <w:marRight w:val="0"/>
      <w:marTop w:val="0"/>
      <w:marBottom w:val="0"/>
      <w:divBdr>
        <w:top w:val="none" w:sz="0" w:space="0" w:color="auto"/>
        <w:left w:val="none" w:sz="0" w:space="0" w:color="auto"/>
        <w:bottom w:val="none" w:sz="0" w:space="0" w:color="auto"/>
        <w:right w:val="none" w:sz="0" w:space="0" w:color="auto"/>
      </w:divBdr>
      <w:divsChild>
        <w:div w:id="931664458">
          <w:marLeft w:val="0"/>
          <w:marRight w:val="0"/>
          <w:marTop w:val="0"/>
          <w:marBottom w:val="0"/>
          <w:divBdr>
            <w:top w:val="none" w:sz="0" w:space="0" w:color="auto"/>
            <w:left w:val="none" w:sz="0" w:space="0" w:color="auto"/>
            <w:bottom w:val="none" w:sz="0" w:space="0" w:color="auto"/>
            <w:right w:val="none" w:sz="0" w:space="0" w:color="auto"/>
          </w:divBdr>
          <w:divsChild>
            <w:div w:id="743449944">
              <w:marLeft w:val="0"/>
              <w:marRight w:val="0"/>
              <w:marTop w:val="0"/>
              <w:marBottom w:val="0"/>
              <w:divBdr>
                <w:top w:val="none" w:sz="0" w:space="0" w:color="auto"/>
                <w:left w:val="none" w:sz="0" w:space="0" w:color="auto"/>
                <w:bottom w:val="none" w:sz="0" w:space="0" w:color="auto"/>
                <w:right w:val="none" w:sz="0" w:space="0" w:color="auto"/>
              </w:divBdr>
              <w:divsChild>
                <w:div w:id="23737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073912">
      <w:bodyDiv w:val="1"/>
      <w:marLeft w:val="0"/>
      <w:marRight w:val="0"/>
      <w:marTop w:val="0"/>
      <w:marBottom w:val="0"/>
      <w:divBdr>
        <w:top w:val="none" w:sz="0" w:space="0" w:color="auto"/>
        <w:left w:val="none" w:sz="0" w:space="0" w:color="auto"/>
        <w:bottom w:val="none" w:sz="0" w:space="0" w:color="auto"/>
        <w:right w:val="none" w:sz="0" w:space="0" w:color="auto"/>
      </w:divBdr>
    </w:div>
    <w:div w:id="664012038">
      <w:bodyDiv w:val="1"/>
      <w:marLeft w:val="0"/>
      <w:marRight w:val="0"/>
      <w:marTop w:val="0"/>
      <w:marBottom w:val="0"/>
      <w:divBdr>
        <w:top w:val="none" w:sz="0" w:space="0" w:color="auto"/>
        <w:left w:val="none" w:sz="0" w:space="0" w:color="auto"/>
        <w:bottom w:val="none" w:sz="0" w:space="0" w:color="auto"/>
        <w:right w:val="none" w:sz="0" w:space="0" w:color="auto"/>
      </w:divBdr>
    </w:div>
    <w:div w:id="665524017">
      <w:bodyDiv w:val="1"/>
      <w:marLeft w:val="0"/>
      <w:marRight w:val="0"/>
      <w:marTop w:val="0"/>
      <w:marBottom w:val="0"/>
      <w:divBdr>
        <w:top w:val="none" w:sz="0" w:space="0" w:color="auto"/>
        <w:left w:val="none" w:sz="0" w:space="0" w:color="auto"/>
        <w:bottom w:val="none" w:sz="0" w:space="0" w:color="auto"/>
        <w:right w:val="none" w:sz="0" w:space="0" w:color="auto"/>
      </w:divBdr>
    </w:div>
    <w:div w:id="695932149">
      <w:bodyDiv w:val="1"/>
      <w:marLeft w:val="0"/>
      <w:marRight w:val="0"/>
      <w:marTop w:val="0"/>
      <w:marBottom w:val="0"/>
      <w:divBdr>
        <w:top w:val="none" w:sz="0" w:space="0" w:color="auto"/>
        <w:left w:val="none" w:sz="0" w:space="0" w:color="auto"/>
        <w:bottom w:val="none" w:sz="0" w:space="0" w:color="auto"/>
        <w:right w:val="none" w:sz="0" w:space="0" w:color="auto"/>
      </w:divBdr>
    </w:div>
    <w:div w:id="718087409">
      <w:bodyDiv w:val="1"/>
      <w:marLeft w:val="0"/>
      <w:marRight w:val="0"/>
      <w:marTop w:val="0"/>
      <w:marBottom w:val="0"/>
      <w:divBdr>
        <w:top w:val="none" w:sz="0" w:space="0" w:color="auto"/>
        <w:left w:val="none" w:sz="0" w:space="0" w:color="auto"/>
        <w:bottom w:val="none" w:sz="0" w:space="0" w:color="auto"/>
        <w:right w:val="none" w:sz="0" w:space="0" w:color="auto"/>
      </w:divBdr>
    </w:div>
    <w:div w:id="722873976">
      <w:bodyDiv w:val="1"/>
      <w:marLeft w:val="0"/>
      <w:marRight w:val="0"/>
      <w:marTop w:val="0"/>
      <w:marBottom w:val="0"/>
      <w:divBdr>
        <w:top w:val="none" w:sz="0" w:space="0" w:color="auto"/>
        <w:left w:val="none" w:sz="0" w:space="0" w:color="auto"/>
        <w:bottom w:val="none" w:sz="0" w:space="0" w:color="auto"/>
        <w:right w:val="none" w:sz="0" w:space="0" w:color="auto"/>
      </w:divBdr>
    </w:div>
    <w:div w:id="745223919">
      <w:bodyDiv w:val="1"/>
      <w:marLeft w:val="0"/>
      <w:marRight w:val="0"/>
      <w:marTop w:val="0"/>
      <w:marBottom w:val="0"/>
      <w:divBdr>
        <w:top w:val="none" w:sz="0" w:space="0" w:color="auto"/>
        <w:left w:val="none" w:sz="0" w:space="0" w:color="auto"/>
        <w:bottom w:val="none" w:sz="0" w:space="0" w:color="auto"/>
        <w:right w:val="none" w:sz="0" w:space="0" w:color="auto"/>
      </w:divBdr>
    </w:div>
    <w:div w:id="759986668">
      <w:bodyDiv w:val="1"/>
      <w:marLeft w:val="0"/>
      <w:marRight w:val="0"/>
      <w:marTop w:val="0"/>
      <w:marBottom w:val="0"/>
      <w:divBdr>
        <w:top w:val="none" w:sz="0" w:space="0" w:color="auto"/>
        <w:left w:val="none" w:sz="0" w:space="0" w:color="auto"/>
        <w:bottom w:val="none" w:sz="0" w:space="0" w:color="auto"/>
        <w:right w:val="none" w:sz="0" w:space="0" w:color="auto"/>
      </w:divBdr>
      <w:divsChild>
        <w:div w:id="2067485179">
          <w:marLeft w:val="0"/>
          <w:marRight w:val="0"/>
          <w:marTop w:val="0"/>
          <w:marBottom w:val="0"/>
          <w:divBdr>
            <w:top w:val="none" w:sz="0" w:space="0" w:color="auto"/>
            <w:left w:val="none" w:sz="0" w:space="0" w:color="auto"/>
            <w:bottom w:val="none" w:sz="0" w:space="0" w:color="auto"/>
            <w:right w:val="none" w:sz="0" w:space="0" w:color="auto"/>
          </w:divBdr>
          <w:divsChild>
            <w:div w:id="782697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177003">
      <w:bodyDiv w:val="1"/>
      <w:marLeft w:val="0"/>
      <w:marRight w:val="0"/>
      <w:marTop w:val="0"/>
      <w:marBottom w:val="0"/>
      <w:divBdr>
        <w:top w:val="none" w:sz="0" w:space="0" w:color="auto"/>
        <w:left w:val="none" w:sz="0" w:space="0" w:color="auto"/>
        <w:bottom w:val="none" w:sz="0" w:space="0" w:color="auto"/>
        <w:right w:val="none" w:sz="0" w:space="0" w:color="auto"/>
      </w:divBdr>
      <w:divsChild>
        <w:div w:id="950358964">
          <w:marLeft w:val="0"/>
          <w:marRight w:val="0"/>
          <w:marTop w:val="0"/>
          <w:marBottom w:val="0"/>
          <w:divBdr>
            <w:top w:val="none" w:sz="0" w:space="0" w:color="auto"/>
            <w:left w:val="none" w:sz="0" w:space="0" w:color="auto"/>
            <w:bottom w:val="none" w:sz="0" w:space="0" w:color="auto"/>
            <w:right w:val="none" w:sz="0" w:space="0" w:color="auto"/>
          </w:divBdr>
          <w:divsChild>
            <w:div w:id="622034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495825">
      <w:bodyDiv w:val="1"/>
      <w:marLeft w:val="0"/>
      <w:marRight w:val="0"/>
      <w:marTop w:val="0"/>
      <w:marBottom w:val="0"/>
      <w:divBdr>
        <w:top w:val="none" w:sz="0" w:space="0" w:color="auto"/>
        <w:left w:val="none" w:sz="0" w:space="0" w:color="auto"/>
        <w:bottom w:val="none" w:sz="0" w:space="0" w:color="auto"/>
        <w:right w:val="none" w:sz="0" w:space="0" w:color="auto"/>
      </w:divBdr>
    </w:div>
    <w:div w:id="881096744">
      <w:bodyDiv w:val="1"/>
      <w:marLeft w:val="0"/>
      <w:marRight w:val="0"/>
      <w:marTop w:val="0"/>
      <w:marBottom w:val="0"/>
      <w:divBdr>
        <w:top w:val="none" w:sz="0" w:space="0" w:color="auto"/>
        <w:left w:val="none" w:sz="0" w:space="0" w:color="auto"/>
        <w:bottom w:val="none" w:sz="0" w:space="0" w:color="auto"/>
        <w:right w:val="none" w:sz="0" w:space="0" w:color="auto"/>
      </w:divBdr>
      <w:divsChild>
        <w:div w:id="873931963">
          <w:marLeft w:val="0"/>
          <w:marRight w:val="0"/>
          <w:marTop w:val="0"/>
          <w:marBottom w:val="0"/>
          <w:divBdr>
            <w:top w:val="none" w:sz="0" w:space="0" w:color="auto"/>
            <w:left w:val="none" w:sz="0" w:space="0" w:color="auto"/>
            <w:bottom w:val="none" w:sz="0" w:space="0" w:color="auto"/>
            <w:right w:val="none" w:sz="0" w:space="0" w:color="auto"/>
          </w:divBdr>
          <w:divsChild>
            <w:div w:id="88830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478321">
      <w:bodyDiv w:val="1"/>
      <w:marLeft w:val="0"/>
      <w:marRight w:val="0"/>
      <w:marTop w:val="0"/>
      <w:marBottom w:val="0"/>
      <w:divBdr>
        <w:top w:val="none" w:sz="0" w:space="0" w:color="auto"/>
        <w:left w:val="none" w:sz="0" w:space="0" w:color="auto"/>
        <w:bottom w:val="none" w:sz="0" w:space="0" w:color="auto"/>
        <w:right w:val="none" w:sz="0" w:space="0" w:color="auto"/>
      </w:divBdr>
    </w:div>
    <w:div w:id="934097794">
      <w:bodyDiv w:val="1"/>
      <w:marLeft w:val="0"/>
      <w:marRight w:val="0"/>
      <w:marTop w:val="0"/>
      <w:marBottom w:val="0"/>
      <w:divBdr>
        <w:top w:val="none" w:sz="0" w:space="0" w:color="auto"/>
        <w:left w:val="none" w:sz="0" w:space="0" w:color="auto"/>
        <w:bottom w:val="none" w:sz="0" w:space="0" w:color="auto"/>
        <w:right w:val="none" w:sz="0" w:space="0" w:color="auto"/>
      </w:divBdr>
    </w:div>
    <w:div w:id="965701215">
      <w:bodyDiv w:val="1"/>
      <w:marLeft w:val="0"/>
      <w:marRight w:val="0"/>
      <w:marTop w:val="0"/>
      <w:marBottom w:val="0"/>
      <w:divBdr>
        <w:top w:val="none" w:sz="0" w:space="0" w:color="auto"/>
        <w:left w:val="none" w:sz="0" w:space="0" w:color="auto"/>
        <w:bottom w:val="none" w:sz="0" w:space="0" w:color="auto"/>
        <w:right w:val="none" w:sz="0" w:space="0" w:color="auto"/>
      </w:divBdr>
      <w:divsChild>
        <w:div w:id="1442798386">
          <w:marLeft w:val="0"/>
          <w:marRight w:val="0"/>
          <w:marTop w:val="0"/>
          <w:marBottom w:val="0"/>
          <w:divBdr>
            <w:top w:val="none" w:sz="0" w:space="0" w:color="auto"/>
            <w:left w:val="none" w:sz="0" w:space="0" w:color="auto"/>
            <w:bottom w:val="none" w:sz="0" w:space="0" w:color="auto"/>
            <w:right w:val="none" w:sz="0" w:space="0" w:color="auto"/>
          </w:divBdr>
          <w:divsChild>
            <w:div w:id="629436456">
              <w:marLeft w:val="0"/>
              <w:marRight w:val="0"/>
              <w:marTop w:val="0"/>
              <w:marBottom w:val="0"/>
              <w:divBdr>
                <w:top w:val="none" w:sz="0" w:space="0" w:color="auto"/>
                <w:left w:val="none" w:sz="0" w:space="0" w:color="auto"/>
                <w:bottom w:val="none" w:sz="0" w:space="0" w:color="auto"/>
                <w:right w:val="none" w:sz="0" w:space="0" w:color="auto"/>
              </w:divBdr>
              <w:divsChild>
                <w:div w:id="123758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869454">
      <w:bodyDiv w:val="1"/>
      <w:marLeft w:val="0"/>
      <w:marRight w:val="0"/>
      <w:marTop w:val="0"/>
      <w:marBottom w:val="0"/>
      <w:divBdr>
        <w:top w:val="none" w:sz="0" w:space="0" w:color="auto"/>
        <w:left w:val="none" w:sz="0" w:space="0" w:color="auto"/>
        <w:bottom w:val="none" w:sz="0" w:space="0" w:color="auto"/>
        <w:right w:val="none" w:sz="0" w:space="0" w:color="auto"/>
      </w:divBdr>
    </w:div>
    <w:div w:id="985469494">
      <w:bodyDiv w:val="1"/>
      <w:marLeft w:val="0"/>
      <w:marRight w:val="0"/>
      <w:marTop w:val="0"/>
      <w:marBottom w:val="0"/>
      <w:divBdr>
        <w:top w:val="none" w:sz="0" w:space="0" w:color="auto"/>
        <w:left w:val="none" w:sz="0" w:space="0" w:color="auto"/>
        <w:bottom w:val="none" w:sz="0" w:space="0" w:color="auto"/>
        <w:right w:val="none" w:sz="0" w:space="0" w:color="auto"/>
      </w:divBdr>
    </w:div>
    <w:div w:id="996346377">
      <w:bodyDiv w:val="1"/>
      <w:marLeft w:val="0"/>
      <w:marRight w:val="0"/>
      <w:marTop w:val="0"/>
      <w:marBottom w:val="0"/>
      <w:divBdr>
        <w:top w:val="none" w:sz="0" w:space="0" w:color="auto"/>
        <w:left w:val="none" w:sz="0" w:space="0" w:color="auto"/>
        <w:bottom w:val="none" w:sz="0" w:space="0" w:color="auto"/>
        <w:right w:val="none" w:sz="0" w:space="0" w:color="auto"/>
      </w:divBdr>
    </w:div>
    <w:div w:id="1009454696">
      <w:bodyDiv w:val="1"/>
      <w:marLeft w:val="0"/>
      <w:marRight w:val="0"/>
      <w:marTop w:val="0"/>
      <w:marBottom w:val="0"/>
      <w:divBdr>
        <w:top w:val="none" w:sz="0" w:space="0" w:color="auto"/>
        <w:left w:val="none" w:sz="0" w:space="0" w:color="auto"/>
        <w:bottom w:val="none" w:sz="0" w:space="0" w:color="auto"/>
        <w:right w:val="none" w:sz="0" w:space="0" w:color="auto"/>
      </w:divBdr>
    </w:div>
    <w:div w:id="1061949149">
      <w:bodyDiv w:val="1"/>
      <w:marLeft w:val="0"/>
      <w:marRight w:val="0"/>
      <w:marTop w:val="0"/>
      <w:marBottom w:val="0"/>
      <w:divBdr>
        <w:top w:val="none" w:sz="0" w:space="0" w:color="auto"/>
        <w:left w:val="none" w:sz="0" w:space="0" w:color="auto"/>
        <w:bottom w:val="none" w:sz="0" w:space="0" w:color="auto"/>
        <w:right w:val="none" w:sz="0" w:space="0" w:color="auto"/>
      </w:divBdr>
      <w:divsChild>
        <w:div w:id="1296763689">
          <w:marLeft w:val="0"/>
          <w:marRight w:val="0"/>
          <w:marTop w:val="0"/>
          <w:marBottom w:val="0"/>
          <w:divBdr>
            <w:top w:val="none" w:sz="0" w:space="0" w:color="auto"/>
            <w:left w:val="none" w:sz="0" w:space="0" w:color="auto"/>
            <w:bottom w:val="none" w:sz="0" w:space="0" w:color="auto"/>
            <w:right w:val="none" w:sz="0" w:space="0" w:color="auto"/>
          </w:divBdr>
          <w:divsChild>
            <w:div w:id="1606883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034100">
      <w:bodyDiv w:val="1"/>
      <w:marLeft w:val="0"/>
      <w:marRight w:val="0"/>
      <w:marTop w:val="0"/>
      <w:marBottom w:val="0"/>
      <w:divBdr>
        <w:top w:val="none" w:sz="0" w:space="0" w:color="auto"/>
        <w:left w:val="none" w:sz="0" w:space="0" w:color="auto"/>
        <w:bottom w:val="none" w:sz="0" w:space="0" w:color="auto"/>
        <w:right w:val="none" w:sz="0" w:space="0" w:color="auto"/>
      </w:divBdr>
    </w:div>
    <w:div w:id="1148478590">
      <w:bodyDiv w:val="1"/>
      <w:marLeft w:val="0"/>
      <w:marRight w:val="0"/>
      <w:marTop w:val="0"/>
      <w:marBottom w:val="0"/>
      <w:divBdr>
        <w:top w:val="none" w:sz="0" w:space="0" w:color="auto"/>
        <w:left w:val="none" w:sz="0" w:space="0" w:color="auto"/>
        <w:bottom w:val="none" w:sz="0" w:space="0" w:color="auto"/>
        <w:right w:val="none" w:sz="0" w:space="0" w:color="auto"/>
      </w:divBdr>
    </w:div>
    <w:div w:id="1162744280">
      <w:bodyDiv w:val="1"/>
      <w:marLeft w:val="0"/>
      <w:marRight w:val="0"/>
      <w:marTop w:val="0"/>
      <w:marBottom w:val="0"/>
      <w:divBdr>
        <w:top w:val="none" w:sz="0" w:space="0" w:color="auto"/>
        <w:left w:val="none" w:sz="0" w:space="0" w:color="auto"/>
        <w:bottom w:val="none" w:sz="0" w:space="0" w:color="auto"/>
        <w:right w:val="none" w:sz="0" w:space="0" w:color="auto"/>
      </w:divBdr>
    </w:div>
    <w:div w:id="1181050483">
      <w:bodyDiv w:val="1"/>
      <w:marLeft w:val="0"/>
      <w:marRight w:val="0"/>
      <w:marTop w:val="0"/>
      <w:marBottom w:val="0"/>
      <w:divBdr>
        <w:top w:val="none" w:sz="0" w:space="0" w:color="auto"/>
        <w:left w:val="none" w:sz="0" w:space="0" w:color="auto"/>
        <w:bottom w:val="none" w:sz="0" w:space="0" w:color="auto"/>
        <w:right w:val="none" w:sz="0" w:space="0" w:color="auto"/>
      </w:divBdr>
    </w:div>
    <w:div w:id="1206328021">
      <w:bodyDiv w:val="1"/>
      <w:marLeft w:val="0"/>
      <w:marRight w:val="0"/>
      <w:marTop w:val="0"/>
      <w:marBottom w:val="0"/>
      <w:divBdr>
        <w:top w:val="none" w:sz="0" w:space="0" w:color="auto"/>
        <w:left w:val="none" w:sz="0" w:space="0" w:color="auto"/>
        <w:bottom w:val="none" w:sz="0" w:space="0" w:color="auto"/>
        <w:right w:val="none" w:sz="0" w:space="0" w:color="auto"/>
      </w:divBdr>
    </w:div>
    <w:div w:id="1245649687">
      <w:bodyDiv w:val="1"/>
      <w:marLeft w:val="0"/>
      <w:marRight w:val="0"/>
      <w:marTop w:val="0"/>
      <w:marBottom w:val="0"/>
      <w:divBdr>
        <w:top w:val="none" w:sz="0" w:space="0" w:color="auto"/>
        <w:left w:val="none" w:sz="0" w:space="0" w:color="auto"/>
        <w:bottom w:val="none" w:sz="0" w:space="0" w:color="auto"/>
        <w:right w:val="none" w:sz="0" w:space="0" w:color="auto"/>
      </w:divBdr>
    </w:div>
    <w:div w:id="1328050726">
      <w:bodyDiv w:val="1"/>
      <w:marLeft w:val="0"/>
      <w:marRight w:val="0"/>
      <w:marTop w:val="0"/>
      <w:marBottom w:val="0"/>
      <w:divBdr>
        <w:top w:val="none" w:sz="0" w:space="0" w:color="auto"/>
        <w:left w:val="none" w:sz="0" w:space="0" w:color="auto"/>
        <w:bottom w:val="none" w:sz="0" w:space="0" w:color="auto"/>
        <w:right w:val="none" w:sz="0" w:space="0" w:color="auto"/>
      </w:divBdr>
    </w:div>
    <w:div w:id="1329090895">
      <w:bodyDiv w:val="1"/>
      <w:marLeft w:val="0"/>
      <w:marRight w:val="0"/>
      <w:marTop w:val="0"/>
      <w:marBottom w:val="0"/>
      <w:divBdr>
        <w:top w:val="none" w:sz="0" w:space="0" w:color="auto"/>
        <w:left w:val="none" w:sz="0" w:space="0" w:color="auto"/>
        <w:bottom w:val="none" w:sz="0" w:space="0" w:color="auto"/>
        <w:right w:val="none" w:sz="0" w:space="0" w:color="auto"/>
      </w:divBdr>
    </w:div>
    <w:div w:id="1419327405">
      <w:bodyDiv w:val="1"/>
      <w:marLeft w:val="0"/>
      <w:marRight w:val="0"/>
      <w:marTop w:val="0"/>
      <w:marBottom w:val="0"/>
      <w:divBdr>
        <w:top w:val="none" w:sz="0" w:space="0" w:color="auto"/>
        <w:left w:val="none" w:sz="0" w:space="0" w:color="auto"/>
        <w:bottom w:val="none" w:sz="0" w:space="0" w:color="auto"/>
        <w:right w:val="none" w:sz="0" w:space="0" w:color="auto"/>
      </w:divBdr>
      <w:divsChild>
        <w:div w:id="27070631">
          <w:marLeft w:val="0"/>
          <w:marRight w:val="0"/>
          <w:marTop w:val="0"/>
          <w:marBottom w:val="0"/>
          <w:divBdr>
            <w:top w:val="none" w:sz="0" w:space="0" w:color="auto"/>
            <w:left w:val="none" w:sz="0" w:space="0" w:color="auto"/>
            <w:bottom w:val="none" w:sz="0" w:space="0" w:color="auto"/>
            <w:right w:val="none" w:sz="0" w:space="0" w:color="auto"/>
          </w:divBdr>
        </w:div>
      </w:divsChild>
    </w:div>
    <w:div w:id="1444108967">
      <w:bodyDiv w:val="1"/>
      <w:marLeft w:val="0"/>
      <w:marRight w:val="0"/>
      <w:marTop w:val="0"/>
      <w:marBottom w:val="0"/>
      <w:divBdr>
        <w:top w:val="none" w:sz="0" w:space="0" w:color="auto"/>
        <w:left w:val="none" w:sz="0" w:space="0" w:color="auto"/>
        <w:bottom w:val="none" w:sz="0" w:space="0" w:color="auto"/>
        <w:right w:val="none" w:sz="0" w:space="0" w:color="auto"/>
      </w:divBdr>
    </w:div>
    <w:div w:id="1450856292">
      <w:bodyDiv w:val="1"/>
      <w:marLeft w:val="0"/>
      <w:marRight w:val="0"/>
      <w:marTop w:val="0"/>
      <w:marBottom w:val="0"/>
      <w:divBdr>
        <w:top w:val="none" w:sz="0" w:space="0" w:color="auto"/>
        <w:left w:val="none" w:sz="0" w:space="0" w:color="auto"/>
        <w:bottom w:val="none" w:sz="0" w:space="0" w:color="auto"/>
        <w:right w:val="none" w:sz="0" w:space="0" w:color="auto"/>
      </w:divBdr>
    </w:div>
    <w:div w:id="1479373806">
      <w:bodyDiv w:val="1"/>
      <w:marLeft w:val="0"/>
      <w:marRight w:val="0"/>
      <w:marTop w:val="0"/>
      <w:marBottom w:val="0"/>
      <w:divBdr>
        <w:top w:val="none" w:sz="0" w:space="0" w:color="auto"/>
        <w:left w:val="none" w:sz="0" w:space="0" w:color="auto"/>
        <w:bottom w:val="none" w:sz="0" w:space="0" w:color="auto"/>
        <w:right w:val="none" w:sz="0" w:space="0" w:color="auto"/>
      </w:divBdr>
      <w:divsChild>
        <w:div w:id="1172141053">
          <w:marLeft w:val="0"/>
          <w:marRight w:val="0"/>
          <w:marTop w:val="0"/>
          <w:marBottom w:val="0"/>
          <w:divBdr>
            <w:top w:val="none" w:sz="0" w:space="0" w:color="auto"/>
            <w:left w:val="none" w:sz="0" w:space="0" w:color="auto"/>
            <w:bottom w:val="none" w:sz="0" w:space="0" w:color="auto"/>
            <w:right w:val="none" w:sz="0" w:space="0" w:color="auto"/>
          </w:divBdr>
        </w:div>
      </w:divsChild>
    </w:div>
    <w:div w:id="1510019817">
      <w:bodyDiv w:val="1"/>
      <w:marLeft w:val="0"/>
      <w:marRight w:val="0"/>
      <w:marTop w:val="0"/>
      <w:marBottom w:val="0"/>
      <w:divBdr>
        <w:top w:val="none" w:sz="0" w:space="0" w:color="auto"/>
        <w:left w:val="none" w:sz="0" w:space="0" w:color="auto"/>
        <w:bottom w:val="none" w:sz="0" w:space="0" w:color="auto"/>
        <w:right w:val="none" w:sz="0" w:space="0" w:color="auto"/>
      </w:divBdr>
    </w:div>
    <w:div w:id="1556164778">
      <w:bodyDiv w:val="1"/>
      <w:marLeft w:val="0"/>
      <w:marRight w:val="0"/>
      <w:marTop w:val="0"/>
      <w:marBottom w:val="0"/>
      <w:divBdr>
        <w:top w:val="none" w:sz="0" w:space="0" w:color="auto"/>
        <w:left w:val="none" w:sz="0" w:space="0" w:color="auto"/>
        <w:bottom w:val="none" w:sz="0" w:space="0" w:color="auto"/>
        <w:right w:val="none" w:sz="0" w:space="0" w:color="auto"/>
      </w:divBdr>
      <w:divsChild>
        <w:div w:id="625426939">
          <w:marLeft w:val="0"/>
          <w:marRight w:val="0"/>
          <w:marTop w:val="0"/>
          <w:marBottom w:val="120"/>
          <w:divBdr>
            <w:top w:val="none" w:sz="0" w:space="0" w:color="auto"/>
            <w:left w:val="none" w:sz="0" w:space="0" w:color="auto"/>
            <w:bottom w:val="none" w:sz="0" w:space="0" w:color="auto"/>
            <w:right w:val="none" w:sz="0" w:space="0" w:color="auto"/>
          </w:divBdr>
          <w:divsChild>
            <w:div w:id="2062944885">
              <w:marLeft w:val="0"/>
              <w:marRight w:val="0"/>
              <w:marTop w:val="0"/>
              <w:marBottom w:val="0"/>
              <w:divBdr>
                <w:top w:val="none" w:sz="0" w:space="0" w:color="auto"/>
                <w:left w:val="none" w:sz="0" w:space="0" w:color="auto"/>
                <w:bottom w:val="none" w:sz="0" w:space="0" w:color="auto"/>
                <w:right w:val="none" w:sz="0" w:space="0" w:color="auto"/>
              </w:divBdr>
              <w:divsChild>
                <w:div w:id="1486049199">
                  <w:marLeft w:val="0"/>
                  <w:marRight w:val="0"/>
                  <w:marTop w:val="0"/>
                  <w:marBottom w:val="0"/>
                  <w:divBdr>
                    <w:top w:val="none" w:sz="0" w:space="0" w:color="auto"/>
                    <w:left w:val="none" w:sz="0" w:space="0" w:color="auto"/>
                    <w:bottom w:val="none" w:sz="0" w:space="0" w:color="auto"/>
                    <w:right w:val="none" w:sz="0" w:space="0" w:color="auto"/>
                  </w:divBdr>
                  <w:divsChild>
                    <w:div w:id="35423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426096">
      <w:bodyDiv w:val="1"/>
      <w:marLeft w:val="0"/>
      <w:marRight w:val="0"/>
      <w:marTop w:val="0"/>
      <w:marBottom w:val="0"/>
      <w:divBdr>
        <w:top w:val="none" w:sz="0" w:space="0" w:color="auto"/>
        <w:left w:val="none" w:sz="0" w:space="0" w:color="auto"/>
        <w:bottom w:val="none" w:sz="0" w:space="0" w:color="auto"/>
        <w:right w:val="none" w:sz="0" w:space="0" w:color="auto"/>
      </w:divBdr>
      <w:divsChild>
        <w:div w:id="1774743806">
          <w:marLeft w:val="0"/>
          <w:marRight w:val="0"/>
          <w:marTop w:val="0"/>
          <w:marBottom w:val="0"/>
          <w:divBdr>
            <w:top w:val="none" w:sz="0" w:space="0" w:color="auto"/>
            <w:left w:val="none" w:sz="0" w:space="0" w:color="auto"/>
            <w:bottom w:val="none" w:sz="0" w:space="0" w:color="auto"/>
            <w:right w:val="none" w:sz="0" w:space="0" w:color="auto"/>
          </w:divBdr>
          <w:divsChild>
            <w:div w:id="1491023815">
              <w:marLeft w:val="0"/>
              <w:marRight w:val="0"/>
              <w:marTop w:val="0"/>
              <w:marBottom w:val="0"/>
              <w:divBdr>
                <w:top w:val="none" w:sz="0" w:space="0" w:color="auto"/>
                <w:left w:val="none" w:sz="0" w:space="0" w:color="auto"/>
                <w:bottom w:val="none" w:sz="0" w:space="0" w:color="auto"/>
                <w:right w:val="none" w:sz="0" w:space="0" w:color="auto"/>
              </w:divBdr>
              <w:divsChild>
                <w:div w:id="639654283">
                  <w:marLeft w:val="0"/>
                  <w:marRight w:val="0"/>
                  <w:marTop w:val="120"/>
                  <w:marBottom w:val="0"/>
                  <w:divBdr>
                    <w:top w:val="none" w:sz="0" w:space="0" w:color="auto"/>
                    <w:left w:val="none" w:sz="0" w:space="0" w:color="auto"/>
                    <w:bottom w:val="none" w:sz="0" w:space="0" w:color="auto"/>
                    <w:right w:val="none" w:sz="0" w:space="0" w:color="auto"/>
                  </w:divBdr>
                  <w:divsChild>
                    <w:div w:id="488405909">
                      <w:marLeft w:val="0"/>
                      <w:marRight w:val="0"/>
                      <w:marTop w:val="0"/>
                      <w:marBottom w:val="0"/>
                      <w:divBdr>
                        <w:top w:val="none" w:sz="0" w:space="0" w:color="auto"/>
                        <w:left w:val="none" w:sz="0" w:space="0" w:color="auto"/>
                        <w:bottom w:val="none" w:sz="0" w:space="0" w:color="auto"/>
                        <w:right w:val="none" w:sz="0" w:space="0" w:color="auto"/>
                      </w:divBdr>
                      <w:divsChild>
                        <w:div w:id="104420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5625468">
      <w:bodyDiv w:val="1"/>
      <w:marLeft w:val="0"/>
      <w:marRight w:val="0"/>
      <w:marTop w:val="0"/>
      <w:marBottom w:val="0"/>
      <w:divBdr>
        <w:top w:val="none" w:sz="0" w:space="0" w:color="auto"/>
        <w:left w:val="none" w:sz="0" w:space="0" w:color="auto"/>
        <w:bottom w:val="none" w:sz="0" w:space="0" w:color="auto"/>
        <w:right w:val="none" w:sz="0" w:space="0" w:color="auto"/>
      </w:divBdr>
    </w:div>
    <w:div w:id="1594166029">
      <w:bodyDiv w:val="1"/>
      <w:marLeft w:val="0"/>
      <w:marRight w:val="0"/>
      <w:marTop w:val="0"/>
      <w:marBottom w:val="0"/>
      <w:divBdr>
        <w:top w:val="none" w:sz="0" w:space="0" w:color="auto"/>
        <w:left w:val="none" w:sz="0" w:space="0" w:color="auto"/>
        <w:bottom w:val="none" w:sz="0" w:space="0" w:color="auto"/>
        <w:right w:val="none" w:sz="0" w:space="0" w:color="auto"/>
      </w:divBdr>
    </w:div>
    <w:div w:id="1621304693">
      <w:bodyDiv w:val="1"/>
      <w:marLeft w:val="0"/>
      <w:marRight w:val="0"/>
      <w:marTop w:val="0"/>
      <w:marBottom w:val="0"/>
      <w:divBdr>
        <w:top w:val="none" w:sz="0" w:space="0" w:color="auto"/>
        <w:left w:val="none" w:sz="0" w:space="0" w:color="auto"/>
        <w:bottom w:val="none" w:sz="0" w:space="0" w:color="auto"/>
        <w:right w:val="none" w:sz="0" w:space="0" w:color="auto"/>
      </w:divBdr>
      <w:divsChild>
        <w:div w:id="1116363775">
          <w:marLeft w:val="0"/>
          <w:marRight w:val="0"/>
          <w:marTop w:val="0"/>
          <w:marBottom w:val="0"/>
          <w:divBdr>
            <w:top w:val="none" w:sz="0" w:space="0" w:color="auto"/>
            <w:left w:val="none" w:sz="0" w:space="0" w:color="auto"/>
            <w:bottom w:val="none" w:sz="0" w:space="0" w:color="auto"/>
            <w:right w:val="none" w:sz="0" w:space="0" w:color="auto"/>
          </w:divBdr>
        </w:div>
        <w:div w:id="1850219911">
          <w:marLeft w:val="0"/>
          <w:marRight w:val="0"/>
          <w:marTop w:val="0"/>
          <w:marBottom w:val="0"/>
          <w:divBdr>
            <w:top w:val="none" w:sz="0" w:space="0" w:color="auto"/>
            <w:left w:val="none" w:sz="0" w:space="0" w:color="auto"/>
            <w:bottom w:val="none" w:sz="0" w:space="0" w:color="auto"/>
            <w:right w:val="none" w:sz="0" w:space="0" w:color="auto"/>
          </w:divBdr>
        </w:div>
      </w:divsChild>
    </w:div>
    <w:div w:id="1682124574">
      <w:bodyDiv w:val="1"/>
      <w:marLeft w:val="0"/>
      <w:marRight w:val="0"/>
      <w:marTop w:val="0"/>
      <w:marBottom w:val="0"/>
      <w:divBdr>
        <w:top w:val="none" w:sz="0" w:space="0" w:color="auto"/>
        <w:left w:val="none" w:sz="0" w:space="0" w:color="auto"/>
        <w:bottom w:val="none" w:sz="0" w:space="0" w:color="auto"/>
        <w:right w:val="none" w:sz="0" w:space="0" w:color="auto"/>
      </w:divBdr>
    </w:div>
    <w:div w:id="1682775425">
      <w:bodyDiv w:val="1"/>
      <w:marLeft w:val="0"/>
      <w:marRight w:val="0"/>
      <w:marTop w:val="0"/>
      <w:marBottom w:val="0"/>
      <w:divBdr>
        <w:top w:val="none" w:sz="0" w:space="0" w:color="auto"/>
        <w:left w:val="none" w:sz="0" w:space="0" w:color="auto"/>
        <w:bottom w:val="none" w:sz="0" w:space="0" w:color="auto"/>
        <w:right w:val="none" w:sz="0" w:space="0" w:color="auto"/>
      </w:divBdr>
    </w:div>
    <w:div w:id="1749883355">
      <w:bodyDiv w:val="1"/>
      <w:marLeft w:val="0"/>
      <w:marRight w:val="0"/>
      <w:marTop w:val="0"/>
      <w:marBottom w:val="0"/>
      <w:divBdr>
        <w:top w:val="none" w:sz="0" w:space="0" w:color="auto"/>
        <w:left w:val="none" w:sz="0" w:space="0" w:color="auto"/>
        <w:bottom w:val="none" w:sz="0" w:space="0" w:color="auto"/>
        <w:right w:val="none" w:sz="0" w:space="0" w:color="auto"/>
      </w:divBdr>
      <w:divsChild>
        <w:div w:id="578289933">
          <w:marLeft w:val="0"/>
          <w:marRight w:val="0"/>
          <w:marTop w:val="0"/>
          <w:marBottom w:val="0"/>
          <w:divBdr>
            <w:top w:val="none" w:sz="0" w:space="0" w:color="auto"/>
            <w:left w:val="none" w:sz="0" w:space="0" w:color="auto"/>
            <w:bottom w:val="none" w:sz="0" w:space="0" w:color="auto"/>
            <w:right w:val="none" w:sz="0" w:space="0" w:color="auto"/>
          </w:divBdr>
          <w:divsChild>
            <w:div w:id="633022555">
              <w:marLeft w:val="0"/>
              <w:marRight w:val="0"/>
              <w:marTop w:val="0"/>
              <w:marBottom w:val="0"/>
              <w:divBdr>
                <w:top w:val="none" w:sz="0" w:space="0" w:color="auto"/>
                <w:left w:val="none" w:sz="0" w:space="0" w:color="auto"/>
                <w:bottom w:val="none" w:sz="0" w:space="0" w:color="auto"/>
                <w:right w:val="none" w:sz="0" w:space="0" w:color="auto"/>
              </w:divBdr>
            </w:div>
            <w:div w:id="775950348">
              <w:marLeft w:val="0"/>
              <w:marRight w:val="0"/>
              <w:marTop w:val="0"/>
              <w:marBottom w:val="0"/>
              <w:divBdr>
                <w:top w:val="none" w:sz="0" w:space="0" w:color="auto"/>
                <w:left w:val="none" w:sz="0" w:space="0" w:color="auto"/>
                <w:bottom w:val="none" w:sz="0" w:space="0" w:color="auto"/>
                <w:right w:val="none" w:sz="0" w:space="0" w:color="auto"/>
              </w:divBdr>
            </w:div>
          </w:divsChild>
        </w:div>
        <w:div w:id="1457210667">
          <w:marLeft w:val="0"/>
          <w:marRight w:val="0"/>
          <w:marTop w:val="0"/>
          <w:marBottom w:val="0"/>
          <w:divBdr>
            <w:top w:val="none" w:sz="0" w:space="0" w:color="auto"/>
            <w:left w:val="none" w:sz="0" w:space="0" w:color="auto"/>
            <w:bottom w:val="none" w:sz="0" w:space="0" w:color="auto"/>
            <w:right w:val="none" w:sz="0" w:space="0" w:color="auto"/>
          </w:divBdr>
          <w:divsChild>
            <w:div w:id="193346487">
              <w:marLeft w:val="0"/>
              <w:marRight w:val="0"/>
              <w:marTop w:val="0"/>
              <w:marBottom w:val="0"/>
              <w:divBdr>
                <w:top w:val="none" w:sz="0" w:space="0" w:color="auto"/>
                <w:left w:val="none" w:sz="0" w:space="0" w:color="auto"/>
                <w:bottom w:val="none" w:sz="0" w:space="0" w:color="auto"/>
                <w:right w:val="none" w:sz="0" w:space="0" w:color="auto"/>
              </w:divBdr>
            </w:div>
            <w:div w:id="1552959755">
              <w:marLeft w:val="0"/>
              <w:marRight w:val="0"/>
              <w:marTop w:val="0"/>
              <w:marBottom w:val="0"/>
              <w:divBdr>
                <w:top w:val="none" w:sz="0" w:space="0" w:color="auto"/>
                <w:left w:val="none" w:sz="0" w:space="0" w:color="auto"/>
                <w:bottom w:val="none" w:sz="0" w:space="0" w:color="auto"/>
                <w:right w:val="none" w:sz="0" w:space="0" w:color="auto"/>
              </w:divBdr>
            </w:div>
            <w:div w:id="1854100682">
              <w:marLeft w:val="0"/>
              <w:marRight w:val="0"/>
              <w:marTop w:val="0"/>
              <w:marBottom w:val="0"/>
              <w:divBdr>
                <w:top w:val="none" w:sz="0" w:space="0" w:color="auto"/>
                <w:left w:val="none" w:sz="0" w:space="0" w:color="auto"/>
                <w:bottom w:val="none" w:sz="0" w:space="0" w:color="auto"/>
                <w:right w:val="none" w:sz="0" w:space="0" w:color="auto"/>
              </w:divBdr>
            </w:div>
          </w:divsChild>
        </w:div>
        <w:div w:id="1855530504">
          <w:marLeft w:val="0"/>
          <w:marRight w:val="0"/>
          <w:marTop w:val="0"/>
          <w:marBottom w:val="0"/>
          <w:divBdr>
            <w:top w:val="none" w:sz="0" w:space="0" w:color="auto"/>
            <w:left w:val="none" w:sz="0" w:space="0" w:color="auto"/>
            <w:bottom w:val="none" w:sz="0" w:space="0" w:color="auto"/>
            <w:right w:val="none" w:sz="0" w:space="0" w:color="auto"/>
          </w:divBdr>
        </w:div>
      </w:divsChild>
    </w:div>
    <w:div w:id="1752236350">
      <w:bodyDiv w:val="1"/>
      <w:marLeft w:val="0"/>
      <w:marRight w:val="0"/>
      <w:marTop w:val="0"/>
      <w:marBottom w:val="0"/>
      <w:divBdr>
        <w:top w:val="none" w:sz="0" w:space="0" w:color="auto"/>
        <w:left w:val="none" w:sz="0" w:space="0" w:color="auto"/>
        <w:bottom w:val="none" w:sz="0" w:space="0" w:color="auto"/>
        <w:right w:val="none" w:sz="0" w:space="0" w:color="auto"/>
      </w:divBdr>
    </w:div>
    <w:div w:id="1765833239">
      <w:bodyDiv w:val="1"/>
      <w:marLeft w:val="0"/>
      <w:marRight w:val="0"/>
      <w:marTop w:val="0"/>
      <w:marBottom w:val="0"/>
      <w:divBdr>
        <w:top w:val="none" w:sz="0" w:space="0" w:color="auto"/>
        <w:left w:val="none" w:sz="0" w:space="0" w:color="auto"/>
        <w:bottom w:val="none" w:sz="0" w:space="0" w:color="auto"/>
        <w:right w:val="none" w:sz="0" w:space="0" w:color="auto"/>
      </w:divBdr>
    </w:div>
    <w:div w:id="1779107072">
      <w:bodyDiv w:val="1"/>
      <w:marLeft w:val="0"/>
      <w:marRight w:val="0"/>
      <w:marTop w:val="0"/>
      <w:marBottom w:val="0"/>
      <w:divBdr>
        <w:top w:val="none" w:sz="0" w:space="0" w:color="auto"/>
        <w:left w:val="none" w:sz="0" w:space="0" w:color="auto"/>
        <w:bottom w:val="none" w:sz="0" w:space="0" w:color="auto"/>
        <w:right w:val="none" w:sz="0" w:space="0" w:color="auto"/>
      </w:divBdr>
    </w:div>
    <w:div w:id="1779254648">
      <w:bodyDiv w:val="1"/>
      <w:marLeft w:val="0"/>
      <w:marRight w:val="0"/>
      <w:marTop w:val="0"/>
      <w:marBottom w:val="0"/>
      <w:divBdr>
        <w:top w:val="none" w:sz="0" w:space="0" w:color="auto"/>
        <w:left w:val="none" w:sz="0" w:space="0" w:color="auto"/>
        <w:bottom w:val="none" w:sz="0" w:space="0" w:color="auto"/>
        <w:right w:val="none" w:sz="0" w:space="0" w:color="auto"/>
      </w:divBdr>
      <w:divsChild>
        <w:div w:id="1584487530">
          <w:marLeft w:val="0"/>
          <w:marRight w:val="0"/>
          <w:marTop w:val="0"/>
          <w:marBottom w:val="0"/>
          <w:divBdr>
            <w:top w:val="none" w:sz="0" w:space="0" w:color="auto"/>
            <w:left w:val="none" w:sz="0" w:space="0" w:color="auto"/>
            <w:bottom w:val="none" w:sz="0" w:space="0" w:color="auto"/>
            <w:right w:val="none" w:sz="0" w:space="0" w:color="auto"/>
          </w:divBdr>
        </w:div>
      </w:divsChild>
    </w:div>
    <w:div w:id="1790736598">
      <w:bodyDiv w:val="1"/>
      <w:marLeft w:val="0"/>
      <w:marRight w:val="0"/>
      <w:marTop w:val="0"/>
      <w:marBottom w:val="0"/>
      <w:divBdr>
        <w:top w:val="none" w:sz="0" w:space="0" w:color="auto"/>
        <w:left w:val="none" w:sz="0" w:space="0" w:color="auto"/>
        <w:bottom w:val="none" w:sz="0" w:space="0" w:color="auto"/>
        <w:right w:val="none" w:sz="0" w:space="0" w:color="auto"/>
      </w:divBdr>
    </w:div>
    <w:div w:id="1823035818">
      <w:bodyDiv w:val="1"/>
      <w:marLeft w:val="0"/>
      <w:marRight w:val="0"/>
      <w:marTop w:val="0"/>
      <w:marBottom w:val="0"/>
      <w:divBdr>
        <w:top w:val="none" w:sz="0" w:space="0" w:color="auto"/>
        <w:left w:val="none" w:sz="0" w:space="0" w:color="auto"/>
        <w:bottom w:val="none" w:sz="0" w:space="0" w:color="auto"/>
        <w:right w:val="none" w:sz="0" w:space="0" w:color="auto"/>
      </w:divBdr>
    </w:div>
    <w:div w:id="1883516776">
      <w:bodyDiv w:val="1"/>
      <w:marLeft w:val="0"/>
      <w:marRight w:val="0"/>
      <w:marTop w:val="0"/>
      <w:marBottom w:val="0"/>
      <w:divBdr>
        <w:top w:val="none" w:sz="0" w:space="0" w:color="auto"/>
        <w:left w:val="none" w:sz="0" w:space="0" w:color="auto"/>
        <w:bottom w:val="none" w:sz="0" w:space="0" w:color="auto"/>
        <w:right w:val="none" w:sz="0" w:space="0" w:color="auto"/>
      </w:divBdr>
    </w:div>
    <w:div w:id="1895853695">
      <w:bodyDiv w:val="1"/>
      <w:marLeft w:val="0"/>
      <w:marRight w:val="0"/>
      <w:marTop w:val="0"/>
      <w:marBottom w:val="0"/>
      <w:divBdr>
        <w:top w:val="none" w:sz="0" w:space="0" w:color="auto"/>
        <w:left w:val="none" w:sz="0" w:space="0" w:color="auto"/>
        <w:bottom w:val="none" w:sz="0" w:space="0" w:color="auto"/>
        <w:right w:val="none" w:sz="0" w:space="0" w:color="auto"/>
      </w:divBdr>
    </w:div>
    <w:div w:id="1982613915">
      <w:bodyDiv w:val="1"/>
      <w:marLeft w:val="0"/>
      <w:marRight w:val="0"/>
      <w:marTop w:val="0"/>
      <w:marBottom w:val="0"/>
      <w:divBdr>
        <w:top w:val="none" w:sz="0" w:space="0" w:color="auto"/>
        <w:left w:val="none" w:sz="0" w:space="0" w:color="auto"/>
        <w:bottom w:val="none" w:sz="0" w:space="0" w:color="auto"/>
        <w:right w:val="none" w:sz="0" w:space="0" w:color="auto"/>
      </w:divBdr>
      <w:divsChild>
        <w:div w:id="419762971">
          <w:marLeft w:val="0"/>
          <w:marRight w:val="0"/>
          <w:marTop w:val="0"/>
          <w:marBottom w:val="0"/>
          <w:divBdr>
            <w:top w:val="none" w:sz="0" w:space="0" w:color="auto"/>
            <w:left w:val="none" w:sz="0" w:space="0" w:color="auto"/>
            <w:bottom w:val="none" w:sz="0" w:space="0" w:color="auto"/>
            <w:right w:val="none" w:sz="0" w:space="0" w:color="auto"/>
          </w:divBdr>
        </w:div>
      </w:divsChild>
    </w:div>
    <w:div w:id="2014794965">
      <w:bodyDiv w:val="1"/>
      <w:marLeft w:val="0"/>
      <w:marRight w:val="0"/>
      <w:marTop w:val="0"/>
      <w:marBottom w:val="0"/>
      <w:divBdr>
        <w:top w:val="none" w:sz="0" w:space="0" w:color="auto"/>
        <w:left w:val="none" w:sz="0" w:space="0" w:color="auto"/>
        <w:bottom w:val="none" w:sz="0" w:space="0" w:color="auto"/>
        <w:right w:val="none" w:sz="0" w:space="0" w:color="auto"/>
      </w:divBdr>
    </w:div>
    <w:div w:id="2015187070">
      <w:bodyDiv w:val="1"/>
      <w:marLeft w:val="0"/>
      <w:marRight w:val="0"/>
      <w:marTop w:val="0"/>
      <w:marBottom w:val="0"/>
      <w:divBdr>
        <w:top w:val="none" w:sz="0" w:space="0" w:color="auto"/>
        <w:left w:val="none" w:sz="0" w:space="0" w:color="auto"/>
        <w:bottom w:val="none" w:sz="0" w:space="0" w:color="auto"/>
        <w:right w:val="none" w:sz="0" w:space="0" w:color="auto"/>
      </w:divBdr>
      <w:divsChild>
        <w:div w:id="1693145965">
          <w:marLeft w:val="0"/>
          <w:marRight w:val="0"/>
          <w:marTop w:val="0"/>
          <w:marBottom w:val="0"/>
          <w:divBdr>
            <w:top w:val="none" w:sz="0" w:space="0" w:color="auto"/>
            <w:left w:val="none" w:sz="0" w:space="0" w:color="auto"/>
            <w:bottom w:val="none" w:sz="0" w:space="0" w:color="auto"/>
            <w:right w:val="none" w:sz="0" w:space="0" w:color="auto"/>
          </w:divBdr>
        </w:div>
      </w:divsChild>
    </w:div>
    <w:div w:id="2019036775">
      <w:bodyDiv w:val="1"/>
      <w:marLeft w:val="0"/>
      <w:marRight w:val="0"/>
      <w:marTop w:val="0"/>
      <w:marBottom w:val="0"/>
      <w:divBdr>
        <w:top w:val="none" w:sz="0" w:space="0" w:color="auto"/>
        <w:left w:val="none" w:sz="0" w:space="0" w:color="auto"/>
        <w:bottom w:val="none" w:sz="0" w:space="0" w:color="auto"/>
        <w:right w:val="none" w:sz="0" w:space="0" w:color="auto"/>
      </w:divBdr>
    </w:div>
    <w:div w:id="2024090809">
      <w:bodyDiv w:val="1"/>
      <w:marLeft w:val="0"/>
      <w:marRight w:val="0"/>
      <w:marTop w:val="0"/>
      <w:marBottom w:val="0"/>
      <w:divBdr>
        <w:top w:val="none" w:sz="0" w:space="0" w:color="auto"/>
        <w:left w:val="none" w:sz="0" w:space="0" w:color="auto"/>
        <w:bottom w:val="none" w:sz="0" w:space="0" w:color="auto"/>
        <w:right w:val="none" w:sz="0" w:space="0" w:color="auto"/>
      </w:divBdr>
    </w:div>
    <w:div w:id="2032298458">
      <w:bodyDiv w:val="1"/>
      <w:marLeft w:val="0"/>
      <w:marRight w:val="0"/>
      <w:marTop w:val="0"/>
      <w:marBottom w:val="0"/>
      <w:divBdr>
        <w:top w:val="none" w:sz="0" w:space="0" w:color="auto"/>
        <w:left w:val="none" w:sz="0" w:space="0" w:color="auto"/>
        <w:bottom w:val="none" w:sz="0" w:space="0" w:color="auto"/>
        <w:right w:val="none" w:sz="0" w:space="0" w:color="auto"/>
      </w:divBdr>
      <w:divsChild>
        <w:div w:id="1006782322">
          <w:marLeft w:val="0"/>
          <w:marRight w:val="0"/>
          <w:marTop w:val="0"/>
          <w:marBottom w:val="0"/>
          <w:divBdr>
            <w:top w:val="none" w:sz="0" w:space="0" w:color="auto"/>
            <w:left w:val="none" w:sz="0" w:space="0" w:color="auto"/>
            <w:bottom w:val="none" w:sz="0" w:space="0" w:color="auto"/>
            <w:right w:val="none" w:sz="0" w:space="0" w:color="auto"/>
          </w:divBdr>
        </w:div>
      </w:divsChild>
    </w:div>
    <w:div w:id="2047099769">
      <w:bodyDiv w:val="1"/>
      <w:marLeft w:val="0"/>
      <w:marRight w:val="0"/>
      <w:marTop w:val="0"/>
      <w:marBottom w:val="0"/>
      <w:divBdr>
        <w:top w:val="none" w:sz="0" w:space="0" w:color="auto"/>
        <w:left w:val="none" w:sz="0" w:space="0" w:color="auto"/>
        <w:bottom w:val="none" w:sz="0" w:space="0" w:color="auto"/>
        <w:right w:val="none" w:sz="0" w:space="0" w:color="auto"/>
      </w:divBdr>
      <w:divsChild>
        <w:div w:id="1520116985">
          <w:marLeft w:val="0"/>
          <w:marRight w:val="0"/>
          <w:marTop w:val="0"/>
          <w:marBottom w:val="0"/>
          <w:divBdr>
            <w:top w:val="none" w:sz="0" w:space="0" w:color="auto"/>
            <w:left w:val="none" w:sz="0" w:space="0" w:color="auto"/>
            <w:bottom w:val="none" w:sz="0" w:space="0" w:color="auto"/>
            <w:right w:val="none" w:sz="0" w:space="0" w:color="auto"/>
          </w:divBdr>
        </w:div>
      </w:divsChild>
    </w:div>
    <w:div w:id="2092777337">
      <w:bodyDiv w:val="1"/>
      <w:marLeft w:val="0"/>
      <w:marRight w:val="0"/>
      <w:marTop w:val="0"/>
      <w:marBottom w:val="0"/>
      <w:divBdr>
        <w:top w:val="none" w:sz="0" w:space="0" w:color="auto"/>
        <w:left w:val="none" w:sz="0" w:space="0" w:color="auto"/>
        <w:bottom w:val="none" w:sz="0" w:space="0" w:color="auto"/>
        <w:right w:val="none" w:sz="0" w:space="0" w:color="auto"/>
      </w:divBdr>
    </w:div>
    <w:div w:id="2106071865">
      <w:bodyDiv w:val="1"/>
      <w:marLeft w:val="0"/>
      <w:marRight w:val="0"/>
      <w:marTop w:val="0"/>
      <w:marBottom w:val="0"/>
      <w:divBdr>
        <w:top w:val="none" w:sz="0" w:space="0" w:color="auto"/>
        <w:left w:val="none" w:sz="0" w:space="0" w:color="auto"/>
        <w:bottom w:val="none" w:sz="0" w:space="0" w:color="auto"/>
        <w:right w:val="none" w:sz="0" w:space="0" w:color="auto"/>
      </w:divBdr>
    </w:div>
    <w:div w:id="2115902774">
      <w:bodyDiv w:val="1"/>
      <w:marLeft w:val="0"/>
      <w:marRight w:val="0"/>
      <w:marTop w:val="0"/>
      <w:marBottom w:val="0"/>
      <w:divBdr>
        <w:top w:val="none" w:sz="0" w:space="0" w:color="auto"/>
        <w:left w:val="none" w:sz="0" w:space="0" w:color="auto"/>
        <w:bottom w:val="none" w:sz="0" w:space="0" w:color="auto"/>
        <w:right w:val="none" w:sz="0" w:space="0" w:color="auto"/>
      </w:divBdr>
      <w:divsChild>
        <w:div w:id="1945070613">
          <w:marLeft w:val="0"/>
          <w:marRight w:val="0"/>
          <w:marTop w:val="0"/>
          <w:marBottom w:val="0"/>
          <w:divBdr>
            <w:top w:val="none" w:sz="0" w:space="0" w:color="auto"/>
            <w:left w:val="none" w:sz="0" w:space="0" w:color="auto"/>
            <w:bottom w:val="none" w:sz="0" w:space="0" w:color="auto"/>
            <w:right w:val="none" w:sz="0" w:space="0" w:color="auto"/>
          </w:divBdr>
          <w:divsChild>
            <w:div w:id="191558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319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0CACA-9CD1-4C91-96FC-010C34808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Pages>
  <Words>17092</Words>
  <Characters>94008</Characters>
  <Application>Microsoft Office Word</Application>
  <DocSecurity>0</DocSecurity>
  <Lines>783</Lines>
  <Paragraphs>221</Paragraphs>
  <ScaleCrop>false</ScaleCrop>
  <HeadingPairs>
    <vt:vector size="2" baseType="variant">
      <vt:variant>
        <vt:lpstr>Título</vt:lpstr>
      </vt:variant>
      <vt:variant>
        <vt:i4>1</vt:i4>
      </vt:variant>
    </vt:vector>
  </HeadingPairs>
  <TitlesOfParts>
    <vt:vector size="1" baseType="lpstr">
      <vt:lpstr/>
    </vt:vector>
  </TitlesOfParts>
  <Company>eXit</Company>
  <LinksUpToDate>false</LinksUpToDate>
  <CharactersWithSpaces>110879</CharactersWithSpaces>
  <SharedDoc>false</SharedDoc>
  <HLinks>
    <vt:vector size="12" baseType="variant">
      <vt:variant>
        <vt:i4>655435</vt:i4>
      </vt:variant>
      <vt:variant>
        <vt:i4>3</vt:i4>
      </vt:variant>
      <vt:variant>
        <vt:i4>0</vt:i4>
      </vt:variant>
      <vt:variant>
        <vt:i4>5</vt:i4>
      </vt:variant>
      <vt:variant>
        <vt:lpwstr>https://libguides.library.cqu.edu.au/c.php?g=949210&amp;p=6881573</vt:lpwstr>
      </vt:variant>
      <vt:variant>
        <vt:lpwstr/>
      </vt:variant>
      <vt:variant>
        <vt:i4>1507399</vt:i4>
      </vt:variant>
      <vt:variant>
        <vt:i4>0</vt:i4>
      </vt:variant>
      <vt:variant>
        <vt:i4>0</vt:i4>
      </vt:variant>
      <vt:variant>
        <vt:i4>5</vt:i4>
      </vt:variant>
      <vt:variant>
        <vt:lpwstr>https://www.ncbi.nlm.nih.gov/pmc/articles/PMC690844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S</dc:creator>
  <cp:keywords/>
  <dc:description/>
  <cp:lastModifiedBy>Juan Jesús García Iglesias</cp:lastModifiedBy>
  <cp:revision>9</cp:revision>
  <cp:lastPrinted>2023-01-26T13:09:00Z</cp:lastPrinted>
  <dcterms:created xsi:type="dcterms:W3CDTF">2023-08-12T14:17:00Z</dcterms:created>
  <dcterms:modified xsi:type="dcterms:W3CDTF">2023-09-05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834100f594c8715bb0d204678b929e3f15a9c83c5222624272067d4b8e2179</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chicago-fullnote-bibliography</vt:lpwstr>
  </property>
  <property fmtid="{D5CDD505-2E9C-101B-9397-08002B2CF9AE}" pid="8" name="Mendeley Recent Style Name 2_1">
    <vt:lpwstr>Chicago Manual of Style 17th edition (full note)</vt:lpwstr>
  </property>
  <property fmtid="{D5CDD505-2E9C-101B-9397-08002B2CF9AE}" pid="9" name="Mendeley Recent Style Id 3_1">
    <vt:lpwstr>http://www.zotero.org/styles/elsevier-with-titles</vt:lpwstr>
  </property>
  <property fmtid="{D5CDD505-2E9C-101B-9397-08002B2CF9AE}" pid="10" name="Mendeley Recent Style Name 3_1">
    <vt:lpwstr>Elsevier (numeric, with titles)</vt:lpwstr>
  </property>
  <property fmtid="{D5CDD505-2E9C-101B-9397-08002B2CF9AE}" pid="11" name="Mendeley Recent Style Id 4_1">
    <vt:lpwstr>http://www.zotero.org/styles/frontiers-in-public-health</vt:lpwstr>
  </property>
  <property fmtid="{D5CDD505-2E9C-101B-9397-08002B2CF9AE}" pid="12" name="Mendeley Recent Style Name 4_1">
    <vt:lpwstr>Frontiers in Public Health</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sage-vancouver-brackets</vt:lpwstr>
  </property>
  <property fmtid="{D5CDD505-2E9C-101B-9397-08002B2CF9AE}" pid="18" name="Mendeley Recent Style Name 7_1">
    <vt:lpwstr>SAGE - Vancouver (brackets)</vt:lpwstr>
  </property>
  <property fmtid="{D5CDD505-2E9C-101B-9397-08002B2CF9AE}" pid="19" name="Mendeley Recent Style Id 8_1">
    <vt:lpwstr>http://www.zotero.org/styles/springer-physics-brackets</vt:lpwstr>
  </property>
  <property fmtid="{D5CDD505-2E9C-101B-9397-08002B2CF9AE}" pid="20" name="Mendeley Recent Style Name 8_1">
    <vt:lpwstr>Springer - Physics (numeric, bracket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7923f5eb-ed7a-3b3e-9cf9-6fde4f79e381</vt:lpwstr>
  </property>
  <property fmtid="{D5CDD505-2E9C-101B-9397-08002B2CF9AE}" pid="25" name="Mendeley Citation Style_1">
    <vt:lpwstr>http://www.zotero.org/styles/vancouver</vt:lpwstr>
  </property>
</Properties>
</file>